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DD400A" w14:textId="5D4B2EBF" w:rsidR="000C44FA" w:rsidRPr="00852F1E" w:rsidRDefault="000C44FA" w:rsidP="000C44FA">
      <w:pPr>
        <w:spacing w:line="360" w:lineRule="auto"/>
        <w:rPr>
          <w:rFonts w:cstheme="minorHAnsi"/>
          <w:bCs/>
          <w:color w:val="262626" w:themeColor="text1" w:themeTint="D9"/>
        </w:rPr>
      </w:pPr>
      <w:r w:rsidRPr="00852F1E">
        <w:rPr>
          <w:rFonts w:cstheme="minorHAnsi"/>
          <w:bCs/>
          <w:color w:val="262626" w:themeColor="text1" w:themeTint="D9"/>
        </w:rPr>
        <w:t xml:space="preserve">Table </w:t>
      </w:r>
      <w:r w:rsidR="008142C7">
        <w:rPr>
          <w:rFonts w:cstheme="minorHAnsi"/>
          <w:bCs/>
          <w:color w:val="262626" w:themeColor="text1" w:themeTint="D9"/>
        </w:rPr>
        <w:t>S</w:t>
      </w:r>
      <w:r w:rsidRPr="00852F1E">
        <w:rPr>
          <w:rFonts w:cstheme="minorHAnsi"/>
          <w:bCs/>
          <w:color w:val="262626" w:themeColor="text1" w:themeTint="D9"/>
        </w:rPr>
        <w:t xml:space="preserve">1. Alcohol-attributed disease burden in age-standardised DALY rates per 100 000 in four Nordic countries 2000 and 2017, and percentage change 2000-2017 by all cause and cause-specific disease burden  </w:t>
      </w:r>
    </w:p>
    <w:tbl>
      <w:tblPr>
        <w:tblStyle w:val="TableGrid"/>
        <w:tblW w:w="14170" w:type="dxa"/>
        <w:tblLook w:val="04A0" w:firstRow="1" w:lastRow="0" w:firstColumn="1" w:lastColumn="0" w:noHBand="0" w:noVBand="1"/>
      </w:tblPr>
      <w:tblGrid>
        <w:gridCol w:w="3895"/>
        <w:gridCol w:w="1797"/>
        <w:gridCol w:w="1674"/>
        <w:gridCol w:w="1670"/>
        <w:gridCol w:w="1794"/>
        <w:gridCol w:w="1781"/>
        <w:gridCol w:w="1559"/>
      </w:tblGrid>
      <w:tr w:rsidR="00266B68" w:rsidRPr="00852F1E" w14:paraId="45F58649" w14:textId="77777777" w:rsidTr="000C44FA">
        <w:tc>
          <w:tcPr>
            <w:tcW w:w="3895" w:type="dxa"/>
            <w:shd w:val="clear" w:color="auto" w:fill="auto"/>
          </w:tcPr>
          <w:p w14:paraId="43D9B61A" w14:textId="77777777" w:rsidR="00266B68" w:rsidRPr="00852F1E" w:rsidRDefault="00266B68" w:rsidP="000C44FA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41" w:type="dxa"/>
            <w:gridSpan w:val="3"/>
            <w:shd w:val="clear" w:color="auto" w:fill="auto"/>
          </w:tcPr>
          <w:p w14:paraId="122BE155" w14:textId="75B48DD4" w:rsidR="00266B68" w:rsidRPr="00852F1E" w:rsidRDefault="00266B68" w:rsidP="000C44FA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52F1E">
              <w:rPr>
                <w:rFonts w:cstheme="minorHAnsi"/>
                <w:b/>
                <w:bCs/>
                <w:sz w:val="20"/>
                <w:szCs w:val="20"/>
              </w:rPr>
              <w:t>M</w:t>
            </w:r>
            <w:r w:rsidR="00783839" w:rsidRPr="00852F1E">
              <w:rPr>
                <w:rFonts w:cstheme="minorHAnsi"/>
                <w:b/>
                <w:bCs/>
                <w:sz w:val="20"/>
                <w:szCs w:val="20"/>
              </w:rPr>
              <w:t>ales</w:t>
            </w:r>
          </w:p>
        </w:tc>
        <w:tc>
          <w:tcPr>
            <w:tcW w:w="5134" w:type="dxa"/>
            <w:gridSpan w:val="3"/>
            <w:shd w:val="clear" w:color="auto" w:fill="auto"/>
          </w:tcPr>
          <w:p w14:paraId="38704435" w14:textId="62870359" w:rsidR="00266B68" w:rsidRPr="00852F1E" w:rsidRDefault="00783839" w:rsidP="000C44FA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52F1E">
              <w:rPr>
                <w:rFonts w:cstheme="minorHAnsi"/>
                <w:b/>
                <w:bCs/>
                <w:sz w:val="20"/>
                <w:szCs w:val="20"/>
              </w:rPr>
              <w:t>Females</w:t>
            </w:r>
          </w:p>
        </w:tc>
      </w:tr>
      <w:tr w:rsidR="00266B68" w:rsidRPr="00852F1E" w14:paraId="134621C3" w14:textId="77777777" w:rsidTr="000C44FA">
        <w:tc>
          <w:tcPr>
            <w:tcW w:w="3895" w:type="dxa"/>
            <w:shd w:val="clear" w:color="auto" w:fill="FFFFFF" w:themeFill="background1"/>
          </w:tcPr>
          <w:p w14:paraId="1CA98A9D" w14:textId="77777777" w:rsidR="00266B68" w:rsidRPr="00852F1E" w:rsidRDefault="00266B68" w:rsidP="000C44FA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71" w:type="dxa"/>
            <w:gridSpan w:val="2"/>
            <w:shd w:val="clear" w:color="auto" w:fill="FFFFFF" w:themeFill="background1"/>
          </w:tcPr>
          <w:p w14:paraId="2F375C96" w14:textId="7621457B" w:rsidR="00266B68" w:rsidRPr="00852F1E" w:rsidRDefault="00266B68" w:rsidP="000C44FA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52F1E">
              <w:rPr>
                <w:rFonts w:cstheme="minorHAnsi"/>
                <w:b/>
                <w:bCs/>
                <w:sz w:val="20"/>
                <w:szCs w:val="20"/>
              </w:rPr>
              <w:t>Age-standardi</w:t>
            </w:r>
            <w:r w:rsidR="000C44FA" w:rsidRPr="00852F1E">
              <w:rPr>
                <w:rFonts w:cstheme="minorHAnsi"/>
                <w:b/>
                <w:bCs/>
                <w:sz w:val="20"/>
                <w:szCs w:val="20"/>
              </w:rPr>
              <w:t>s</w:t>
            </w:r>
            <w:r w:rsidRPr="00852F1E">
              <w:rPr>
                <w:rFonts w:cstheme="minorHAnsi"/>
                <w:b/>
                <w:bCs/>
                <w:sz w:val="20"/>
                <w:szCs w:val="20"/>
              </w:rPr>
              <w:t>ed DALYs per 100</w:t>
            </w:r>
            <w:r w:rsidR="00D30514" w:rsidRPr="00852F1E">
              <w:rPr>
                <w:rFonts w:cstheme="minorHAnsi"/>
                <w:b/>
                <w:bCs/>
                <w:sz w:val="20"/>
                <w:szCs w:val="20"/>
              </w:rPr>
              <w:t>.</w:t>
            </w:r>
            <w:r w:rsidRPr="00852F1E">
              <w:rPr>
                <w:rFonts w:cstheme="minorHAnsi"/>
                <w:b/>
                <w:bCs/>
                <w:sz w:val="20"/>
                <w:szCs w:val="20"/>
              </w:rPr>
              <w:t>000 with 95% uncertainty intervals</w:t>
            </w:r>
          </w:p>
        </w:tc>
        <w:tc>
          <w:tcPr>
            <w:tcW w:w="1670" w:type="dxa"/>
            <w:shd w:val="clear" w:color="auto" w:fill="FFFFFF" w:themeFill="background1"/>
          </w:tcPr>
          <w:p w14:paraId="79E7BF21" w14:textId="69F864E7" w:rsidR="00266B68" w:rsidRPr="00852F1E" w:rsidRDefault="00266B68" w:rsidP="000C44FA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52F1E">
              <w:rPr>
                <w:rFonts w:cstheme="minorHAnsi"/>
                <w:b/>
                <w:bCs/>
                <w:sz w:val="20"/>
                <w:szCs w:val="20"/>
              </w:rPr>
              <w:t>Percent change in age-standardi</w:t>
            </w:r>
            <w:r w:rsidR="000C44FA" w:rsidRPr="00852F1E">
              <w:rPr>
                <w:rFonts w:cstheme="minorHAnsi"/>
                <w:b/>
                <w:bCs/>
                <w:sz w:val="20"/>
                <w:szCs w:val="20"/>
              </w:rPr>
              <w:t>s</w:t>
            </w:r>
            <w:r w:rsidRPr="00852F1E">
              <w:rPr>
                <w:rFonts w:cstheme="minorHAnsi"/>
                <w:b/>
                <w:bCs/>
                <w:sz w:val="20"/>
                <w:szCs w:val="20"/>
              </w:rPr>
              <w:t>ed DALYs per 100</w:t>
            </w:r>
            <w:r w:rsidR="00D30514" w:rsidRPr="00852F1E">
              <w:rPr>
                <w:rFonts w:cstheme="minorHAnsi"/>
                <w:b/>
                <w:bCs/>
                <w:sz w:val="20"/>
                <w:szCs w:val="20"/>
              </w:rPr>
              <w:t>.</w:t>
            </w:r>
            <w:r w:rsidRPr="00852F1E">
              <w:rPr>
                <w:rFonts w:cstheme="minorHAnsi"/>
                <w:b/>
                <w:bCs/>
                <w:sz w:val="20"/>
                <w:szCs w:val="20"/>
              </w:rPr>
              <w:t>000</w:t>
            </w:r>
          </w:p>
        </w:tc>
        <w:tc>
          <w:tcPr>
            <w:tcW w:w="3575" w:type="dxa"/>
            <w:gridSpan w:val="2"/>
            <w:shd w:val="clear" w:color="auto" w:fill="FFFFFF" w:themeFill="background1"/>
          </w:tcPr>
          <w:p w14:paraId="4A9C509F" w14:textId="3D537074" w:rsidR="00266B68" w:rsidRPr="00852F1E" w:rsidRDefault="00266B68" w:rsidP="000C44FA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52F1E">
              <w:rPr>
                <w:rFonts w:cstheme="minorHAnsi"/>
                <w:b/>
                <w:bCs/>
                <w:sz w:val="20"/>
                <w:szCs w:val="20"/>
              </w:rPr>
              <w:t>Age-standardi</w:t>
            </w:r>
            <w:r w:rsidR="000C44FA" w:rsidRPr="00852F1E">
              <w:rPr>
                <w:rFonts w:cstheme="minorHAnsi"/>
                <w:b/>
                <w:bCs/>
                <w:sz w:val="20"/>
                <w:szCs w:val="20"/>
              </w:rPr>
              <w:t>s</w:t>
            </w:r>
            <w:r w:rsidRPr="00852F1E">
              <w:rPr>
                <w:rFonts w:cstheme="minorHAnsi"/>
                <w:b/>
                <w:bCs/>
                <w:sz w:val="20"/>
                <w:szCs w:val="20"/>
              </w:rPr>
              <w:t>ed DALYs per 100</w:t>
            </w:r>
            <w:r w:rsidR="00D30514" w:rsidRPr="00852F1E">
              <w:rPr>
                <w:rFonts w:cstheme="minorHAnsi"/>
                <w:b/>
                <w:bCs/>
                <w:sz w:val="20"/>
                <w:szCs w:val="20"/>
              </w:rPr>
              <w:t>.</w:t>
            </w:r>
            <w:r w:rsidRPr="00852F1E">
              <w:rPr>
                <w:rFonts w:cstheme="minorHAnsi"/>
                <w:b/>
                <w:bCs/>
                <w:sz w:val="20"/>
                <w:szCs w:val="20"/>
              </w:rPr>
              <w:t>000 with 95% uncertainty intervals</w:t>
            </w:r>
          </w:p>
        </w:tc>
        <w:tc>
          <w:tcPr>
            <w:tcW w:w="1559" w:type="dxa"/>
            <w:shd w:val="clear" w:color="auto" w:fill="FFFFFF" w:themeFill="background1"/>
          </w:tcPr>
          <w:p w14:paraId="69CDB282" w14:textId="4176559D" w:rsidR="00266B68" w:rsidRPr="00852F1E" w:rsidRDefault="00266B68" w:rsidP="000C44FA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52F1E">
              <w:rPr>
                <w:rFonts w:cstheme="minorHAnsi"/>
                <w:b/>
                <w:bCs/>
                <w:sz w:val="20"/>
                <w:szCs w:val="20"/>
              </w:rPr>
              <w:t>Percent change in age-standardi</w:t>
            </w:r>
            <w:r w:rsidR="000C44FA" w:rsidRPr="00852F1E">
              <w:rPr>
                <w:rFonts w:cstheme="minorHAnsi"/>
                <w:b/>
                <w:bCs/>
                <w:sz w:val="20"/>
                <w:szCs w:val="20"/>
              </w:rPr>
              <w:t>s</w:t>
            </w:r>
            <w:r w:rsidRPr="00852F1E">
              <w:rPr>
                <w:rFonts w:cstheme="minorHAnsi"/>
                <w:b/>
                <w:bCs/>
                <w:sz w:val="20"/>
                <w:szCs w:val="20"/>
              </w:rPr>
              <w:t>ed DALYs per 100</w:t>
            </w:r>
            <w:r w:rsidR="00D30514" w:rsidRPr="00852F1E">
              <w:rPr>
                <w:rFonts w:cstheme="minorHAnsi"/>
                <w:b/>
                <w:bCs/>
                <w:sz w:val="20"/>
                <w:szCs w:val="20"/>
              </w:rPr>
              <w:t>.</w:t>
            </w:r>
            <w:r w:rsidRPr="00852F1E">
              <w:rPr>
                <w:rFonts w:cstheme="minorHAnsi"/>
                <w:b/>
                <w:bCs/>
                <w:sz w:val="20"/>
                <w:szCs w:val="20"/>
              </w:rPr>
              <w:t>000</w:t>
            </w:r>
          </w:p>
        </w:tc>
      </w:tr>
      <w:tr w:rsidR="002869EA" w:rsidRPr="00852F1E" w14:paraId="0284F572" w14:textId="77777777" w:rsidTr="000C44FA">
        <w:tc>
          <w:tcPr>
            <w:tcW w:w="3895" w:type="dxa"/>
            <w:shd w:val="clear" w:color="auto" w:fill="E2EFD9" w:themeFill="accent6" w:themeFillTint="33"/>
          </w:tcPr>
          <w:p w14:paraId="05E0B34A" w14:textId="2D5F137E" w:rsidR="002869EA" w:rsidRPr="00852F1E" w:rsidRDefault="002869EA" w:rsidP="002869EA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b/>
                <w:iCs/>
                <w:sz w:val="20"/>
                <w:szCs w:val="20"/>
              </w:rPr>
              <w:t>Finland</w:t>
            </w:r>
          </w:p>
        </w:tc>
        <w:tc>
          <w:tcPr>
            <w:tcW w:w="1797" w:type="dxa"/>
            <w:shd w:val="clear" w:color="auto" w:fill="E2EFD9" w:themeFill="accent6" w:themeFillTint="33"/>
          </w:tcPr>
          <w:p w14:paraId="184ACF0A" w14:textId="337B9115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b/>
                <w:sz w:val="20"/>
                <w:szCs w:val="20"/>
              </w:rPr>
              <w:t>2000</w:t>
            </w:r>
          </w:p>
        </w:tc>
        <w:tc>
          <w:tcPr>
            <w:tcW w:w="1674" w:type="dxa"/>
            <w:shd w:val="clear" w:color="auto" w:fill="E2EFD9" w:themeFill="accent6" w:themeFillTint="33"/>
          </w:tcPr>
          <w:p w14:paraId="08F56C1B" w14:textId="267990F9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b/>
                <w:sz w:val="20"/>
                <w:szCs w:val="20"/>
              </w:rPr>
              <w:t>2017</w:t>
            </w:r>
          </w:p>
        </w:tc>
        <w:tc>
          <w:tcPr>
            <w:tcW w:w="1670" w:type="dxa"/>
            <w:shd w:val="clear" w:color="auto" w:fill="E2EFD9" w:themeFill="accent6" w:themeFillTint="33"/>
          </w:tcPr>
          <w:p w14:paraId="4A41077F" w14:textId="20BB58BB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b/>
                <w:sz w:val="20"/>
                <w:szCs w:val="20"/>
              </w:rPr>
              <w:t>2000-2017</w:t>
            </w:r>
          </w:p>
        </w:tc>
        <w:tc>
          <w:tcPr>
            <w:tcW w:w="1794" w:type="dxa"/>
            <w:shd w:val="clear" w:color="auto" w:fill="E2EFD9" w:themeFill="accent6" w:themeFillTint="33"/>
          </w:tcPr>
          <w:p w14:paraId="3BC97C1D" w14:textId="4E47C138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b/>
                <w:sz w:val="20"/>
                <w:szCs w:val="20"/>
              </w:rPr>
              <w:t>2000</w:t>
            </w:r>
          </w:p>
        </w:tc>
        <w:tc>
          <w:tcPr>
            <w:tcW w:w="1781" w:type="dxa"/>
            <w:shd w:val="clear" w:color="auto" w:fill="E2EFD9" w:themeFill="accent6" w:themeFillTint="33"/>
          </w:tcPr>
          <w:p w14:paraId="3BAB2A5E" w14:textId="31CC5F88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b/>
                <w:sz w:val="20"/>
                <w:szCs w:val="20"/>
              </w:rPr>
              <w:t>2017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30853D14" w14:textId="0879A440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b/>
                <w:sz w:val="20"/>
                <w:szCs w:val="20"/>
              </w:rPr>
              <w:t>2000-2017</w:t>
            </w:r>
          </w:p>
        </w:tc>
      </w:tr>
      <w:tr w:rsidR="002869EA" w:rsidRPr="00852F1E" w14:paraId="7B2967D9" w14:textId="77777777" w:rsidTr="006D2E04">
        <w:tc>
          <w:tcPr>
            <w:tcW w:w="3895" w:type="dxa"/>
            <w:shd w:val="clear" w:color="auto" w:fill="auto"/>
          </w:tcPr>
          <w:p w14:paraId="41C8CD56" w14:textId="3D9ED56F" w:rsidR="002869EA" w:rsidRPr="00852F1E" w:rsidRDefault="002869EA" w:rsidP="002869EA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b/>
                <w:bCs/>
                <w:iCs/>
                <w:sz w:val="20"/>
                <w:szCs w:val="20"/>
              </w:rPr>
              <w:t>All alcohol-attributed causes</w:t>
            </w:r>
          </w:p>
        </w:tc>
        <w:tc>
          <w:tcPr>
            <w:tcW w:w="1797" w:type="dxa"/>
            <w:shd w:val="clear" w:color="auto" w:fill="auto"/>
          </w:tcPr>
          <w:p w14:paraId="4F7A3B8D" w14:textId="116EE748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b/>
                <w:bCs/>
                <w:sz w:val="20"/>
                <w:szCs w:val="20"/>
              </w:rPr>
              <w:t>3346 (2709-4067)</w:t>
            </w:r>
          </w:p>
        </w:tc>
        <w:tc>
          <w:tcPr>
            <w:tcW w:w="1674" w:type="dxa"/>
            <w:shd w:val="clear" w:color="auto" w:fill="auto"/>
          </w:tcPr>
          <w:p w14:paraId="1F4B82DE" w14:textId="66AB7478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b/>
                <w:bCs/>
                <w:sz w:val="20"/>
                <w:szCs w:val="20"/>
              </w:rPr>
              <w:t>2531 (1983-3192)</w:t>
            </w:r>
          </w:p>
        </w:tc>
        <w:tc>
          <w:tcPr>
            <w:tcW w:w="1670" w:type="dxa"/>
            <w:shd w:val="clear" w:color="auto" w:fill="auto"/>
          </w:tcPr>
          <w:p w14:paraId="2EE82EAE" w14:textId="5AA00C1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b/>
                <w:bCs/>
                <w:sz w:val="20"/>
                <w:szCs w:val="20"/>
              </w:rPr>
              <w:t>-24%</w:t>
            </w:r>
          </w:p>
        </w:tc>
        <w:tc>
          <w:tcPr>
            <w:tcW w:w="1794" w:type="dxa"/>
            <w:shd w:val="clear" w:color="auto" w:fill="auto"/>
          </w:tcPr>
          <w:p w14:paraId="1C538D40" w14:textId="48FCA8CB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b/>
                <w:bCs/>
                <w:sz w:val="20"/>
                <w:szCs w:val="20"/>
              </w:rPr>
              <w:t>578 (346-830)</w:t>
            </w:r>
          </w:p>
        </w:tc>
        <w:tc>
          <w:tcPr>
            <w:tcW w:w="1781" w:type="dxa"/>
            <w:shd w:val="clear" w:color="auto" w:fill="auto"/>
          </w:tcPr>
          <w:p w14:paraId="4C5E8107" w14:textId="1FE456CE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b/>
                <w:bCs/>
                <w:sz w:val="20"/>
                <w:szCs w:val="20"/>
              </w:rPr>
              <w:t>497 (309-716)</w:t>
            </w:r>
          </w:p>
        </w:tc>
        <w:tc>
          <w:tcPr>
            <w:tcW w:w="1559" w:type="dxa"/>
            <w:shd w:val="clear" w:color="auto" w:fill="auto"/>
          </w:tcPr>
          <w:p w14:paraId="6088CCE5" w14:textId="15E2D543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b/>
                <w:bCs/>
                <w:sz w:val="20"/>
                <w:szCs w:val="20"/>
              </w:rPr>
              <w:t>-13%</w:t>
            </w:r>
          </w:p>
        </w:tc>
      </w:tr>
      <w:tr w:rsidR="002869EA" w:rsidRPr="00852F1E" w14:paraId="580E9ECF" w14:textId="77777777" w:rsidTr="006D2E04">
        <w:tc>
          <w:tcPr>
            <w:tcW w:w="3895" w:type="dxa"/>
            <w:shd w:val="clear" w:color="auto" w:fill="auto"/>
          </w:tcPr>
          <w:p w14:paraId="7E81D6EE" w14:textId="3A1C1633" w:rsidR="002869EA" w:rsidRPr="00852F1E" w:rsidRDefault="002869EA" w:rsidP="002869EA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sv-SE"/>
              </w:rPr>
              <w:t>Alcohol use disorders</w:t>
            </w:r>
          </w:p>
        </w:tc>
        <w:tc>
          <w:tcPr>
            <w:tcW w:w="1797" w:type="dxa"/>
            <w:shd w:val="clear" w:color="auto" w:fill="auto"/>
          </w:tcPr>
          <w:p w14:paraId="561F6644" w14:textId="628C7878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1005 (873-1159)</w:t>
            </w:r>
          </w:p>
        </w:tc>
        <w:tc>
          <w:tcPr>
            <w:tcW w:w="1674" w:type="dxa"/>
            <w:shd w:val="clear" w:color="auto" w:fill="auto"/>
          </w:tcPr>
          <w:p w14:paraId="0DA317A5" w14:textId="41F67A8C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739 (616-844)</w:t>
            </w:r>
          </w:p>
        </w:tc>
        <w:tc>
          <w:tcPr>
            <w:tcW w:w="1670" w:type="dxa"/>
            <w:shd w:val="clear" w:color="auto" w:fill="auto"/>
          </w:tcPr>
          <w:p w14:paraId="44CEDFB8" w14:textId="27C8165E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27%</w:t>
            </w:r>
          </w:p>
        </w:tc>
        <w:tc>
          <w:tcPr>
            <w:tcW w:w="1794" w:type="dxa"/>
            <w:shd w:val="clear" w:color="auto" w:fill="auto"/>
          </w:tcPr>
          <w:p w14:paraId="4F697A52" w14:textId="420ECEE4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268 (202-327)</w:t>
            </w:r>
          </w:p>
        </w:tc>
        <w:tc>
          <w:tcPr>
            <w:tcW w:w="1781" w:type="dxa"/>
            <w:shd w:val="clear" w:color="auto" w:fill="auto"/>
          </w:tcPr>
          <w:p w14:paraId="1C868BE2" w14:textId="4D23EA40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217 (169-270)</w:t>
            </w:r>
          </w:p>
        </w:tc>
        <w:tc>
          <w:tcPr>
            <w:tcW w:w="1559" w:type="dxa"/>
            <w:shd w:val="clear" w:color="auto" w:fill="auto"/>
          </w:tcPr>
          <w:p w14:paraId="70B12CBF" w14:textId="75DE88E4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19%</w:t>
            </w:r>
          </w:p>
        </w:tc>
      </w:tr>
      <w:tr w:rsidR="002869EA" w:rsidRPr="00852F1E" w14:paraId="1F04434E" w14:textId="77777777" w:rsidTr="006D2E04">
        <w:tc>
          <w:tcPr>
            <w:tcW w:w="3895" w:type="dxa"/>
            <w:shd w:val="clear" w:color="auto" w:fill="auto"/>
          </w:tcPr>
          <w:p w14:paraId="43EF5C1E" w14:textId="75368564" w:rsidR="002869EA" w:rsidRPr="00852F1E" w:rsidRDefault="002869EA" w:rsidP="002869EA">
            <w:pPr>
              <w:spacing w:line="360" w:lineRule="auto"/>
              <w:rPr>
                <w:rFonts w:cstheme="minorHAnsi"/>
                <w:b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i/>
                <w:color w:val="000000"/>
                <w:sz w:val="20"/>
                <w:szCs w:val="20"/>
                <w:lang w:eastAsia="sv-SE"/>
              </w:rPr>
              <w:t>Neoplasms</w:t>
            </w:r>
          </w:p>
        </w:tc>
        <w:tc>
          <w:tcPr>
            <w:tcW w:w="1797" w:type="dxa"/>
            <w:shd w:val="clear" w:color="auto" w:fill="auto"/>
          </w:tcPr>
          <w:p w14:paraId="50ADBA79" w14:textId="47A84331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244 (217-272)</w:t>
            </w:r>
          </w:p>
        </w:tc>
        <w:tc>
          <w:tcPr>
            <w:tcW w:w="1674" w:type="dxa"/>
            <w:shd w:val="clear" w:color="auto" w:fill="auto"/>
          </w:tcPr>
          <w:p w14:paraId="33D78A0D" w14:textId="1D267E01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227 (191-268)</w:t>
            </w:r>
          </w:p>
        </w:tc>
        <w:tc>
          <w:tcPr>
            <w:tcW w:w="1670" w:type="dxa"/>
            <w:shd w:val="clear" w:color="auto" w:fill="auto"/>
          </w:tcPr>
          <w:p w14:paraId="6ED7E33F" w14:textId="68BC9F9D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7%</w:t>
            </w:r>
          </w:p>
        </w:tc>
        <w:tc>
          <w:tcPr>
            <w:tcW w:w="1794" w:type="dxa"/>
            <w:shd w:val="clear" w:color="auto" w:fill="auto"/>
          </w:tcPr>
          <w:p w14:paraId="6B35CF83" w14:textId="27442D2B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194 (164-222)</w:t>
            </w:r>
          </w:p>
        </w:tc>
        <w:tc>
          <w:tcPr>
            <w:tcW w:w="1781" w:type="dxa"/>
            <w:shd w:val="clear" w:color="auto" w:fill="auto"/>
          </w:tcPr>
          <w:p w14:paraId="0A66B686" w14:textId="7D858A02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146 (114-180)</w:t>
            </w:r>
          </w:p>
        </w:tc>
        <w:tc>
          <w:tcPr>
            <w:tcW w:w="1559" w:type="dxa"/>
            <w:shd w:val="clear" w:color="auto" w:fill="auto"/>
          </w:tcPr>
          <w:p w14:paraId="2174F5BE" w14:textId="070C6232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25%</w:t>
            </w:r>
          </w:p>
        </w:tc>
      </w:tr>
      <w:tr w:rsidR="002869EA" w:rsidRPr="00852F1E" w14:paraId="343FE456" w14:textId="77777777" w:rsidTr="006D2E04">
        <w:tc>
          <w:tcPr>
            <w:tcW w:w="3895" w:type="dxa"/>
            <w:shd w:val="clear" w:color="auto" w:fill="auto"/>
          </w:tcPr>
          <w:p w14:paraId="0196D38B" w14:textId="011FC833" w:rsidR="002869EA" w:rsidRPr="00852F1E" w:rsidRDefault="002869EA" w:rsidP="002869EA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sv-SE"/>
              </w:rPr>
              <w:t xml:space="preserve">   Oesophageal cancer</w:t>
            </w:r>
          </w:p>
        </w:tc>
        <w:tc>
          <w:tcPr>
            <w:tcW w:w="1797" w:type="dxa"/>
            <w:shd w:val="clear" w:color="auto" w:fill="auto"/>
          </w:tcPr>
          <w:p w14:paraId="123E248F" w14:textId="3B4FEA33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44 (36-51)</w:t>
            </w:r>
          </w:p>
        </w:tc>
        <w:tc>
          <w:tcPr>
            <w:tcW w:w="1674" w:type="dxa"/>
            <w:shd w:val="clear" w:color="auto" w:fill="auto"/>
          </w:tcPr>
          <w:p w14:paraId="750D4A1A" w14:textId="03D87DAD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41 (33-50)</w:t>
            </w:r>
          </w:p>
        </w:tc>
        <w:tc>
          <w:tcPr>
            <w:tcW w:w="1670" w:type="dxa"/>
            <w:shd w:val="clear" w:color="auto" w:fill="auto"/>
          </w:tcPr>
          <w:p w14:paraId="19E0D014" w14:textId="2359F7F1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5%</w:t>
            </w:r>
          </w:p>
        </w:tc>
        <w:tc>
          <w:tcPr>
            <w:tcW w:w="1794" w:type="dxa"/>
            <w:shd w:val="clear" w:color="auto" w:fill="auto"/>
          </w:tcPr>
          <w:p w14:paraId="609B5E77" w14:textId="4D89A4D4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9 (5-12)</w:t>
            </w:r>
          </w:p>
        </w:tc>
        <w:tc>
          <w:tcPr>
            <w:tcW w:w="1781" w:type="dxa"/>
            <w:shd w:val="clear" w:color="auto" w:fill="auto"/>
          </w:tcPr>
          <w:p w14:paraId="4383D4D8" w14:textId="34852F69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7 (4-9)</w:t>
            </w:r>
          </w:p>
        </w:tc>
        <w:tc>
          <w:tcPr>
            <w:tcW w:w="1559" w:type="dxa"/>
            <w:shd w:val="clear" w:color="auto" w:fill="auto"/>
          </w:tcPr>
          <w:p w14:paraId="3389459A" w14:textId="7478932D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26%</w:t>
            </w:r>
          </w:p>
        </w:tc>
      </w:tr>
      <w:tr w:rsidR="002869EA" w:rsidRPr="00852F1E" w14:paraId="0A522418" w14:textId="77777777" w:rsidTr="006D2E04">
        <w:tc>
          <w:tcPr>
            <w:tcW w:w="3895" w:type="dxa"/>
            <w:shd w:val="clear" w:color="auto" w:fill="auto"/>
          </w:tcPr>
          <w:p w14:paraId="12278459" w14:textId="50B322DA" w:rsidR="002869EA" w:rsidRPr="00852F1E" w:rsidRDefault="002869EA" w:rsidP="002869EA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sv-SE"/>
              </w:rPr>
              <w:t xml:space="preserve">   Liver cancer</w:t>
            </w:r>
          </w:p>
        </w:tc>
        <w:tc>
          <w:tcPr>
            <w:tcW w:w="1797" w:type="dxa"/>
            <w:shd w:val="clear" w:color="auto" w:fill="auto"/>
          </w:tcPr>
          <w:p w14:paraId="110CFA4A" w14:textId="034CE8A1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44 (37-52)</w:t>
            </w:r>
          </w:p>
        </w:tc>
        <w:tc>
          <w:tcPr>
            <w:tcW w:w="1674" w:type="dxa"/>
            <w:shd w:val="clear" w:color="auto" w:fill="auto"/>
          </w:tcPr>
          <w:p w14:paraId="39EAA5F3" w14:textId="38851D63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50 (40-61)</w:t>
            </w:r>
          </w:p>
        </w:tc>
        <w:tc>
          <w:tcPr>
            <w:tcW w:w="1670" w:type="dxa"/>
            <w:shd w:val="clear" w:color="auto" w:fill="auto"/>
          </w:tcPr>
          <w:p w14:paraId="79ED3689" w14:textId="65C541F2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12%</w:t>
            </w:r>
          </w:p>
        </w:tc>
        <w:tc>
          <w:tcPr>
            <w:tcW w:w="1794" w:type="dxa"/>
            <w:shd w:val="clear" w:color="auto" w:fill="auto"/>
          </w:tcPr>
          <w:p w14:paraId="1C522F1E" w14:textId="5B7FCFBB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13 (10-17)</w:t>
            </w:r>
          </w:p>
        </w:tc>
        <w:tc>
          <w:tcPr>
            <w:tcW w:w="1781" w:type="dxa"/>
            <w:shd w:val="clear" w:color="auto" w:fill="auto"/>
          </w:tcPr>
          <w:p w14:paraId="17E6436E" w14:textId="51512B93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12 (9-15)</w:t>
            </w:r>
          </w:p>
        </w:tc>
        <w:tc>
          <w:tcPr>
            <w:tcW w:w="1559" w:type="dxa"/>
            <w:shd w:val="clear" w:color="auto" w:fill="auto"/>
          </w:tcPr>
          <w:p w14:paraId="77B588E8" w14:textId="32017CCC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9%</w:t>
            </w:r>
          </w:p>
        </w:tc>
      </w:tr>
      <w:tr w:rsidR="002869EA" w:rsidRPr="00852F1E" w14:paraId="65695958" w14:textId="77777777" w:rsidTr="006D2E04">
        <w:tc>
          <w:tcPr>
            <w:tcW w:w="3895" w:type="dxa"/>
            <w:shd w:val="clear" w:color="auto" w:fill="auto"/>
          </w:tcPr>
          <w:p w14:paraId="0C3F7148" w14:textId="7E1D6224" w:rsidR="002869EA" w:rsidRPr="00852F1E" w:rsidRDefault="002869EA" w:rsidP="002869EA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sv-SE"/>
              </w:rPr>
              <w:t xml:space="preserve">   Larynx cancer</w:t>
            </w:r>
          </w:p>
        </w:tc>
        <w:tc>
          <w:tcPr>
            <w:tcW w:w="1797" w:type="dxa"/>
            <w:shd w:val="clear" w:color="auto" w:fill="auto"/>
          </w:tcPr>
          <w:p w14:paraId="78E99259" w14:textId="484AFC95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13 (9-17)</w:t>
            </w:r>
          </w:p>
        </w:tc>
        <w:tc>
          <w:tcPr>
            <w:tcW w:w="1674" w:type="dxa"/>
            <w:shd w:val="clear" w:color="auto" w:fill="auto"/>
          </w:tcPr>
          <w:p w14:paraId="33A04D34" w14:textId="7FC8C38E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9 (5-12)</w:t>
            </w:r>
          </w:p>
        </w:tc>
        <w:tc>
          <w:tcPr>
            <w:tcW w:w="1670" w:type="dxa"/>
            <w:shd w:val="clear" w:color="auto" w:fill="auto"/>
          </w:tcPr>
          <w:p w14:paraId="27BE9AE2" w14:textId="54032036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33%</w:t>
            </w:r>
          </w:p>
        </w:tc>
        <w:tc>
          <w:tcPr>
            <w:tcW w:w="1794" w:type="dxa"/>
            <w:shd w:val="clear" w:color="auto" w:fill="auto"/>
          </w:tcPr>
          <w:p w14:paraId="5648A585" w14:textId="16F79AC0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0.94 (0.3-1.6)</w:t>
            </w:r>
          </w:p>
        </w:tc>
        <w:tc>
          <w:tcPr>
            <w:tcW w:w="1781" w:type="dxa"/>
            <w:shd w:val="clear" w:color="auto" w:fill="auto"/>
          </w:tcPr>
          <w:p w14:paraId="3C02BBDA" w14:textId="33F87724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0.6 (0.15-1.1)</w:t>
            </w:r>
          </w:p>
        </w:tc>
        <w:tc>
          <w:tcPr>
            <w:tcW w:w="1559" w:type="dxa"/>
            <w:shd w:val="clear" w:color="auto" w:fill="auto"/>
          </w:tcPr>
          <w:p w14:paraId="4FED808C" w14:textId="5DFF6D2E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33%</w:t>
            </w:r>
          </w:p>
        </w:tc>
      </w:tr>
      <w:tr w:rsidR="002869EA" w:rsidRPr="00852F1E" w14:paraId="1A7AB877" w14:textId="77777777" w:rsidTr="006D2E04">
        <w:tc>
          <w:tcPr>
            <w:tcW w:w="3895" w:type="dxa"/>
            <w:shd w:val="clear" w:color="auto" w:fill="auto"/>
          </w:tcPr>
          <w:p w14:paraId="159560AF" w14:textId="2B0C5408" w:rsidR="002869EA" w:rsidRPr="00852F1E" w:rsidRDefault="002869EA" w:rsidP="002869EA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sv-SE"/>
              </w:rPr>
              <w:t xml:space="preserve">   Breast cancer</w:t>
            </w:r>
          </w:p>
        </w:tc>
        <w:tc>
          <w:tcPr>
            <w:tcW w:w="1797" w:type="dxa"/>
            <w:shd w:val="clear" w:color="auto" w:fill="auto"/>
          </w:tcPr>
          <w:p w14:paraId="1EAAD9A4" w14:textId="130073FA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2 (1-8)</w:t>
            </w:r>
          </w:p>
        </w:tc>
        <w:tc>
          <w:tcPr>
            <w:tcW w:w="1674" w:type="dxa"/>
            <w:shd w:val="clear" w:color="auto" w:fill="auto"/>
          </w:tcPr>
          <w:p w14:paraId="1B6C27AC" w14:textId="136DF2B9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1 (1-1)</w:t>
            </w:r>
          </w:p>
        </w:tc>
        <w:tc>
          <w:tcPr>
            <w:tcW w:w="1670" w:type="dxa"/>
            <w:shd w:val="clear" w:color="auto" w:fill="auto"/>
          </w:tcPr>
          <w:p w14:paraId="1F3AA2B7" w14:textId="7C055FD2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24%</w:t>
            </w:r>
          </w:p>
        </w:tc>
        <w:tc>
          <w:tcPr>
            <w:tcW w:w="1794" w:type="dxa"/>
            <w:shd w:val="clear" w:color="auto" w:fill="auto"/>
          </w:tcPr>
          <w:p w14:paraId="278106EC" w14:textId="7539F9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128 (104-151)</w:t>
            </w:r>
          </w:p>
        </w:tc>
        <w:tc>
          <w:tcPr>
            <w:tcW w:w="1781" w:type="dxa"/>
            <w:shd w:val="clear" w:color="auto" w:fill="auto"/>
          </w:tcPr>
          <w:p w14:paraId="1BF3474E" w14:textId="4C2445F0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91 (67-114)</w:t>
            </w:r>
          </w:p>
        </w:tc>
        <w:tc>
          <w:tcPr>
            <w:tcW w:w="1559" w:type="dxa"/>
            <w:shd w:val="clear" w:color="auto" w:fill="auto"/>
          </w:tcPr>
          <w:p w14:paraId="5F033E52" w14:textId="269BDDD5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29%</w:t>
            </w:r>
          </w:p>
        </w:tc>
      </w:tr>
      <w:tr w:rsidR="002869EA" w:rsidRPr="00852F1E" w14:paraId="2C88498E" w14:textId="77777777" w:rsidTr="006D2E04">
        <w:tc>
          <w:tcPr>
            <w:tcW w:w="3895" w:type="dxa"/>
            <w:shd w:val="clear" w:color="auto" w:fill="auto"/>
          </w:tcPr>
          <w:p w14:paraId="71037D8D" w14:textId="4499FF75" w:rsidR="002869EA" w:rsidRPr="00852F1E" w:rsidRDefault="002869EA" w:rsidP="002869EA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sv-SE"/>
              </w:rPr>
              <w:t xml:space="preserve">   Colon and rectum cancer</w:t>
            </w:r>
          </w:p>
        </w:tc>
        <w:tc>
          <w:tcPr>
            <w:tcW w:w="1797" w:type="dxa"/>
            <w:shd w:val="clear" w:color="auto" w:fill="auto"/>
          </w:tcPr>
          <w:p w14:paraId="2DF47FA3" w14:textId="62EA057E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87 (66-108)</w:t>
            </w:r>
          </w:p>
        </w:tc>
        <w:tc>
          <w:tcPr>
            <w:tcW w:w="1674" w:type="dxa"/>
            <w:shd w:val="clear" w:color="auto" w:fill="auto"/>
          </w:tcPr>
          <w:p w14:paraId="17D15BF8" w14:textId="46E19262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75 (52-101)</w:t>
            </w:r>
          </w:p>
        </w:tc>
        <w:tc>
          <w:tcPr>
            <w:tcW w:w="1670" w:type="dxa"/>
            <w:shd w:val="clear" w:color="auto" w:fill="auto"/>
          </w:tcPr>
          <w:p w14:paraId="55C20512" w14:textId="56B98ABF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13%</w:t>
            </w:r>
          </w:p>
        </w:tc>
        <w:tc>
          <w:tcPr>
            <w:tcW w:w="1794" w:type="dxa"/>
            <w:shd w:val="clear" w:color="auto" w:fill="auto"/>
          </w:tcPr>
          <w:p w14:paraId="0F49646D" w14:textId="270CB6BA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29 (17-41)</w:t>
            </w:r>
          </w:p>
        </w:tc>
        <w:tc>
          <w:tcPr>
            <w:tcW w:w="1781" w:type="dxa"/>
            <w:shd w:val="clear" w:color="auto" w:fill="auto"/>
          </w:tcPr>
          <w:p w14:paraId="0D9E57C2" w14:textId="2DCAC248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23 (13-35)</w:t>
            </w:r>
          </w:p>
        </w:tc>
        <w:tc>
          <w:tcPr>
            <w:tcW w:w="1559" w:type="dxa"/>
            <w:shd w:val="clear" w:color="auto" w:fill="auto"/>
          </w:tcPr>
          <w:p w14:paraId="0E995CC2" w14:textId="568C0D49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20%</w:t>
            </w:r>
          </w:p>
        </w:tc>
      </w:tr>
      <w:tr w:rsidR="002869EA" w:rsidRPr="00852F1E" w14:paraId="3DFAD132" w14:textId="77777777" w:rsidTr="006D2E04">
        <w:tc>
          <w:tcPr>
            <w:tcW w:w="3895" w:type="dxa"/>
            <w:shd w:val="clear" w:color="auto" w:fill="auto"/>
          </w:tcPr>
          <w:p w14:paraId="037AA694" w14:textId="55E68E26" w:rsidR="002869EA" w:rsidRPr="00852F1E" w:rsidRDefault="002869EA" w:rsidP="002869EA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sv-SE"/>
              </w:rPr>
              <w:t xml:space="preserve">   Lip and oral cavity cancer</w:t>
            </w:r>
          </w:p>
        </w:tc>
        <w:tc>
          <w:tcPr>
            <w:tcW w:w="1797" w:type="dxa"/>
            <w:shd w:val="clear" w:color="auto" w:fill="auto"/>
          </w:tcPr>
          <w:p w14:paraId="13553504" w14:textId="08E81F79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31 (27-34)</w:t>
            </w:r>
          </w:p>
        </w:tc>
        <w:tc>
          <w:tcPr>
            <w:tcW w:w="1674" w:type="dxa"/>
            <w:shd w:val="clear" w:color="auto" w:fill="auto"/>
          </w:tcPr>
          <w:p w14:paraId="46DF853D" w14:textId="4C0C2C5D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27 (22-32)</w:t>
            </w:r>
          </w:p>
        </w:tc>
        <w:tc>
          <w:tcPr>
            <w:tcW w:w="1670" w:type="dxa"/>
            <w:shd w:val="clear" w:color="auto" w:fill="auto"/>
          </w:tcPr>
          <w:p w14:paraId="08074423" w14:textId="0A0EC999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12%</w:t>
            </w:r>
          </w:p>
        </w:tc>
        <w:tc>
          <w:tcPr>
            <w:tcW w:w="1794" w:type="dxa"/>
            <w:shd w:val="clear" w:color="auto" w:fill="auto"/>
          </w:tcPr>
          <w:p w14:paraId="19CDB76D" w14:textId="7458B5F1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8 (6-11)</w:t>
            </w:r>
          </w:p>
        </w:tc>
        <w:tc>
          <w:tcPr>
            <w:tcW w:w="1781" w:type="dxa"/>
            <w:shd w:val="clear" w:color="auto" w:fill="auto"/>
          </w:tcPr>
          <w:p w14:paraId="040299BB" w14:textId="0A48C3B5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8 (5-11)</w:t>
            </w:r>
          </w:p>
        </w:tc>
        <w:tc>
          <w:tcPr>
            <w:tcW w:w="1559" w:type="dxa"/>
            <w:shd w:val="clear" w:color="auto" w:fill="auto"/>
          </w:tcPr>
          <w:p w14:paraId="72D05932" w14:textId="2488B2A0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7%</w:t>
            </w:r>
          </w:p>
        </w:tc>
      </w:tr>
      <w:tr w:rsidR="002869EA" w:rsidRPr="00852F1E" w14:paraId="3C685440" w14:textId="77777777" w:rsidTr="006D2E04">
        <w:tc>
          <w:tcPr>
            <w:tcW w:w="3895" w:type="dxa"/>
            <w:shd w:val="clear" w:color="auto" w:fill="auto"/>
          </w:tcPr>
          <w:p w14:paraId="5A3832B8" w14:textId="2B395C9F" w:rsidR="002869EA" w:rsidRPr="00852F1E" w:rsidRDefault="002869EA" w:rsidP="002869EA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sv-SE"/>
              </w:rPr>
              <w:t xml:space="preserve">   Pharynx and nasopharynx cancer</w:t>
            </w:r>
          </w:p>
        </w:tc>
        <w:tc>
          <w:tcPr>
            <w:tcW w:w="1797" w:type="dxa"/>
            <w:shd w:val="clear" w:color="auto" w:fill="auto"/>
          </w:tcPr>
          <w:p w14:paraId="38FEA897" w14:textId="52A317F4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8 (7-10)</w:t>
            </w:r>
          </w:p>
        </w:tc>
        <w:tc>
          <w:tcPr>
            <w:tcW w:w="1674" w:type="dxa"/>
            <w:shd w:val="clear" w:color="auto" w:fill="auto"/>
          </w:tcPr>
          <w:p w14:paraId="1C968A57" w14:textId="55DABD76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6 (5-7)</w:t>
            </w:r>
          </w:p>
        </w:tc>
        <w:tc>
          <w:tcPr>
            <w:tcW w:w="1670" w:type="dxa"/>
            <w:shd w:val="clear" w:color="auto" w:fill="auto"/>
          </w:tcPr>
          <w:p w14:paraId="5645EB25" w14:textId="43A33F32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29%</w:t>
            </w:r>
          </w:p>
        </w:tc>
        <w:tc>
          <w:tcPr>
            <w:tcW w:w="1794" w:type="dxa"/>
            <w:shd w:val="clear" w:color="auto" w:fill="auto"/>
          </w:tcPr>
          <w:p w14:paraId="535AC57A" w14:textId="68BC2725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7 (1-2)</w:t>
            </w:r>
          </w:p>
        </w:tc>
        <w:tc>
          <w:tcPr>
            <w:tcW w:w="1781" w:type="dxa"/>
            <w:shd w:val="clear" w:color="auto" w:fill="auto"/>
          </w:tcPr>
          <w:p w14:paraId="5C56CDC2" w14:textId="1536A94F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1 81-1)</w:t>
            </w:r>
          </w:p>
        </w:tc>
        <w:tc>
          <w:tcPr>
            <w:tcW w:w="1559" w:type="dxa"/>
            <w:shd w:val="clear" w:color="auto" w:fill="auto"/>
          </w:tcPr>
          <w:p w14:paraId="09206FA9" w14:textId="6D0A00A1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38%</w:t>
            </w:r>
          </w:p>
        </w:tc>
      </w:tr>
      <w:tr w:rsidR="002869EA" w:rsidRPr="00852F1E" w14:paraId="13CF1ED6" w14:textId="77777777" w:rsidTr="006D2E04">
        <w:tc>
          <w:tcPr>
            <w:tcW w:w="3895" w:type="dxa"/>
            <w:shd w:val="clear" w:color="auto" w:fill="auto"/>
          </w:tcPr>
          <w:p w14:paraId="0974FB63" w14:textId="33C724E3" w:rsidR="002869EA" w:rsidRPr="00852F1E" w:rsidRDefault="002869EA" w:rsidP="002869EA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sv-SE"/>
              </w:rPr>
              <w:t>Cirrhosis and other chronic liver diseases</w:t>
            </w:r>
          </w:p>
        </w:tc>
        <w:tc>
          <w:tcPr>
            <w:tcW w:w="1797" w:type="dxa"/>
            <w:shd w:val="clear" w:color="auto" w:fill="auto"/>
          </w:tcPr>
          <w:p w14:paraId="67DCBA29" w14:textId="79DEF0CD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251 (209-287)</w:t>
            </w:r>
          </w:p>
        </w:tc>
        <w:tc>
          <w:tcPr>
            <w:tcW w:w="1674" w:type="dxa"/>
            <w:shd w:val="clear" w:color="auto" w:fill="auto"/>
          </w:tcPr>
          <w:p w14:paraId="19DEB5C0" w14:textId="78C8EE9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313 (248-373)</w:t>
            </w:r>
          </w:p>
        </w:tc>
        <w:tc>
          <w:tcPr>
            <w:tcW w:w="1670" w:type="dxa"/>
            <w:shd w:val="clear" w:color="auto" w:fill="auto"/>
          </w:tcPr>
          <w:p w14:paraId="0FEF4E16" w14:textId="4F761C74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25%</w:t>
            </w:r>
          </w:p>
        </w:tc>
        <w:tc>
          <w:tcPr>
            <w:tcW w:w="1794" w:type="dxa"/>
            <w:shd w:val="clear" w:color="auto" w:fill="auto"/>
          </w:tcPr>
          <w:p w14:paraId="6A935278" w14:textId="012E62E4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70 (56-85)</w:t>
            </w:r>
          </w:p>
        </w:tc>
        <w:tc>
          <w:tcPr>
            <w:tcW w:w="1781" w:type="dxa"/>
            <w:shd w:val="clear" w:color="auto" w:fill="auto"/>
          </w:tcPr>
          <w:p w14:paraId="30CFB371" w14:textId="6B9462A6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78 (61-95)</w:t>
            </w:r>
          </w:p>
        </w:tc>
        <w:tc>
          <w:tcPr>
            <w:tcW w:w="1559" w:type="dxa"/>
            <w:shd w:val="clear" w:color="auto" w:fill="auto"/>
          </w:tcPr>
          <w:p w14:paraId="2B23B478" w14:textId="36995F63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11%</w:t>
            </w:r>
          </w:p>
        </w:tc>
      </w:tr>
      <w:tr w:rsidR="002869EA" w:rsidRPr="00852F1E" w14:paraId="6238B85F" w14:textId="77777777" w:rsidTr="006D2E04">
        <w:tc>
          <w:tcPr>
            <w:tcW w:w="3895" w:type="dxa"/>
            <w:shd w:val="clear" w:color="auto" w:fill="auto"/>
          </w:tcPr>
          <w:p w14:paraId="0BDEB6E9" w14:textId="34ED1954" w:rsidR="002869EA" w:rsidRPr="00852F1E" w:rsidRDefault="002869EA" w:rsidP="002869EA">
            <w:pPr>
              <w:spacing w:line="360" w:lineRule="auto"/>
              <w:rPr>
                <w:rFonts w:cstheme="minorHAnsi"/>
                <w:b/>
                <w:i/>
                <w:sz w:val="20"/>
                <w:szCs w:val="20"/>
              </w:rPr>
            </w:pPr>
            <w:r w:rsidRPr="00852F1E">
              <w:rPr>
                <w:rFonts w:cstheme="minorHAnsi"/>
                <w:i/>
                <w:sz w:val="20"/>
                <w:szCs w:val="20"/>
              </w:rPr>
              <w:t>Cardiovascular diseases</w:t>
            </w:r>
          </w:p>
        </w:tc>
        <w:tc>
          <w:tcPr>
            <w:tcW w:w="1797" w:type="dxa"/>
            <w:shd w:val="clear" w:color="auto" w:fill="auto"/>
          </w:tcPr>
          <w:p w14:paraId="7A1BC0D6" w14:textId="06F1867B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380 (-40-775)</w:t>
            </w:r>
          </w:p>
        </w:tc>
        <w:tc>
          <w:tcPr>
            <w:tcW w:w="1674" w:type="dxa"/>
            <w:shd w:val="clear" w:color="auto" w:fill="auto"/>
          </w:tcPr>
          <w:p w14:paraId="15C1DACA" w14:textId="7AC0E3CA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213 (33-616)</w:t>
            </w:r>
          </w:p>
        </w:tc>
        <w:tc>
          <w:tcPr>
            <w:tcW w:w="1670" w:type="dxa"/>
            <w:shd w:val="clear" w:color="auto" w:fill="auto"/>
          </w:tcPr>
          <w:p w14:paraId="48F33366" w14:textId="54EFA4AF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18%</w:t>
            </w:r>
          </w:p>
        </w:tc>
        <w:tc>
          <w:tcPr>
            <w:tcW w:w="1794" w:type="dxa"/>
            <w:shd w:val="clear" w:color="auto" w:fill="auto"/>
          </w:tcPr>
          <w:p w14:paraId="3507BCDA" w14:textId="088DA16C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175 (-325- -19)</w:t>
            </w:r>
          </w:p>
        </w:tc>
        <w:tc>
          <w:tcPr>
            <w:tcW w:w="1781" w:type="dxa"/>
            <w:shd w:val="clear" w:color="auto" w:fill="auto"/>
          </w:tcPr>
          <w:p w14:paraId="04E4C726" w14:textId="3C76698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67 (-148-23)</w:t>
            </w:r>
          </w:p>
        </w:tc>
        <w:tc>
          <w:tcPr>
            <w:tcW w:w="1559" w:type="dxa"/>
            <w:shd w:val="clear" w:color="auto" w:fill="auto"/>
          </w:tcPr>
          <w:p w14:paraId="57B8A903" w14:textId="25BB29D9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61%</w:t>
            </w:r>
          </w:p>
        </w:tc>
      </w:tr>
      <w:tr w:rsidR="002869EA" w:rsidRPr="00852F1E" w14:paraId="6A12FDEB" w14:textId="77777777" w:rsidTr="006D2E04">
        <w:tc>
          <w:tcPr>
            <w:tcW w:w="3895" w:type="dxa"/>
            <w:shd w:val="clear" w:color="auto" w:fill="auto"/>
          </w:tcPr>
          <w:p w14:paraId="3505FE03" w14:textId="18414074" w:rsidR="002869EA" w:rsidRPr="00852F1E" w:rsidRDefault="002869EA" w:rsidP="002869EA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iCs/>
                <w:sz w:val="20"/>
                <w:szCs w:val="20"/>
              </w:rPr>
              <w:t xml:space="preserve">    Ischaemic heart disease</w:t>
            </w:r>
          </w:p>
        </w:tc>
        <w:tc>
          <w:tcPr>
            <w:tcW w:w="1797" w:type="dxa"/>
            <w:shd w:val="clear" w:color="auto" w:fill="auto"/>
          </w:tcPr>
          <w:p w14:paraId="41EE8957" w14:textId="1A5254B8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78 (-449-278)</w:t>
            </w:r>
          </w:p>
        </w:tc>
        <w:tc>
          <w:tcPr>
            <w:tcW w:w="1674" w:type="dxa"/>
            <w:shd w:val="clear" w:color="auto" w:fill="auto"/>
          </w:tcPr>
          <w:p w14:paraId="771796AF" w14:textId="6388E19F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54 (-279-182)</w:t>
            </w:r>
          </w:p>
        </w:tc>
        <w:tc>
          <w:tcPr>
            <w:tcW w:w="1670" w:type="dxa"/>
            <w:shd w:val="clear" w:color="auto" w:fill="auto"/>
          </w:tcPr>
          <w:p w14:paraId="5EFCADBC" w14:textId="1544753E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32%</w:t>
            </w:r>
          </w:p>
        </w:tc>
        <w:tc>
          <w:tcPr>
            <w:tcW w:w="1794" w:type="dxa"/>
            <w:shd w:val="clear" w:color="auto" w:fill="auto"/>
          </w:tcPr>
          <w:p w14:paraId="1EA1F05F" w14:textId="7E529540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183 (-317- -47)</w:t>
            </w:r>
          </w:p>
        </w:tc>
        <w:tc>
          <w:tcPr>
            <w:tcW w:w="1781" w:type="dxa"/>
            <w:shd w:val="clear" w:color="auto" w:fill="auto"/>
          </w:tcPr>
          <w:p w14:paraId="458F35A4" w14:textId="4134AE43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90 (-155- -27)</w:t>
            </w:r>
          </w:p>
        </w:tc>
        <w:tc>
          <w:tcPr>
            <w:tcW w:w="1559" w:type="dxa"/>
            <w:shd w:val="clear" w:color="auto" w:fill="auto"/>
          </w:tcPr>
          <w:p w14:paraId="2209B935" w14:textId="1D0E1D7A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51%</w:t>
            </w:r>
          </w:p>
        </w:tc>
      </w:tr>
      <w:tr w:rsidR="002869EA" w:rsidRPr="00852F1E" w14:paraId="482D5524" w14:textId="77777777" w:rsidTr="006D2E04">
        <w:tc>
          <w:tcPr>
            <w:tcW w:w="3895" w:type="dxa"/>
            <w:shd w:val="clear" w:color="auto" w:fill="auto"/>
          </w:tcPr>
          <w:p w14:paraId="75A40E23" w14:textId="418DA2B1" w:rsidR="002869EA" w:rsidRPr="00852F1E" w:rsidRDefault="002869EA" w:rsidP="002869EA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iCs/>
                <w:sz w:val="20"/>
                <w:szCs w:val="20"/>
              </w:rPr>
              <w:lastRenderedPageBreak/>
              <w:t xml:space="preserve">    Ishcaemic stroke</w:t>
            </w:r>
          </w:p>
        </w:tc>
        <w:tc>
          <w:tcPr>
            <w:tcW w:w="1797" w:type="dxa"/>
            <w:shd w:val="clear" w:color="auto" w:fill="auto"/>
          </w:tcPr>
          <w:p w14:paraId="31BF58E4" w14:textId="71A7442D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106 (36-175)</w:t>
            </w:r>
          </w:p>
        </w:tc>
        <w:tc>
          <w:tcPr>
            <w:tcW w:w="1674" w:type="dxa"/>
            <w:shd w:val="clear" w:color="auto" w:fill="auto"/>
          </w:tcPr>
          <w:p w14:paraId="14C1E631" w14:textId="38EF776C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61 (13-113)</w:t>
            </w:r>
          </w:p>
        </w:tc>
        <w:tc>
          <w:tcPr>
            <w:tcW w:w="1670" w:type="dxa"/>
            <w:shd w:val="clear" w:color="auto" w:fill="auto"/>
          </w:tcPr>
          <w:p w14:paraId="6DA8A497" w14:textId="55C5347D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42%</w:t>
            </w:r>
          </w:p>
        </w:tc>
        <w:tc>
          <w:tcPr>
            <w:tcW w:w="1794" w:type="dxa"/>
            <w:shd w:val="clear" w:color="auto" w:fill="auto"/>
          </w:tcPr>
          <w:p w14:paraId="79BF16EF" w14:textId="097B797A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55 (-123-6)</w:t>
            </w:r>
          </w:p>
        </w:tc>
        <w:tc>
          <w:tcPr>
            <w:tcW w:w="1781" w:type="dxa"/>
            <w:shd w:val="clear" w:color="auto" w:fill="auto"/>
          </w:tcPr>
          <w:p w14:paraId="32DFC630" w14:textId="60EFFD88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34 (-75-6)</w:t>
            </w:r>
          </w:p>
        </w:tc>
        <w:tc>
          <w:tcPr>
            <w:tcW w:w="1559" w:type="dxa"/>
            <w:shd w:val="clear" w:color="auto" w:fill="auto"/>
          </w:tcPr>
          <w:p w14:paraId="4DC2E08D" w14:textId="71DE3DCB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39%</w:t>
            </w:r>
          </w:p>
        </w:tc>
      </w:tr>
      <w:tr w:rsidR="002869EA" w:rsidRPr="00852F1E" w14:paraId="2B4B9F76" w14:textId="77777777" w:rsidTr="006D2E04">
        <w:tc>
          <w:tcPr>
            <w:tcW w:w="3895" w:type="dxa"/>
            <w:shd w:val="clear" w:color="auto" w:fill="auto"/>
          </w:tcPr>
          <w:p w14:paraId="0E2830B4" w14:textId="75F58A75" w:rsidR="002869EA" w:rsidRPr="00852F1E" w:rsidRDefault="002869EA" w:rsidP="002869EA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iCs/>
                <w:sz w:val="20"/>
                <w:szCs w:val="20"/>
              </w:rPr>
              <w:t xml:space="preserve">    Haemorrhagic stroke</w:t>
            </w:r>
          </w:p>
        </w:tc>
        <w:tc>
          <w:tcPr>
            <w:tcW w:w="1797" w:type="dxa"/>
            <w:shd w:val="clear" w:color="auto" w:fill="auto"/>
          </w:tcPr>
          <w:p w14:paraId="36E12F13" w14:textId="67CD9221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108 (76-139)</w:t>
            </w:r>
          </w:p>
        </w:tc>
        <w:tc>
          <w:tcPr>
            <w:tcW w:w="1674" w:type="dxa"/>
            <w:shd w:val="clear" w:color="auto" w:fill="auto"/>
          </w:tcPr>
          <w:p w14:paraId="77D7C2E4" w14:textId="546BDDEB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69 (41-96)</w:t>
            </w:r>
          </w:p>
        </w:tc>
        <w:tc>
          <w:tcPr>
            <w:tcW w:w="1670" w:type="dxa"/>
            <w:shd w:val="clear" w:color="auto" w:fill="auto"/>
          </w:tcPr>
          <w:p w14:paraId="2B5CA09C" w14:textId="492D69B8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36%</w:t>
            </w:r>
          </w:p>
        </w:tc>
        <w:tc>
          <w:tcPr>
            <w:tcW w:w="1794" w:type="dxa"/>
            <w:shd w:val="clear" w:color="auto" w:fill="auto"/>
          </w:tcPr>
          <w:p w14:paraId="1B8A5D36" w14:textId="6E3DA084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22 (-9-49)</w:t>
            </w:r>
          </w:p>
        </w:tc>
        <w:tc>
          <w:tcPr>
            <w:tcW w:w="1781" w:type="dxa"/>
            <w:shd w:val="clear" w:color="auto" w:fill="auto"/>
          </w:tcPr>
          <w:p w14:paraId="2626A09C" w14:textId="4D43DEA4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13 (-6-30)</w:t>
            </w:r>
          </w:p>
        </w:tc>
        <w:tc>
          <w:tcPr>
            <w:tcW w:w="1559" w:type="dxa"/>
            <w:shd w:val="clear" w:color="auto" w:fill="auto"/>
          </w:tcPr>
          <w:p w14:paraId="32EC38CB" w14:textId="3FC108A1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41%</w:t>
            </w:r>
          </w:p>
        </w:tc>
      </w:tr>
      <w:tr w:rsidR="002869EA" w:rsidRPr="00852F1E" w14:paraId="53B50847" w14:textId="77777777" w:rsidTr="006D2E04">
        <w:tc>
          <w:tcPr>
            <w:tcW w:w="3895" w:type="dxa"/>
            <w:shd w:val="clear" w:color="auto" w:fill="auto"/>
          </w:tcPr>
          <w:p w14:paraId="0F3131EF" w14:textId="6B74D42A" w:rsidR="002869EA" w:rsidRPr="00852F1E" w:rsidRDefault="002869EA" w:rsidP="002869EA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iCs/>
                <w:sz w:val="20"/>
                <w:szCs w:val="20"/>
              </w:rPr>
              <w:t xml:space="preserve">    Hypertensive heart disease</w:t>
            </w:r>
          </w:p>
        </w:tc>
        <w:tc>
          <w:tcPr>
            <w:tcW w:w="1797" w:type="dxa"/>
            <w:shd w:val="clear" w:color="auto" w:fill="auto"/>
          </w:tcPr>
          <w:p w14:paraId="6D555CE9" w14:textId="7BFC3AA0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28 (21-44)</w:t>
            </w:r>
          </w:p>
        </w:tc>
        <w:tc>
          <w:tcPr>
            <w:tcW w:w="1674" w:type="dxa"/>
            <w:shd w:val="clear" w:color="auto" w:fill="auto"/>
          </w:tcPr>
          <w:p w14:paraId="7EDA5498" w14:textId="16621792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49 (22-65)</w:t>
            </w:r>
          </w:p>
        </w:tc>
        <w:tc>
          <w:tcPr>
            <w:tcW w:w="1670" w:type="dxa"/>
            <w:shd w:val="clear" w:color="auto" w:fill="auto"/>
          </w:tcPr>
          <w:p w14:paraId="18EC5876" w14:textId="4C2EF0DD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74%</w:t>
            </w:r>
          </w:p>
        </w:tc>
        <w:tc>
          <w:tcPr>
            <w:tcW w:w="1794" w:type="dxa"/>
            <w:shd w:val="clear" w:color="auto" w:fill="auto"/>
          </w:tcPr>
          <w:p w14:paraId="3E0A697B" w14:textId="3FDB2A4C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13 (6-20)</w:t>
            </w:r>
          </w:p>
        </w:tc>
        <w:tc>
          <w:tcPr>
            <w:tcW w:w="1781" w:type="dxa"/>
            <w:shd w:val="clear" w:color="auto" w:fill="auto"/>
          </w:tcPr>
          <w:p w14:paraId="307D5985" w14:textId="55F2818C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16 (6-26)</w:t>
            </w:r>
          </w:p>
        </w:tc>
        <w:tc>
          <w:tcPr>
            <w:tcW w:w="1559" w:type="dxa"/>
            <w:shd w:val="clear" w:color="auto" w:fill="auto"/>
          </w:tcPr>
          <w:p w14:paraId="53E001E1" w14:textId="5360ACD4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27%</w:t>
            </w:r>
          </w:p>
        </w:tc>
      </w:tr>
      <w:tr w:rsidR="002869EA" w:rsidRPr="00852F1E" w14:paraId="3E0D9428" w14:textId="77777777" w:rsidTr="006D2E04">
        <w:tc>
          <w:tcPr>
            <w:tcW w:w="3895" w:type="dxa"/>
            <w:shd w:val="clear" w:color="auto" w:fill="auto"/>
          </w:tcPr>
          <w:p w14:paraId="630B6914" w14:textId="3ED31A1B" w:rsidR="002869EA" w:rsidRPr="00852F1E" w:rsidRDefault="002869EA" w:rsidP="002869EA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iCs/>
                <w:sz w:val="20"/>
                <w:szCs w:val="20"/>
              </w:rPr>
              <w:t xml:space="preserve">    Atrial fibrillation and flutter</w:t>
            </w:r>
          </w:p>
        </w:tc>
        <w:tc>
          <w:tcPr>
            <w:tcW w:w="1797" w:type="dxa"/>
            <w:shd w:val="clear" w:color="auto" w:fill="auto"/>
          </w:tcPr>
          <w:p w14:paraId="47CB0393" w14:textId="439D5686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31 (21-43)</w:t>
            </w:r>
          </w:p>
        </w:tc>
        <w:tc>
          <w:tcPr>
            <w:tcW w:w="1674" w:type="dxa"/>
            <w:shd w:val="clear" w:color="auto" w:fill="auto"/>
          </w:tcPr>
          <w:p w14:paraId="5254FA0A" w14:textId="060D2EEC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32 (20-48)</w:t>
            </w:r>
          </w:p>
        </w:tc>
        <w:tc>
          <w:tcPr>
            <w:tcW w:w="1670" w:type="dxa"/>
            <w:shd w:val="clear" w:color="auto" w:fill="auto"/>
          </w:tcPr>
          <w:p w14:paraId="21093118" w14:textId="42CDB7DA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20%</w:t>
            </w:r>
          </w:p>
        </w:tc>
        <w:tc>
          <w:tcPr>
            <w:tcW w:w="1794" w:type="dxa"/>
            <w:shd w:val="clear" w:color="auto" w:fill="auto"/>
          </w:tcPr>
          <w:p w14:paraId="78AD28ED" w14:textId="6912EECC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9 (5-14)</w:t>
            </w:r>
          </w:p>
        </w:tc>
        <w:tc>
          <w:tcPr>
            <w:tcW w:w="1781" w:type="dxa"/>
            <w:shd w:val="clear" w:color="auto" w:fill="auto"/>
          </w:tcPr>
          <w:p w14:paraId="260809AE" w14:textId="166008B0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8 (4-13)</w:t>
            </w:r>
          </w:p>
        </w:tc>
        <w:tc>
          <w:tcPr>
            <w:tcW w:w="1559" w:type="dxa"/>
            <w:shd w:val="clear" w:color="auto" w:fill="auto"/>
          </w:tcPr>
          <w:p w14:paraId="1D681C2C" w14:textId="7D3A1616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6%</w:t>
            </w:r>
          </w:p>
        </w:tc>
      </w:tr>
      <w:tr w:rsidR="002869EA" w:rsidRPr="00852F1E" w14:paraId="1CE8E29D" w14:textId="77777777" w:rsidTr="006D2E04">
        <w:tc>
          <w:tcPr>
            <w:tcW w:w="3895" w:type="dxa"/>
            <w:shd w:val="clear" w:color="auto" w:fill="auto"/>
          </w:tcPr>
          <w:p w14:paraId="29F9AA02" w14:textId="386E3524" w:rsidR="002869EA" w:rsidRPr="00852F1E" w:rsidRDefault="002869EA" w:rsidP="002869EA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sv-SE"/>
              </w:rPr>
              <w:t>Diabetes mellitus</w:t>
            </w:r>
          </w:p>
        </w:tc>
        <w:tc>
          <w:tcPr>
            <w:tcW w:w="1797" w:type="dxa"/>
            <w:shd w:val="clear" w:color="auto" w:fill="auto"/>
          </w:tcPr>
          <w:p w14:paraId="69FBE2A5" w14:textId="76F97653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68 (19-124)</w:t>
            </w:r>
          </w:p>
        </w:tc>
        <w:tc>
          <w:tcPr>
            <w:tcW w:w="1674" w:type="dxa"/>
            <w:shd w:val="clear" w:color="auto" w:fill="auto"/>
          </w:tcPr>
          <w:p w14:paraId="7F32BE90" w14:textId="5B3D3C98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72 (12-139)</w:t>
            </w:r>
          </w:p>
        </w:tc>
        <w:tc>
          <w:tcPr>
            <w:tcW w:w="1670" w:type="dxa"/>
            <w:shd w:val="clear" w:color="auto" w:fill="auto"/>
          </w:tcPr>
          <w:p w14:paraId="58C5865C" w14:textId="574A8988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7%</w:t>
            </w:r>
          </w:p>
        </w:tc>
        <w:tc>
          <w:tcPr>
            <w:tcW w:w="1794" w:type="dxa"/>
            <w:shd w:val="clear" w:color="auto" w:fill="auto"/>
          </w:tcPr>
          <w:p w14:paraId="2CC04E91" w14:textId="618AF8FA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88 (-164- -33)</w:t>
            </w:r>
          </w:p>
        </w:tc>
        <w:tc>
          <w:tcPr>
            <w:tcW w:w="1781" w:type="dxa"/>
            <w:shd w:val="clear" w:color="auto" w:fill="auto"/>
          </w:tcPr>
          <w:p w14:paraId="6892CDAA" w14:textId="2B7E6F1B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96 (-181- -29)</w:t>
            </w:r>
          </w:p>
        </w:tc>
        <w:tc>
          <w:tcPr>
            <w:tcW w:w="1559" w:type="dxa"/>
            <w:shd w:val="clear" w:color="auto" w:fill="auto"/>
          </w:tcPr>
          <w:p w14:paraId="62E8ED6A" w14:textId="2C7921F2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9%</w:t>
            </w:r>
          </w:p>
        </w:tc>
      </w:tr>
      <w:tr w:rsidR="002869EA" w:rsidRPr="00852F1E" w14:paraId="5BA7EB9C" w14:textId="77777777" w:rsidTr="006D2E04">
        <w:tc>
          <w:tcPr>
            <w:tcW w:w="3895" w:type="dxa"/>
            <w:shd w:val="clear" w:color="auto" w:fill="auto"/>
          </w:tcPr>
          <w:p w14:paraId="2D4A521D" w14:textId="3E18112A" w:rsidR="002869EA" w:rsidRPr="00852F1E" w:rsidRDefault="002869EA" w:rsidP="002869EA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iCs/>
                <w:sz w:val="20"/>
                <w:szCs w:val="20"/>
              </w:rPr>
              <w:t>Self-harm</w:t>
            </w:r>
          </w:p>
        </w:tc>
        <w:tc>
          <w:tcPr>
            <w:tcW w:w="1797" w:type="dxa"/>
            <w:shd w:val="clear" w:color="auto" w:fill="auto"/>
          </w:tcPr>
          <w:p w14:paraId="173CFB67" w14:textId="3C57405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646 (380-874)</w:t>
            </w:r>
          </w:p>
        </w:tc>
        <w:tc>
          <w:tcPr>
            <w:tcW w:w="1674" w:type="dxa"/>
            <w:shd w:val="clear" w:color="auto" w:fill="auto"/>
          </w:tcPr>
          <w:p w14:paraId="1985623B" w14:textId="7A4C196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377 (214-534)</w:t>
            </w:r>
          </w:p>
        </w:tc>
        <w:tc>
          <w:tcPr>
            <w:tcW w:w="1670" w:type="dxa"/>
            <w:shd w:val="clear" w:color="auto" w:fill="auto"/>
          </w:tcPr>
          <w:p w14:paraId="2D1633AC" w14:textId="54776F6A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42%</w:t>
            </w:r>
          </w:p>
        </w:tc>
        <w:tc>
          <w:tcPr>
            <w:tcW w:w="1794" w:type="dxa"/>
            <w:shd w:val="clear" w:color="auto" w:fill="auto"/>
          </w:tcPr>
          <w:p w14:paraId="47C916D7" w14:textId="04FA1E09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102 (16-177)</w:t>
            </w:r>
          </w:p>
        </w:tc>
        <w:tc>
          <w:tcPr>
            <w:tcW w:w="1781" w:type="dxa"/>
            <w:shd w:val="clear" w:color="auto" w:fill="auto"/>
          </w:tcPr>
          <w:p w14:paraId="087E0948" w14:textId="0A5F01A9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66 (11-118)</w:t>
            </w:r>
          </w:p>
        </w:tc>
        <w:tc>
          <w:tcPr>
            <w:tcW w:w="1559" w:type="dxa"/>
            <w:shd w:val="clear" w:color="auto" w:fill="auto"/>
          </w:tcPr>
          <w:p w14:paraId="6636B418" w14:textId="79CF6152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35%</w:t>
            </w:r>
          </w:p>
        </w:tc>
      </w:tr>
      <w:tr w:rsidR="002869EA" w:rsidRPr="00852F1E" w14:paraId="5650998C" w14:textId="77777777" w:rsidTr="006D2E04">
        <w:tc>
          <w:tcPr>
            <w:tcW w:w="3895" w:type="dxa"/>
            <w:shd w:val="clear" w:color="auto" w:fill="auto"/>
          </w:tcPr>
          <w:p w14:paraId="5406B948" w14:textId="23D57815" w:rsidR="002869EA" w:rsidRPr="00852F1E" w:rsidRDefault="002869EA" w:rsidP="002869EA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iCs/>
                <w:sz w:val="20"/>
                <w:szCs w:val="20"/>
              </w:rPr>
              <w:t>Interpersonal violence</w:t>
            </w:r>
          </w:p>
        </w:tc>
        <w:tc>
          <w:tcPr>
            <w:tcW w:w="1797" w:type="dxa"/>
            <w:shd w:val="clear" w:color="auto" w:fill="auto"/>
          </w:tcPr>
          <w:p w14:paraId="20FED16E" w14:textId="4F6C89AE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69 (45-93)</w:t>
            </w:r>
          </w:p>
        </w:tc>
        <w:tc>
          <w:tcPr>
            <w:tcW w:w="1674" w:type="dxa"/>
            <w:shd w:val="clear" w:color="auto" w:fill="auto"/>
          </w:tcPr>
          <w:p w14:paraId="6AB52D5E" w14:textId="11EAC011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39 (24-56)</w:t>
            </w:r>
          </w:p>
        </w:tc>
        <w:tc>
          <w:tcPr>
            <w:tcW w:w="1670" w:type="dxa"/>
            <w:shd w:val="clear" w:color="auto" w:fill="auto"/>
          </w:tcPr>
          <w:p w14:paraId="439A6922" w14:textId="75D6F635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42%</w:t>
            </w:r>
          </w:p>
        </w:tc>
        <w:tc>
          <w:tcPr>
            <w:tcW w:w="1794" w:type="dxa"/>
            <w:shd w:val="clear" w:color="auto" w:fill="auto"/>
          </w:tcPr>
          <w:p w14:paraId="15C00C1B" w14:textId="52B04BA2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21 (9-32)</w:t>
            </w:r>
          </w:p>
        </w:tc>
        <w:tc>
          <w:tcPr>
            <w:tcW w:w="1781" w:type="dxa"/>
            <w:shd w:val="clear" w:color="auto" w:fill="auto"/>
          </w:tcPr>
          <w:p w14:paraId="039D179E" w14:textId="505273C5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13 (6-21)</w:t>
            </w:r>
          </w:p>
        </w:tc>
        <w:tc>
          <w:tcPr>
            <w:tcW w:w="1559" w:type="dxa"/>
            <w:shd w:val="clear" w:color="auto" w:fill="auto"/>
          </w:tcPr>
          <w:p w14:paraId="3C9FB787" w14:textId="06303851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37%</w:t>
            </w:r>
          </w:p>
        </w:tc>
      </w:tr>
      <w:tr w:rsidR="002869EA" w:rsidRPr="00852F1E" w14:paraId="59938D20" w14:textId="77777777" w:rsidTr="006D2E04">
        <w:tc>
          <w:tcPr>
            <w:tcW w:w="3895" w:type="dxa"/>
            <w:shd w:val="clear" w:color="auto" w:fill="auto"/>
          </w:tcPr>
          <w:p w14:paraId="6D1F7217" w14:textId="02ED368C" w:rsidR="002869EA" w:rsidRPr="00852F1E" w:rsidRDefault="002869EA" w:rsidP="002869EA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iCs/>
                <w:sz w:val="20"/>
                <w:szCs w:val="20"/>
              </w:rPr>
              <w:t>Transport injuries</w:t>
            </w:r>
          </w:p>
        </w:tc>
        <w:tc>
          <w:tcPr>
            <w:tcW w:w="1797" w:type="dxa"/>
            <w:shd w:val="clear" w:color="auto" w:fill="auto"/>
          </w:tcPr>
          <w:p w14:paraId="6A68BB36" w14:textId="61525866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167 (97-218)</w:t>
            </w:r>
          </w:p>
        </w:tc>
        <w:tc>
          <w:tcPr>
            <w:tcW w:w="1674" w:type="dxa"/>
            <w:shd w:val="clear" w:color="auto" w:fill="auto"/>
          </w:tcPr>
          <w:p w14:paraId="4EE30552" w14:textId="2F161C19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104 (62-134)</w:t>
            </w:r>
          </w:p>
        </w:tc>
        <w:tc>
          <w:tcPr>
            <w:tcW w:w="1670" w:type="dxa"/>
            <w:shd w:val="clear" w:color="auto" w:fill="auto"/>
          </w:tcPr>
          <w:p w14:paraId="764FFA8B" w14:textId="7E40A9CB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38%</w:t>
            </w:r>
          </w:p>
        </w:tc>
        <w:tc>
          <w:tcPr>
            <w:tcW w:w="1794" w:type="dxa"/>
            <w:shd w:val="clear" w:color="auto" w:fill="auto"/>
          </w:tcPr>
          <w:p w14:paraId="754BABF1" w14:textId="11BED23A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37 (14-63)</w:t>
            </w:r>
          </w:p>
        </w:tc>
        <w:tc>
          <w:tcPr>
            <w:tcW w:w="1781" w:type="dxa"/>
            <w:shd w:val="clear" w:color="auto" w:fill="auto"/>
          </w:tcPr>
          <w:p w14:paraId="731029B8" w14:textId="6093A9C0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26 (9-45)</w:t>
            </w:r>
          </w:p>
        </w:tc>
        <w:tc>
          <w:tcPr>
            <w:tcW w:w="1559" w:type="dxa"/>
            <w:shd w:val="clear" w:color="auto" w:fill="auto"/>
          </w:tcPr>
          <w:p w14:paraId="4E1D6AB5" w14:textId="1BE40AD0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28%</w:t>
            </w:r>
          </w:p>
        </w:tc>
      </w:tr>
      <w:tr w:rsidR="002869EA" w:rsidRPr="00852F1E" w14:paraId="58D5CBB5" w14:textId="77777777" w:rsidTr="006D2E04">
        <w:tc>
          <w:tcPr>
            <w:tcW w:w="3895" w:type="dxa"/>
            <w:shd w:val="clear" w:color="auto" w:fill="auto"/>
          </w:tcPr>
          <w:p w14:paraId="0C99E9A2" w14:textId="167F7BCC" w:rsidR="002869EA" w:rsidRPr="00852F1E" w:rsidRDefault="002869EA" w:rsidP="002869EA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iCs/>
                <w:sz w:val="20"/>
                <w:szCs w:val="20"/>
              </w:rPr>
              <w:t>Unintenttional injuries</w:t>
            </w:r>
          </w:p>
        </w:tc>
        <w:tc>
          <w:tcPr>
            <w:tcW w:w="1797" w:type="dxa"/>
            <w:shd w:val="clear" w:color="auto" w:fill="auto"/>
          </w:tcPr>
          <w:p w14:paraId="07A499A3" w14:textId="33BCF75C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280 (94-494)</w:t>
            </w:r>
          </w:p>
        </w:tc>
        <w:tc>
          <w:tcPr>
            <w:tcW w:w="1674" w:type="dxa"/>
            <w:shd w:val="clear" w:color="auto" w:fill="auto"/>
          </w:tcPr>
          <w:p w14:paraId="50A6B504" w14:textId="736A4B60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206 (70-374)</w:t>
            </w:r>
          </w:p>
        </w:tc>
        <w:tc>
          <w:tcPr>
            <w:tcW w:w="1670" w:type="dxa"/>
            <w:shd w:val="clear" w:color="auto" w:fill="auto"/>
          </w:tcPr>
          <w:p w14:paraId="267B3A23" w14:textId="4FDAA29A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26%</w:t>
            </w:r>
          </w:p>
        </w:tc>
        <w:tc>
          <w:tcPr>
            <w:tcW w:w="1794" w:type="dxa"/>
            <w:shd w:val="clear" w:color="auto" w:fill="auto"/>
          </w:tcPr>
          <w:p w14:paraId="607228D4" w14:textId="119CCA2F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98 (35-188)</w:t>
            </w:r>
          </w:p>
        </w:tc>
        <w:tc>
          <w:tcPr>
            <w:tcW w:w="1781" w:type="dxa"/>
            <w:shd w:val="clear" w:color="auto" w:fill="auto"/>
          </w:tcPr>
          <w:p w14:paraId="16953E3C" w14:textId="4705378E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97 (27-156)</w:t>
            </w:r>
          </w:p>
        </w:tc>
        <w:tc>
          <w:tcPr>
            <w:tcW w:w="1559" w:type="dxa"/>
            <w:shd w:val="clear" w:color="auto" w:fill="auto"/>
          </w:tcPr>
          <w:p w14:paraId="768148E1" w14:textId="2E310B31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19%</w:t>
            </w:r>
          </w:p>
        </w:tc>
      </w:tr>
      <w:tr w:rsidR="002869EA" w:rsidRPr="00852F1E" w14:paraId="6E4B6A12" w14:textId="77777777" w:rsidTr="006D2E04">
        <w:tc>
          <w:tcPr>
            <w:tcW w:w="3895" w:type="dxa"/>
            <w:shd w:val="clear" w:color="auto" w:fill="auto"/>
          </w:tcPr>
          <w:p w14:paraId="1CF4D538" w14:textId="2A873104" w:rsidR="002869EA" w:rsidRPr="00852F1E" w:rsidRDefault="002869EA" w:rsidP="002869EA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sv-SE"/>
              </w:rPr>
              <w:t>Epilepsy</w:t>
            </w:r>
          </w:p>
        </w:tc>
        <w:tc>
          <w:tcPr>
            <w:tcW w:w="1797" w:type="dxa"/>
            <w:shd w:val="clear" w:color="auto" w:fill="auto"/>
          </w:tcPr>
          <w:p w14:paraId="77A47F7C" w14:textId="1F70349B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68 (41-113)</w:t>
            </w:r>
          </w:p>
        </w:tc>
        <w:tc>
          <w:tcPr>
            <w:tcW w:w="1674" w:type="dxa"/>
            <w:shd w:val="clear" w:color="auto" w:fill="auto"/>
          </w:tcPr>
          <w:p w14:paraId="7CBBB673" w14:textId="2E9EE318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56 (31-99)</w:t>
            </w:r>
          </w:p>
        </w:tc>
        <w:tc>
          <w:tcPr>
            <w:tcW w:w="1670" w:type="dxa"/>
            <w:shd w:val="clear" w:color="auto" w:fill="auto"/>
          </w:tcPr>
          <w:p w14:paraId="4853441A" w14:textId="207ADFD2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18%</w:t>
            </w:r>
          </w:p>
        </w:tc>
        <w:tc>
          <w:tcPr>
            <w:tcW w:w="1794" w:type="dxa"/>
            <w:shd w:val="clear" w:color="auto" w:fill="auto"/>
          </w:tcPr>
          <w:p w14:paraId="3D6869B2" w14:textId="24E9356F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27 (11-56)</w:t>
            </w:r>
          </w:p>
        </w:tc>
        <w:tc>
          <w:tcPr>
            <w:tcW w:w="1781" w:type="dxa"/>
            <w:shd w:val="clear" w:color="auto" w:fill="auto"/>
          </w:tcPr>
          <w:p w14:paraId="69AB99BE" w14:textId="21B3BB5E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25 (9-51)</w:t>
            </w:r>
          </w:p>
        </w:tc>
        <w:tc>
          <w:tcPr>
            <w:tcW w:w="1559" w:type="dxa"/>
            <w:shd w:val="clear" w:color="auto" w:fill="auto"/>
          </w:tcPr>
          <w:p w14:paraId="7736042F" w14:textId="0727C90A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7%</w:t>
            </w:r>
          </w:p>
        </w:tc>
      </w:tr>
      <w:tr w:rsidR="002869EA" w:rsidRPr="00852F1E" w14:paraId="63FE4F64" w14:textId="77777777" w:rsidTr="006D2E04">
        <w:tc>
          <w:tcPr>
            <w:tcW w:w="3895" w:type="dxa"/>
            <w:shd w:val="clear" w:color="auto" w:fill="auto"/>
          </w:tcPr>
          <w:p w14:paraId="5E311D10" w14:textId="1C58277A" w:rsidR="002869EA" w:rsidRPr="00852F1E" w:rsidRDefault="002869EA" w:rsidP="002869EA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sv-SE"/>
              </w:rPr>
              <w:t>Pancreatitis</w:t>
            </w:r>
          </w:p>
        </w:tc>
        <w:tc>
          <w:tcPr>
            <w:tcW w:w="1797" w:type="dxa"/>
            <w:shd w:val="clear" w:color="auto" w:fill="auto"/>
          </w:tcPr>
          <w:p w14:paraId="1D34D7A4" w14:textId="7CEF388D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75 (57-91)</w:t>
            </w:r>
          </w:p>
        </w:tc>
        <w:tc>
          <w:tcPr>
            <w:tcW w:w="1674" w:type="dxa"/>
            <w:shd w:val="clear" w:color="auto" w:fill="auto"/>
          </w:tcPr>
          <w:p w14:paraId="0F41667A" w14:textId="00597323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66 (43-87)</w:t>
            </w:r>
          </w:p>
        </w:tc>
        <w:tc>
          <w:tcPr>
            <w:tcW w:w="1670" w:type="dxa"/>
            <w:shd w:val="clear" w:color="auto" w:fill="auto"/>
          </w:tcPr>
          <w:p w14:paraId="5B051D20" w14:textId="02A2A736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12%</w:t>
            </w:r>
          </w:p>
        </w:tc>
        <w:tc>
          <w:tcPr>
            <w:tcW w:w="1794" w:type="dxa"/>
            <w:shd w:val="clear" w:color="auto" w:fill="auto"/>
          </w:tcPr>
          <w:p w14:paraId="6E3B476A" w14:textId="34F57D83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6 (0.4-12)</w:t>
            </w:r>
          </w:p>
        </w:tc>
        <w:tc>
          <w:tcPr>
            <w:tcW w:w="1781" w:type="dxa"/>
            <w:shd w:val="clear" w:color="auto" w:fill="auto"/>
          </w:tcPr>
          <w:p w14:paraId="732F91D6" w14:textId="48DCE9F6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6 (-1-12)</w:t>
            </w:r>
          </w:p>
        </w:tc>
        <w:tc>
          <w:tcPr>
            <w:tcW w:w="1559" w:type="dxa"/>
            <w:shd w:val="clear" w:color="auto" w:fill="auto"/>
          </w:tcPr>
          <w:p w14:paraId="02FAA0FA" w14:textId="5E086515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11.5%</w:t>
            </w:r>
          </w:p>
        </w:tc>
      </w:tr>
      <w:tr w:rsidR="002869EA" w:rsidRPr="00852F1E" w14:paraId="7AA317E3" w14:textId="77777777" w:rsidTr="006D2E04">
        <w:tc>
          <w:tcPr>
            <w:tcW w:w="3895" w:type="dxa"/>
            <w:shd w:val="clear" w:color="auto" w:fill="auto"/>
          </w:tcPr>
          <w:p w14:paraId="2E388E7E" w14:textId="031ACF91" w:rsidR="002869EA" w:rsidRPr="00852F1E" w:rsidRDefault="002869EA" w:rsidP="002869EA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sv-SE"/>
              </w:rPr>
              <w:t>Lower respiratory infections</w:t>
            </w:r>
          </w:p>
        </w:tc>
        <w:tc>
          <w:tcPr>
            <w:tcW w:w="1797" w:type="dxa"/>
            <w:shd w:val="clear" w:color="auto" w:fill="auto"/>
          </w:tcPr>
          <w:p w14:paraId="4ABF361D" w14:textId="3699A799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76 (12-132)</w:t>
            </w:r>
          </w:p>
        </w:tc>
        <w:tc>
          <w:tcPr>
            <w:tcW w:w="1674" w:type="dxa"/>
            <w:shd w:val="clear" w:color="auto" w:fill="auto"/>
          </w:tcPr>
          <w:p w14:paraId="248BD52C" w14:textId="3FBF5BB8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15 (2-28)</w:t>
            </w:r>
          </w:p>
        </w:tc>
        <w:tc>
          <w:tcPr>
            <w:tcW w:w="1670" w:type="dxa"/>
            <w:shd w:val="clear" w:color="auto" w:fill="auto"/>
          </w:tcPr>
          <w:p w14:paraId="237DBC46" w14:textId="2B2E8919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81%</w:t>
            </w:r>
          </w:p>
        </w:tc>
        <w:tc>
          <w:tcPr>
            <w:tcW w:w="1794" w:type="dxa"/>
            <w:shd w:val="clear" w:color="auto" w:fill="auto"/>
          </w:tcPr>
          <w:p w14:paraId="29AC8141" w14:textId="334E4319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6 (-18-28)</w:t>
            </w:r>
          </w:p>
        </w:tc>
        <w:tc>
          <w:tcPr>
            <w:tcW w:w="1781" w:type="dxa"/>
            <w:shd w:val="clear" w:color="auto" w:fill="auto"/>
          </w:tcPr>
          <w:p w14:paraId="59E75A73" w14:textId="5C70E6B4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1.2 (-3-5)</w:t>
            </w:r>
          </w:p>
        </w:tc>
        <w:tc>
          <w:tcPr>
            <w:tcW w:w="1559" w:type="dxa"/>
            <w:shd w:val="clear" w:color="auto" w:fill="auto"/>
          </w:tcPr>
          <w:p w14:paraId="1B85E4B1" w14:textId="724F7250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79%</w:t>
            </w:r>
          </w:p>
        </w:tc>
      </w:tr>
      <w:tr w:rsidR="002869EA" w:rsidRPr="00852F1E" w14:paraId="59774570" w14:textId="77777777" w:rsidTr="006D2E04">
        <w:tc>
          <w:tcPr>
            <w:tcW w:w="3895" w:type="dxa"/>
            <w:shd w:val="clear" w:color="auto" w:fill="auto"/>
          </w:tcPr>
          <w:p w14:paraId="5DD86B81" w14:textId="6CE1489E" w:rsidR="002869EA" w:rsidRPr="00852F1E" w:rsidRDefault="002869EA" w:rsidP="002869EA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sv-SE"/>
              </w:rPr>
              <w:t>Tuberculosis</w:t>
            </w:r>
          </w:p>
        </w:tc>
        <w:tc>
          <w:tcPr>
            <w:tcW w:w="1797" w:type="dxa"/>
            <w:shd w:val="clear" w:color="auto" w:fill="auto"/>
          </w:tcPr>
          <w:p w14:paraId="52A1206F" w14:textId="19ABC26C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19 (15-22)</w:t>
            </w:r>
          </w:p>
        </w:tc>
        <w:tc>
          <w:tcPr>
            <w:tcW w:w="1674" w:type="dxa"/>
            <w:shd w:val="clear" w:color="auto" w:fill="auto"/>
          </w:tcPr>
          <w:p w14:paraId="0A6623BC" w14:textId="6D4E67CC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6 (4-7)</w:t>
            </w:r>
          </w:p>
        </w:tc>
        <w:tc>
          <w:tcPr>
            <w:tcW w:w="1670" w:type="dxa"/>
            <w:shd w:val="clear" w:color="auto" w:fill="auto"/>
          </w:tcPr>
          <w:p w14:paraId="0B759BDF" w14:textId="73F0F0A5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69%</w:t>
            </w:r>
          </w:p>
        </w:tc>
        <w:tc>
          <w:tcPr>
            <w:tcW w:w="1794" w:type="dxa"/>
            <w:shd w:val="clear" w:color="auto" w:fill="auto"/>
          </w:tcPr>
          <w:p w14:paraId="39E972CF" w14:textId="7D4CEDBD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6 (4-9)</w:t>
            </w:r>
          </w:p>
        </w:tc>
        <w:tc>
          <w:tcPr>
            <w:tcW w:w="1781" w:type="dxa"/>
            <w:shd w:val="clear" w:color="auto" w:fill="auto"/>
          </w:tcPr>
          <w:p w14:paraId="4BE63CE6" w14:textId="0B4958FC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3 (1-4)</w:t>
            </w:r>
          </w:p>
        </w:tc>
        <w:tc>
          <w:tcPr>
            <w:tcW w:w="1559" w:type="dxa"/>
            <w:shd w:val="clear" w:color="auto" w:fill="auto"/>
          </w:tcPr>
          <w:p w14:paraId="5ABB2B41" w14:textId="17E76FA0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61%</w:t>
            </w:r>
          </w:p>
        </w:tc>
      </w:tr>
      <w:tr w:rsidR="002869EA" w:rsidRPr="00852F1E" w14:paraId="7E8BB7E9" w14:textId="77777777" w:rsidTr="000C44FA">
        <w:tc>
          <w:tcPr>
            <w:tcW w:w="3895" w:type="dxa"/>
            <w:shd w:val="clear" w:color="auto" w:fill="E2EFD9" w:themeFill="accent6" w:themeFillTint="33"/>
          </w:tcPr>
          <w:p w14:paraId="529C8130" w14:textId="77777777" w:rsidR="002869EA" w:rsidRPr="00852F1E" w:rsidRDefault="002869EA" w:rsidP="002869EA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b/>
                <w:sz w:val="20"/>
                <w:szCs w:val="20"/>
              </w:rPr>
              <w:t>Denmark</w:t>
            </w:r>
          </w:p>
        </w:tc>
        <w:tc>
          <w:tcPr>
            <w:tcW w:w="1797" w:type="dxa"/>
            <w:shd w:val="clear" w:color="auto" w:fill="E2EFD9" w:themeFill="accent6" w:themeFillTint="33"/>
          </w:tcPr>
          <w:p w14:paraId="5914E0EF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b/>
                <w:sz w:val="20"/>
                <w:szCs w:val="20"/>
              </w:rPr>
              <w:t>2000</w:t>
            </w:r>
          </w:p>
        </w:tc>
        <w:tc>
          <w:tcPr>
            <w:tcW w:w="1674" w:type="dxa"/>
            <w:shd w:val="clear" w:color="auto" w:fill="E2EFD9" w:themeFill="accent6" w:themeFillTint="33"/>
          </w:tcPr>
          <w:p w14:paraId="11060A24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b/>
                <w:sz w:val="20"/>
                <w:szCs w:val="20"/>
              </w:rPr>
              <w:t>2017</w:t>
            </w:r>
          </w:p>
        </w:tc>
        <w:tc>
          <w:tcPr>
            <w:tcW w:w="1670" w:type="dxa"/>
            <w:shd w:val="clear" w:color="auto" w:fill="E2EFD9" w:themeFill="accent6" w:themeFillTint="33"/>
          </w:tcPr>
          <w:p w14:paraId="2FBFCE56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b/>
                <w:sz w:val="20"/>
                <w:szCs w:val="20"/>
              </w:rPr>
              <w:t>2000-2017</w:t>
            </w:r>
          </w:p>
        </w:tc>
        <w:tc>
          <w:tcPr>
            <w:tcW w:w="1794" w:type="dxa"/>
            <w:shd w:val="clear" w:color="auto" w:fill="E2EFD9" w:themeFill="accent6" w:themeFillTint="33"/>
          </w:tcPr>
          <w:p w14:paraId="6C5B891D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b/>
                <w:sz w:val="20"/>
                <w:szCs w:val="20"/>
              </w:rPr>
              <w:t>2000</w:t>
            </w:r>
          </w:p>
        </w:tc>
        <w:tc>
          <w:tcPr>
            <w:tcW w:w="1781" w:type="dxa"/>
            <w:shd w:val="clear" w:color="auto" w:fill="E2EFD9" w:themeFill="accent6" w:themeFillTint="33"/>
          </w:tcPr>
          <w:p w14:paraId="0EA80F81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b/>
                <w:sz w:val="20"/>
                <w:szCs w:val="20"/>
              </w:rPr>
              <w:t>2017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606785FA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b/>
                <w:sz w:val="20"/>
                <w:szCs w:val="20"/>
              </w:rPr>
              <w:t>2000-2017</w:t>
            </w:r>
          </w:p>
        </w:tc>
      </w:tr>
      <w:tr w:rsidR="002869EA" w:rsidRPr="00852F1E" w14:paraId="5F76D1E7" w14:textId="77777777" w:rsidTr="000C44FA">
        <w:tc>
          <w:tcPr>
            <w:tcW w:w="3895" w:type="dxa"/>
            <w:shd w:val="clear" w:color="auto" w:fill="FFFFFF" w:themeFill="background1"/>
          </w:tcPr>
          <w:p w14:paraId="2198192B" w14:textId="77777777" w:rsidR="002869EA" w:rsidRPr="00852F1E" w:rsidRDefault="002869EA" w:rsidP="002869EA">
            <w:pPr>
              <w:spacing w:line="360" w:lineRule="auto"/>
              <w:rPr>
                <w:rFonts w:cstheme="minorHAnsi"/>
                <w:b/>
                <w:bCs/>
                <w:iCs/>
                <w:sz w:val="20"/>
                <w:szCs w:val="20"/>
              </w:rPr>
            </w:pPr>
            <w:r w:rsidRPr="00852F1E">
              <w:rPr>
                <w:rFonts w:cstheme="minorHAnsi"/>
                <w:b/>
                <w:bCs/>
                <w:iCs/>
                <w:sz w:val="20"/>
                <w:szCs w:val="20"/>
              </w:rPr>
              <w:t>All alcohol-attributed causes</w:t>
            </w:r>
          </w:p>
        </w:tc>
        <w:tc>
          <w:tcPr>
            <w:tcW w:w="1797" w:type="dxa"/>
            <w:shd w:val="clear" w:color="auto" w:fill="FFFFFF" w:themeFill="background1"/>
          </w:tcPr>
          <w:p w14:paraId="1EDE8F28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52F1E">
              <w:rPr>
                <w:rFonts w:cstheme="minorHAnsi"/>
                <w:b/>
                <w:bCs/>
                <w:sz w:val="20"/>
                <w:szCs w:val="20"/>
              </w:rPr>
              <w:t>2971 (2464-3468)</w:t>
            </w:r>
          </w:p>
        </w:tc>
        <w:tc>
          <w:tcPr>
            <w:tcW w:w="1674" w:type="dxa"/>
            <w:shd w:val="clear" w:color="auto" w:fill="FFFFFF" w:themeFill="background1"/>
          </w:tcPr>
          <w:p w14:paraId="754FE6FD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52F1E">
              <w:rPr>
                <w:rFonts w:cstheme="minorHAnsi"/>
                <w:b/>
                <w:bCs/>
                <w:sz w:val="20"/>
                <w:szCs w:val="20"/>
              </w:rPr>
              <w:t>1956 (1456-2505)</w:t>
            </w:r>
          </w:p>
        </w:tc>
        <w:tc>
          <w:tcPr>
            <w:tcW w:w="1670" w:type="dxa"/>
            <w:shd w:val="clear" w:color="auto" w:fill="FFFFFF" w:themeFill="background1"/>
          </w:tcPr>
          <w:p w14:paraId="3DDE61F8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52F1E">
              <w:rPr>
                <w:rFonts w:cstheme="minorHAnsi"/>
                <w:b/>
                <w:bCs/>
                <w:sz w:val="20"/>
                <w:szCs w:val="20"/>
              </w:rPr>
              <w:t>-34%</w:t>
            </w:r>
          </w:p>
        </w:tc>
        <w:tc>
          <w:tcPr>
            <w:tcW w:w="1794" w:type="dxa"/>
            <w:shd w:val="clear" w:color="auto" w:fill="FFFFFF" w:themeFill="background1"/>
          </w:tcPr>
          <w:p w14:paraId="0930008F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52F1E">
              <w:rPr>
                <w:rFonts w:cstheme="minorHAnsi"/>
                <w:b/>
                <w:bCs/>
                <w:sz w:val="20"/>
                <w:szCs w:val="20"/>
              </w:rPr>
              <w:t>1030 (748-1334)</w:t>
            </w:r>
          </w:p>
        </w:tc>
        <w:tc>
          <w:tcPr>
            <w:tcW w:w="1781" w:type="dxa"/>
            <w:shd w:val="clear" w:color="auto" w:fill="FFFFFF" w:themeFill="background1"/>
          </w:tcPr>
          <w:p w14:paraId="3043EB50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52F1E">
              <w:rPr>
                <w:rFonts w:cstheme="minorHAnsi"/>
                <w:b/>
                <w:bCs/>
                <w:sz w:val="20"/>
                <w:szCs w:val="20"/>
              </w:rPr>
              <w:t>620 (358-946)</w:t>
            </w:r>
          </w:p>
        </w:tc>
        <w:tc>
          <w:tcPr>
            <w:tcW w:w="1559" w:type="dxa"/>
            <w:shd w:val="clear" w:color="auto" w:fill="FFFFFF" w:themeFill="background1"/>
          </w:tcPr>
          <w:p w14:paraId="7D8481DC" w14:textId="6872A2E8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52F1E">
              <w:rPr>
                <w:rFonts w:cstheme="minorHAnsi"/>
                <w:b/>
                <w:bCs/>
                <w:sz w:val="20"/>
                <w:szCs w:val="20"/>
              </w:rPr>
              <w:t>-40%</w:t>
            </w:r>
          </w:p>
        </w:tc>
      </w:tr>
      <w:tr w:rsidR="002869EA" w:rsidRPr="00852F1E" w14:paraId="1B3223F3" w14:textId="77777777" w:rsidTr="000C44FA">
        <w:tc>
          <w:tcPr>
            <w:tcW w:w="3895" w:type="dxa"/>
          </w:tcPr>
          <w:p w14:paraId="6C5F63DB" w14:textId="77777777" w:rsidR="002869EA" w:rsidRPr="00852F1E" w:rsidRDefault="002869EA" w:rsidP="002869EA">
            <w:pPr>
              <w:spacing w:line="360" w:lineRule="auto"/>
              <w:rPr>
                <w:rFonts w:cstheme="minorHAnsi"/>
                <w:iCs/>
                <w:sz w:val="20"/>
                <w:szCs w:val="20"/>
              </w:rPr>
            </w:pPr>
            <w:r w:rsidRPr="00852F1E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sv-SE"/>
              </w:rPr>
              <w:t>Alcohol use disorders</w:t>
            </w:r>
          </w:p>
        </w:tc>
        <w:tc>
          <w:tcPr>
            <w:tcW w:w="1797" w:type="dxa"/>
          </w:tcPr>
          <w:p w14:paraId="2286B9B4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631 (553-730)</w:t>
            </w:r>
          </w:p>
        </w:tc>
        <w:tc>
          <w:tcPr>
            <w:tcW w:w="1674" w:type="dxa"/>
          </w:tcPr>
          <w:p w14:paraId="258EECA8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634 (551-736)</w:t>
            </w:r>
          </w:p>
        </w:tc>
        <w:tc>
          <w:tcPr>
            <w:tcW w:w="1670" w:type="dxa"/>
          </w:tcPr>
          <w:p w14:paraId="7719C0B2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0.5%</w:t>
            </w:r>
          </w:p>
        </w:tc>
        <w:tc>
          <w:tcPr>
            <w:tcW w:w="1794" w:type="dxa"/>
          </w:tcPr>
          <w:p w14:paraId="32025A6F" w14:textId="386A00A0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191 (114-175)</w:t>
            </w:r>
          </w:p>
        </w:tc>
        <w:tc>
          <w:tcPr>
            <w:tcW w:w="1781" w:type="dxa"/>
          </w:tcPr>
          <w:p w14:paraId="1F543236" w14:textId="7B689EBC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207 (152-227)</w:t>
            </w:r>
          </w:p>
        </w:tc>
        <w:tc>
          <w:tcPr>
            <w:tcW w:w="1559" w:type="dxa"/>
          </w:tcPr>
          <w:p w14:paraId="7C170BF1" w14:textId="07515852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8%</w:t>
            </w:r>
          </w:p>
        </w:tc>
      </w:tr>
      <w:tr w:rsidR="002869EA" w:rsidRPr="00852F1E" w14:paraId="343B7147" w14:textId="77777777" w:rsidTr="000C44FA">
        <w:tc>
          <w:tcPr>
            <w:tcW w:w="3895" w:type="dxa"/>
          </w:tcPr>
          <w:p w14:paraId="6D99DD71" w14:textId="77777777" w:rsidR="002869EA" w:rsidRPr="00852F1E" w:rsidRDefault="002869EA" w:rsidP="002869EA">
            <w:pPr>
              <w:spacing w:line="360" w:lineRule="auto"/>
              <w:rPr>
                <w:rFonts w:cstheme="minorHAnsi"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i/>
                <w:color w:val="000000"/>
                <w:sz w:val="20"/>
                <w:szCs w:val="20"/>
                <w:lang w:eastAsia="sv-SE"/>
              </w:rPr>
              <w:t>Neoplasms</w:t>
            </w:r>
          </w:p>
        </w:tc>
        <w:tc>
          <w:tcPr>
            <w:tcW w:w="1797" w:type="dxa"/>
          </w:tcPr>
          <w:p w14:paraId="42D132C9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494 (436-548)</w:t>
            </w:r>
          </w:p>
        </w:tc>
        <w:tc>
          <w:tcPr>
            <w:tcW w:w="1674" w:type="dxa"/>
          </w:tcPr>
          <w:p w14:paraId="6E9610E0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369 (295-446)</w:t>
            </w:r>
          </w:p>
        </w:tc>
        <w:tc>
          <w:tcPr>
            <w:tcW w:w="1670" w:type="dxa"/>
          </w:tcPr>
          <w:p w14:paraId="0E1242A3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25%</w:t>
            </w:r>
          </w:p>
        </w:tc>
        <w:tc>
          <w:tcPr>
            <w:tcW w:w="1794" w:type="dxa"/>
          </w:tcPr>
          <w:p w14:paraId="6D9311FF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428 (368-485)</w:t>
            </w:r>
          </w:p>
        </w:tc>
        <w:tc>
          <w:tcPr>
            <w:tcW w:w="1781" w:type="dxa"/>
          </w:tcPr>
          <w:p w14:paraId="3E2658FA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263 (203-330)</w:t>
            </w:r>
          </w:p>
        </w:tc>
        <w:tc>
          <w:tcPr>
            <w:tcW w:w="1559" w:type="dxa"/>
          </w:tcPr>
          <w:p w14:paraId="603033AE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39%</w:t>
            </w:r>
          </w:p>
        </w:tc>
      </w:tr>
      <w:tr w:rsidR="002869EA" w:rsidRPr="00852F1E" w14:paraId="2C50D623" w14:textId="77777777" w:rsidTr="000C44FA">
        <w:tc>
          <w:tcPr>
            <w:tcW w:w="3895" w:type="dxa"/>
          </w:tcPr>
          <w:p w14:paraId="4710B437" w14:textId="54A75FF0" w:rsidR="002869EA" w:rsidRPr="00852F1E" w:rsidRDefault="002869EA" w:rsidP="002869EA">
            <w:pPr>
              <w:spacing w:line="360" w:lineRule="auto"/>
              <w:rPr>
                <w:rFonts w:eastAsia="Times New Roman" w:cstheme="minorHAnsi"/>
                <w:i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sv-SE"/>
              </w:rPr>
              <w:t xml:space="preserve">   Oesophageal cancer</w:t>
            </w:r>
          </w:p>
        </w:tc>
        <w:tc>
          <w:tcPr>
            <w:tcW w:w="1797" w:type="dxa"/>
          </w:tcPr>
          <w:p w14:paraId="66DE8868" w14:textId="186A9776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99 (84-112)</w:t>
            </w:r>
          </w:p>
        </w:tc>
        <w:tc>
          <w:tcPr>
            <w:tcW w:w="1674" w:type="dxa"/>
          </w:tcPr>
          <w:p w14:paraId="0223E33D" w14:textId="33143EC6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75 (58-92)</w:t>
            </w:r>
          </w:p>
        </w:tc>
        <w:tc>
          <w:tcPr>
            <w:tcW w:w="1670" w:type="dxa"/>
          </w:tcPr>
          <w:p w14:paraId="35D14C64" w14:textId="43C80132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23%</w:t>
            </w:r>
          </w:p>
        </w:tc>
        <w:tc>
          <w:tcPr>
            <w:tcW w:w="1794" w:type="dxa"/>
          </w:tcPr>
          <w:p w14:paraId="396C58C5" w14:textId="39257399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25 (19-30)</w:t>
            </w:r>
          </w:p>
        </w:tc>
        <w:tc>
          <w:tcPr>
            <w:tcW w:w="1781" w:type="dxa"/>
          </w:tcPr>
          <w:p w14:paraId="0C965024" w14:textId="35830BD5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16 (10-22)</w:t>
            </w:r>
          </w:p>
        </w:tc>
        <w:tc>
          <w:tcPr>
            <w:tcW w:w="1559" w:type="dxa"/>
          </w:tcPr>
          <w:p w14:paraId="7D8D2EFF" w14:textId="3AFD45C5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35%</w:t>
            </w:r>
          </w:p>
        </w:tc>
      </w:tr>
      <w:tr w:rsidR="002869EA" w:rsidRPr="00852F1E" w14:paraId="1040DD90" w14:textId="77777777" w:rsidTr="000C44FA">
        <w:tc>
          <w:tcPr>
            <w:tcW w:w="3895" w:type="dxa"/>
          </w:tcPr>
          <w:p w14:paraId="18BC499F" w14:textId="01AFE9C2" w:rsidR="002869EA" w:rsidRPr="00852F1E" w:rsidRDefault="002869EA" w:rsidP="002869EA">
            <w:pPr>
              <w:spacing w:line="360" w:lineRule="auto"/>
              <w:rPr>
                <w:rFonts w:eastAsia="Times New Roman" w:cstheme="minorHAnsi"/>
                <w:i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sv-SE"/>
              </w:rPr>
              <w:t xml:space="preserve">   Liver cancer</w:t>
            </w:r>
          </w:p>
        </w:tc>
        <w:tc>
          <w:tcPr>
            <w:tcW w:w="1797" w:type="dxa"/>
          </w:tcPr>
          <w:p w14:paraId="0A6115C2" w14:textId="766D13C4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46 (39-53)</w:t>
            </w:r>
          </w:p>
        </w:tc>
        <w:tc>
          <w:tcPr>
            <w:tcW w:w="1674" w:type="dxa"/>
          </w:tcPr>
          <w:p w14:paraId="498C6168" w14:textId="056178F4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55 (44-67)</w:t>
            </w:r>
          </w:p>
        </w:tc>
        <w:tc>
          <w:tcPr>
            <w:tcW w:w="1670" w:type="dxa"/>
          </w:tcPr>
          <w:p w14:paraId="2981B9E2" w14:textId="7E88787C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20%</w:t>
            </w:r>
          </w:p>
        </w:tc>
        <w:tc>
          <w:tcPr>
            <w:tcW w:w="1794" w:type="dxa"/>
          </w:tcPr>
          <w:p w14:paraId="70C4EA8A" w14:textId="5C6AF1E4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14 (11-19)</w:t>
            </w:r>
          </w:p>
        </w:tc>
        <w:tc>
          <w:tcPr>
            <w:tcW w:w="1781" w:type="dxa"/>
          </w:tcPr>
          <w:p w14:paraId="4D66AF5C" w14:textId="20A927DF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14 (10-19)</w:t>
            </w:r>
          </w:p>
        </w:tc>
        <w:tc>
          <w:tcPr>
            <w:tcW w:w="1559" w:type="dxa"/>
          </w:tcPr>
          <w:p w14:paraId="776246BE" w14:textId="20E65118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2%</w:t>
            </w:r>
          </w:p>
        </w:tc>
      </w:tr>
      <w:tr w:rsidR="002869EA" w:rsidRPr="00852F1E" w14:paraId="4F5FB109" w14:textId="77777777" w:rsidTr="000C44FA">
        <w:tc>
          <w:tcPr>
            <w:tcW w:w="3895" w:type="dxa"/>
          </w:tcPr>
          <w:p w14:paraId="68C6DF01" w14:textId="7EBD5CDA" w:rsidR="002869EA" w:rsidRPr="00852F1E" w:rsidRDefault="002869EA" w:rsidP="002869EA">
            <w:pPr>
              <w:spacing w:line="360" w:lineRule="auto"/>
              <w:rPr>
                <w:rFonts w:eastAsia="Times New Roman" w:cstheme="minorHAnsi"/>
                <w:i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sv-SE"/>
              </w:rPr>
              <w:t xml:space="preserve">   Larynx cancer</w:t>
            </w:r>
          </w:p>
        </w:tc>
        <w:tc>
          <w:tcPr>
            <w:tcW w:w="1797" w:type="dxa"/>
          </w:tcPr>
          <w:p w14:paraId="30660F31" w14:textId="5570B028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33 (24-40)</w:t>
            </w:r>
          </w:p>
        </w:tc>
        <w:tc>
          <w:tcPr>
            <w:tcW w:w="1674" w:type="dxa"/>
          </w:tcPr>
          <w:p w14:paraId="56619EDF" w14:textId="0F487B22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18 (10-24)</w:t>
            </w:r>
          </w:p>
        </w:tc>
        <w:tc>
          <w:tcPr>
            <w:tcW w:w="1670" w:type="dxa"/>
          </w:tcPr>
          <w:p w14:paraId="7A18A334" w14:textId="402D8AA0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47%</w:t>
            </w:r>
          </w:p>
        </w:tc>
        <w:tc>
          <w:tcPr>
            <w:tcW w:w="1794" w:type="dxa"/>
          </w:tcPr>
          <w:p w14:paraId="1E3A0C10" w14:textId="69E418DE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5 (3-7)</w:t>
            </w:r>
          </w:p>
        </w:tc>
        <w:tc>
          <w:tcPr>
            <w:tcW w:w="1781" w:type="dxa"/>
          </w:tcPr>
          <w:p w14:paraId="33ED7331" w14:textId="22E75449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3 (1-4)</w:t>
            </w:r>
          </w:p>
        </w:tc>
        <w:tc>
          <w:tcPr>
            <w:tcW w:w="1559" w:type="dxa"/>
          </w:tcPr>
          <w:p w14:paraId="3768ED2D" w14:textId="1AD61C0B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53%</w:t>
            </w:r>
          </w:p>
        </w:tc>
      </w:tr>
      <w:tr w:rsidR="002869EA" w:rsidRPr="00852F1E" w14:paraId="64E58FDF" w14:textId="77777777" w:rsidTr="000C44FA">
        <w:tc>
          <w:tcPr>
            <w:tcW w:w="3895" w:type="dxa"/>
          </w:tcPr>
          <w:p w14:paraId="297ED0F4" w14:textId="3DD18985" w:rsidR="002869EA" w:rsidRPr="00852F1E" w:rsidRDefault="002869EA" w:rsidP="002869EA">
            <w:pPr>
              <w:spacing w:line="360" w:lineRule="auto"/>
              <w:rPr>
                <w:rFonts w:eastAsia="Times New Roman" w:cstheme="minorHAnsi"/>
                <w:i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sv-SE"/>
              </w:rPr>
              <w:t xml:space="preserve">   Breast cancer</w:t>
            </w:r>
          </w:p>
        </w:tc>
        <w:tc>
          <w:tcPr>
            <w:tcW w:w="1797" w:type="dxa"/>
          </w:tcPr>
          <w:p w14:paraId="0122DB2A" w14:textId="18754DEE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3 (2-4)</w:t>
            </w:r>
          </w:p>
        </w:tc>
        <w:tc>
          <w:tcPr>
            <w:tcW w:w="1674" w:type="dxa"/>
          </w:tcPr>
          <w:p w14:paraId="313E886A" w14:textId="35730BA3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2 (1-2)</w:t>
            </w:r>
          </w:p>
        </w:tc>
        <w:tc>
          <w:tcPr>
            <w:tcW w:w="1670" w:type="dxa"/>
          </w:tcPr>
          <w:p w14:paraId="47042027" w14:textId="4ADC6E56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41%</w:t>
            </w:r>
          </w:p>
        </w:tc>
        <w:tc>
          <w:tcPr>
            <w:tcW w:w="1794" w:type="dxa"/>
          </w:tcPr>
          <w:p w14:paraId="04524EC0" w14:textId="05EAFF4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250 (205-290)</w:t>
            </w:r>
          </w:p>
        </w:tc>
        <w:tc>
          <w:tcPr>
            <w:tcW w:w="1781" w:type="dxa"/>
          </w:tcPr>
          <w:p w14:paraId="64A3DDFC" w14:textId="1F1DC74A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145 (110-185)</w:t>
            </w:r>
          </w:p>
        </w:tc>
        <w:tc>
          <w:tcPr>
            <w:tcW w:w="1559" w:type="dxa"/>
          </w:tcPr>
          <w:p w14:paraId="7D87FC43" w14:textId="04D785A4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42%</w:t>
            </w:r>
          </w:p>
        </w:tc>
      </w:tr>
      <w:tr w:rsidR="002869EA" w:rsidRPr="00852F1E" w14:paraId="00AAAD05" w14:textId="77777777" w:rsidTr="000C44FA">
        <w:tc>
          <w:tcPr>
            <w:tcW w:w="3895" w:type="dxa"/>
          </w:tcPr>
          <w:p w14:paraId="4FAFE804" w14:textId="02113AB2" w:rsidR="002869EA" w:rsidRPr="00852F1E" w:rsidRDefault="002869EA" w:rsidP="002869EA">
            <w:pPr>
              <w:spacing w:line="360" w:lineRule="auto"/>
              <w:rPr>
                <w:rFonts w:eastAsia="Times New Roman" w:cstheme="minorHAnsi"/>
                <w:i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sv-SE"/>
              </w:rPr>
              <w:t xml:space="preserve">   Colon and rectum cancer</w:t>
            </w:r>
          </w:p>
        </w:tc>
        <w:tc>
          <w:tcPr>
            <w:tcW w:w="1797" w:type="dxa"/>
          </w:tcPr>
          <w:p w14:paraId="2A64C02A" w14:textId="535C94FB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190 (145-230)</w:t>
            </w:r>
          </w:p>
        </w:tc>
        <w:tc>
          <w:tcPr>
            <w:tcW w:w="1674" w:type="dxa"/>
          </w:tcPr>
          <w:p w14:paraId="762CD582" w14:textId="73B1060D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117 (75-165)</w:t>
            </w:r>
          </w:p>
        </w:tc>
        <w:tc>
          <w:tcPr>
            <w:tcW w:w="1670" w:type="dxa"/>
          </w:tcPr>
          <w:p w14:paraId="3107DCA8" w14:textId="205B2411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38%</w:t>
            </w:r>
          </w:p>
        </w:tc>
        <w:tc>
          <w:tcPr>
            <w:tcW w:w="1794" w:type="dxa"/>
          </w:tcPr>
          <w:p w14:paraId="15A8D966" w14:textId="0AA53916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97 (65-127)</w:t>
            </w:r>
          </w:p>
        </w:tc>
        <w:tc>
          <w:tcPr>
            <w:tcW w:w="1781" w:type="dxa"/>
          </w:tcPr>
          <w:p w14:paraId="09A8D2A8" w14:textId="32F596CE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58 (33-87)</w:t>
            </w:r>
          </w:p>
        </w:tc>
        <w:tc>
          <w:tcPr>
            <w:tcW w:w="1559" w:type="dxa"/>
          </w:tcPr>
          <w:p w14:paraId="2CA63E24" w14:textId="1227CED8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40%</w:t>
            </w:r>
          </w:p>
        </w:tc>
      </w:tr>
      <w:tr w:rsidR="002869EA" w:rsidRPr="00852F1E" w14:paraId="11D7D504" w14:textId="77777777" w:rsidTr="000C44FA">
        <w:tc>
          <w:tcPr>
            <w:tcW w:w="3895" w:type="dxa"/>
          </w:tcPr>
          <w:p w14:paraId="226EADD4" w14:textId="4A918822" w:rsidR="002869EA" w:rsidRPr="00852F1E" w:rsidRDefault="002869EA" w:rsidP="002869EA">
            <w:pPr>
              <w:spacing w:line="360" w:lineRule="auto"/>
              <w:rPr>
                <w:rFonts w:eastAsia="Times New Roman" w:cstheme="minorHAnsi"/>
                <w:i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sv-SE"/>
              </w:rPr>
              <w:t xml:space="preserve">   Lip and oral cavity cancer</w:t>
            </w:r>
          </w:p>
        </w:tc>
        <w:tc>
          <w:tcPr>
            <w:tcW w:w="1797" w:type="dxa"/>
          </w:tcPr>
          <w:p w14:paraId="0B0F6E44" w14:textId="78A9D914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58 (52-63)</w:t>
            </w:r>
          </w:p>
        </w:tc>
        <w:tc>
          <w:tcPr>
            <w:tcW w:w="1674" w:type="dxa"/>
          </w:tcPr>
          <w:p w14:paraId="6A05EEC8" w14:textId="5DA4297E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41 (33-50)</w:t>
            </w:r>
          </w:p>
        </w:tc>
        <w:tc>
          <w:tcPr>
            <w:tcW w:w="1670" w:type="dxa"/>
          </w:tcPr>
          <w:p w14:paraId="00A664D3" w14:textId="24865404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29%</w:t>
            </w:r>
          </w:p>
        </w:tc>
        <w:tc>
          <w:tcPr>
            <w:tcW w:w="1794" w:type="dxa"/>
          </w:tcPr>
          <w:p w14:paraId="0A7690ED" w14:textId="33145A0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17 (14-20)</w:t>
            </w:r>
          </w:p>
        </w:tc>
        <w:tc>
          <w:tcPr>
            <w:tcW w:w="1781" w:type="dxa"/>
          </w:tcPr>
          <w:p w14:paraId="01A29644" w14:textId="5A58386C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13 (9-17)</w:t>
            </w:r>
          </w:p>
        </w:tc>
        <w:tc>
          <w:tcPr>
            <w:tcW w:w="1559" w:type="dxa"/>
          </w:tcPr>
          <w:p w14:paraId="556B563A" w14:textId="008BAE6E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27%</w:t>
            </w:r>
          </w:p>
        </w:tc>
      </w:tr>
      <w:tr w:rsidR="002869EA" w:rsidRPr="00852F1E" w14:paraId="569825C4" w14:textId="77777777" w:rsidTr="000C44FA">
        <w:tc>
          <w:tcPr>
            <w:tcW w:w="3895" w:type="dxa"/>
          </w:tcPr>
          <w:p w14:paraId="1E9022F9" w14:textId="60957C5A" w:rsidR="002869EA" w:rsidRPr="00852F1E" w:rsidRDefault="002869EA" w:rsidP="002869EA">
            <w:pPr>
              <w:spacing w:line="360" w:lineRule="auto"/>
              <w:rPr>
                <w:rFonts w:eastAsia="Times New Roman" w:cstheme="minorHAnsi"/>
                <w:i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sv-SE"/>
              </w:rPr>
              <w:t xml:space="preserve">   Pharynx and nasopharynx cancer</w:t>
            </w:r>
          </w:p>
        </w:tc>
        <w:tc>
          <w:tcPr>
            <w:tcW w:w="1797" w:type="dxa"/>
          </w:tcPr>
          <w:p w14:paraId="1A9A7D8E" w14:textId="6B8789EC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19 (16-21)</w:t>
            </w:r>
          </w:p>
        </w:tc>
        <w:tc>
          <w:tcPr>
            <w:tcW w:w="1674" w:type="dxa"/>
          </w:tcPr>
          <w:p w14:paraId="33CF74EC" w14:textId="15E7C31F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13 (10-16)</w:t>
            </w:r>
          </w:p>
        </w:tc>
        <w:tc>
          <w:tcPr>
            <w:tcW w:w="1670" w:type="dxa"/>
          </w:tcPr>
          <w:p w14:paraId="38C54E63" w14:textId="2EB7F5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30%</w:t>
            </w:r>
          </w:p>
        </w:tc>
        <w:tc>
          <w:tcPr>
            <w:tcW w:w="1794" w:type="dxa"/>
          </w:tcPr>
          <w:p w14:paraId="045CFED7" w14:textId="680D0FDB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4 (3-4)</w:t>
            </w:r>
          </w:p>
        </w:tc>
        <w:tc>
          <w:tcPr>
            <w:tcW w:w="1781" w:type="dxa"/>
          </w:tcPr>
          <w:p w14:paraId="7EA92D88" w14:textId="5E94981E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2 (1-3)</w:t>
            </w:r>
          </w:p>
        </w:tc>
        <w:tc>
          <w:tcPr>
            <w:tcW w:w="1559" w:type="dxa"/>
          </w:tcPr>
          <w:p w14:paraId="3B44B9C9" w14:textId="184C70E6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41%</w:t>
            </w:r>
          </w:p>
        </w:tc>
      </w:tr>
      <w:tr w:rsidR="002869EA" w:rsidRPr="00852F1E" w14:paraId="45B7EBF9" w14:textId="77777777" w:rsidTr="000C44FA">
        <w:tc>
          <w:tcPr>
            <w:tcW w:w="3895" w:type="dxa"/>
          </w:tcPr>
          <w:p w14:paraId="67758D2D" w14:textId="77777777" w:rsidR="002869EA" w:rsidRPr="00852F1E" w:rsidRDefault="002869EA" w:rsidP="002869EA">
            <w:pPr>
              <w:spacing w:line="360" w:lineRule="auto"/>
              <w:rPr>
                <w:rFonts w:cstheme="minorHAnsi"/>
                <w:iCs/>
                <w:sz w:val="20"/>
                <w:szCs w:val="20"/>
              </w:rPr>
            </w:pPr>
            <w:r w:rsidRPr="00852F1E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sv-SE"/>
              </w:rPr>
              <w:lastRenderedPageBreak/>
              <w:t>Cirrhosis and other chronic liver diseases</w:t>
            </w:r>
          </w:p>
        </w:tc>
        <w:tc>
          <w:tcPr>
            <w:tcW w:w="1797" w:type="dxa"/>
          </w:tcPr>
          <w:p w14:paraId="23B5F621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326 (278-369)</w:t>
            </w:r>
          </w:p>
        </w:tc>
        <w:tc>
          <w:tcPr>
            <w:tcW w:w="1674" w:type="dxa"/>
          </w:tcPr>
          <w:p w14:paraId="16B0105B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213 (178-249)</w:t>
            </w:r>
          </w:p>
        </w:tc>
        <w:tc>
          <w:tcPr>
            <w:tcW w:w="1670" w:type="dxa"/>
          </w:tcPr>
          <w:p w14:paraId="7B7027A8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34%</w:t>
            </w:r>
          </w:p>
        </w:tc>
        <w:tc>
          <w:tcPr>
            <w:tcW w:w="1794" w:type="dxa"/>
          </w:tcPr>
          <w:p w14:paraId="18AE4581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116 (95-137)</w:t>
            </w:r>
          </w:p>
        </w:tc>
        <w:tc>
          <w:tcPr>
            <w:tcW w:w="1781" w:type="dxa"/>
          </w:tcPr>
          <w:p w14:paraId="70AD27DF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74 (59-89)</w:t>
            </w:r>
          </w:p>
        </w:tc>
        <w:tc>
          <w:tcPr>
            <w:tcW w:w="1559" w:type="dxa"/>
          </w:tcPr>
          <w:p w14:paraId="3DDF9730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36%</w:t>
            </w:r>
          </w:p>
        </w:tc>
      </w:tr>
      <w:tr w:rsidR="002869EA" w:rsidRPr="00852F1E" w14:paraId="5793C7A8" w14:textId="77777777" w:rsidTr="000C44FA">
        <w:tc>
          <w:tcPr>
            <w:tcW w:w="3895" w:type="dxa"/>
          </w:tcPr>
          <w:p w14:paraId="3BE479A3" w14:textId="77777777" w:rsidR="002869EA" w:rsidRPr="00852F1E" w:rsidRDefault="002869EA" w:rsidP="002869EA">
            <w:pPr>
              <w:spacing w:line="360" w:lineRule="auto"/>
              <w:rPr>
                <w:rFonts w:cstheme="minorHAnsi"/>
                <w:i/>
                <w:sz w:val="20"/>
                <w:szCs w:val="20"/>
              </w:rPr>
            </w:pPr>
            <w:r w:rsidRPr="00852F1E">
              <w:rPr>
                <w:rFonts w:cstheme="minorHAnsi"/>
                <w:i/>
                <w:sz w:val="20"/>
                <w:szCs w:val="20"/>
              </w:rPr>
              <w:t>Cardiovascular diseases</w:t>
            </w:r>
          </w:p>
        </w:tc>
        <w:tc>
          <w:tcPr>
            <w:tcW w:w="1797" w:type="dxa"/>
          </w:tcPr>
          <w:p w14:paraId="471B354F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525 (115-867)</w:t>
            </w:r>
          </w:p>
        </w:tc>
        <w:tc>
          <w:tcPr>
            <w:tcW w:w="1674" w:type="dxa"/>
          </w:tcPr>
          <w:p w14:paraId="79D90265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139 (-66-355)</w:t>
            </w:r>
          </w:p>
        </w:tc>
        <w:tc>
          <w:tcPr>
            <w:tcW w:w="1670" w:type="dxa"/>
          </w:tcPr>
          <w:p w14:paraId="153DCFB6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74%</w:t>
            </w:r>
          </w:p>
        </w:tc>
        <w:tc>
          <w:tcPr>
            <w:tcW w:w="1794" w:type="dxa"/>
          </w:tcPr>
          <w:p w14:paraId="7F5625B2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49 (-150-244)</w:t>
            </w:r>
          </w:p>
        </w:tc>
        <w:tc>
          <w:tcPr>
            <w:tcW w:w="1781" w:type="dxa"/>
          </w:tcPr>
          <w:p w14:paraId="26F120CA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15 (-115-97)</w:t>
            </w:r>
          </w:p>
        </w:tc>
        <w:tc>
          <w:tcPr>
            <w:tcW w:w="1559" w:type="dxa"/>
          </w:tcPr>
          <w:p w14:paraId="0B83BA6E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130%</w:t>
            </w:r>
          </w:p>
        </w:tc>
      </w:tr>
      <w:tr w:rsidR="002869EA" w:rsidRPr="00852F1E" w14:paraId="0F88C24C" w14:textId="77777777" w:rsidTr="000C44FA">
        <w:tc>
          <w:tcPr>
            <w:tcW w:w="3895" w:type="dxa"/>
          </w:tcPr>
          <w:p w14:paraId="629A2FAE" w14:textId="6F0C8937" w:rsidR="002869EA" w:rsidRPr="00852F1E" w:rsidRDefault="002869EA" w:rsidP="002869EA">
            <w:pPr>
              <w:spacing w:line="360" w:lineRule="auto"/>
              <w:rPr>
                <w:rFonts w:cstheme="minorHAnsi"/>
                <w:iCs/>
                <w:sz w:val="20"/>
                <w:szCs w:val="20"/>
              </w:rPr>
            </w:pPr>
            <w:r w:rsidRPr="00852F1E">
              <w:rPr>
                <w:rFonts w:cstheme="minorHAnsi"/>
                <w:iCs/>
                <w:sz w:val="20"/>
                <w:szCs w:val="20"/>
              </w:rPr>
              <w:t xml:space="preserve">    Ischaemic heart disease</w:t>
            </w:r>
          </w:p>
        </w:tc>
        <w:tc>
          <w:tcPr>
            <w:tcW w:w="1797" w:type="dxa"/>
          </w:tcPr>
          <w:p w14:paraId="502413D5" w14:textId="70F0A396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86 (-259-380)</w:t>
            </w:r>
          </w:p>
        </w:tc>
        <w:tc>
          <w:tcPr>
            <w:tcW w:w="1674" w:type="dxa"/>
          </w:tcPr>
          <w:p w14:paraId="1319A241" w14:textId="4FF4DB55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66 (-216- -95)</w:t>
            </w:r>
          </w:p>
        </w:tc>
        <w:tc>
          <w:tcPr>
            <w:tcW w:w="1670" w:type="dxa"/>
          </w:tcPr>
          <w:p w14:paraId="59726337" w14:textId="18C3EAE5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182%</w:t>
            </w:r>
          </w:p>
        </w:tc>
        <w:tc>
          <w:tcPr>
            <w:tcW w:w="1794" w:type="dxa"/>
          </w:tcPr>
          <w:p w14:paraId="14551963" w14:textId="31B8444E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106 (-274- -66)</w:t>
            </w:r>
          </w:p>
        </w:tc>
        <w:tc>
          <w:tcPr>
            <w:tcW w:w="1781" w:type="dxa"/>
          </w:tcPr>
          <w:p w14:paraId="1FBBADBA" w14:textId="5B18DE19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62 (-129- -2)</w:t>
            </w:r>
          </w:p>
        </w:tc>
        <w:tc>
          <w:tcPr>
            <w:tcW w:w="1559" w:type="dxa"/>
          </w:tcPr>
          <w:p w14:paraId="7E048C56" w14:textId="15B4726C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41%</w:t>
            </w:r>
          </w:p>
        </w:tc>
      </w:tr>
      <w:tr w:rsidR="002869EA" w:rsidRPr="00852F1E" w14:paraId="4C4C23B3" w14:textId="77777777" w:rsidTr="000C44FA">
        <w:tc>
          <w:tcPr>
            <w:tcW w:w="3895" w:type="dxa"/>
          </w:tcPr>
          <w:p w14:paraId="0A30D3BE" w14:textId="0548AC07" w:rsidR="002869EA" w:rsidRPr="00852F1E" w:rsidRDefault="002869EA" w:rsidP="002869EA">
            <w:pPr>
              <w:spacing w:line="360" w:lineRule="auto"/>
              <w:rPr>
                <w:rFonts w:cstheme="minorHAnsi"/>
                <w:iCs/>
                <w:sz w:val="20"/>
                <w:szCs w:val="20"/>
              </w:rPr>
            </w:pPr>
            <w:r w:rsidRPr="00852F1E">
              <w:rPr>
                <w:rFonts w:cstheme="minorHAnsi"/>
                <w:iCs/>
                <w:sz w:val="20"/>
                <w:szCs w:val="20"/>
              </w:rPr>
              <w:t xml:space="preserve">    Ishcaemic stroke</w:t>
            </w:r>
          </w:p>
        </w:tc>
        <w:tc>
          <w:tcPr>
            <w:tcW w:w="1797" w:type="dxa"/>
          </w:tcPr>
          <w:p w14:paraId="0E37CDA8" w14:textId="002E41E4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123 (69-173)</w:t>
            </w:r>
          </w:p>
        </w:tc>
        <w:tc>
          <w:tcPr>
            <w:tcW w:w="1674" w:type="dxa"/>
          </w:tcPr>
          <w:p w14:paraId="0DD97143" w14:textId="1AA3EA72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50 (1-93)</w:t>
            </w:r>
          </w:p>
        </w:tc>
        <w:tc>
          <w:tcPr>
            <w:tcW w:w="1670" w:type="dxa"/>
          </w:tcPr>
          <w:p w14:paraId="69DAD8E6" w14:textId="5620C930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60%</w:t>
            </w:r>
          </w:p>
        </w:tc>
        <w:tc>
          <w:tcPr>
            <w:tcW w:w="1794" w:type="dxa"/>
          </w:tcPr>
          <w:p w14:paraId="0BBFED4A" w14:textId="63D450E8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21 (-35- -72)</w:t>
            </w:r>
          </w:p>
        </w:tc>
        <w:tc>
          <w:tcPr>
            <w:tcW w:w="1781" w:type="dxa"/>
          </w:tcPr>
          <w:p w14:paraId="5CFEDB6A" w14:textId="7BAC54C1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12 (-59- -34)</w:t>
            </w:r>
          </w:p>
        </w:tc>
        <w:tc>
          <w:tcPr>
            <w:tcW w:w="1559" w:type="dxa"/>
          </w:tcPr>
          <w:p w14:paraId="38345FCE" w14:textId="41DEB7AB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156%</w:t>
            </w:r>
          </w:p>
        </w:tc>
      </w:tr>
      <w:tr w:rsidR="002869EA" w:rsidRPr="00852F1E" w14:paraId="5772885E" w14:textId="77777777" w:rsidTr="000C44FA">
        <w:tc>
          <w:tcPr>
            <w:tcW w:w="3895" w:type="dxa"/>
          </w:tcPr>
          <w:p w14:paraId="7A5EE4CA" w14:textId="02D4A837" w:rsidR="002869EA" w:rsidRPr="00852F1E" w:rsidRDefault="002869EA" w:rsidP="002869EA">
            <w:pPr>
              <w:spacing w:line="360" w:lineRule="auto"/>
              <w:rPr>
                <w:rFonts w:cstheme="minorHAnsi"/>
                <w:iCs/>
                <w:sz w:val="20"/>
                <w:szCs w:val="20"/>
              </w:rPr>
            </w:pPr>
            <w:r w:rsidRPr="00852F1E">
              <w:rPr>
                <w:rFonts w:cstheme="minorHAnsi"/>
                <w:iCs/>
                <w:sz w:val="20"/>
                <w:szCs w:val="20"/>
              </w:rPr>
              <w:t xml:space="preserve">    Haemorrhagic stroke</w:t>
            </w:r>
          </w:p>
        </w:tc>
        <w:tc>
          <w:tcPr>
            <w:tcW w:w="1797" w:type="dxa"/>
          </w:tcPr>
          <w:p w14:paraId="257C01E9" w14:textId="6A501418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197 (144-244)</w:t>
            </w:r>
          </w:p>
        </w:tc>
        <w:tc>
          <w:tcPr>
            <w:tcW w:w="1674" w:type="dxa"/>
          </w:tcPr>
          <w:p w14:paraId="21620A1C" w14:textId="2A2CF5F1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81 (42-120)</w:t>
            </w:r>
          </w:p>
        </w:tc>
        <w:tc>
          <w:tcPr>
            <w:tcW w:w="1670" w:type="dxa"/>
          </w:tcPr>
          <w:p w14:paraId="492A8C11" w14:textId="1DC7B308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59%</w:t>
            </w:r>
          </w:p>
        </w:tc>
        <w:tc>
          <w:tcPr>
            <w:tcW w:w="1794" w:type="dxa"/>
          </w:tcPr>
          <w:p w14:paraId="004C555A" w14:textId="2851CFF4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96 (49-140)</w:t>
            </w:r>
          </w:p>
        </w:tc>
        <w:tc>
          <w:tcPr>
            <w:tcW w:w="1781" w:type="dxa"/>
          </w:tcPr>
          <w:p w14:paraId="0B7303C3" w14:textId="49C7BB43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34 (-0.2-64)</w:t>
            </w:r>
          </w:p>
        </w:tc>
        <w:tc>
          <w:tcPr>
            <w:tcW w:w="1559" w:type="dxa"/>
          </w:tcPr>
          <w:p w14:paraId="56640DCE" w14:textId="6A413B46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65%</w:t>
            </w:r>
          </w:p>
        </w:tc>
      </w:tr>
      <w:tr w:rsidR="002869EA" w:rsidRPr="00852F1E" w14:paraId="7202CEB2" w14:textId="77777777" w:rsidTr="000C44FA">
        <w:tc>
          <w:tcPr>
            <w:tcW w:w="3895" w:type="dxa"/>
          </w:tcPr>
          <w:p w14:paraId="7942C0C9" w14:textId="03FDD9D9" w:rsidR="002869EA" w:rsidRPr="00852F1E" w:rsidRDefault="002869EA" w:rsidP="002869EA">
            <w:pPr>
              <w:spacing w:line="360" w:lineRule="auto"/>
              <w:rPr>
                <w:rFonts w:cstheme="minorHAnsi"/>
                <w:iCs/>
                <w:sz w:val="20"/>
                <w:szCs w:val="20"/>
              </w:rPr>
            </w:pPr>
            <w:r w:rsidRPr="00852F1E">
              <w:rPr>
                <w:rFonts w:cstheme="minorHAnsi"/>
                <w:iCs/>
                <w:sz w:val="20"/>
                <w:szCs w:val="20"/>
              </w:rPr>
              <w:t xml:space="preserve">    Hypertensive heart disease</w:t>
            </w:r>
          </w:p>
        </w:tc>
        <w:tc>
          <w:tcPr>
            <w:tcW w:w="1797" w:type="dxa"/>
          </w:tcPr>
          <w:p w14:paraId="10EAD316" w14:textId="6CB21A8D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21 (15-26)</w:t>
            </w:r>
          </w:p>
        </w:tc>
        <w:tc>
          <w:tcPr>
            <w:tcW w:w="1674" w:type="dxa"/>
          </w:tcPr>
          <w:p w14:paraId="1BB0B468" w14:textId="2FBA817D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12 (8-16)</w:t>
            </w:r>
          </w:p>
        </w:tc>
        <w:tc>
          <w:tcPr>
            <w:tcW w:w="1670" w:type="dxa"/>
          </w:tcPr>
          <w:p w14:paraId="6505C336" w14:textId="2FA5E82E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43%</w:t>
            </w:r>
          </w:p>
        </w:tc>
        <w:tc>
          <w:tcPr>
            <w:tcW w:w="1794" w:type="dxa"/>
          </w:tcPr>
          <w:p w14:paraId="291EC8C2" w14:textId="22AB28BC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12 (7-17)</w:t>
            </w:r>
          </w:p>
        </w:tc>
        <w:tc>
          <w:tcPr>
            <w:tcW w:w="1781" w:type="dxa"/>
          </w:tcPr>
          <w:p w14:paraId="1D0881A9" w14:textId="4DDD0795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7 (4-11)</w:t>
            </w:r>
          </w:p>
        </w:tc>
        <w:tc>
          <w:tcPr>
            <w:tcW w:w="1559" w:type="dxa"/>
          </w:tcPr>
          <w:p w14:paraId="6A62F94C" w14:textId="02F59C86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45%</w:t>
            </w:r>
          </w:p>
        </w:tc>
      </w:tr>
      <w:tr w:rsidR="002869EA" w:rsidRPr="00852F1E" w14:paraId="020D0974" w14:textId="77777777" w:rsidTr="000C44FA">
        <w:tc>
          <w:tcPr>
            <w:tcW w:w="3895" w:type="dxa"/>
          </w:tcPr>
          <w:p w14:paraId="1B851583" w14:textId="5281590D" w:rsidR="002869EA" w:rsidRPr="00852F1E" w:rsidRDefault="002869EA" w:rsidP="002869EA">
            <w:pPr>
              <w:spacing w:line="360" w:lineRule="auto"/>
              <w:rPr>
                <w:rFonts w:cstheme="minorHAnsi"/>
                <w:iCs/>
                <w:sz w:val="20"/>
                <w:szCs w:val="20"/>
              </w:rPr>
            </w:pPr>
            <w:r w:rsidRPr="00852F1E">
              <w:rPr>
                <w:rFonts w:cstheme="minorHAnsi"/>
                <w:iCs/>
                <w:sz w:val="20"/>
                <w:szCs w:val="20"/>
              </w:rPr>
              <w:t xml:space="preserve">    Atrial fibrillation and flutter</w:t>
            </w:r>
          </w:p>
        </w:tc>
        <w:tc>
          <w:tcPr>
            <w:tcW w:w="1797" w:type="dxa"/>
          </w:tcPr>
          <w:p w14:paraId="5B970A25" w14:textId="53F4800C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49 (33-67)</w:t>
            </w:r>
          </w:p>
        </w:tc>
        <w:tc>
          <w:tcPr>
            <w:tcW w:w="1674" w:type="dxa"/>
          </w:tcPr>
          <w:p w14:paraId="4C6D1930" w14:textId="2316C6D4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36 (22-53)</w:t>
            </w:r>
          </w:p>
        </w:tc>
        <w:tc>
          <w:tcPr>
            <w:tcW w:w="1670" w:type="dxa"/>
          </w:tcPr>
          <w:p w14:paraId="106C27EC" w14:textId="63BEAB4E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26%</w:t>
            </w:r>
          </w:p>
        </w:tc>
        <w:tc>
          <w:tcPr>
            <w:tcW w:w="1794" w:type="dxa"/>
          </w:tcPr>
          <w:p w14:paraId="20444847" w14:textId="01AB7F14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21 (14-28)</w:t>
            </w:r>
          </w:p>
        </w:tc>
        <w:tc>
          <w:tcPr>
            <w:tcW w:w="1781" w:type="dxa"/>
          </w:tcPr>
          <w:p w14:paraId="76958077" w14:textId="434058C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15 (8-22)</w:t>
            </w:r>
          </w:p>
        </w:tc>
        <w:tc>
          <w:tcPr>
            <w:tcW w:w="1559" w:type="dxa"/>
          </w:tcPr>
          <w:p w14:paraId="606E49AB" w14:textId="1FA6FA9C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30%</w:t>
            </w:r>
          </w:p>
        </w:tc>
      </w:tr>
      <w:tr w:rsidR="002869EA" w:rsidRPr="00852F1E" w14:paraId="69DD4473" w14:textId="77777777" w:rsidTr="000C44FA">
        <w:tc>
          <w:tcPr>
            <w:tcW w:w="3895" w:type="dxa"/>
          </w:tcPr>
          <w:p w14:paraId="5B5F4CA0" w14:textId="77777777" w:rsidR="002869EA" w:rsidRPr="00852F1E" w:rsidRDefault="002869EA" w:rsidP="002869EA">
            <w:pPr>
              <w:spacing w:line="360" w:lineRule="auto"/>
              <w:rPr>
                <w:rFonts w:cstheme="minorHAnsi"/>
                <w:iCs/>
                <w:sz w:val="20"/>
                <w:szCs w:val="20"/>
              </w:rPr>
            </w:pPr>
            <w:r w:rsidRPr="00852F1E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sv-SE"/>
              </w:rPr>
              <w:t>Diabetes mellitus</w:t>
            </w:r>
          </w:p>
        </w:tc>
        <w:tc>
          <w:tcPr>
            <w:tcW w:w="1797" w:type="dxa"/>
          </w:tcPr>
          <w:p w14:paraId="720B72BC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108 (35-188)</w:t>
            </w:r>
          </w:p>
        </w:tc>
        <w:tc>
          <w:tcPr>
            <w:tcW w:w="1674" w:type="dxa"/>
          </w:tcPr>
          <w:p w14:paraId="3C3D839E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75 (-26-170)</w:t>
            </w:r>
          </w:p>
        </w:tc>
        <w:tc>
          <w:tcPr>
            <w:tcW w:w="1670" w:type="dxa"/>
          </w:tcPr>
          <w:p w14:paraId="1EEF1ED7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31%</w:t>
            </w:r>
          </w:p>
        </w:tc>
        <w:tc>
          <w:tcPr>
            <w:tcW w:w="1794" w:type="dxa"/>
          </w:tcPr>
          <w:p w14:paraId="567EDACC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51 (-163-50)</w:t>
            </w:r>
          </w:p>
        </w:tc>
        <w:tc>
          <w:tcPr>
            <w:tcW w:w="1781" w:type="dxa"/>
          </w:tcPr>
          <w:p w14:paraId="5B9CA2E4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112 (-232-11)</w:t>
            </w:r>
          </w:p>
        </w:tc>
        <w:tc>
          <w:tcPr>
            <w:tcW w:w="1559" w:type="dxa"/>
          </w:tcPr>
          <w:p w14:paraId="2321FC6A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120%</w:t>
            </w:r>
          </w:p>
        </w:tc>
      </w:tr>
      <w:tr w:rsidR="002869EA" w:rsidRPr="00852F1E" w14:paraId="32558EC8" w14:textId="77777777" w:rsidTr="000C44FA">
        <w:tc>
          <w:tcPr>
            <w:tcW w:w="3895" w:type="dxa"/>
          </w:tcPr>
          <w:p w14:paraId="6897D6BA" w14:textId="77777777" w:rsidR="002869EA" w:rsidRPr="00852F1E" w:rsidRDefault="002869EA" w:rsidP="002869EA">
            <w:pPr>
              <w:spacing w:line="360" w:lineRule="auto"/>
              <w:rPr>
                <w:rFonts w:cstheme="minorHAnsi"/>
                <w:iCs/>
                <w:sz w:val="20"/>
                <w:szCs w:val="20"/>
              </w:rPr>
            </w:pPr>
            <w:r w:rsidRPr="00852F1E">
              <w:rPr>
                <w:rFonts w:cstheme="minorHAnsi"/>
                <w:iCs/>
                <w:sz w:val="20"/>
                <w:szCs w:val="20"/>
              </w:rPr>
              <w:t>Self-harm</w:t>
            </w:r>
          </w:p>
        </w:tc>
        <w:tc>
          <w:tcPr>
            <w:tcW w:w="1797" w:type="dxa"/>
          </w:tcPr>
          <w:p w14:paraId="24158D71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338 (201-465)</w:t>
            </w:r>
          </w:p>
        </w:tc>
        <w:tc>
          <w:tcPr>
            <w:tcW w:w="1674" w:type="dxa"/>
          </w:tcPr>
          <w:p w14:paraId="69DFE2CB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186 (78-283)</w:t>
            </w:r>
          </w:p>
        </w:tc>
        <w:tc>
          <w:tcPr>
            <w:tcW w:w="1670" w:type="dxa"/>
          </w:tcPr>
          <w:p w14:paraId="4D0C6F2B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45%</w:t>
            </w:r>
          </w:p>
        </w:tc>
        <w:tc>
          <w:tcPr>
            <w:tcW w:w="1794" w:type="dxa"/>
          </w:tcPr>
          <w:p w14:paraId="7111B443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85 (30-130)</w:t>
            </w:r>
          </w:p>
        </w:tc>
        <w:tc>
          <w:tcPr>
            <w:tcW w:w="1781" w:type="dxa"/>
          </w:tcPr>
          <w:p w14:paraId="4F3D60E8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46 (7-81)</w:t>
            </w:r>
          </w:p>
        </w:tc>
        <w:tc>
          <w:tcPr>
            <w:tcW w:w="1559" w:type="dxa"/>
          </w:tcPr>
          <w:p w14:paraId="00BB73C9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45%</w:t>
            </w:r>
          </w:p>
        </w:tc>
      </w:tr>
      <w:tr w:rsidR="002869EA" w:rsidRPr="00852F1E" w14:paraId="251566E7" w14:textId="77777777" w:rsidTr="000C44FA">
        <w:tc>
          <w:tcPr>
            <w:tcW w:w="3895" w:type="dxa"/>
          </w:tcPr>
          <w:p w14:paraId="1753614E" w14:textId="77777777" w:rsidR="002869EA" w:rsidRPr="00852F1E" w:rsidRDefault="002869EA" w:rsidP="002869EA">
            <w:pPr>
              <w:spacing w:line="360" w:lineRule="auto"/>
              <w:rPr>
                <w:rFonts w:cstheme="minorHAnsi"/>
                <w:iCs/>
                <w:sz w:val="20"/>
                <w:szCs w:val="20"/>
              </w:rPr>
            </w:pPr>
            <w:r w:rsidRPr="00852F1E">
              <w:rPr>
                <w:rFonts w:cstheme="minorHAnsi"/>
                <w:iCs/>
                <w:sz w:val="20"/>
                <w:szCs w:val="20"/>
              </w:rPr>
              <w:t>Interpersonal violence</w:t>
            </w:r>
          </w:p>
        </w:tc>
        <w:tc>
          <w:tcPr>
            <w:tcW w:w="1797" w:type="dxa"/>
          </w:tcPr>
          <w:p w14:paraId="74C8B9B9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33 (20-46)</w:t>
            </w:r>
          </w:p>
        </w:tc>
        <w:tc>
          <w:tcPr>
            <w:tcW w:w="1674" w:type="dxa"/>
          </w:tcPr>
          <w:p w14:paraId="5389E23C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20 (10-30)</w:t>
            </w:r>
          </w:p>
        </w:tc>
        <w:tc>
          <w:tcPr>
            <w:tcW w:w="1670" w:type="dxa"/>
          </w:tcPr>
          <w:p w14:paraId="6BB8E8F1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39%</w:t>
            </w:r>
          </w:p>
        </w:tc>
        <w:tc>
          <w:tcPr>
            <w:tcW w:w="1794" w:type="dxa"/>
          </w:tcPr>
          <w:p w14:paraId="2FCD5AE4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17 (8-26)</w:t>
            </w:r>
          </w:p>
        </w:tc>
        <w:tc>
          <w:tcPr>
            <w:tcW w:w="1781" w:type="dxa"/>
          </w:tcPr>
          <w:p w14:paraId="7424A1AF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10 (4-15)</w:t>
            </w:r>
          </w:p>
        </w:tc>
        <w:tc>
          <w:tcPr>
            <w:tcW w:w="1559" w:type="dxa"/>
          </w:tcPr>
          <w:p w14:paraId="3C5BB401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44%</w:t>
            </w:r>
          </w:p>
        </w:tc>
      </w:tr>
      <w:tr w:rsidR="002869EA" w:rsidRPr="00852F1E" w14:paraId="38BBCDC8" w14:textId="77777777" w:rsidTr="000C44FA">
        <w:tc>
          <w:tcPr>
            <w:tcW w:w="3895" w:type="dxa"/>
          </w:tcPr>
          <w:p w14:paraId="41196BE8" w14:textId="77777777" w:rsidR="002869EA" w:rsidRPr="00852F1E" w:rsidRDefault="002869EA" w:rsidP="002869EA">
            <w:pPr>
              <w:spacing w:line="360" w:lineRule="auto"/>
              <w:rPr>
                <w:rFonts w:cstheme="minorHAnsi"/>
                <w:iCs/>
                <w:sz w:val="20"/>
                <w:szCs w:val="20"/>
              </w:rPr>
            </w:pPr>
            <w:r w:rsidRPr="00852F1E">
              <w:rPr>
                <w:rFonts w:cstheme="minorHAnsi"/>
                <w:iCs/>
                <w:sz w:val="20"/>
                <w:szCs w:val="20"/>
              </w:rPr>
              <w:t>Transport injuries</w:t>
            </w:r>
          </w:p>
        </w:tc>
        <w:tc>
          <w:tcPr>
            <w:tcW w:w="1797" w:type="dxa"/>
          </w:tcPr>
          <w:p w14:paraId="074D81C5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190 (113-242)</w:t>
            </w:r>
          </w:p>
        </w:tc>
        <w:tc>
          <w:tcPr>
            <w:tcW w:w="1674" w:type="dxa"/>
          </w:tcPr>
          <w:p w14:paraId="437817EA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83 (43-110)</w:t>
            </w:r>
          </w:p>
        </w:tc>
        <w:tc>
          <w:tcPr>
            <w:tcW w:w="1670" w:type="dxa"/>
          </w:tcPr>
          <w:p w14:paraId="713A526F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56%</w:t>
            </w:r>
          </w:p>
        </w:tc>
        <w:tc>
          <w:tcPr>
            <w:tcW w:w="1794" w:type="dxa"/>
          </w:tcPr>
          <w:p w14:paraId="657951C6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45 (19-73)</w:t>
            </w:r>
          </w:p>
        </w:tc>
        <w:tc>
          <w:tcPr>
            <w:tcW w:w="1781" w:type="dxa"/>
          </w:tcPr>
          <w:p w14:paraId="7A431708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30 (11-49)</w:t>
            </w:r>
          </w:p>
        </w:tc>
        <w:tc>
          <w:tcPr>
            <w:tcW w:w="1559" w:type="dxa"/>
          </w:tcPr>
          <w:p w14:paraId="7AD782A4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35%</w:t>
            </w:r>
          </w:p>
        </w:tc>
      </w:tr>
      <w:tr w:rsidR="002869EA" w:rsidRPr="00852F1E" w14:paraId="2603535F" w14:textId="77777777" w:rsidTr="000C44FA">
        <w:tc>
          <w:tcPr>
            <w:tcW w:w="3895" w:type="dxa"/>
          </w:tcPr>
          <w:p w14:paraId="17D24368" w14:textId="77777777" w:rsidR="002869EA" w:rsidRPr="00852F1E" w:rsidRDefault="002869EA" w:rsidP="002869EA">
            <w:pPr>
              <w:spacing w:line="360" w:lineRule="auto"/>
              <w:rPr>
                <w:rFonts w:cstheme="minorHAnsi"/>
                <w:iCs/>
                <w:sz w:val="20"/>
                <w:szCs w:val="20"/>
              </w:rPr>
            </w:pPr>
            <w:r w:rsidRPr="00852F1E">
              <w:rPr>
                <w:rFonts w:cstheme="minorHAnsi"/>
                <w:iCs/>
                <w:sz w:val="20"/>
                <w:szCs w:val="20"/>
              </w:rPr>
              <w:t>Unintenttional injuries</w:t>
            </w:r>
          </w:p>
        </w:tc>
        <w:tc>
          <w:tcPr>
            <w:tcW w:w="1797" w:type="dxa"/>
          </w:tcPr>
          <w:p w14:paraId="7870A6C6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162 (53-288)</w:t>
            </w:r>
          </w:p>
        </w:tc>
        <w:tc>
          <w:tcPr>
            <w:tcW w:w="1674" w:type="dxa"/>
          </w:tcPr>
          <w:p w14:paraId="14BAEA66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125 (40-239)</w:t>
            </w:r>
          </w:p>
        </w:tc>
        <w:tc>
          <w:tcPr>
            <w:tcW w:w="1670" w:type="dxa"/>
          </w:tcPr>
          <w:p w14:paraId="61BF1741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23%</w:t>
            </w:r>
          </w:p>
        </w:tc>
        <w:tc>
          <w:tcPr>
            <w:tcW w:w="1794" w:type="dxa"/>
          </w:tcPr>
          <w:p w14:paraId="7AEC0E66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88 (27-177)</w:t>
            </w:r>
          </w:p>
        </w:tc>
        <w:tc>
          <w:tcPr>
            <w:tcW w:w="1781" w:type="dxa"/>
          </w:tcPr>
          <w:p w14:paraId="4CF14D93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73 (27-143)</w:t>
            </w:r>
          </w:p>
        </w:tc>
        <w:tc>
          <w:tcPr>
            <w:tcW w:w="1559" w:type="dxa"/>
          </w:tcPr>
          <w:p w14:paraId="6039D73E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17%</w:t>
            </w:r>
          </w:p>
        </w:tc>
      </w:tr>
      <w:tr w:rsidR="002869EA" w:rsidRPr="00852F1E" w14:paraId="46C4C202" w14:textId="77777777" w:rsidTr="000C44FA">
        <w:tc>
          <w:tcPr>
            <w:tcW w:w="3895" w:type="dxa"/>
          </w:tcPr>
          <w:p w14:paraId="68A221ED" w14:textId="77777777" w:rsidR="002869EA" w:rsidRPr="00852F1E" w:rsidRDefault="002869EA" w:rsidP="002869EA">
            <w:pPr>
              <w:spacing w:line="360" w:lineRule="auto"/>
              <w:rPr>
                <w:rFonts w:cstheme="minorHAnsi"/>
                <w:iCs/>
                <w:sz w:val="20"/>
                <w:szCs w:val="20"/>
              </w:rPr>
            </w:pPr>
            <w:r w:rsidRPr="00852F1E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sv-SE"/>
              </w:rPr>
              <w:t>Epilepsy</w:t>
            </w:r>
          </w:p>
        </w:tc>
        <w:tc>
          <w:tcPr>
            <w:tcW w:w="1797" w:type="dxa"/>
          </w:tcPr>
          <w:p w14:paraId="2EFC66B4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55 (31-94)</w:t>
            </w:r>
          </w:p>
        </w:tc>
        <w:tc>
          <w:tcPr>
            <w:tcW w:w="1674" w:type="dxa"/>
          </w:tcPr>
          <w:p w14:paraId="23FCC68F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46 (21-83)</w:t>
            </w:r>
          </w:p>
        </w:tc>
        <w:tc>
          <w:tcPr>
            <w:tcW w:w="1670" w:type="dxa"/>
          </w:tcPr>
          <w:p w14:paraId="335A1426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17%</w:t>
            </w:r>
          </w:p>
        </w:tc>
        <w:tc>
          <w:tcPr>
            <w:tcW w:w="1794" w:type="dxa"/>
          </w:tcPr>
          <w:p w14:paraId="21C3B220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33 (15-62)</w:t>
            </w:r>
          </w:p>
        </w:tc>
        <w:tc>
          <w:tcPr>
            <w:tcW w:w="1781" w:type="dxa"/>
          </w:tcPr>
          <w:p w14:paraId="6B953191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27 (10-57)</w:t>
            </w:r>
          </w:p>
        </w:tc>
        <w:tc>
          <w:tcPr>
            <w:tcW w:w="1559" w:type="dxa"/>
          </w:tcPr>
          <w:p w14:paraId="559B6D81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19%</w:t>
            </w:r>
          </w:p>
        </w:tc>
      </w:tr>
      <w:tr w:rsidR="002869EA" w:rsidRPr="00852F1E" w14:paraId="34BD006D" w14:textId="77777777" w:rsidTr="000C44FA">
        <w:tc>
          <w:tcPr>
            <w:tcW w:w="3895" w:type="dxa"/>
          </w:tcPr>
          <w:p w14:paraId="05539FE5" w14:textId="77777777" w:rsidR="002869EA" w:rsidRPr="00852F1E" w:rsidRDefault="002869EA" w:rsidP="002869EA">
            <w:pPr>
              <w:spacing w:line="360" w:lineRule="auto"/>
              <w:rPr>
                <w:rFonts w:cstheme="minorHAnsi"/>
                <w:iCs/>
                <w:sz w:val="20"/>
                <w:szCs w:val="20"/>
              </w:rPr>
            </w:pPr>
            <w:r w:rsidRPr="00852F1E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sv-SE"/>
              </w:rPr>
              <w:t>Pancreatitis</w:t>
            </w:r>
          </w:p>
        </w:tc>
        <w:tc>
          <w:tcPr>
            <w:tcW w:w="1797" w:type="dxa"/>
          </w:tcPr>
          <w:p w14:paraId="7429CD82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49 (37-60)</w:t>
            </w:r>
          </w:p>
        </w:tc>
        <w:tc>
          <w:tcPr>
            <w:tcW w:w="1674" w:type="dxa"/>
          </w:tcPr>
          <w:p w14:paraId="02BDF2B6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18 (15-41)</w:t>
            </w:r>
          </w:p>
        </w:tc>
        <w:tc>
          <w:tcPr>
            <w:tcW w:w="1670" w:type="dxa"/>
          </w:tcPr>
          <w:p w14:paraId="4C14D49B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43%</w:t>
            </w:r>
          </w:p>
        </w:tc>
        <w:tc>
          <w:tcPr>
            <w:tcW w:w="1794" w:type="dxa"/>
          </w:tcPr>
          <w:p w14:paraId="562D29C2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12 (6-17)</w:t>
            </w:r>
          </w:p>
        </w:tc>
        <w:tc>
          <w:tcPr>
            <w:tcW w:w="1781" w:type="dxa"/>
          </w:tcPr>
          <w:p w14:paraId="1DA7D417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8 (1-14)</w:t>
            </w:r>
          </w:p>
        </w:tc>
        <w:tc>
          <w:tcPr>
            <w:tcW w:w="1559" w:type="dxa"/>
          </w:tcPr>
          <w:p w14:paraId="4A803D50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33%</w:t>
            </w:r>
          </w:p>
        </w:tc>
      </w:tr>
      <w:tr w:rsidR="002869EA" w:rsidRPr="00852F1E" w14:paraId="2DD37072" w14:textId="77777777" w:rsidTr="000C44FA">
        <w:tc>
          <w:tcPr>
            <w:tcW w:w="3895" w:type="dxa"/>
          </w:tcPr>
          <w:p w14:paraId="51C631AF" w14:textId="77777777" w:rsidR="002869EA" w:rsidRPr="00852F1E" w:rsidRDefault="002869EA" w:rsidP="002869EA">
            <w:pPr>
              <w:spacing w:line="360" w:lineRule="auto"/>
              <w:rPr>
                <w:rFonts w:cstheme="minorHAnsi"/>
                <w:iCs/>
                <w:sz w:val="20"/>
                <w:szCs w:val="20"/>
              </w:rPr>
            </w:pPr>
            <w:r w:rsidRPr="00852F1E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sv-SE"/>
              </w:rPr>
              <w:t>Lower respiratory infections</w:t>
            </w:r>
          </w:p>
        </w:tc>
        <w:tc>
          <w:tcPr>
            <w:tcW w:w="1797" w:type="dxa"/>
          </w:tcPr>
          <w:p w14:paraId="3B6CE97B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48 (12-79)</w:t>
            </w:r>
          </w:p>
        </w:tc>
        <w:tc>
          <w:tcPr>
            <w:tcW w:w="1674" w:type="dxa"/>
          </w:tcPr>
          <w:p w14:paraId="5C45E488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33 (-6-74)</w:t>
            </w:r>
          </w:p>
        </w:tc>
        <w:tc>
          <w:tcPr>
            <w:tcW w:w="1670" w:type="dxa"/>
          </w:tcPr>
          <w:p w14:paraId="005D0EE0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31%</w:t>
            </w:r>
          </w:p>
        </w:tc>
        <w:tc>
          <w:tcPr>
            <w:tcW w:w="1794" w:type="dxa"/>
          </w:tcPr>
          <w:p w14:paraId="0D105635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13 (-7-30)</w:t>
            </w:r>
          </w:p>
        </w:tc>
        <w:tc>
          <w:tcPr>
            <w:tcW w:w="1781" w:type="dxa"/>
          </w:tcPr>
          <w:p w14:paraId="46C7F6E3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8 (-13-26)</w:t>
            </w:r>
          </w:p>
        </w:tc>
        <w:tc>
          <w:tcPr>
            <w:tcW w:w="1559" w:type="dxa"/>
          </w:tcPr>
          <w:p w14:paraId="00573D33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40%</w:t>
            </w:r>
          </w:p>
        </w:tc>
      </w:tr>
      <w:tr w:rsidR="002869EA" w:rsidRPr="00852F1E" w14:paraId="239197FD" w14:textId="77777777" w:rsidTr="000C44FA">
        <w:tc>
          <w:tcPr>
            <w:tcW w:w="3895" w:type="dxa"/>
          </w:tcPr>
          <w:p w14:paraId="00C61B44" w14:textId="29B85721" w:rsidR="002869EA" w:rsidRPr="00852F1E" w:rsidRDefault="002869EA" w:rsidP="002869EA">
            <w:pPr>
              <w:spacing w:line="360" w:lineRule="auto"/>
              <w:rPr>
                <w:rFonts w:eastAsia="Times New Roman" w:cstheme="minorHAnsi"/>
                <w:i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sv-SE"/>
              </w:rPr>
              <w:t>Tuberculosis</w:t>
            </w:r>
          </w:p>
        </w:tc>
        <w:tc>
          <w:tcPr>
            <w:tcW w:w="1797" w:type="dxa"/>
          </w:tcPr>
          <w:p w14:paraId="4B10A039" w14:textId="1F75E3B5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11 (9-13)</w:t>
            </w:r>
          </w:p>
        </w:tc>
        <w:tc>
          <w:tcPr>
            <w:tcW w:w="1674" w:type="dxa"/>
          </w:tcPr>
          <w:p w14:paraId="57DF7E1A" w14:textId="08AD4BBB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5 (4-7)</w:t>
            </w:r>
          </w:p>
        </w:tc>
        <w:tc>
          <w:tcPr>
            <w:tcW w:w="1670" w:type="dxa"/>
          </w:tcPr>
          <w:p w14:paraId="33F5971E" w14:textId="7B3F0884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53%</w:t>
            </w:r>
          </w:p>
        </w:tc>
        <w:tc>
          <w:tcPr>
            <w:tcW w:w="1794" w:type="dxa"/>
          </w:tcPr>
          <w:p w14:paraId="6FB33469" w14:textId="3C36AA03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5 (4-6)</w:t>
            </w:r>
          </w:p>
        </w:tc>
        <w:tc>
          <w:tcPr>
            <w:tcW w:w="1781" w:type="dxa"/>
          </w:tcPr>
          <w:p w14:paraId="48EE8A2B" w14:textId="18250AE3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2 (1-3)</w:t>
            </w:r>
          </w:p>
        </w:tc>
        <w:tc>
          <w:tcPr>
            <w:tcW w:w="1559" w:type="dxa"/>
          </w:tcPr>
          <w:p w14:paraId="02376E5D" w14:textId="601F591D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58%</w:t>
            </w:r>
          </w:p>
        </w:tc>
      </w:tr>
      <w:tr w:rsidR="002869EA" w:rsidRPr="00852F1E" w14:paraId="673270AE" w14:textId="77777777" w:rsidTr="00AD3835">
        <w:tc>
          <w:tcPr>
            <w:tcW w:w="3895" w:type="dxa"/>
            <w:shd w:val="clear" w:color="auto" w:fill="E2EFD9" w:themeFill="accent6" w:themeFillTint="33"/>
          </w:tcPr>
          <w:p w14:paraId="3849AF94" w14:textId="446993C2" w:rsidR="002869EA" w:rsidRPr="00852F1E" w:rsidRDefault="002869EA" w:rsidP="002869EA">
            <w:pPr>
              <w:spacing w:line="360" w:lineRule="auto"/>
              <w:rPr>
                <w:rFonts w:cstheme="minorHAnsi"/>
                <w:b/>
                <w:iCs/>
                <w:sz w:val="20"/>
                <w:szCs w:val="20"/>
              </w:rPr>
            </w:pPr>
            <w:r w:rsidRPr="00852F1E">
              <w:rPr>
                <w:rFonts w:cstheme="minorHAnsi"/>
                <w:b/>
                <w:sz w:val="20"/>
                <w:szCs w:val="20"/>
              </w:rPr>
              <w:t>Sweden</w:t>
            </w:r>
          </w:p>
        </w:tc>
        <w:tc>
          <w:tcPr>
            <w:tcW w:w="1797" w:type="dxa"/>
            <w:shd w:val="clear" w:color="auto" w:fill="E2EFD9" w:themeFill="accent6" w:themeFillTint="33"/>
          </w:tcPr>
          <w:p w14:paraId="7DE1991A" w14:textId="21564D19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b/>
                <w:sz w:val="20"/>
                <w:szCs w:val="20"/>
              </w:rPr>
              <w:t>2000</w:t>
            </w:r>
          </w:p>
        </w:tc>
        <w:tc>
          <w:tcPr>
            <w:tcW w:w="1674" w:type="dxa"/>
            <w:shd w:val="clear" w:color="auto" w:fill="E2EFD9" w:themeFill="accent6" w:themeFillTint="33"/>
          </w:tcPr>
          <w:p w14:paraId="52BB8091" w14:textId="06D886D6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b/>
                <w:sz w:val="20"/>
                <w:szCs w:val="20"/>
              </w:rPr>
              <w:t>2017</w:t>
            </w:r>
          </w:p>
        </w:tc>
        <w:tc>
          <w:tcPr>
            <w:tcW w:w="1670" w:type="dxa"/>
            <w:shd w:val="clear" w:color="auto" w:fill="E2EFD9" w:themeFill="accent6" w:themeFillTint="33"/>
          </w:tcPr>
          <w:p w14:paraId="7E4019E8" w14:textId="3BB96F8C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b/>
                <w:sz w:val="20"/>
                <w:szCs w:val="20"/>
              </w:rPr>
              <w:t>2000-2017</w:t>
            </w:r>
          </w:p>
        </w:tc>
        <w:tc>
          <w:tcPr>
            <w:tcW w:w="1794" w:type="dxa"/>
            <w:shd w:val="clear" w:color="auto" w:fill="E2EFD9" w:themeFill="accent6" w:themeFillTint="33"/>
          </w:tcPr>
          <w:p w14:paraId="7C2ED44F" w14:textId="53F9235A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b/>
                <w:sz w:val="20"/>
                <w:szCs w:val="20"/>
              </w:rPr>
              <w:t>2000</w:t>
            </w:r>
          </w:p>
        </w:tc>
        <w:tc>
          <w:tcPr>
            <w:tcW w:w="1781" w:type="dxa"/>
            <w:shd w:val="clear" w:color="auto" w:fill="E2EFD9" w:themeFill="accent6" w:themeFillTint="33"/>
          </w:tcPr>
          <w:p w14:paraId="2B93E4CB" w14:textId="17CE1734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b/>
                <w:sz w:val="20"/>
                <w:szCs w:val="20"/>
              </w:rPr>
              <w:t>2017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63BD1098" w14:textId="585CE1C2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b/>
                <w:sz w:val="20"/>
                <w:szCs w:val="20"/>
              </w:rPr>
              <w:t>2000-2017</w:t>
            </w:r>
          </w:p>
        </w:tc>
      </w:tr>
      <w:tr w:rsidR="002869EA" w:rsidRPr="00852F1E" w14:paraId="49EFCE86" w14:textId="77777777" w:rsidTr="00AD3835">
        <w:tc>
          <w:tcPr>
            <w:tcW w:w="3895" w:type="dxa"/>
          </w:tcPr>
          <w:p w14:paraId="17B85333" w14:textId="7E4DAE55" w:rsidR="002869EA" w:rsidRPr="00852F1E" w:rsidRDefault="002869EA" w:rsidP="002869EA">
            <w:pPr>
              <w:spacing w:line="360" w:lineRule="auto"/>
              <w:rPr>
                <w:rFonts w:cstheme="minorHAnsi"/>
                <w:b/>
                <w:bCs/>
                <w:iCs/>
                <w:sz w:val="20"/>
                <w:szCs w:val="20"/>
              </w:rPr>
            </w:pPr>
            <w:r w:rsidRPr="00852F1E">
              <w:rPr>
                <w:rFonts w:cstheme="minorHAnsi"/>
                <w:b/>
                <w:bCs/>
                <w:iCs/>
                <w:sz w:val="20"/>
                <w:szCs w:val="20"/>
              </w:rPr>
              <w:t>All alcohol-attributed causes</w:t>
            </w:r>
          </w:p>
        </w:tc>
        <w:tc>
          <w:tcPr>
            <w:tcW w:w="1797" w:type="dxa"/>
          </w:tcPr>
          <w:p w14:paraId="1C3B701A" w14:textId="0525F170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52F1E">
              <w:rPr>
                <w:rFonts w:cstheme="minorHAnsi"/>
                <w:b/>
                <w:bCs/>
                <w:sz w:val="20"/>
                <w:szCs w:val="20"/>
              </w:rPr>
              <w:t>1438 (1042-1895)</w:t>
            </w:r>
          </w:p>
        </w:tc>
        <w:tc>
          <w:tcPr>
            <w:tcW w:w="1674" w:type="dxa"/>
          </w:tcPr>
          <w:p w14:paraId="04FF81F1" w14:textId="1BAC0139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52F1E">
              <w:rPr>
                <w:rFonts w:cstheme="minorHAnsi"/>
                <w:b/>
                <w:bCs/>
                <w:sz w:val="20"/>
                <w:szCs w:val="20"/>
              </w:rPr>
              <w:t>1161 (807-1587)</w:t>
            </w:r>
          </w:p>
        </w:tc>
        <w:tc>
          <w:tcPr>
            <w:tcW w:w="1670" w:type="dxa"/>
          </w:tcPr>
          <w:p w14:paraId="098F09DF" w14:textId="30B7AFA4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52F1E">
              <w:rPr>
                <w:rFonts w:cstheme="minorHAnsi"/>
                <w:b/>
                <w:bCs/>
                <w:sz w:val="20"/>
                <w:szCs w:val="20"/>
              </w:rPr>
              <w:t>-19.3 %</w:t>
            </w:r>
          </w:p>
        </w:tc>
        <w:tc>
          <w:tcPr>
            <w:tcW w:w="1794" w:type="dxa"/>
          </w:tcPr>
          <w:p w14:paraId="278C29F6" w14:textId="11D9E871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52F1E">
              <w:rPr>
                <w:rFonts w:cstheme="minorHAnsi"/>
                <w:b/>
                <w:bCs/>
                <w:sz w:val="20"/>
                <w:szCs w:val="20"/>
              </w:rPr>
              <w:t>605 (382-838)</w:t>
            </w:r>
          </w:p>
        </w:tc>
        <w:tc>
          <w:tcPr>
            <w:tcW w:w="1781" w:type="dxa"/>
          </w:tcPr>
          <w:p w14:paraId="77891DFF" w14:textId="6FB703ED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52F1E">
              <w:rPr>
                <w:rFonts w:cstheme="minorHAnsi"/>
                <w:b/>
                <w:bCs/>
                <w:sz w:val="20"/>
                <w:szCs w:val="20"/>
              </w:rPr>
              <w:t>487 (275-756)</w:t>
            </w:r>
          </w:p>
        </w:tc>
        <w:tc>
          <w:tcPr>
            <w:tcW w:w="1559" w:type="dxa"/>
          </w:tcPr>
          <w:p w14:paraId="4F60A6E7" w14:textId="5B1E82DF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52F1E">
              <w:rPr>
                <w:rFonts w:cstheme="minorHAnsi"/>
                <w:b/>
                <w:bCs/>
                <w:sz w:val="20"/>
                <w:szCs w:val="20"/>
              </w:rPr>
              <w:t>-19.6 %</w:t>
            </w:r>
          </w:p>
        </w:tc>
      </w:tr>
      <w:tr w:rsidR="002869EA" w:rsidRPr="00852F1E" w14:paraId="1D98D9C8" w14:textId="77777777" w:rsidTr="00AD3835">
        <w:tc>
          <w:tcPr>
            <w:tcW w:w="3895" w:type="dxa"/>
          </w:tcPr>
          <w:p w14:paraId="0FD2C605" w14:textId="3C8F94E1" w:rsidR="002869EA" w:rsidRPr="00852F1E" w:rsidRDefault="002869EA" w:rsidP="002869EA">
            <w:pPr>
              <w:spacing w:line="360" w:lineRule="auto"/>
              <w:rPr>
                <w:rFonts w:cstheme="minorHAnsi"/>
                <w:iCs/>
                <w:sz w:val="20"/>
                <w:szCs w:val="20"/>
              </w:rPr>
            </w:pPr>
            <w:r w:rsidRPr="00852F1E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sv-SE"/>
              </w:rPr>
              <w:t>Alcohol use disorders</w:t>
            </w:r>
          </w:p>
        </w:tc>
        <w:tc>
          <w:tcPr>
            <w:tcW w:w="1797" w:type="dxa"/>
          </w:tcPr>
          <w:p w14:paraId="24037167" w14:textId="6B4F5CD8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463 (388-559)</w:t>
            </w:r>
          </w:p>
        </w:tc>
        <w:tc>
          <w:tcPr>
            <w:tcW w:w="1674" w:type="dxa"/>
          </w:tcPr>
          <w:p w14:paraId="3322501D" w14:textId="5EA9B3E4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331 (260-416)</w:t>
            </w:r>
          </w:p>
        </w:tc>
        <w:tc>
          <w:tcPr>
            <w:tcW w:w="1670" w:type="dxa"/>
          </w:tcPr>
          <w:p w14:paraId="46683E41" w14:textId="2F67218C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29%</w:t>
            </w:r>
          </w:p>
        </w:tc>
        <w:tc>
          <w:tcPr>
            <w:tcW w:w="1794" w:type="dxa"/>
          </w:tcPr>
          <w:p w14:paraId="282915A9" w14:textId="227ECB08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118 (92-153)</w:t>
            </w:r>
          </w:p>
        </w:tc>
        <w:tc>
          <w:tcPr>
            <w:tcW w:w="1781" w:type="dxa"/>
          </w:tcPr>
          <w:p w14:paraId="4B30CA43" w14:textId="753FBD35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105 (76-150)</w:t>
            </w:r>
          </w:p>
        </w:tc>
        <w:tc>
          <w:tcPr>
            <w:tcW w:w="1559" w:type="dxa"/>
          </w:tcPr>
          <w:p w14:paraId="29CC4C53" w14:textId="294A8926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11%</w:t>
            </w:r>
          </w:p>
        </w:tc>
      </w:tr>
      <w:tr w:rsidR="002869EA" w:rsidRPr="00852F1E" w14:paraId="4169681F" w14:textId="77777777" w:rsidTr="00AD3835">
        <w:tc>
          <w:tcPr>
            <w:tcW w:w="3895" w:type="dxa"/>
          </w:tcPr>
          <w:p w14:paraId="0BE78807" w14:textId="2B7C4A0D" w:rsidR="002869EA" w:rsidRPr="00852F1E" w:rsidRDefault="002869EA" w:rsidP="002869EA">
            <w:pPr>
              <w:spacing w:line="360" w:lineRule="auto"/>
              <w:rPr>
                <w:rFonts w:cstheme="minorHAnsi"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i/>
                <w:color w:val="000000"/>
                <w:sz w:val="20"/>
                <w:szCs w:val="20"/>
                <w:lang w:eastAsia="sv-SE"/>
              </w:rPr>
              <w:t xml:space="preserve">Neoplasms </w:t>
            </w:r>
          </w:p>
        </w:tc>
        <w:tc>
          <w:tcPr>
            <w:tcW w:w="1797" w:type="dxa"/>
          </w:tcPr>
          <w:p w14:paraId="4C5A3B20" w14:textId="5A31A6FE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235 (201-270)</w:t>
            </w:r>
          </w:p>
        </w:tc>
        <w:tc>
          <w:tcPr>
            <w:tcW w:w="1674" w:type="dxa"/>
          </w:tcPr>
          <w:p w14:paraId="3C9B1883" w14:textId="3DE0490C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204 (168-243)</w:t>
            </w:r>
          </w:p>
        </w:tc>
        <w:tc>
          <w:tcPr>
            <w:tcW w:w="1670" w:type="dxa"/>
          </w:tcPr>
          <w:p w14:paraId="250823EC" w14:textId="605F24FA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13%</w:t>
            </w:r>
          </w:p>
        </w:tc>
        <w:tc>
          <w:tcPr>
            <w:tcW w:w="1794" w:type="dxa"/>
          </w:tcPr>
          <w:p w14:paraId="4456CF67" w14:textId="3D1A7FEF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270 (231-308)</w:t>
            </w:r>
          </w:p>
        </w:tc>
        <w:tc>
          <w:tcPr>
            <w:tcW w:w="1781" w:type="dxa"/>
          </w:tcPr>
          <w:p w14:paraId="515F84DF" w14:textId="3CAAC9FE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205 (163-252)</w:t>
            </w:r>
          </w:p>
        </w:tc>
        <w:tc>
          <w:tcPr>
            <w:tcW w:w="1559" w:type="dxa"/>
          </w:tcPr>
          <w:p w14:paraId="587952C6" w14:textId="7F13EAC3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24%</w:t>
            </w:r>
          </w:p>
        </w:tc>
      </w:tr>
      <w:tr w:rsidR="002869EA" w:rsidRPr="00852F1E" w14:paraId="5D12F70A" w14:textId="77777777" w:rsidTr="00AD3835">
        <w:tc>
          <w:tcPr>
            <w:tcW w:w="3895" w:type="dxa"/>
          </w:tcPr>
          <w:p w14:paraId="08233EEE" w14:textId="3A2244B5" w:rsidR="002869EA" w:rsidRPr="00852F1E" w:rsidRDefault="002869EA" w:rsidP="002869EA">
            <w:pPr>
              <w:spacing w:line="360" w:lineRule="auto"/>
              <w:rPr>
                <w:rFonts w:eastAsia="Times New Roman" w:cstheme="minorHAnsi"/>
                <w:i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sv-SE"/>
              </w:rPr>
              <w:t xml:space="preserve">   Oesophageal cancer</w:t>
            </w:r>
          </w:p>
        </w:tc>
        <w:tc>
          <w:tcPr>
            <w:tcW w:w="1797" w:type="dxa"/>
          </w:tcPr>
          <w:p w14:paraId="4B31E50F" w14:textId="4FB2B5FC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42 (33-50)</w:t>
            </w:r>
          </w:p>
        </w:tc>
        <w:tc>
          <w:tcPr>
            <w:tcW w:w="1674" w:type="dxa"/>
          </w:tcPr>
          <w:p w14:paraId="542D5DEB" w14:textId="15FC6369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38 (27-47)</w:t>
            </w:r>
          </w:p>
        </w:tc>
        <w:tc>
          <w:tcPr>
            <w:tcW w:w="1670" w:type="dxa"/>
          </w:tcPr>
          <w:p w14:paraId="6B78E8AB" w14:textId="0E7E64FA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11%</w:t>
            </w:r>
          </w:p>
        </w:tc>
        <w:tc>
          <w:tcPr>
            <w:tcW w:w="1794" w:type="dxa"/>
          </w:tcPr>
          <w:p w14:paraId="1882E255" w14:textId="21F47648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14 (10-17)</w:t>
            </w:r>
          </w:p>
        </w:tc>
        <w:tc>
          <w:tcPr>
            <w:tcW w:w="1781" w:type="dxa"/>
          </w:tcPr>
          <w:p w14:paraId="7031943E" w14:textId="3A6A691F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11 (7-14)</w:t>
            </w:r>
          </w:p>
        </w:tc>
        <w:tc>
          <w:tcPr>
            <w:tcW w:w="1559" w:type="dxa"/>
          </w:tcPr>
          <w:p w14:paraId="391105A9" w14:textId="1F4F903F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24%</w:t>
            </w:r>
          </w:p>
        </w:tc>
      </w:tr>
      <w:tr w:rsidR="002869EA" w:rsidRPr="00852F1E" w14:paraId="168F2FB2" w14:textId="77777777" w:rsidTr="00AD3835">
        <w:tc>
          <w:tcPr>
            <w:tcW w:w="3895" w:type="dxa"/>
          </w:tcPr>
          <w:p w14:paraId="01851B92" w14:textId="4A5D8D63" w:rsidR="002869EA" w:rsidRPr="00852F1E" w:rsidRDefault="002869EA" w:rsidP="002869EA">
            <w:pPr>
              <w:spacing w:line="360" w:lineRule="auto"/>
              <w:rPr>
                <w:rFonts w:eastAsia="Times New Roman" w:cstheme="minorHAnsi"/>
                <w:i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sv-SE"/>
              </w:rPr>
              <w:t xml:space="preserve">   Liver cancer</w:t>
            </w:r>
          </w:p>
        </w:tc>
        <w:tc>
          <w:tcPr>
            <w:tcW w:w="1797" w:type="dxa"/>
          </w:tcPr>
          <w:p w14:paraId="6A7F6A68" w14:textId="0205FA44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53 (49-56)</w:t>
            </w:r>
          </w:p>
        </w:tc>
        <w:tc>
          <w:tcPr>
            <w:tcW w:w="1674" w:type="dxa"/>
          </w:tcPr>
          <w:p w14:paraId="352204BB" w14:textId="3A5EBA60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53 (47-60)</w:t>
            </w:r>
          </w:p>
        </w:tc>
        <w:tc>
          <w:tcPr>
            <w:tcW w:w="1670" w:type="dxa"/>
          </w:tcPr>
          <w:p w14:paraId="751C3CEB" w14:textId="5F20CD24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1%</w:t>
            </w:r>
          </w:p>
        </w:tc>
        <w:tc>
          <w:tcPr>
            <w:tcW w:w="1794" w:type="dxa"/>
          </w:tcPr>
          <w:p w14:paraId="5759EC0B" w14:textId="086ACDE0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16 (14-18)</w:t>
            </w:r>
          </w:p>
        </w:tc>
        <w:tc>
          <w:tcPr>
            <w:tcW w:w="1781" w:type="dxa"/>
          </w:tcPr>
          <w:p w14:paraId="2FC158C2" w14:textId="0468BE28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14 (12-16)</w:t>
            </w:r>
          </w:p>
        </w:tc>
        <w:tc>
          <w:tcPr>
            <w:tcW w:w="1559" w:type="dxa"/>
          </w:tcPr>
          <w:p w14:paraId="2776E07F" w14:textId="4153A55A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16%</w:t>
            </w:r>
          </w:p>
        </w:tc>
      </w:tr>
      <w:tr w:rsidR="002869EA" w:rsidRPr="00852F1E" w14:paraId="1D36D833" w14:textId="77777777" w:rsidTr="00AD3835">
        <w:tc>
          <w:tcPr>
            <w:tcW w:w="3895" w:type="dxa"/>
          </w:tcPr>
          <w:p w14:paraId="7B2D2BFA" w14:textId="40FB369A" w:rsidR="002869EA" w:rsidRPr="00852F1E" w:rsidRDefault="002869EA" w:rsidP="002869EA">
            <w:pPr>
              <w:spacing w:line="360" w:lineRule="auto"/>
              <w:rPr>
                <w:rFonts w:eastAsia="Times New Roman" w:cstheme="minorHAnsi"/>
                <w:i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sv-SE"/>
              </w:rPr>
              <w:t xml:space="preserve">   Larynx cancer</w:t>
            </w:r>
          </w:p>
        </w:tc>
        <w:tc>
          <w:tcPr>
            <w:tcW w:w="1797" w:type="dxa"/>
          </w:tcPr>
          <w:p w14:paraId="0EFD17C0" w14:textId="006A81AC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8 (4-10)</w:t>
            </w:r>
          </w:p>
        </w:tc>
        <w:tc>
          <w:tcPr>
            <w:tcW w:w="1674" w:type="dxa"/>
          </w:tcPr>
          <w:p w14:paraId="1E84D307" w14:textId="10FD612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5 (2-7)</w:t>
            </w:r>
          </w:p>
        </w:tc>
        <w:tc>
          <w:tcPr>
            <w:tcW w:w="1670" w:type="dxa"/>
          </w:tcPr>
          <w:p w14:paraId="68A088CF" w14:textId="6384DB73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34%</w:t>
            </w:r>
          </w:p>
        </w:tc>
        <w:tc>
          <w:tcPr>
            <w:tcW w:w="1794" w:type="dxa"/>
          </w:tcPr>
          <w:p w14:paraId="71AD6229" w14:textId="7AE3BEA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2 81-2)</w:t>
            </w:r>
          </w:p>
        </w:tc>
        <w:tc>
          <w:tcPr>
            <w:tcW w:w="1781" w:type="dxa"/>
          </w:tcPr>
          <w:p w14:paraId="239BAD7E" w14:textId="0E15F62C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1 (0-2)</w:t>
            </w:r>
          </w:p>
        </w:tc>
        <w:tc>
          <w:tcPr>
            <w:tcW w:w="1559" w:type="dxa"/>
          </w:tcPr>
          <w:p w14:paraId="265B7226" w14:textId="7B919FDE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38%</w:t>
            </w:r>
          </w:p>
        </w:tc>
      </w:tr>
      <w:tr w:rsidR="002869EA" w:rsidRPr="00852F1E" w14:paraId="2744C336" w14:textId="77777777" w:rsidTr="00AD3835">
        <w:tc>
          <w:tcPr>
            <w:tcW w:w="3895" w:type="dxa"/>
          </w:tcPr>
          <w:p w14:paraId="2E3D12CC" w14:textId="1CAEF618" w:rsidR="002869EA" w:rsidRPr="00852F1E" w:rsidRDefault="002869EA" w:rsidP="002869EA">
            <w:pPr>
              <w:spacing w:line="360" w:lineRule="auto"/>
              <w:rPr>
                <w:rFonts w:eastAsia="Times New Roman" w:cstheme="minorHAnsi"/>
                <w:i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sv-SE"/>
              </w:rPr>
              <w:t xml:space="preserve">   Breast cancer</w:t>
            </w:r>
          </w:p>
        </w:tc>
        <w:tc>
          <w:tcPr>
            <w:tcW w:w="1797" w:type="dxa"/>
          </w:tcPr>
          <w:p w14:paraId="7806D9EC" w14:textId="7F23C6AA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1 81-2)</w:t>
            </w:r>
          </w:p>
        </w:tc>
        <w:tc>
          <w:tcPr>
            <w:tcW w:w="1674" w:type="dxa"/>
          </w:tcPr>
          <w:p w14:paraId="39E32D51" w14:textId="1A8960B2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1 81-1)</w:t>
            </w:r>
          </w:p>
        </w:tc>
        <w:tc>
          <w:tcPr>
            <w:tcW w:w="1670" w:type="dxa"/>
          </w:tcPr>
          <w:p w14:paraId="5B4E5C8F" w14:textId="234F46BC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25%</w:t>
            </w:r>
          </w:p>
        </w:tc>
        <w:tc>
          <w:tcPr>
            <w:tcW w:w="1794" w:type="dxa"/>
          </w:tcPr>
          <w:p w14:paraId="6841B582" w14:textId="33596B5F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162 (135-190)</w:t>
            </w:r>
          </w:p>
        </w:tc>
        <w:tc>
          <w:tcPr>
            <w:tcW w:w="1781" w:type="dxa"/>
          </w:tcPr>
          <w:p w14:paraId="3BDD3B15" w14:textId="0878E386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119 (93-147)</w:t>
            </w:r>
          </w:p>
        </w:tc>
        <w:tc>
          <w:tcPr>
            <w:tcW w:w="1559" w:type="dxa"/>
          </w:tcPr>
          <w:p w14:paraId="31305BF6" w14:textId="20BD2E26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26%</w:t>
            </w:r>
          </w:p>
        </w:tc>
      </w:tr>
      <w:tr w:rsidR="002869EA" w:rsidRPr="00852F1E" w14:paraId="2670C499" w14:textId="77777777" w:rsidTr="00AD3835">
        <w:tc>
          <w:tcPr>
            <w:tcW w:w="3895" w:type="dxa"/>
          </w:tcPr>
          <w:p w14:paraId="67C50A21" w14:textId="14A03090" w:rsidR="002869EA" w:rsidRPr="00852F1E" w:rsidRDefault="002869EA" w:rsidP="002869EA">
            <w:pPr>
              <w:spacing w:line="360" w:lineRule="auto"/>
              <w:rPr>
                <w:rFonts w:eastAsia="Times New Roman" w:cstheme="minorHAnsi"/>
                <w:i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sv-SE"/>
              </w:rPr>
              <w:t xml:space="preserve">   Colon and rectum cancer</w:t>
            </w:r>
          </w:p>
        </w:tc>
        <w:tc>
          <w:tcPr>
            <w:tcW w:w="1797" w:type="dxa"/>
          </w:tcPr>
          <w:p w14:paraId="0D2272DA" w14:textId="6073C619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90 (62-116)</w:t>
            </w:r>
          </w:p>
        </w:tc>
        <w:tc>
          <w:tcPr>
            <w:tcW w:w="1674" w:type="dxa"/>
          </w:tcPr>
          <w:p w14:paraId="7D9CC705" w14:textId="5483995A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69 (45-96)</w:t>
            </w:r>
          </w:p>
        </w:tc>
        <w:tc>
          <w:tcPr>
            <w:tcW w:w="1670" w:type="dxa"/>
          </w:tcPr>
          <w:p w14:paraId="028C0301" w14:textId="579EFD9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23%</w:t>
            </w:r>
          </w:p>
        </w:tc>
        <w:tc>
          <w:tcPr>
            <w:tcW w:w="1794" w:type="dxa"/>
          </w:tcPr>
          <w:p w14:paraId="505BFE53" w14:textId="0973794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60 (41-80)</w:t>
            </w:r>
          </w:p>
        </w:tc>
        <w:tc>
          <w:tcPr>
            <w:tcW w:w="1781" w:type="dxa"/>
          </w:tcPr>
          <w:p w14:paraId="7438A280" w14:textId="2E00501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46 (28-67)</w:t>
            </w:r>
          </w:p>
        </w:tc>
        <w:tc>
          <w:tcPr>
            <w:tcW w:w="1559" w:type="dxa"/>
          </w:tcPr>
          <w:p w14:paraId="3BBEEC01" w14:textId="5D0D5E24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24%</w:t>
            </w:r>
          </w:p>
        </w:tc>
      </w:tr>
      <w:tr w:rsidR="002869EA" w:rsidRPr="00852F1E" w14:paraId="5E789AFC" w14:textId="77777777" w:rsidTr="00AD3835">
        <w:tc>
          <w:tcPr>
            <w:tcW w:w="3895" w:type="dxa"/>
          </w:tcPr>
          <w:p w14:paraId="1C758A7D" w14:textId="64E17879" w:rsidR="002869EA" w:rsidRPr="00852F1E" w:rsidRDefault="002869EA" w:rsidP="002869EA">
            <w:pPr>
              <w:spacing w:line="360" w:lineRule="auto"/>
              <w:rPr>
                <w:rFonts w:eastAsia="Times New Roman" w:cstheme="minorHAnsi"/>
                <w:i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sv-SE"/>
              </w:rPr>
              <w:t xml:space="preserve">   Lip and oral cavity cancer</w:t>
            </w:r>
          </w:p>
        </w:tc>
        <w:tc>
          <w:tcPr>
            <w:tcW w:w="1797" w:type="dxa"/>
          </w:tcPr>
          <w:p w14:paraId="644E8F4F" w14:textId="38D79B4A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21 (16-24)</w:t>
            </w:r>
          </w:p>
        </w:tc>
        <w:tc>
          <w:tcPr>
            <w:tcW w:w="1674" w:type="dxa"/>
          </w:tcPr>
          <w:p w14:paraId="34DCC8DB" w14:textId="426D3DD9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18 (13-22)</w:t>
            </w:r>
          </w:p>
        </w:tc>
        <w:tc>
          <w:tcPr>
            <w:tcW w:w="1670" w:type="dxa"/>
          </w:tcPr>
          <w:p w14:paraId="15123667" w14:textId="73EA911C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13%</w:t>
            </w:r>
          </w:p>
        </w:tc>
        <w:tc>
          <w:tcPr>
            <w:tcW w:w="1794" w:type="dxa"/>
          </w:tcPr>
          <w:p w14:paraId="76BDD3C6" w14:textId="08CDD2DD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10 (8-12)</w:t>
            </w:r>
          </w:p>
        </w:tc>
        <w:tc>
          <w:tcPr>
            <w:tcW w:w="1781" w:type="dxa"/>
          </w:tcPr>
          <w:p w14:paraId="6B724245" w14:textId="5B1F2D25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9 (6-11)</w:t>
            </w:r>
          </w:p>
        </w:tc>
        <w:tc>
          <w:tcPr>
            <w:tcW w:w="1559" w:type="dxa"/>
          </w:tcPr>
          <w:p w14:paraId="19654E46" w14:textId="5613BB82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10%</w:t>
            </w:r>
          </w:p>
        </w:tc>
      </w:tr>
      <w:tr w:rsidR="002869EA" w:rsidRPr="00852F1E" w14:paraId="5749C312" w14:textId="77777777" w:rsidTr="00AD3835">
        <w:tc>
          <w:tcPr>
            <w:tcW w:w="3895" w:type="dxa"/>
          </w:tcPr>
          <w:p w14:paraId="2C713BD8" w14:textId="4E0D469D" w:rsidR="002869EA" w:rsidRPr="00852F1E" w:rsidRDefault="002869EA" w:rsidP="002869EA">
            <w:pPr>
              <w:spacing w:line="360" w:lineRule="auto"/>
              <w:rPr>
                <w:rFonts w:eastAsia="Times New Roman" w:cstheme="minorHAnsi"/>
                <w:i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sv-SE"/>
              </w:rPr>
              <w:t xml:space="preserve">   Pharynx and nasopharynx cancer</w:t>
            </w:r>
          </w:p>
        </w:tc>
        <w:tc>
          <w:tcPr>
            <w:tcW w:w="1797" w:type="dxa"/>
          </w:tcPr>
          <w:p w14:paraId="0F11A18B" w14:textId="6E5ACD73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7 (5-8)</w:t>
            </w:r>
          </w:p>
        </w:tc>
        <w:tc>
          <w:tcPr>
            <w:tcW w:w="1674" w:type="dxa"/>
          </w:tcPr>
          <w:p w14:paraId="326EFD55" w14:textId="2C889B81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5 (4-6)</w:t>
            </w:r>
          </w:p>
        </w:tc>
        <w:tc>
          <w:tcPr>
            <w:tcW w:w="1670" w:type="dxa"/>
          </w:tcPr>
          <w:p w14:paraId="66F96351" w14:textId="0FC27EE8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23%</w:t>
            </w:r>
          </w:p>
        </w:tc>
        <w:tc>
          <w:tcPr>
            <w:tcW w:w="1794" w:type="dxa"/>
          </w:tcPr>
          <w:p w14:paraId="08641889" w14:textId="338B31FF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2 (1-2)</w:t>
            </w:r>
          </w:p>
        </w:tc>
        <w:tc>
          <w:tcPr>
            <w:tcW w:w="1781" w:type="dxa"/>
          </w:tcPr>
          <w:p w14:paraId="030DE7C9" w14:textId="7E09C173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1 (1-1)</w:t>
            </w:r>
          </w:p>
        </w:tc>
        <w:tc>
          <w:tcPr>
            <w:tcW w:w="1559" w:type="dxa"/>
          </w:tcPr>
          <w:p w14:paraId="4781BD58" w14:textId="574F535C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37%</w:t>
            </w:r>
          </w:p>
        </w:tc>
      </w:tr>
      <w:tr w:rsidR="002869EA" w:rsidRPr="00852F1E" w14:paraId="7100E39C" w14:textId="77777777" w:rsidTr="00AD3835">
        <w:tc>
          <w:tcPr>
            <w:tcW w:w="3895" w:type="dxa"/>
          </w:tcPr>
          <w:p w14:paraId="03CC4036" w14:textId="193DD08F" w:rsidR="002869EA" w:rsidRPr="00852F1E" w:rsidRDefault="002869EA" w:rsidP="002869EA">
            <w:pPr>
              <w:spacing w:line="360" w:lineRule="auto"/>
              <w:rPr>
                <w:rFonts w:cstheme="minorHAnsi"/>
                <w:iCs/>
                <w:sz w:val="20"/>
                <w:szCs w:val="20"/>
              </w:rPr>
            </w:pPr>
            <w:r w:rsidRPr="00852F1E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sv-SE"/>
              </w:rPr>
              <w:t>Cirrhosis and other chronic liver diseases</w:t>
            </w:r>
          </w:p>
        </w:tc>
        <w:tc>
          <w:tcPr>
            <w:tcW w:w="1797" w:type="dxa"/>
          </w:tcPr>
          <w:p w14:paraId="4DC80E04" w14:textId="7376B325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119 (112-128)</w:t>
            </w:r>
          </w:p>
        </w:tc>
        <w:tc>
          <w:tcPr>
            <w:tcW w:w="1674" w:type="dxa"/>
          </w:tcPr>
          <w:p w14:paraId="0ECE845A" w14:textId="2BC3914C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101 (90-112)</w:t>
            </w:r>
          </w:p>
        </w:tc>
        <w:tc>
          <w:tcPr>
            <w:tcW w:w="1670" w:type="dxa"/>
          </w:tcPr>
          <w:p w14:paraId="23B81C75" w14:textId="08A9D805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15%</w:t>
            </w:r>
          </w:p>
        </w:tc>
        <w:tc>
          <w:tcPr>
            <w:tcW w:w="1794" w:type="dxa"/>
          </w:tcPr>
          <w:p w14:paraId="69286AF9" w14:textId="76D0EF43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36 (32-41)</w:t>
            </w:r>
          </w:p>
        </w:tc>
        <w:tc>
          <w:tcPr>
            <w:tcW w:w="1781" w:type="dxa"/>
          </w:tcPr>
          <w:p w14:paraId="4E9CD4AF" w14:textId="4877C710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43 (37-49)</w:t>
            </w:r>
          </w:p>
        </w:tc>
        <w:tc>
          <w:tcPr>
            <w:tcW w:w="1559" w:type="dxa"/>
          </w:tcPr>
          <w:p w14:paraId="71980B92" w14:textId="361C960B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17%</w:t>
            </w:r>
          </w:p>
        </w:tc>
      </w:tr>
      <w:tr w:rsidR="002869EA" w:rsidRPr="00852F1E" w14:paraId="77C3409F" w14:textId="77777777" w:rsidTr="00AD3835">
        <w:tc>
          <w:tcPr>
            <w:tcW w:w="3895" w:type="dxa"/>
          </w:tcPr>
          <w:p w14:paraId="4A28D660" w14:textId="01B4E6B0" w:rsidR="002869EA" w:rsidRPr="00852F1E" w:rsidRDefault="002869EA" w:rsidP="002869EA">
            <w:pPr>
              <w:spacing w:line="360" w:lineRule="auto"/>
              <w:rPr>
                <w:rFonts w:cstheme="minorHAnsi"/>
                <w:i/>
                <w:sz w:val="20"/>
                <w:szCs w:val="20"/>
              </w:rPr>
            </w:pPr>
            <w:r w:rsidRPr="00852F1E">
              <w:rPr>
                <w:rFonts w:cstheme="minorHAnsi"/>
                <w:i/>
                <w:sz w:val="20"/>
                <w:szCs w:val="20"/>
              </w:rPr>
              <w:t>Cardiovascular diseases</w:t>
            </w:r>
          </w:p>
        </w:tc>
        <w:tc>
          <w:tcPr>
            <w:tcW w:w="1797" w:type="dxa"/>
          </w:tcPr>
          <w:p w14:paraId="1BB500B6" w14:textId="14029461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5 (-297-309)</w:t>
            </w:r>
          </w:p>
        </w:tc>
        <w:tc>
          <w:tcPr>
            <w:tcW w:w="1674" w:type="dxa"/>
          </w:tcPr>
          <w:p w14:paraId="09E905CF" w14:textId="420307AF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31 (-156-238)</w:t>
            </w:r>
          </w:p>
        </w:tc>
        <w:tc>
          <w:tcPr>
            <w:tcW w:w="1670" w:type="dxa"/>
          </w:tcPr>
          <w:p w14:paraId="4B9098CF" w14:textId="094AA922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523%</w:t>
            </w:r>
          </w:p>
        </w:tc>
        <w:tc>
          <w:tcPr>
            <w:tcW w:w="1794" w:type="dxa"/>
          </w:tcPr>
          <w:p w14:paraId="05432966" w14:textId="104727B0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19 (-180-146)</w:t>
            </w:r>
          </w:p>
        </w:tc>
        <w:tc>
          <w:tcPr>
            <w:tcW w:w="1781" w:type="dxa"/>
          </w:tcPr>
          <w:p w14:paraId="7C97EC9E" w14:textId="14CA5678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14 (-122-98)</w:t>
            </w:r>
          </w:p>
        </w:tc>
        <w:tc>
          <w:tcPr>
            <w:tcW w:w="1559" w:type="dxa"/>
          </w:tcPr>
          <w:p w14:paraId="6B5D5CF0" w14:textId="3163F0AB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24%</w:t>
            </w:r>
          </w:p>
        </w:tc>
      </w:tr>
      <w:tr w:rsidR="002869EA" w:rsidRPr="00852F1E" w14:paraId="3EF603E2" w14:textId="77777777" w:rsidTr="00AD3835">
        <w:tc>
          <w:tcPr>
            <w:tcW w:w="3895" w:type="dxa"/>
          </w:tcPr>
          <w:p w14:paraId="45FF0E9E" w14:textId="62149700" w:rsidR="002869EA" w:rsidRPr="00852F1E" w:rsidRDefault="002869EA" w:rsidP="002869EA">
            <w:pPr>
              <w:spacing w:line="360" w:lineRule="auto"/>
              <w:rPr>
                <w:rFonts w:cstheme="minorHAnsi"/>
                <w:iCs/>
                <w:sz w:val="20"/>
                <w:szCs w:val="20"/>
              </w:rPr>
            </w:pPr>
            <w:r w:rsidRPr="00852F1E">
              <w:rPr>
                <w:rFonts w:cstheme="minorHAnsi"/>
                <w:iCs/>
                <w:sz w:val="20"/>
                <w:szCs w:val="20"/>
              </w:rPr>
              <w:t xml:space="preserve">    Ischaemic heart disease</w:t>
            </w:r>
          </w:p>
        </w:tc>
        <w:tc>
          <w:tcPr>
            <w:tcW w:w="1797" w:type="dxa"/>
          </w:tcPr>
          <w:p w14:paraId="64E0A554" w14:textId="4AF1D4C2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228 (-503-35)</w:t>
            </w:r>
          </w:p>
        </w:tc>
        <w:tc>
          <w:tcPr>
            <w:tcW w:w="1674" w:type="dxa"/>
          </w:tcPr>
          <w:p w14:paraId="193370DE" w14:textId="3A7BF6AF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136 (-290-21)</w:t>
            </w:r>
          </w:p>
        </w:tc>
        <w:tc>
          <w:tcPr>
            <w:tcW w:w="1670" w:type="dxa"/>
          </w:tcPr>
          <w:p w14:paraId="657DB6F5" w14:textId="40B37A1B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41%</w:t>
            </w:r>
          </w:p>
        </w:tc>
        <w:tc>
          <w:tcPr>
            <w:tcW w:w="1794" w:type="dxa"/>
          </w:tcPr>
          <w:p w14:paraId="22E0CBB1" w14:textId="4060322E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111 (-247-24)</w:t>
            </w:r>
          </w:p>
        </w:tc>
        <w:tc>
          <w:tcPr>
            <w:tcW w:w="1781" w:type="dxa"/>
          </w:tcPr>
          <w:p w14:paraId="24F3145A" w14:textId="4571D66B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69 (145-6)</w:t>
            </w:r>
          </w:p>
        </w:tc>
        <w:tc>
          <w:tcPr>
            <w:tcW w:w="1559" w:type="dxa"/>
          </w:tcPr>
          <w:p w14:paraId="1C608C60" w14:textId="3B3B9A31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38%</w:t>
            </w:r>
          </w:p>
        </w:tc>
      </w:tr>
      <w:tr w:rsidR="002869EA" w:rsidRPr="00852F1E" w14:paraId="67799344" w14:textId="77777777" w:rsidTr="00AD3835">
        <w:tc>
          <w:tcPr>
            <w:tcW w:w="3895" w:type="dxa"/>
          </w:tcPr>
          <w:p w14:paraId="2E17B863" w14:textId="7897230A" w:rsidR="002869EA" w:rsidRPr="00852F1E" w:rsidRDefault="002869EA" w:rsidP="002869EA">
            <w:pPr>
              <w:spacing w:line="360" w:lineRule="auto"/>
              <w:rPr>
                <w:rFonts w:cstheme="minorHAnsi"/>
                <w:iCs/>
                <w:sz w:val="20"/>
                <w:szCs w:val="20"/>
              </w:rPr>
            </w:pPr>
            <w:r w:rsidRPr="00852F1E">
              <w:rPr>
                <w:rFonts w:cstheme="minorHAnsi"/>
                <w:iCs/>
                <w:sz w:val="20"/>
                <w:szCs w:val="20"/>
              </w:rPr>
              <w:t xml:space="preserve">    Ishcaemic stroke</w:t>
            </w:r>
          </w:p>
        </w:tc>
        <w:tc>
          <w:tcPr>
            <w:tcW w:w="1797" w:type="dxa"/>
          </w:tcPr>
          <w:p w14:paraId="5F097C1D" w14:textId="59281D49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54 (0-106)</w:t>
            </w:r>
          </w:p>
        </w:tc>
        <w:tc>
          <w:tcPr>
            <w:tcW w:w="1674" w:type="dxa"/>
          </w:tcPr>
          <w:p w14:paraId="09EB4FB0" w14:textId="72F84DA9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28 (-14-66)</w:t>
            </w:r>
          </w:p>
        </w:tc>
        <w:tc>
          <w:tcPr>
            <w:tcW w:w="1670" w:type="dxa"/>
          </w:tcPr>
          <w:p w14:paraId="235CBCAD" w14:textId="3AC84BEC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48%</w:t>
            </w:r>
          </w:p>
        </w:tc>
        <w:tc>
          <w:tcPr>
            <w:tcW w:w="1794" w:type="dxa"/>
          </w:tcPr>
          <w:p w14:paraId="37BEF2FE" w14:textId="31157C92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4 (-52-54)</w:t>
            </w:r>
          </w:p>
        </w:tc>
        <w:tc>
          <w:tcPr>
            <w:tcW w:w="1781" w:type="dxa"/>
          </w:tcPr>
          <w:p w14:paraId="337CD251" w14:textId="2058ACBB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6 (-47-32)</w:t>
            </w:r>
          </w:p>
        </w:tc>
        <w:tc>
          <w:tcPr>
            <w:tcW w:w="1559" w:type="dxa"/>
          </w:tcPr>
          <w:p w14:paraId="569D314F" w14:textId="04E7448C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266%</w:t>
            </w:r>
          </w:p>
        </w:tc>
      </w:tr>
      <w:tr w:rsidR="002869EA" w:rsidRPr="00852F1E" w14:paraId="65BADA48" w14:textId="77777777" w:rsidTr="00AD3835">
        <w:tc>
          <w:tcPr>
            <w:tcW w:w="3895" w:type="dxa"/>
          </w:tcPr>
          <w:p w14:paraId="7AE1C9C8" w14:textId="373D74B2" w:rsidR="002869EA" w:rsidRPr="00852F1E" w:rsidRDefault="002869EA" w:rsidP="002869EA">
            <w:pPr>
              <w:spacing w:line="360" w:lineRule="auto"/>
              <w:rPr>
                <w:rFonts w:cstheme="minorHAnsi"/>
                <w:iCs/>
                <w:sz w:val="20"/>
                <w:szCs w:val="20"/>
              </w:rPr>
            </w:pPr>
            <w:r w:rsidRPr="00852F1E">
              <w:rPr>
                <w:rFonts w:cstheme="minorHAnsi"/>
                <w:iCs/>
                <w:sz w:val="20"/>
                <w:szCs w:val="20"/>
              </w:rPr>
              <w:t xml:space="preserve">    Haemorrhagic stroke</w:t>
            </w:r>
          </w:p>
        </w:tc>
        <w:tc>
          <w:tcPr>
            <w:tcW w:w="1797" w:type="dxa"/>
          </w:tcPr>
          <w:p w14:paraId="43070A4C" w14:textId="4BB28F3B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89 (51-125)</w:t>
            </w:r>
          </w:p>
        </w:tc>
        <w:tc>
          <w:tcPr>
            <w:tcW w:w="1674" w:type="dxa"/>
          </w:tcPr>
          <w:p w14:paraId="0022DD34" w14:textId="1C2D979D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49 (23-74)</w:t>
            </w:r>
          </w:p>
        </w:tc>
        <w:tc>
          <w:tcPr>
            <w:tcW w:w="1670" w:type="dxa"/>
          </w:tcPr>
          <w:p w14:paraId="548CD454" w14:textId="1C1E18F6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45%</w:t>
            </w:r>
          </w:p>
        </w:tc>
        <w:tc>
          <w:tcPr>
            <w:tcW w:w="1794" w:type="dxa"/>
          </w:tcPr>
          <w:p w14:paraId="39BA7C73" w14:textId="49B04E50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53 (20-82)</w:t>
            </w:r>
          </w:p>
        </w:tc>
        <w:tc>
          <w:tcPr>
            <w:tcW w:w="1781" w:type="dxa"/>
          </w:tcPr>
          <w:p w14:paraId="42451926" w14:textId="0BB92EB4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26 (5-46)</w:t>
            </w:r>
          </w:p>
        </w:tc>
        <w:tc>
          <w:tcPr>
            <w:tcW w:w="1559" w:type="dxa"/>
          </w:tcPr>
          <w:p w14:paraId="6FE2AAAE" w14:textId="5A41687C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50%</w:t>
            </w:r>
          </w:p>
        </w:tc>
      </w:tr>
      <w:tr w:rsidR="002869EA" w:rsidRPr="00852F1E" w14:paraId="12E99716" w14:textId="77777777" w:rsidTr="00AD3835">
        <w:tc>
          <w:tcPr>
            <w:tcW w:w="3895" w:type="dxa"/>
          </w:tcPr>
          <w:p w14:paraId="526ED846" w14:textId="1A5246A0" w:rsidR="002869EA" w:rsidRPr="00852F1E" w:rsidRDefault="002869EA" w:rsidP="002869EA">
            <w:pPr>
              <w:spacing w:line="360" w:lineRule="auto"/>
              <w:rPr>
                <w:rFonts w:cstheme="minorHAnsi"/>
                <w:iCs/>
                <w:sz w:val="20"/>
                <w:szCs w:val="20"/>
              </w:rPr>
            </w:pPr>
            <w:r w:rsidRPr="00852F1E">
              <w:rPr>
                <w:rFonts w:cstheme="minorHAnsi"/>
                <w:iCs/>
                <w:sz w:val="20"/>
                <w:szCs w:val="20"/>
              </w:rPr>
              <w:t xml:space="preserve">    Hypertensive heart disease</w:t>
            </w:r>
          </w:p>
        </w:tc>
        <w:tc>
          <w:tcPr>
            <w:tcW w:w="1797" w:type="dxa"/>
          </w:tcPr>
          <w:p w14:paraId="016BE3A7" w14:textId="616C18FA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12 (8-16)</w:t>
            </w:r>
          </w:p>
        </w:tc>
        <w:tc>
          <w:tcPr>
            <w:tcW w:w="1674" w:type="dxa"/>
          </w:tcPr>
          <w:p w14:paraId="23093890" w14:textId="0B071926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17 (8-24)</w:t>
            </w:r>
          </w:p>
        </w:tc>
        <w:tc>
          <w:tcPr>
            <w:tcW w:w="1670" w:type="dxa"/>
          </w:tcPr>
          <w:p w14:paraId="33CBBD50" w14:textId="2A5C709E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51%</w:t>
            </w:r>
          </w:p>
        </w:tc>
        <w:tc>
          <w:tcPr>
            <w:tcW w:w="1794" w:type="dxa"/>
          </w:tcPr>
          <w:p w14:paraId="2A2A729A" w14:textId="37591E83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10 (6-14)</w:t>
            </w:r>
          </w:p>
        </w:tc>
        <w:tc>
          <w:tcPr>
            <w:tcW w:w="1781" w:type="dxa"/>
          </w:tcPr>
          <w:p w14:paraId="397B598C" w14:textId="70F45B82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14 (5-21)</w:t>
            </w:r>
          </w:p>
        </w:tc>
        <w:tc>
          <w:tcPr>
            <w:tcW w:w="1559" w:type="dxa"/>
          </w:tcPr>
          <w:p w14:paraId="4C2718A7" w14:textId="696774D9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36%</w:t>
            </w:r>
          </w:p>
        </w:tc>
      </w:tr>
      <w:tr w:rsidR="002869EA" w:rsidRPr="00852F1E" w14:paraId="0DD391A6" w14:textId="77777777" w:rsidTr="00AD3835">
        <w:tc>
          <w:tcPr>
            <w:tcW w:w="3895" w:type="dxa"/>
          </w:tcPr>
          <w:p w14:paraId="4DF9EC98" w14:textId="40FA94F4" w:rsidR="002869EA" w:rsidRPr="00852F1E" w:rsidRDefault="002869EA" w:rsidP="002869EA">
            <w:pPr>
              <w:spacing w:line="360" w:lineRule="auto"/>
              <w:rPr>
                <w:rFonts w:cstheme="minorHAnsi"/>
                <w:iCs/>
                <w:sz w:val="20"/>
                <w:szCs w:val="20"/>
              </w:rPr>
            </w:pPr>
            <w:r w:rsidRPr="00852F1E">
              <w:rPr>
                <w:rFonts w:cstheme="minorHAnsi"/>
                <w:iCs/>
                <w:sz w:val="20"/>
                <w:szCs w:val="20"/>
              </w:rPr>
              <w:t xml:space="preserve">    Atrial fibrillation and flutter</w:t>
            </w:r>
          </w:p>
        </w:tc>
        <w:tc>
          <w:tcPr>
            <w:tcW w:w="1797" w:type="dxa"/>
          </w:tcPr>
          <w:p w14:paraId="07F65E7C" w14:textId="68313299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32 (21-46)</w:t>
            </w:r>
          </w:p>
        </w:tc>
        <w:tc>
          <w:tcPr>
            <w:tcW w:w="1674" w:type="dxa"/>
          </w:tcPr>
          <w:p w14:paraId="119377AB" w14:textId="426F0F3E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32 (17-49)</w:t>
            </w:r>
          </w:p>
        </w:tc>
        <w:tc>
          <w:tcPr>
            <w:tcW w:w="1670" w:type="dxa"/>
          </w:tcPr>
          <w:p w14:paraId="61628C92" w14:textId="39A89A6F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2%</w:t>
            </w:r>
          </w:p>
        </w:tc>
        <w:tc>
          <w:tcPr>
            <w:tcW w:w="1794" w:type="dxa"/>
          </w:tcPr>
          <w:p w14:paraId="1CB7B8C0" w14:textId="14397728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19 (12-26)</w:t>
            </w:r>
          </w:p>
        </w:tc>
        <w:tc>
          <w:tcPr>
            <w:tcW w:w="1781" w:type="dxa"/>
          </w:tcPr>
          <w:p w14:paraId="4F374CF4" w14:textId="7B9D0368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17 (10-26)</w:t>
            </w:r>
          </w:p>
        </w:tc>
        <w:tc>
          <w:tcPr>
            <w:tcW w:w="1559" w:type="dxa"/>
          </w:tcPr>
          <w:p w14:paraId="1790171E" w14:textId="5198B0BB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11%</w:t>
            </w:r>
          </w:p>
        </w:tc>
      </w:tr>
      <w:tr w:rsidR="002869EA" w:rsidRPr="00852F1E" w14:paraId="63537112" w14:textId="77777777" w:rsidTr="00AD3835">
        <w:tc>
          <w:tcPr>
            <w:tcW w:w="3895" w:type="dxa"/>
          </w:tcPr>
          <w:p w14:paraId="18930116" w14:textId="69C0CAD3" w:rsidR="002869EA" w:rsidRPr="00852F1E" w:rsidRDefault="002869EA" w:rsidP="002869EA">
            <w:pPr>
              <w:spacing w:line="360" w:lineRule="auto"/>
              <w:rPr>
                <w:rFonts w:cstheme="minorHAnsi"/>
                <w:iCs/>
                <w:sz w:val="20"/>
                <w:szCs w:val="20"/>
              </w:rPr>
            </w:pPr>
            <w:r w:rsidRPr="00852F1E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sv-SE"/>
              </w:rPr>
              <w:t>Diabetes mellitus</w:t>
            </w:r>
          </w:p>
        </w:tc>
        <w:tc>
          <w:tcPr>
            <w:tcW w:w="1797" w:type="dxa"/>
          </w:tcPr>
          <w:p w14:paraId="5A9D5D11" w14:textId="2431F924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31 (-19-78)</w:t>
            </w:r>
          </w:p>
        </w:tc>
        <w:tc>
          <w:tcPr>
            <w:tcW w:w="1674" w:type="dxa"/>
          </w:tcPr>
          <w:p w14:paraId="6208383B" w14:textId="2C2F908D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24 (-38-80)</w:t>
            </w:r>
          </w:p>
        </w:tc>
        <w:tc>
          <w:tcPr>
            <w:tcW w:w="1670" w:type="dxa"/>
          </w:tcPr>
          <w:p w14:paraId="70620E37" w14:textId="37C94D16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24%</w:t>
            </w:r>
          </w:p>
        </w:tc>
        <w:tc>
          <w:tcPr>
            <w:tcW w:w="1794" w:type="dxa"/>
          </w:tcPr>
          <w:p w14:paraId="7CC84B90" w14:textId="409F12FE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49 (-114-12)</w:t>
            </w:r>
          </w:p>
        </w:tc>
        <w:tc>
          <w:tcPr>
            <w:tcW w:w="1781" w:type="dxa"/>
          </w:tcPr>
          <w:p w14:paraId="2B07CF9F" w14:textId="31A8777C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65 (-145-9)</w:t>
            </w:r>
          </w:p>
        </w:tc>
        <w:tc>
          <w:tcPr>
            <w:tcW w:w="1559" w:type="dxa"/>
          </w:tcPr>
          <w:p w14:paraId="65B4C76C" w14:textId="26FCA864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32%</w:t>
            </w:r>
          </w:p>
        </w:tc>
      </w:tr>
      <w:tr w:rsidR="002869EA" w:rsidRPr="00852F1E" w14:paraId="106D1036" w14:textId="77777777" w:rsidTr="00AD3835">
        <w:tc>
          <w:tcPr>
            <w:tcW w:w="3895" w:type="dxa"/>
          </w:tcPr>
          <w:p w14:paraId="13259C87" w14:textId="45D4BDB9" w:rsidR="002869EA" w:rsidRPr="00852F1E" w:rsidRDefault="002869EA" w:rsidP="002869EA">
            <w:pPr>
              <w:spacing w:line="360" w:lineRule="auto"/>
              <w:rPr>
                <w:rFonts w:cstheme="minorHAnsi"/>
                <w:iCs/>
                <w:sz w:val="20"/>
                <w:szCs w:val="20"/>
              </w:rPr>
            </w:pPr>
            <w:r w:rsidRPr="00852F1E">
              <w:rPr>
                <w:rFonts w:cstheme="minorHAnsi"/>
                <w:iCs/>
                <w:sz w:val="20"/>
                <w:szCs w:val="20"/>
              </w:rPr>
              <w:t>Self-harm</w:t>
            </w:r>
          </w:p>
        </w:tc>
        <w:tc>
          <w:tcPr>
            <w:tcW w:w="1797" w:type="dxa"/>
          </w:tcPr>
          <w:p w14:paraId="24F2AA7B" w14:textId="0D7F414B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237 (90-361)</w:t>
            </w:r>
          </w:p>
        </w:tc>
        <w:tc>
          <w:tcPr>
            <w:tcW w:w="1674" w:type="dxa"/>
          </w:tcPr>
          <w:p w14:paraId="0C82F672" w14:textId="65F8A0FA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192 (62-311)</w:t>
            </w:r>
          </w:p>
        </w:tc>
        <w:tc>
          <w:tcPr>
            <w:tcW w:w="1670" w:type="dxa"/>
          </w:tcPr>
          <w:p w14:paraId="17352B04" w14:textId="0E4482A5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19%</w:t>
            </w:r>
          </w:p>
        </w:tc>
        <w:tc>
          <w:tcPr>
            <w:tcW w:w="1794" w:type="dxa"/>
          </w:tcPr>
          <w:p w14:paraId="6DBFE362" w14:textId="7554B606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85 (27-137)</w:t>
            </w:r>
          </w:p>
        </w:tc>
        <w:tc>
          <w:tcPr>
            <w:tcW w:w="1781" w:type="dxa"/>
          </w:tcPr>
          <w:p w14:paraId="758329DF" w14:textId="4DD80C53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67 (15-115)</w:t>
            </w:r>
          </w:p>
        </w:tc>
        <w:tc>
          <w:tcPr>
            <w:tcW w:w="1559" w:type="dxa"/>
          </w:tcPr>
          <w:p w14:paraId="43EA5935" w14:textId="745DA7A3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20%</w:t>
            </w:r>
          </w:p>
        </w:tc>
      </w:tr>
      <w:tr w:rsidR="002869EA" w:rsidRPr="00852F1E" w14:paraId="3929E661" w14:textId="77777777" w:rsidTr="00AD3835">
        <w:tc>
          <w:tcPr>
            <w:tcW w:w="3895" w:type="dxa"/>
          </w:tcPr>
          <w:p w14:paraId="4313A5CF" w14:textId="47F5101A" w:rsidR="002869EA" w:rsidRPr="00852F1E" w:rsidRDefault="002869EA" w:rsidP="002869EA">
            <w:pPr>
              <w:spacing w:line="360" w:lineRule="auto"/>
              <w:rPr>
                <w:rFonts w:cstheme="minorHAnsi"/>
                <w:iCs/>
                <w:sz w:val="20"/>
                <w:szCs w:val="20"/>
              </w:rPr>
            </w:pPr>
            <w:r w:rsidRPr="00852F1E">
              <w:rPr>
                <w:rFonts w:cstheme="minorHAnsi"/>
                <w:iCs/>
                <w:sz w:val="20"/>
                <w:szCs w:val="20"/>
              </w:rPr>
              <w:t>Interpersonal violence</w:t>
            </w:r>
          </w:p>
        </w:tc>
        <w:tc>
          <w:tcPr>
            <w:tcW w:w="1797" w:type="dxa"/>
          </w:tcPr>
          <w:p w14:paraId="63CCC6E5" w14:textId="1F7780E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28 (15-41)</w:t>
            </w:r>
          </w:p>
        </w:tc>
        <w:tc>
          <w:tcPr>
            <w:tcW w:w="1674" w:type="dxa"/>
          </w:tcPr>
          <w:p w14:paraId="41F73115" w14:textId="4698CE06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26 (13-49)</w:t>
            </w:r>
          </w:p>
        </w:tc>
        <w:tc>
          <w:tcPr>
            <w:tcW w:w="1670" w:type="dxa"/>
          </w:tcPr>
          <w:p w14:paraId="4322D011" w14:textId="6F24872E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6%</w:t>
            </w:r>
          </w:p>
        </w:tc>
        <w:tc>
          <w:tcPr>
            <w:tcW w:w="1794" w:type="dxa"/>
          </w:tcPr>
          <w:p w14:paraId="2994E30F" w14:textId="6762E918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13 (6-19)</w:t>
            </w:r>
          </w:p>
        </w:tc>
        <w:tc>
          <w:tcPr>
            <w:tcW w:w="1781" w:type="dxa"/>
          </w:tcPr>
          <w:p w14:paraId="4FD789D8" w14:textId="58952172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10 (4-16)</w:t>
            </w:r>
          </w:p>
        </w:tc>
        <w:tc>
          <w:tcPr>
            <w:tcW w:w="1559" w:type="dxa"/>
          </w:tcPr>
          <w:p w14:paraId="1AD003AE" w14:textId="6C31098C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22%</w:t>
            </w:r>
          </w:p>
        </w:tc>
      </w:tr>
      <w:tr w:rsidR="002869EA" w:rsidRPr="00852F1E" w14:paraId="20B3D0AA" w14:textId="77777777" w:rsidTr="00AD3835">
        <w:tc>
          <w:tcPr>
            <w:tcW w:w="3895" w:type="dxa"/>
          </w:tcPr>
          <w:p w14:paraId="1777EB9C" w14:textId="304838B8" w:rsidR="002869EA" w:rsidRPr="00852F1E" w:rsidRDefault="002869EA" w:rsidP="002869EA">
            <w:pPr>
              <w:spacing w:line="360" w:lineRule="auto"/>
              <w:rPr>
                <w:rFonts w:cstheme="minorHAnsi"/>
                <w:iCs/>
                <w:sz w:val="20"/>
                <w:szCs w:val="20"/>
              </w:rPr>
            </w:pPr>
            <w:r w:rsidRPr="00852F1E">
              <w:rPr>
                <w:rFonts w:cstheme="minorHAnsi"/>
                <w:iCs/>
                <w:sz w:val="20"/>
                <w:szCs w:val="20"/>
              </w:rPr>
              <w:t>Transport injuries</w:t>
            </w:r>
          </w:p>
        </w:tc>
        <w:tc>
          <w:tcPr>
            <w:tcW w:w="1797" w:type="dxa"/>
          </w:tcPr>
          <w:p w14:paraId="6E968760" w14:textId="5DB4C43B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112 (55-156)</w:t>
            </w:r>
          </w:p>
        </w:tc>
        <w:tc>
          <w:tcPr>
            <w:tcW w:w="1674" w:type="dxa"/>
          </w:tcPr>
          <w:p w14:paraId="1FD46790" w14:textId="7AD90005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66 (29-94)</w:t>
            </w:r>
          </w:p>
        </w:tc>
        <w:tc>
          <w:tcPr>
            <w:tcW w:w="1670" w:type="dxa"/>
          </w:tcPr>
          <w:p w14:paraId="3295B231" w14:textId="71E2B1EE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41%</w:t>
            </w:r>
          </w:p>
        </w:tc>
        <w:tc>
          <w:tcPr>
            <w:tcW w:w="1794" w:type="dxa"/>
          </w:tcPr>
          <w:p w14:paraId="33E1C217" w14:textId="20D0E9E1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31 (13-50)</w:t>
            </w:r>
          </w:p>
        </w:tc>
        <w:tc>
          <w:tcPr>
            <w:tcW w:w="1781" w:type="dxa"/>
          </w:tcPr>
          <w:p w14:paraId="76DFC059" w14:textId="09A91E4E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23 (9-39)</w:t>
            </w:r>
          </w:p>
        </w:tc>
        <w:tc>
          <w:tcPr>
            <w:tcW w:w="1559" w:type="dxa"/>
          </w:tcPr>
          <w:p w14:paraId="00E307ED" w14:textId="37FC475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25%</w:t>
            </w:r>
          </w:p>
        </w:tc>
      </w:tr>
      <w:tr w:rsidR="002869EA" w:rsidRPr="00852F1E" w14:paraId="4B38B8E4" w14:textId="77777777" w:rsidTr="00AD3835">
        <w:tc>
          <w:tcPr>
            <w:tcW w:w="3895" w:type="dxa"/>
          </w:tcPr>
          <w:p w14:paraId="2D58BAC3" w14:textId="6449A680" w:rsidR="002869EA" w:rsidRPr="00852F1E" w:rsidRDefault="002869EA" w:rsidP="002869EA">
            <w:pPr>
              <w:spacing w:line="360" w:lineRule="auto"/>
              <w:rPr>
                <w:rFonts w:cstheme="minorHAnsi"/>
                <w:iCs/>
                <w:sz w:val="20"/>
                <w:szCs w:val="20"/>
              </w:rPr>
            </w:pPr>
            <w:r w:rsidRPr="00852F1E">
              <w:rPr>
                <w:rFonts w:cstheme="minorHAnsi"/>
                <w:iCs/>
                <w:sz w:val="20"/>
                <w:szCs w:val="20"/>
              </w:rPr>
              <w:t>Unintentional injuries</w:t>
            </w:r>
          </w:p>
        </w:tc>
        <w:tc>
          <w:tcPr>
            <w:tcW w:w="1797" w:type="dxa"/>
          </w:tcPr>
          <w:p w14:paraId="4001A83D" w14:textId="78856ACB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127 (46-238)</w:t>
            </w:r>
          </w:p>
        </w:tc>
        <w:tc>
          <w:tcPr>
            <w:tcW w:w="1674" w:type="dxa"/>
          </w:tcPr>
          <w:p w14:paraId="1AA002BE" w14:textId="315ED5F9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128 (48-244)</w:t>
            </w:r>
          </w:p>
        </w:tc>
        <w:tc>
          <w:tcPr>
            <w:tcW w:w="1670" w:type="dxa"/>
          </w:tcPr>
          <w:p w14:paraId="0795F544" w14:textId="1E437E69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1%</w:t>
            </w:r>
          </w:p>
        </w:tc>
        <w:tc>
          <w:tcPr>
            <w:tcW w:w="1794" w:type="dxa"/>
          </w:tcPr>
          <w:p w14:paraId="1EEED4B2" w14:textId="1E554A8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77 (29-149)</w:t>
            </w:r>
          </w:p>
        </w:tc>
        <w:tc>
          <w:tcPr>
            <w:tcW w:w="1781" w:type="dxa"/>
          </w:tcPr>
          <w:p w14:paraId="4B6283D6" w14:textId="4918E25A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80 (29-154)</w:t>
            </w:r>
          </w:p>
        </w:tc>
        <w:tc>
          <w:tcPr>
            <w:tcW w:w="1559" w:type="dxa"/>
          </w:tcPr>
          <w:p w14:paraId="1D68740C" w14:textId="5AB07135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3%</w:t>
            </w:r>
          </w:p>
        </w:tc>
      </w:tr>
      <w:tr w:rsidR="002869EA" w:rsidRPr="00852F1E" w14:paraId="24449B34" w14:textId="77777777" w:rsidTr="00AD3835">
        <w:tc>
          <w:tcPr>
            <w:tcW w:w="3895" w:type="dxa"/>
          </w:tcPr>
          <w:p w14:paraId="5A19D612" w14:textId="3DF3E847" w:rsidR="002869EA" w:rsidRPr="00852F1E" w:rsidRDefault="002869EA" w:rsidP="002869EA">
            <w:pPr>
              <w:spacing w:line="360" w:lineRule="auto"/>
              <w:rPr>
                <w:rFonts w:cstheme="minorHAnsi"/>
                <w:iCs/>
                <w:sz w:val="20"/>
                <w:szCs w:val="20"/>
              </w:rPr>
            </w:pPr>
            <w:r w:rsidRPr="00852F1E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sv-SE"/>
              </w:rPr>
              <w:t>Epilepsy</w:t>
            </w:r>
          </w:p>
        </w:tc>
        <w:tc>
          <w:tcPr>
            <w:tcW w:w="1797" w:type="dxa"/>
          </w:tcPr>
          <w:p w14:paraId="2C36692D" w14:textId="5122C675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38 (22-64)</w:t>
            </w:r>
          </w:p>
        </w:tc>
        <w:tc>
          <w:tcPr>
            <w:tcW w:w="1674" w:type="dxa"/>
          </w:tcPr>
          <w:p w14:paraId="3E6DA7C2" w14:textId="3E24481A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28 (14-49)</w:t>
            </w:r>
          </w:p>
        </w:tc>
        <w:tc>
          <w:tcPr>
            <w:tcW w:w="1670" w:type="dxa"/>
          </w:tcPr>
          <w:p w14:paraId="0FC9911A" w14:textId="10EEDFDF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26%</w:t>
            </w:r>
          </w:p>
        </w:tc>
        <w:tc>
          <w:tcPr>
            <w:tcW w:w="1794" w:type="dxa"/>
          </w:tcPr>
          <w:p w14:paraId="42D03AD5" w14:textId="370F19FF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24 (11-46)</w:t>
            </w:r>
          </w:p>
        </w:tc>
        <w:tc>
          <w:tcPr>
            <w:tcW w:w="1781" w:type="dxa"/>
          </w:tcPr>
          <w:p w14:paraId="496DD38C" w14:textId="59651703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21 (9-41)</w:t>
            </w:r>
          </w:p>
        </w:tc>
        <w:tc>
          <w:tcPr>
            <w:tcW w:w="1559" w:type="dxa"/>
          </w:tcPr>
          <w:p w14:paraId="1559775B" w14:textId="1630C3F4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10%</w:t>
            </w:r>
          </w:p>
        </w:tc>
      </w:tr>
      <w:tr w:rsidR="002869EA" w:rsidRPr="00852F1E" w14:paraId="0D799F36" w14:textId="77777777" w:rsidTr="00AD3835">
        <w:tc>
          <w:tcPr>
            <w:tcW w:w="3895" w:type="dxa"/>
          </w:tcPr>
          <w:p w14:paraId="7702D5C1" w14:textId="67DA36C3" w:rsidR="002869EA" w:rsidRPr="00852F1E" w:rsidRDefault="002869EA" w:rsidP="002869EA">
            <w:pPr>
              <w:spacing w:line="360" w:lineRule="auto"/>
              <w:rPr>
                <w:rFonts w:cstheme="minorHAnsi"/>
                <w:iCs/>
                <w:sz w:val="20"/>
                <w:szCs w:val="20"/>
              </w:rPr>
            </w:pPr>
            <w:r w:rsidRPr="00852F1E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sv-SE"/>
              </w:rPr>
              <w:t>Pancreatitis</w:t>
            </w:r>
          </w:p>
        </w:tc>
        <w:tc>
          <w:tcPr>
            <w:tcW w:w="1797" w:type="dxa"/>
          </w:tcPr>
          <w:p w14:paraId="42CF5256" w14:textId="3973CFDA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14 (9-20)</w:t>
            </w:r>
          </w:p>
        </w:tc>
        <w:tc>
          <w:tcPr>
            <w:tcW w:w="1674" w:type="dxa"/>
          </w:tcPr>
          <w:p w14:paraId="26968596" w14:textId="2AF99F16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12 (5-19)</w:t>
            </w:r>
          </w:p>
        </w:tc>
        <w:tc>
          <w:tcPr>
            <w:tcW w:w="1670" w:type="dxa"/>
          </w:tcPr>
          <w:p w14:paraId="778F84E2" w14:textId="4558CE02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14%</w:t>
            </w:r>
          </w:p>
        </w:tc>
        <w:tc>
          <w:tcPr>
            <w:tcW w:w="1794" w:type="dxa"/>
          </w:tcPr>
          <w:p w14:paraId="57E9D78C" w14:textId="7AE3F359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5 (2-7)</w:t>
            </w:r>
          </w:p>
        </w:tc>
        <w:tc>
          <w:tcPr>
            <w:tcW w:w="1781" w:type="dxa"/>
          </w:tcPr>
          <w:p w14:paraId="40FF0308" w14:textId="15FB8842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4 (1-8)</w:t>
            </w:r>
          </w:p>
        </w:tc>
        <w:tc>
          <w:tcPr>
            <w:tcW w:w="1559" w:type="dxa"/>
          </w:tcPr>
          <w:p w14:paraId="12241656" w14:textId="6DA7073E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6%</w:t>
            </w:r>
          </w:p>
        </w:tc>
      </w:tr>
      <w:tr w:rsidR="002869EA" w:rsidRPr="00852F1E" w14:paraId="4BC237D7" w14:textId="77777777" w:rsidTr="00AD3835">
        <w:tc>
          <w:tcPr>
            <w:tcW w:w="3895" w:type="dxa"/>
          </w:tcPr>
          <w:p w14:paraId="0DDD966A" w14:textId="3BCDC95D" w:rsidR="002869EA" w:rsidRPr="00852F1E" w:rsidRDefault="002869EA" w:rsidP="002869EA">
            <w:pPr>
              <w:spacing w:line="360" w:lineRule="auto"/>
              <w:rPr>
                <w:rFonts w:cstheme="minorHAnsi"/>
                <w:iCs/>
                <w:sz w:val="20"/>
                <w:szCs w:val="20"/>
              </w:rPr>
            </w:pPr>
            <w:r w:rsidRPr="00852F1E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sv-SE"/>
              </w:rPr>
              <w:t>Lower respiratory infections</w:t>
            </w:r>
          </w:p>
        </w:tc>
        <w:tc>
          <w:tcPr>
            <w:tcW w:w="1797" w:type="dxa"/>
          </w:tcPr>
          <w:p w14:paraId="08E0120A" w14:textId="60B2C7BB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23 (-5-48)</w:t>
            </w:r>
          </w:p>
        </w:tc>
        <w:tc>
          <w:tcPr>
            <w:tcW w:w="1674" w:type="dxa"/>
          </w:tcPr>
          <w:p w14:paraId="1720BF96" w14:textId="45A52DB2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15 (-5-35)</w:t>
            </w:r>
          </w:p>
        </w:tc>
        <w:tc>
          <w:tcPr>
            <w:tcW w:w="1670" w:type="dxa"/>
          </w:tcPr>
          <w:p w14:paraId="5E628893" w14:textId="6CD6DA8E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34%</w:t>
            </w:r>
          </w:p>
        </w:tc>
        <w:tc>
          <w:tcPr>
            <w:tcW w:w="1794" w:type="dxa"/>
          </w:tcPr>
          <w:p w14:paraId="051E5A41" w14:textId="098B7213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9 (-7-23)</w:t>
            </w:r>
          </w:p>
        </w:tc>
        <w:tc>
          <w:tcPr>
            <w:tcW w:w="1781" w:type="dxa"/>
          </w:tcPr>
          <w:p w14:paraId="787923D6" w14:textId="45A3F960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5 (-5-15)</w:t>
            </w:r>
          </w:p>
        </w:tc>
        <w:tc>
          <w:tcPr>
            <w:tcW w:w="1559" w:type="dxa"/>
          </w:tcPr>
          <w:p w14:paraId="5A60B9BC" w14:textId="3EA2B3BD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42%</w:t>
            </w:r>
          </w:p>
        </w:tc>
      </w:tr>
      <w:tr w:rsidR="002869EA" w:rsidRPr="00852F1E" w14:paraId="0A023A00" w14:textId="77777777" w:rsidTr="00AD3835">
        <w:tc>
          <w:tcPr>
            <w:tcW w:w="3895" w:type="dxa"/>
          </w:tcPr>
          <w:p w14:paraId="1ECE2916" w14:textId="02D627AA" w:rsidR="002869EA" w:rsidRPr="00852F1E" w:rsidRDefault="002869EA" w:rsidP="002869EA">
            <w:pPr>
              <w:spacing w:line="360" w:lineRule="auto"/>
              <w:rPr>
                <w:rFonts w:eastAsia="Times New Roman" w:cstheme="minorHAnsi"/>
                <w:i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sv-SE"/>
              </w:rPr>
              <w:t>Tuberculosis</w:t>
            </w:r>
          </w:p>
        </w:tc>
        <w:tc>
          <w:tcPr>
            <w:tcW w:w="1797" w:type="dxa"/>
          </w:tcPr>
          <w:p w14:paraId="660AE584" w14:textId="6CBC5B9A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8 (6-9)</w:t>
            </w:r>
          </w:p>
        </w:tc>
        <w:tc>
          <w:tcPr>
            <w:tcW w:w="1674" w:type="dxa"/>
          </w:tcPr>
          <w:p w14:paraId="4B13DF74" w14:textId="111321A8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3 (2-4)</w:t>
            </w:r>
          </w:p>
        </w:tc>
        <w:tc>
          <w:tcPr>
            <w:tcW w:w="1670" w:type="dxa"/>
          </w:tcPr>
          <w:p w14:paraId="54705190" w14:textId="25FED411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55%</w:t>
            </w:r>
          </w:p>
        </w:tc>
        <w:tc>
          <w:tcPr>
            <w:tcW w:w="1794" w:type="dxa"/>
          </w:tcPr>
          <w:p w14:paraId="73F5D4C8" w14:textId="3C1A6632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6 (4-7)</w:t>
            </w:r>
          </w:p>
        </w:tc>
        <w:tc>
          <w:tcPr>
            <w:tcW w:w="1781" w:type="dxa"/>
          </w:tcPr>
          <w:p w14:paraId="38F0E3D5" w14:textId="5BCF53B8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2 (2-3)</w:t>
            </w:r>
          </w:p>
        </w:tc>
        <w:tc>
          <w:tcPr>
            <w:tcW w:w="1559" w:type="dxa"/>
          </w:tcPr>
          <w:p w14:paraId="0C6140DE" w14:textId="3BCBA59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57%</w:t>
            </w:r>
          </w:p>
        </w:tc>
      </w:tr>
      <w:tr w:rsidR="002869EA" w:rsidRPr="00852F1E" w14:paraId="563A1274" w14:textId="77777777" w:rsidTr="00AD3835">
        <w:tc>
          <w:tcPr>
            <w:tcW w:w="3895" w:type="dxa"/>
            <w:shd w:val="clear" w:color="auto" w:fill="E2EFD9" w:themeFill="accent6" w:themeFillTint="33"/>
          </w:tcPr>
          <w:p w14:paraId="6666BE6E" w14:textId="77777777" w:rsidR="002869EA" w:rsidRPr="00852F1E" w:rsidRDefault="002869EA" w:rsidP="002869EA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b/>
                <w:sz w:val="20"/>
                <w:szCs w:val="20"/>
              </w:rPr>
              <w:t>Norway</w:t>
            </w:r>
          </w:p>
        </w:tc>
        <w:tc>
          <w:tcPr>
            <w:tcW w:w="1797" w:type="dxa"/>
            <w:shd w:val="clear" w:color="auto" w:fill="E2EFD9" w:themeFill="accent6" w:themeFillTint="33"/>
          </w:tcPr>
          <w:p w14:paraId="0EA47C66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b/>
                <w:sz w:val="20"/>
                <w:szCs w:val="20"/>
              </w:rPr>
              <w:t>2000</w:t>
            </w:r>
          </w:p>
        </w:tc>
        <w:tc>
          <w:tcPr>
            <w:tcW w:w="1674" w:type="dxa"/>
            <w:shd w:val="clear" w:color="auto" w:fill="E2EFD9" w:themeFill="accent6" w:themeFillTint="33"/>
          </w:tcPr>
          <w:p w14:paraId="574500E3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b/>
                <w:sz w:val="20"/>
                <w:szCs w:val="20"/>
              </w:rPr>
              <w:t>2017</w:t>
            </w:r>
          </w:p>
        </w:tc>
        <w:tc>
          <w:tcPr>
            <w:tcW w:w="1670" w:type="dxa"/>
            <w:shd w:val="clear" w:color="auto" w:fill="E2EFD9" w:themeFill="accent6" w:themeFillTint="33"/>
          </w:tcPr>
          <w:p w14:paraId="0D3FE846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b/>
                <w:sz w:val="20"/>
                <w:szCs w:val="20"/>
              </w:rPr>
              <w:t>2000-2017</w:t>
            </w:r>
          </w:p>
        </w:tc>
        <w:tc>
          <w:tcPr>
            <w:tcW w:w="1794" w:type="dxa"/>
            <w:shd w:val="clear" w:color="auto" w:fill="E2EFD9" w:themeFill="accent6" w:themeFillTint="33"/>
          </w:tcPr>
          <w:p w14:paraId="67BE76CE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b/>
                <w:sz w:val="20"/>
                <w:szCs w:val="20"/>
              </w:rPr>
              <w:t>2000</w:t>
            </w:r>
          </w:p>
        </w:tc>
        <w:tc>
          <w:tcPr>
            <w:tcW w:w="1781" w:type="dxa"/>
            <w:shd w:val="clear" w:color="auto" w:fill="E2EFD9" w:themeFill="accent6" w:themeFillTint="33"/>
          </w:tcPr>
          <w:p w14:paraId="10E0B194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b/>
                <w:sz w:val="20"/>
                <w:szCs w:val="20"/>
              </w:rPr>
              <w:t>2017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17092E18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52F1E">
              <w:rPr>
                <w:rFonts w:cstheme="minorHAnsi"/>
                <w:b/>
                <w:sz w:val="20"/>
                <w:szCs w:val="20"/>
              </w:rPr>
              <w:t>2000-2017</w:t>
            </w:r>
          </w:p>
        </w:tc>
      </w:tr>
      <w:tr w:rsidR="002869EA" w:rsidRPr="00852F1E" w14:paraId="115E6948" w14:textId="77777777" w:rsidTr="00AD3835">
        <w:tc>
          <w:tcPr>
            <w:tcW w:w="3895" w:type="dxa"/>
          </w:tcPr>
          <w:p w14:paraId="73FCF267" w14:textId="77777777" w:rsidR="002869EA" w:rsidRPr="00852F1E" w:rsidRDefault="002869EA" w:rsidP="002869EA">
            <w:pPr>
              <w:spacing w:line="360" w:lineRule="auto"/>
              <w:rPr>
                <w:rFonts w:cstheme="minorHAnsi"/>
                <w:b/>
                <w:bCs/>
                <w:iCs/>
                <w:sz w:val="20"/>
                <w:szCs w:val="20"/>
              </w:rPr>
            </w:pPr>
            <w:r w:rsidRPr="00852F1E">
              <w:rPr>
                <w:rFonts w:cstheme="minorHAnsi"/>
                <w:b/>
                <w:bCs/>
                <w:iCs/>
                <w:sz w:val="20"/>
                <w:szCs w:val="20"/>
              </w:rPr>
              <w:t>All alcohol-attributed causes</w:t>
            </w:r>
          </w:p>
        </w:tc>
        <w:tc>
          <w:tcPr>
            <w:tcW w:w="1797" w:type="dxa"/>
          </w:tcPr>
          <w:p w14:paraId="0A28C6AB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52F1E">
              <w:rPr>
                <w:rFonts w:cstheme="minorHAnsi"/>
                <w:b/>
                <w:bCs/>
                <w:sz w:val="20"/>
                <w:szCs w:val="20"/>
              </w:rPr>
              <w:t>1102 (729-1518)</w:t>
            </w:r>
          </w:p>
        </w:tc>
        <w:tc>
          <w:tcPr>
            <w:tcW w:w="1674" w:type="dxa"/>
          </w:tcPr>
          <w:p w14:paraId="781D2A88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52F1E">
              <w:rPr>
                <w:rFonts w:cstheme="minorHAnsi"/>
                <w:b/>
                <w:bCs/>
                <w:sz w:val="20"/>
                <w:szCs w:val="20"/>
              </w:rPr>
              <w:t>976 (868-1301)</w:t>
            </w:r>
          </w:p>
        </w:tc>
        <w:tc>
          <w:tcPr>
            <w:tcW w:w="1670" w:type="dxa"/>
          </w:tcPr>
          <w:p w14:paraId="1921F785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52F1E">
              <w:rPr>
                <w:rFonts w:cstheme="minorHAnsi"/>
                <w:b/>
                <w:bCs/>
                <w:sz w:val="20"/>
                <w:szCs w:val="20"/>
              </w:rPr>
              <w:t>-11.4%</w:t>
            </w:r>
          </w:p>
        </w:tc>
        <w:tc>
          <w:tcPr>
            <w:tcW w:w="1794" w:type="dxa"/>
          </w:tcPr>
          <w:p w14:paraId="685BAD9C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52F1E">
              <w:rPr>
                <w:rFonts w:cstheme="minorHAnsi"/>
                <w:b/>
                <w:bCs/>
                <w:sz w:val="20"/>
                <w:szCs w:val="20"/>
              </w:rPr>
              <w:t>239 (66-422)</w:t>
            </w:r>
          </w:p>
        </w:tc>
        <w:tc>
          <w:tcPr>
            <w:tcW w:w="1781" w:type="dxa"/>
          </w:tcPr>
          <w:p w14:paraId="0EBAFF2A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52F1E">
              <w:rPr>
                <w:rFonts w:cstheme="minorHAnsi"/>
                <w:b/>
                <w:bCs/>
                <w:sz w:val="20"/>
                <w:szCs w:val="20"/>
              </w:rPr>
              <w:t>270 (130-431)</w:t>
            </w:r>
          </w:p>
        </w:tc>
        <w:tc>
          <w:tcPr>
            <w:tcW w:w="1559" w:type="dxa"/>
          </w:tcPr>
          <w:p w14:paraId="224021D3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52F1E">
              <w:rPr>
                <w:rFonts w:cstheme="minorHAnsi"/>
                <w:b/>
                <w:bCs/>
                <w:sz w:val="20"/>
                <w:szCs w:val="20"/>
              </w:rPr>
              <w:t>13.4%</w:t>
            </w:r>
          </w:p>
        </w:tc>
      </w:tr>
      <w:tr w:rsidR="002869EA" w:rsidRPr="00852F1E" w14:paraId="36092D6F" w14:textId="77777777" w:rsidTr="00AD3835">
        <w:tc>
          <w:tcPr>
            <w:tcW w:w="3895" w:type="dxa"/>
          </w:tcPr>
          <w:p w14:paraId="6DF9A986" w14:textId="77777777" w:rsidR="002869EA" w:rsidRPr="00852F1E" w:rsidRDefault="002869EA" w:rsidP="002869EA">
            <w:pPr>
              <w:spacing w:line="360" w:lineRule="auto"/>
              <w:rPr>
                <w:rFonts w:cstheme="minorHAnsi"/>
                <w:iCs/>
                <w:sz w:val="20"/>
                <w:szCs w:val="20"/>
              </w:rPr>
            </w:pPr>
            <w:r w:rsidRPr="00852F1E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sv-SE"/>
              </w:rPr>
              <w:t>Alcohol use disorders</w:t>
            </w:r>
          </w:p>
        </w:tc>
        <w:tc>
          <w:tcPr>
            <w:tcW w:w="1797" w:type="dxa"/>
          </w:tcPr>
          <w:p w14:paraId="1DE966A1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466 (396-554)</w:t>
            </w:r>
          </w:p>
        </w:tc>
        <w:tc>
          <w:tcPr>
            <w:tcW w:w="1674" w:type="dxa"/>
          </w:tcPr>
          <w:p w14:paraId="1E12E62A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354 (285-419)</w:t>
            </w:r>
          </w:p>
        </w:tc>
        <w:tc>
          <w:tcPr>
            <w:tcW w:w="1670" w:type="dxa"/>
          </w:tcPr>
          <w:p w14:paraId="56148B29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26%</w:t>
            </w:r>
          </w:p>
        </w:tc>
        <w:tc>
          <w:tcPr>
            <w:tcW w:w="1794" w:type="dxa"/>
          </w:tcPr>
          <w:p w14:paraId="6D2B7CAF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129 (101-164)</w:t>
            </w:r>
          </w:p>
        </w:tc>
        <w:tc>
          <w:tcPr>
            <w:tcW w:w="1781" w:type="dxa"/>
          </w:tcPr>
          <w:p w14:paraId="385B28C8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125 (98-159)</w:t>
            </w:r>
          </w:p>
        </w:tc>
        <w:tc>
          <w:tcPr>
            <w:tcW w:w="1559" w:type="dxa"/>
          </w:tcPr>
          <w:p w14:paraId="1C384704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3.2%</w:t>
            </w:r>
          </w:p>
        </w:tc>
      </w:tr>
      <w:tr w:rsidR="002869EA" w:rsidRPr="00852F1E" w14:paraId="09D74116" w14:textId="77777777" w:rsidTr="00AD3835">
        <w:tc>
          <w:tcPr>
            <w:tcW w:w="3895" w:type="dxa"/>
          </w:tcPr>
          <w:p w14:paraId="1920D205" w14:textId="77777777" w:rsidR="002869EA" w:rsidRPr="00852F1E" w:rsidRDefault="002869EA" w:rsidP="002869EA">
            <w:pPr>
              <w:spacing w:line="360" w:lineRule="auto"/>
              <w:rPr>
                <w:rFonts w:cstheme="minorHAnsi"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i/>
                <w:color w:val="000000"/>
                <w:sz w:val="20"/>
                <w:szCs w:val="20"/>
                <w:lang w:eastAsia="sv-SE"/>
              </w:rPr>
              <w:t>Neoplasms</w:t>
            </w:r>
          </w:p>
        </w:tc>
        <w:tc>
          <w:tcPr>
            <w:tcW w:w="1797" w:type="dxa"/>
          </w:tcPr>
          <w:p w14:paraId="1B25C35D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208 (171-245)</w:t>
            </w:r>
          </w:p>
        </w:tc>
        <w:tc>
          <w:tcPr>
            <w:tcW w:w="1674" w:type="dxa"/>
          </w:tcPr>
          <w:p w14:paraId="12C48D72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174 (136-215)</w:t>
            </w:r>
          </w:p>
        </w:tc>
        <w:tc>
          <w:tcPr>
            <w:tcW w:w="1670" w:type="dxa"/>
          </w:tcPr>
          <w:p w14:paraId="19730CE8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17%</w:t>
            </w:r>
          </w:p>
        </w:tc>
        <w:tc>
          <w:tcPr>
            <w:tcW w:w="1794" w:type="dxa"/>
          </w:tcPr>
          <w:p w14:paraId="6DC2E67D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197 (161-235)</w:t>
            </w:r>
          </w:p>
        </w:tc>
        <w:tc>
          <w:tcPr>
            <w:tcW w:w="1781" w:type="dxa"/>
          </w:tcPr>
          <w:p w14:paraId="69112AD1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145 (109-181)</w:t>
            </w:r>
          </w:p>
        </w:tc>
        <w:tc>
          <w:tcPr>
            <w:tcW w:w="1559" w:type="dxa"/>
          </w:tcPr>
          <w:p w14:paraId="52A472DC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26%</w:t>
            </w:r>
          </w:p>
        </w:tc>
      </w:tr>
      <w:tr w:rsidR="002869EA" w:rsidRPr="00852F1E" w14:paraId="02FEEE96" w14:textId="77777777" w:rsidTr="00AD3835">
        <w:tc>
          <w:tcPr>
            <w:tcW w:w="3895" w:type="dxa"/>
          </w:tcPr>
          <w:p w14:paraId="1BDE97BE" w14:textId="6CD44E15" w:rsidR="002869EA" w:rsidRPr="00852F1E" w:rsidRDefault="002869EA" w:rsidP="002869EA">
            <w:pPr>
              <w:spacing w:line="360" w:lineRule="auto"/>
              <w:rPr>
                <w:rFonts w:eastAsia="Times New Roman" w:cstheme="minorHAnsi"/>
                <w:i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sv-SE"/>
              </w:rPr>
              <w:t xml:space="preserve">   Oesophageal cancer</w:t>
            </w:r>
          </w:p>
        </w:tc>
        <w:tc>
          <w:tcPr>
            <w:tcW w:w="1797" w:type="dxa"/>
          </w:tcPr>
          <w:p w14:paraId="45701C67" w14:textId="0F1244B8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34 (24-43)</w:t>
            </w:r>
          </w:p>
        </w:tc>
        <w:tc>
          <w:tcPr>
            <w:tcW w:w="1674" w:type="dxa"/>
          </w:tcPr>
          <w:p w14:paraId="78FE8716" w14:textId="345D3D52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30 (21-39)</w:t>
            </w:r>
          </w:p>
        </w:tc>
        <w:tc>
          <w:tcPr>
            <w:tcW w:w="1670" w:type="dxa"/>
          </w:tcPr>
          <w:p w14:paraId="579157DE" w14:textId="099DCE5C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11%</w:t>
            </w:r>
          </w:p>
        </w:tc>
        <w:tc>
          <w:tcPr>
            <w:tcW w:w="1794" w:type="dxa"/>
          </w:tcPr>
          <w:p w14:paraId="7DE4C9AB" w14:textId="5EEAAA82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7 (4-10)</w:t>
            </w:r>
          </w:p>
        </w:tc>
        <w:tc>
          <w:tcPr>
            <w:tcW w:w="1781" w:type="dxa"/>
          </w:tcPr>
          <w:p w14:paraId="4D19A626" w14:textId="4F52B248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6 (3-8)</w:t>
            </w:r>
          </w:p>
        </w:tc>
        <w:tc>
          <w:tcPr>
            <w:tcW w:w="1559" w:type="dxa"/>
          </w:tcPr>
          <w:p w14:paraId="6C07D18D" w14:textId="71EF0C4E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19%</w:t>
            </w:r>
          </w:p>
        </w:tc>
      </w:tr>
      <w:tr w:rsidR="002869EA" w:rsidRPr="00852F1E" w14:paraId="0C07A5A4" w14:textId="77777777" w:rsidTr="00AD3835">
        <w:tc>
          <w:tcPr>
            <w:tcW w:w="3895" w:type="dxa"/>
          </w:tcPr>
          <w:p w14:paraId="43127F8C" w14:textId="27C477C9" w:rsidR="002869EA" w:rsidRPr="00852F1E" w:rsidRDefault="002869EA" w:rsidP="002869EA">
            <w:pPr>
              <w:spacing w:line="360" w:lineRule="auto"/>
              <w:rPr>
                <w:rFonts w:eastAsia="Times New Roman" w:cstheme="minorHAnsi"/>
                <w:i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sv-SE"/>
              </w:rPr>
              <w:t xml:space="preserve">   Liver cancer</w:t>
            </w:r>
          </w:p>
        </w:tc>
        <w:tc>
          <w:tcPr>
            <w:tcW w:w="1797" w:type="dxa"/>
          </w:tcPr>
          <w:p w14:paraId="37B3F633" w14:textId="79088FEC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25 823-28)</w:t>
            </w:r>
          </w:p>
        </w:tc>
        <w:tc>
          <w:tcPr>
            <w:tcW w:w="1674" w:type="dxa"/>
          </w:tcPr>
          <w:p w14:paraId="0DF8E24A" w14:textId="6B36C02F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29 (25-32)</w:t>
            </w:r>
          </w:p>
        </w:tc>
        <w:tc>
          <w:tcPr>
            <w:tcW w:w="1670" w:type="dxa"/>
          </w:tcPr>
          <w:p w14:paraId="200DE99B" w14:textId="345910BE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12%</w:t>
            </w:r>
          </w:p>
        </w:tc>
        <w:tc>
          <w:tcPr>
            <w:tcW w:w="1794" w:type="dxa"/>
          </w:tcPr>
          <w:p w14:paraId="50C7A60A" w14:textId="55B56BBF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8 (7-9)</w:t>
            </w:r>
          </w:p>
        </w:tc>
        <w:tc>
          <w:tcPr>
            <w:tcW w:w="1781" w:type="dxa"/>
          </w:tcPr>
          <w:p w14:paraId="1639B975" w14:textId="1B6E9EDF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8 (7-10)</w:t>
            </w:r>
          </w:p>
        </w:tc>
        <w:tc>
          <w:tcPr>
            <w:tcW w:w="1559" w:type="dxa"/>
          </w:tcPr>
          <w:p w14:paraId="3F8C7F97" w14:textId="6D2D1A8A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9%</w:t>
            </w:r>
          </w:p>
        </w:tc>
      </w:tr>
      <w:tr w:rsidR="002869EA" w:rsidRPr="00852F1E" w14:paraId="4BABFEAB" w14:textId="77777777" w:rsidTr="00AD3835">
        <w:tc>
          <w:tcPr>
            <w:tcW w:w="3895" w:type="dxa"/>
          </w:tcPr>
          <w:p w14:paraId="64F9D3E4" w14:textId="3734331C" w:rsidR="002869EA" w:rsidRPr="00852F1E" w:rsidRDefault="002869EA" w:rsidP="002869EA">
            <w:pPr>
              <w:spacing w:line="360" w:lineRule="auto"/>
              <w:rPr>
                <w:rFonts w:eastAsia="Times New Roman" w:cstheme="minorHAnsi"/>
                <w:i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sv-SE"/>
              </w:rPr>
              <w:t xml:space="preserve">   Larynx cancer</w:t>
            </w:r>
          </w:p>
        </w:tc>
        <w:tc>
          <w:tcPr>
            <w:tcW w:w="1797" w:type="dxa"/>
          </w:tcPr>
          <w:p w14:paraId="5F42CC09" w14:textId="698C4672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9 (4-13)</w:t>
            </w:r>
          </w:p>
        </w:tc>
        <w:tc>
          <w:tcPr>
            <w:tcW w:w="1674" w:type="dxa"/>
          </w:tcPr>
          <w:p w14:paraId="209A58ED" w14:textId="190535BD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6 (2-8)</w:t>
            </w:r>
          </w:p>
        </w:tc>
        <w:tc>
          <w:tcPr>
            <w:tcW w:w="1670" w:type="dxa"/>
          </w:tcPr>
          <w:p w14:paraId="5C5245E7" w14:textId="034A737D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37%</w:t>
            </w:r>
          </w:p>
        </w:tc>
        <w:tc>
          <w:tcPr>
            <w:tcW w:w="1794" w:type="dxa"/>
          </w:tcPr>
          <w:p w14:paraId="5B508589" w14:textId="533C23AD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1 (0-2)</w:t>
            </w:r>
          </w:p>
        </w:tc>
        <w:tc>
          <w:tcPr>
            <w:tcW w:w="1781" w:type="dxa"/>
          </w:tcPr>
          <w:p w14:paraId="3B1FB1B6" w14:textId="010D4A5C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0.7 (0-1)</w:t>
            </w:r>
          </w:p>
        </w:tc>
        <w:tc>
          <w:tcPr>
            <w:tcW w:w="1559" w:type="dxa"/>
          </w:tcPr>
          <w:p w14:paraId="49F15DE5" w14:textId="23F84831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31%</w:t>
            </w:r>
          </w:p>
        </w:tc>
      </w:tr>
      <w:tr w:rsidR="002869EA" w:rsidRPr="00852F1E" w14:paraId="23C44CE6" w14:textId="77777777" w:rsidTr="00AD3835">
        <w:tc>
          <w:tcPr>
            <w:tcW w:w="3895" w:type="dxa"/>
          </w:tcPr>
          <w:p w14:paraId="70B1C4F3" w14:textId="689991E3" w:rsidR="002869EA" w:rsidRPr="00852F1E" w:rsidRDefault="002869EA" w:rsidP="002869EA">
            <w:pPr>
              <w:spacing w:line="360" w:lineRule="auto"/>
              <w:rPr>
                <w:rFonts w:eastAsia="Times New Roman" w:cstheme="minorHAnsi"/>
                <w:i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sv-SE"/>
              </w:rPr>
              <w:t xml:space="preserve">   Breast cancer</w:t>
            </w:r>
          </w:p>
        </w:tc>
        <w:tc>
          <w:tcPr>
            <w:tcW w:w="1797" w:type="dxa"/>
          </w:tcPr>
          <w:p w14:paraId="6EDD7F9B" w14:textId="0535D069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1.5 (1-2)</w:t>
            </w:r>
          </w:p>
        </w:tc>
        <w:tc>
          <w:tcPr>
            <w:tcW w:w="1674" w:type="dxa"/>
          </w:tcPr>
          <w:p w14:paraId="42755BB6" w14:textId="7B321D62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1 (1-1)</w:t>
            </w:r>
          </w:p>
        </w:tc>
        <w:tc>
          <w:tcPr>
            <w:tcW w:w="1670" w:type="dxa"/>
          </w:tcPr>
          <w:p w14:paraId="2B4C3F71" w14:textId="57393CC0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28%</w:t>
            </w:r>
          </w:p>
        </w:tc>
        <w:tc>
          <w:tcPr>
            <w:tcW w:w="1794" w:type="dxa"/>
          </w:tcPr>
          <w:p w14:paraId="272AA23A" w14:textId="5264046B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121 (95-147)</w:t>
            </w:r>
          </w:p>
        </w:tc>
        <w:tc>
          <w:tcPr>
            <w:tcW w:w="1781" w:type="dxa"/>
          </w:tcPr>
          <w:p w14:paraId="299E4C2F" w14:textId="3FF35B80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82 (61-105)</w:t>
            </w:r>
          </w:p>
        </w:tc>
        <w:tc>
          <w:tcPr>
            <w:tcW w:w="1559" w:type="dxa"/>
          </w:tcPr>
          <w:p w14:paraId="38DD7AFF" w14:textId="3EFCE703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32%</w:t>
            </w:r>
          </w:p>
        </w:tc>
      </w:tr>
      <w:tr w:rsidR="002869EA" w:rsidRPr="00852F1E" w14:paraId="7DD05F21" w14:textId="77777777" w:rsidTr="00AD3835">
        <w:tc>
          <w:tcPr>
            <w:tcW w:w="3895" w:type="dxa"/>
          </w:tcPr>
          <w:p w14:paraId="398B1D60" w14:textId="667E8DB3" w:rsidR="002869EA" w:rsidRPr="00852F1E" w:rsidRDefault="002869EA" w:rsidP="002869EA">
            <w:pPr>
              <w:spacing w:line="360" w:lineRule="auto"/>
              <w:rPr>
                <w:rFonts w:eastAsia="Times New Roman" w:cstheme="minorHAnsi"/>
                <w:i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sv-SE"/>
              </w:rPr>
              <w:t xml:space="preserve">   Colon and rectum cancer</w:t>
            </w:r>
          </w:p>
        </w:tc>
        <w:tc>
          <w:tcPr>
            <w:tcW w:w="1797" w:type="dxa"/>
          </w:tcPr>
          <w:p w14:paraId="28F2D154" w14:textId="41B4BA3A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88 (59-115)</w:t>
            </w:r>
          </w:p>
        </w:tc>
        <w:tc>
          <w:tcPr>
            <w:tcW w:w="1674" w:type="dxa"/>
          </w:tcPr>
          <w:p w14:paraId="06555B1C" w14:textId="002AF884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72 (45-101)</w:t>
            </w:r>
          </w:p>
        </w:tc>
        <w:tc>
          <w:tcPr>
            <w:tcW w:w="1670" w:type="dxa"/>
          </w:tcPr>
          <w:p w14:paraId="1395019D" w14:textId="6E84CD6F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18%</w:t>
            </w:r>
          </w:p>
        </w:tc>
        <w:tc>
          <w:tcPr>
            <w:tcW w:w="1794" w:type="dxa"/>
          </w:tcPr>
          <w:p w14:paraId="566B9F9A" w14:textId="47EA6BA0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46 (24-66)</w:t>
            </w:r>
          </w:p>
        </w:tc>
        <w:tc>
          <w:tcPr>
            <w:tcW w:w="1781" w:type="dxa"/>
          </w:tcPr>
          <w:p w14:paraId="79D6C04B" w14:textId="764DE2A6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37 (19-54)</w:t>
            </w:r>
          </w:p>
        </w:tc>
        <w:tc>
          <w:tcPr>
            <w:tcW w:w="1559" w:type="dxa"/>
          </w:tcPr>
          <w:p w14:paraId="3E9BE5EC" w14:textId="59FF1520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19%</w:t>
            </w:r>
          </w:p>
        </w:tc>
      </w:tr>
      <w:tr w:rsidR="002869EA" w:rsidRPr="00852F1E" w14:paraId="0A02DEF6" w14:textId="77777777" w:rsidTr="00AD3835">
        <w:tc>
          <w:tcPr>
            <w:tcW w:w="3895" w:type="dxa"/>
          </w:tcPr>
          <w:p w14:paraId="10BA765A" w14:textId="200EFCDF" w:rsidR="002869EA" w:rsidRPr="00852F1E" w:rsidRDefault="002869EA" w:rsidP="002869EA">
            <w:pPr>
              <w:spacing w:line="360" w:lineRule="auto"/>
              <w:rPr>
                <w:rFonts w:eastAsia="Times New Roman" w:cstheme="minorHAnsi"/>
                <w:i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sv-SE"/>
              </w:rPr>
              <w:t xml:space="preserve">   Lip and oral cavity cancer</w:t>
            </w:r>
          </w:p>
        </w:tc>
        <w:tc>
          <w:tcPr>
            <w:tcW w:w="1797" w:type="dxa"/>
          </w:tcPr>
          <w:p w14:paraId="5C5B088D" w14:textId="041D9E96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27 (20-32)</w:t>
            </w:r>
          </w:p>
        </w:tc>
        <w:tc>
          <w:tcPr>
            <w:tcW w:w="1674" w:type="dxa"/>
          </w:tcPr>
          <w:p w14:paraId="2B63E95B" w14:textId="624CF88F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18 (13-23)</w:t>
            </w:r>
          </w:p>
        </w:tc>
        <w:tc>
          <w:tcPr>
            <w:tcW w:w="1670" w:type="dxa"/>
          </w:tcPr>
          <w:p w14:paraId="32FC239F" w14:textId="084D19A1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32%</w:t>
            </w:r>
          </w:p>
        </w:tc>
        <w:tc>
          <w:tcPr>
            <w:tcW w:w="1794" w:type="dxa"/>
          </w:tcPr>
          <w:p w14:paraId="0DEF6341" w14:textId="3B2F6B5B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8 (5-10)</w:t>
            </w:r>
          </w:p>
        </w:tc>
        <w:tc>
          <w:tcPr>
            <w:tcW w:w="1781" w:type="dxa"/>
          </w:tcPr>
          <w:p w14:paraId="33BF7BF2" w14:textId="35822406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6 (4-8)</w:t>
            </w:r>
          </w:p>
        </w:tc>
        <w:tc>
          <w:tcPr>
            <w:tcW w:w="1559" w:type="dxa"/>
          </w:tcPr>
          <w:p w14:paraId="5402C9C1" w14:textId="7FBC8556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19%</w:t>
            </w:r>
          </w:p>
        </w:tc>
      </w:tr>
      <w:tr w:rsidR="002869EA" w:rsidRPr="00852F1E" w14:paraId="2DD26590" w14:textId="77777777" w:rsidTr="00AD3835">
        <w:tc>
          <w:tcPr>
            <w:tcW w:w="3895" w:type="dxa"/>
          </w:tcPr>
          <w:p w14:paraId="1F62CB45" w14:textId="7A07BF9D" w:rsidR="002869EA" w:rsidRPr="00852F1E" w:rsidRDefault="002869EA" w:rsidP="002869EA">
            <w:pPr>
              <w:spacing w:line="360" w:lineRule="auto"/>
              <w:rPr>
                <w:rFonts w:eastAsia="Times New Roman" w:cstheme="minorHAnsi"/>
                <w:i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sv-SE"/>
              </w:rPr>
              <w:t xml:space="preserve">   Pharynx and nasopharynx cancer</w:t>
            </w:r>
          </w:p>
        </w:tc>
        <w:tc>
          <w:tcPr>
            <w:tcW w:w="1797" w:type="dxa"/>
          </w:tcPr>
          <w:p w14:paraId="2C1CD3A9" w14:textId="5584A3E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9 (7-11)</w:t>
            </w:r>
          </w:p>
        </w:tc>
        <w:tc>
          <w:tcPr>
            <w:tcW w:w="1674" w:type="dxa"/>
          </w:tcPr>
          <w:p w14:paraId="68F0B9B5" w14:textId="7A5D6EA3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6 (5-8)</w:t>
            </w:r>
          </w:p>
        </w:tc>
        <w:tc>
          <w:tcPr>
            <w:tcW w:w="1670" w:type="dxa"/>
          </w:tcPr>
          <w:p w14:paraId="7611413F" w14:textId="2B3F8996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31%</w:t>
            </w:r>
          </w:p>
        </w:tc>
        <w:tc>
          <w:tcPr>
            <w:tcW w:w="1794" w:type="dxa"/>
          </w:tcPr>
          <w:p w14:paraId="0F010EB1" w14:textId="2A21D0A2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2 (1-2)</w:t>
            </w:r>
          </w:p>
        </w:tc>
        <w:tc>
          <w:tcPr>
            <w:tcW w:w="1781" w:type="dxa"/>
          </w:tcPr>
          <w:p w14:paraId="369D5912" w14:textId="717A690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1 (1-2)</w:t>
            </w:r>
          </w:p>
        </w:tc>
        <w:tc>
          <w:tcPr>
            <w:tcW w:w="1559" w:type="dxa"/>
          </w:tcPr>
          <w:p w14:paraId="4D6EC6EE" w14:textId="10E27CAD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33%</w:t>
            </w:r>
          </w:p>
        </w:tc>
      </w:tr>
      <w:tr w:rsidR="002869EA" w:rsidRPr="00852F1E" w14:paraId="684FC547" w14:textId="77777777" w:rsidTr="00AD3835">
        <w:tc>
          <w:tcPr>
            <w:tcW w:w="3895" w:type="dxa"/>
          </w:tcPr>
          <w:p w14:paraId="21E89055" w14:textId="77777777" w:rsidR="002869EA" w:rsidRPr="00852F1E" w:rsidRDefault="002869EA" w:rsidP="002869EA">
            <w:pPr>
              <w:spacing w:line="360" w:lineRule="auto"/>
              <w:rPr>
                <w:rFonts w:cstheme="minorHAnsi"/>
                <w:iCs/>
                <w:sz w:val="20"/>
                <w:szCs w:val="20"/>
              </w:rPr>
            </w:pPr>
            <w:r w:rsidRPr="00852F1E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sv-SE"/>
              </w:rPr>
              <w:t>Cirrhosis and other chronic liver diseases</w:t>
            </w:r>
          </w:p>
        </w:tc>
        <w:tc>
          <w:tcPr>
            <w:tcW w:w="1797" w:type="dxa"/>
          </w:tcPr>
          <w:p w14:paraId="71F5CE37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104 (96-113)</w:t>
            </w:r>
          </w:p>
        </w:tc>
        <w:tc>
          <w:tcPr>
            <w:tcW w:w="1674" w:type="dxa"/>
          </w:tcPr>
          <w:p w14:paraId="7DF4FCCD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81 (71-91)</w:t>
            </w:r>
          </w:p>
        </w:tc>
        <w:tc>
          <w:tcPr>
            <w:tcW w:w="1670" w:type="dxa"/>
          </w:tcPr>
          <w:p w14:paraId="3A93492C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22%</w:t>
            </w:r>
          </w:p>
        </w:tc>
        <w:tc>
          <w:tcPr>
            <w:tcW w:w="1794" w:type="dxa"/>
          </w:tcPr>
          <w:p w14:paraId="3F6AEAD6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39 (35-43)</w:t>
            </w:r>
          </w:p>
        </w:tc>
        <w:tc>
          <w:tcPr>
            <w:tcW w:w="1781" w:type="dxa"/>
          </w:tcPr>
          <w:p w14:paraId="03BFE305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31 (27-35)</w:t>
            </w:r>
          </w:p>
        </w:tc>
        <w:tc>
          <w:tcPr>
            <w:tcW w:w="1559" w:type="dxa"/>
          </w:tcPr>
          <w:p w14:paraId="7374F108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21%</w:t>
            </w:r>
          </w:p>
        </w:tc>
      </w:tr>
      <w:tr w:rsidR="002869EA" w:rsidRPr="00852F1E" w14:paraId="11102629" w14:textId="77777777" w:rsidTr="00AD3835">
        <w:tc>
          <w:tcPr>
            <w:tcW w:w="3895" w:type="dxa"/>
          </w:tcPr>
          <w:p w14:paraId="57501AEB" w14:textId="77777777" w:rsidR="002869EA" w:rsidRPr="00852F1E" w:rsidRDefault="002869EA" w:rsidP="002869EA">
            <w:pPr>
              <w:spacing w:line="360" w:lineRule="auto"/>
              <w:rPr>
                <w:rFonts w:cstheme="minorHAnsi"/>
                <w:i/>
                <w:sz w:val="20"/>
                <w:szCs w:val="20"/>
              </w:rPr>
            </w:pPr>
            <w:r w:rsidRPr="00852F1E">
              <w:rPr>
                <w:rFonts w:cstheme="minorHAnsi"/>
                <w:i/>
                <w:sz w:val="20"/>
                <w:szCs w:val="20"/>
              </w:rPr>
              <w:t>Cardiovascular diseases</w:t>
            </w:r>
          </w:p>
        </w:tc>
        <w:tc>
          <w:tcPr>
            <w:tcW w:w="1797" w:type="dxa"/>
          </w:tcPr>
          <w:p w14:paraId="37259951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272 (-562-16)</w:t>
            </w:r>
          </w:p>
        </w:tc>
        <w:tc>
          <w:tcPr>
            <w:tcW w:w="1674" w:type="dxa"/>
          </w:tcPr>
          <w:p w14:paraId="38777A24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62 (-200-82)</w:t>
            </w:r>
          </w:p>
        </w:tc>
        <w:tc>
          <w:tcPr>
            <w:tcW w:w="1670" w:type="dxa"/>
          </w:tcPr>
          <w:p w14:paraId="5A957604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77%</w:t>
            </w:r>
          </w:p>
        </w:tc>
        <w:tc>
          <w:tcPr>
            <w:tcW w:w="1794" w:type="dxa"/>
          </w:tcPr>
          <w:p w14:paraId="32DD6779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216 (-349-90)</w:t>
            </w:r>
          </w:p>
        </w:tc>
        <w:tc>
          <w:tcPr>
            <w:tcW w:w="1781" w:type="dxa"/>
          </w:tcPr>
          <w:p w14:paraId="72D755A2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96 (-163- -28)</w:t>
            </w:r>
          </w:p>
        </w:tc>
        <w:tc>
          <w:tcPr>
            <w:tcW w:w="1559" w:type="dxa"/>
          </w:tcPr>
          <w:p w14:paraId="49FD2F66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56%</w:t>
            </w:r>
          </w:p>
        </w:tc>
      </w:tr>
      <w:tr w:rsidR="002869EA" w:rsidRPr="00852F1E" w14:paraId="49A69838" w14:textId="77777777" w:rsidTr="00AD3835">
        <w:tc>
          <w:tcPr>
            <w:tcW w:w="3895" w:type="dxa"/>
          </w:tcPr>
          <w:p w14:paraId="7CBC8F35" w14:textId="3426D829" w:rsidR="002869EA" w:rsidRPr="00852F1E" w:rsidRDefault="002869EA" w:rsidP="002869EA">
            <w:pPr>
              <w:spacing w:line="360" w:lineRule="auto"/>
              <w:rPr>
                <w:rFonts w:cstheme="minorHAnsi"/>
                <w:iCs/>
                <w:sz w:val="20"/>
                <w:szCs w:val="20"/>
              </w:rPr>
            </w:pPr>
            <w:r w:rsidRPr="00852F1E">
              <w:rPr>
                <w:rFonts w:cstheme="minorHAnsi"/>
                <w:iCs/>
                <w:sz w:val="20"/>
                <w:szCs w:val="20"/>
              </w:rPr>
              <w:t xml:space="preserve">    Ischaemic heart disease</w:t>
            </w:r>
          </w:p>
        </w:tc>
        <w:tc>
          <w:tcPr>
            <w:tcW w:w="1797" w:type="dxa"/>
          </w:tcPr>
          <w:p w14:paraId="68CED492" w14:textId="41D0F0BF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399 (-660- -119)</w:t>
            </w:r>
          </w:p>
        </w:tc>
        <w:tc>
          <w:tcPr>
            <w:tcW w:w="1674" w:type="dxa"/>
          </w:tcPr>
          <w:p w14:paraId="61BDC9AB" w14:textId="6560DFEC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154 (-268- -40)</w:t>
            </w:r>
          </w:p>
        </w:tc>
        <w:tc>
          <w:tcPr>
            <w:tcW w:w="1670" w:type="dxa"/>
          </w:tcPr>
          <w:p w14:paraId="48EE7CC9" w14:textId="22B831CE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61%</w:t>
            </w:r>
          </w:p>
        </w:tc>
        <w:tc>
          <w:tcPr>
            <w:tcW w:w="1794" w:type="dxa"/>
          </w:tcPr>
          <w:p w14:paraId="003618CB" w14:textId="6A3C9C78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189 (-310- -37)</w:t>
            </w:r>
          </w:p>
        </w:tc>
        <w:tc>
          <w:tcPr>
            <w:tcW w:w="1781" w:type="dxa"/>
          </w:tcPr>
          <w:p w14:paraId="3661DB32" w14:textId="243901FA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83 (-135- -31)</w:t>
            </w:r>
          </w:p>
        </w:tc>
        <w:tc>
          <w:tcPr>
            <w:tcW w:w="1559" w:type="dxa"/>
          </w:tcPr>
          <w:p w14:paraId="6322D086" w14:textId="1B17703D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56%</w:t>
            </w:r>
          </w:p>
        </w:tc>
      </w:tr>
      <w:tr w:rsidR="002869EA" w:rsidRPr="00852F1E" w14:paraId="3FD734F4" w14:textId="77777777" w:rsidTr="00AD3835">
        <w:tc>
          <w:tcPr>
            <w:tcW w:w="3895" w:type="dxa"/>
          </w:tcPr>
          <w:p w14:paraId="763572B9" w14:textId="513F5D7B" w:rsidR="002869EA" w:rsidRPr="00852F1E" w:rsidRDefault="002869EA" w:rsidP="002869EA">
            <w:pPr>
              <w:spacing w:line="360" w:lineRule="auto"/>
              <w:rPr>
                <w:rFonts w:cstheme="minorHAnsi"/>
                <w:iCs/>
                <w:sz w:val="20"/>
                <w:szCs w:val="20"/>
              </w:rPr>
            </w:pPr>
            <w:r w:rsidRPr="00852F1E">
              <w:rPr>
                <w:rFonts w:cstheme="minorHAnsi"/>
                <w:iCs/>
                <w:sz w:val="20"/>
                <w:szCs w:val="20"/>
              </w:rPr>
              <w:t xml:space="preserve">    Ishcaemic stroke</w:t>
            </w:r>
          </w:p>
        </w:tc>
        <w:tc>
          <w:tcPr>
            <w:tcW w:w="1797" w:type="dxa"/>
          </w:tcPr>
          <w:p w14:paraId="7B7F0AAE" w14:textId="09FF762B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10 (-45-61)</w:t>
            </w:r>
          </w:p>
        </w:tc>
        <w:tc>
          <w:tcPr>
            <w:tcW w:w="1674" w:type="dxa"/>
          </w:tcPr>
          <w:p w14:paraId="53C9AF91" w14:textId="5E2BE123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11 (-28-48)</w:t>
            </w:r>
          </w:p>
        </w:tc>
        <w:tc>
          <w:tcPr>
            <w:tcW w:w="1670" w:type="dxa"/>
          </w:tcPr>
          <w:p w14:paraId="7B613F57" w14:textId="344D6EC6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19%</w:t>
            </w:r>
          </w:p>
        </w:tc>
        <w:tc>
          <w:tcPr>
            <w:tcW w:w="1794" w:type="dxa"/>
          </w:tcPr>
          <w:p w14:paraId="5CC7DB7F" w14:textId="4E2E27E0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61 (-109- -16)</w:t>
            </w:r>
          </w:p>
        </w:tc>
        <w:tc>
          <w:tcPr>
            <w:tcW w:w="1781" w:type="dxa"/>
          </w:tcPr>
          <w:p w14:paraId="7A3C90BE" w14:textId="5BBC92EA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38 (-70- -6)</w:t>
            </w:r>
          </w:p>
        </w:tc>
        <w:tc>
          <w:tcPr>
            <w:tcW w:w="1559" w:type="dxa"/>
          </w:tcPr>
          <w:p w14:paraId="0089C1AA" w14:textId="6C5D135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37%</w:t>
            </w:r>
          </w:p>
        </w:tc>
      </w:tr>
      <w:tr w:rsidR="002869EA" w:rsidRPr="00852F1E" w14:paraId="2E5DD73C" w14:textId="77777777" w:rsidTr="00AD3835">
        <w:tc>
          <w:tcPr>
            <w:tcW w:w="3895" w:type="dxa"/>
          </w:tcPr>
          <w:p w14:paraId="021A7761" w14:textId="06F2278E" w:rsidR="002869EA" w:rsidRPr="00852F1E" w:rsidRDefault="002869EA" w:rsidP="002869EA">
            <w:pPr>
              <w:spacing w:line="360" w:lineRule="auto"/>
              <w:rPr>
                <w:rFonts w:cstheme="minorHAnsi"/>
                <w:iCs/>
                <w:sz w:val="20"/>
                <w:szCs w:val="20"/>
              </w:rPr>
            </w:pPr>
            <w:r w:rsidRPr="00852F1E">
              <w:rPr>
                <w:rFonts w:cstheme="minorHAnsi"/>
                <w:iCs/>
                <w:sz w:val="20"/>
                <w:szCs w:val="20"/>
              </w:rPr>
              <w:t xml:space="preserve">    Haemorrhagic stroke</w:t>
            </w:r>
          </w:p>
        </w:tc>
        <w:tc>
          <w:tcPr>
            <w:tcW w:w="1797" w:type="dxa"/>
          </w:tcPr>
          <w:p w14:paraId="4C62832D" w14:textId="663C50BD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68 (22-11)</w:t>
            </w:r>
          </w:p>
        </w:tc>
        <w:tc>
          <w:tcPr>
            <w:tcW w:w="1674" w:type="dxa"/>
          </w:tcPr>
          <w:p w14:paraId="7A4F455D" w14:textId="49B81C0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36 (11-59)</w:t>
            </w:r>
          </w:p>
        </w:tc>
        <w:tc>
          <w:tcPr>
            <w:tcW w:w="1670" w:type="dxa"/>
          </w:tcPr>
          <w:p w14:paraId="4E2506D5" w14:textId="2388E1E0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47%</w:t>
            </w:r>
          </w:p>
        </w:tc>
        <w:tc>
          <w:tcPr>
            <w:tcW w:w="1794" w:type="dxa"/>
          </w:tcPr>
          <w:p w14:paraId="7D83F191" w14:textId="75092575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16 (-21-51)</w:t>
            </w:r>
          </w:p>
        </w:tc>
        <w:tc>
          <w:tcPr>
            <w:tcW w:w="1781" w:type="dxa"/>
          </w:tcPr>
          <w:p w14:paraId="49D73FDC" w14:textId="628FF865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10 (-11-30)</w:t>
            </w:r>
          </w:p>
        </w:tc>
        <w:tc>
          <w:tcPr>
            <w:tcW w:w="1559" w:type="dxa"/>
          </w:tcPr>
          <w:p w14:paraId="61B9C23F" w14:textId="6216D61B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38%</w:t>
            </w:r>
          </w:p>
        </w:tc>
      </w:tr>
      <w:tr w:rsidR="002869EA" w:rsidRPr="00852F1E" w14:paraId="5F27A487" w14:textId="77777777" w:rsidTr="00AD3835">
        <w:tc>
          <w:tcPr>
            <w:tcW w:w="3895" w:type="dxa"/>
          </w:tcPr>
          <w:p w14:paraId="0F956F3B" w14:textId="12E42D55" w:rsidR="002869EA" w:rsidRPr="00852F1E" w:rsidRDefault="002869EA" w:rsidP="002869EA">
            <w:pPr>
              <w:spacing w:line="360" w:lineRule="auto"/>
              <w:rPr>
                <w:rFonts w:cstheme="minorHAnsi"/>
                <w:iCs/>
                <w:sz w:val="20"/>
                <w:szCs w:val="20"/>
              </w:rPr>
            </w:pPr>
            <w:r w:rsidRPr="00852F1E">
              <w:rPr>
                <w:rFonts w:cstheme="minorHAnsi"/>
                <w:iCs/>
                <w:sz w:val="20"/>
                <w:szCs w:val="20"/>
              </w:rPr>
              <w:t xml:space="preserve">    Hypertensive heart disease</w:t>
            </w:r>
          </w:p>
        </w:tc>
        <w:tc>
          <w:tcPr>
            <w:tcW w:w="1797" w:type="dxa"/>
          </w:tcPr>
          <w:p w14:paraId="72D8D703" w14:textId="701A60DD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7 (5-11)</w:t>
            </w:r>
          </w:p>
        </w:tc>
        <w:tc>
          <w:tcPr>
            <w:tcW w:w="1674" w:type="dxa"/>
          </w:tcPr>
          <w:p w14:paraId="03BD9138" w14:textId="2250372A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6 (3-9)</w:t>
            </w:r>
          </w:p>
        </w:tc>
        <w:tc>
          <w:tcPr>
            <w:tcW w:w="1670" w:type="dxa"/>
          </w:tcPr>
          <w:p w14:paraId="1A78C007" w14:textId="3057FCE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22%</w:t>
            </w:r>
          </w:p>
        </w:tc>
        <w:tc>
          <w:tcPr>
            <w:tcW w:w="1794" w:type="dxa"/>
          </w:tcPr>
          <w:p w14:paraId="256B863D" w14:textId="4DF4738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4 (1-7)</w:t>
            </w:r>
          </w:p>
        </w:tc>
        <w:tc>
          <w:tcPr>
            <w:tcW w:w="1781" w:type="dxa"/>
          </w:tcPr>
          <w:p w14:paraId="2909A6C2" w14:textId="6B8851B5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4 (1-7)</w:t>
            </w:r>
          </w:p>
        </w:tc>
        <w:tc>
          <w:tcPr>
            <w:tcW w:w="1559" w:type="dxa"/>
          </w:tcPr>
          <w:p w14:paraId="724F16B9" w14:textId="2B26752C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12%</w:t>
            </w:r>
          </w:p>
        </w:tc>
      </w:tr>
      <w:tr w:rsidR="002869EA" w:rsidRPr="00852F1E" w14:paraId="679080DA" w14:textId="77777777" w:rsidTr="00AD3835">
        <w:tc>
          <w:tcPr>
            <w:tcW w:w="3895" w:type="dxa"/>
          </w:tcPr>
          <w:p w14:paraId="448D6719" w14:textId="56ABD8F0" w:rsidR="002869EA" w:rsidRPr="00852F1E" w:rsidRDefault="002869EA" w:rsidP="002869EA">
            <w:pPr>
              <w:spacing w:line="360" w:lineRule="auto"/>
              <w:rPr>
                <w:rFonts w:cstheme="minorHAnsi"/>
                <w:iCs/>
                <w:sz w:val="20"/>
                <w:szCs w:val="20"/>
              </w:rPr>
            </w:pPr>
            <w:r w:rsidRPr="00852F1E">
              <w:rPr>
                <w:rFonts w:cstheme="minorHAnsi"/>
                <w:iCs/>
                <w:sz w:val="20"/>
                <w:szCs w:val="20"/>
              </w:rPr>
              <w:t xml:space="preserve">    Atrial fibrillation and flutter</w:t>
            </w:r>
          </w:p>
        </w:tc>
        <w:tc>
          <w:tcPr>
            <w:tcW w:w="1797" w:type="dxa"/>
          </w:tcPr>
          <w:p w14:paraId="7FB90664" w14:textId="092CF1A5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21 (13-30)</w:t>
            </w:r>
          </w:p>
        </w:tc>
        <w:tc>
          <w:tcPr>
            <w:tcW w:w="1674" w:type="dxa"/>
          </w:tcPr>
          <w:p w14:paraId="78372223" w14:textId="276B0283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24 (14-36)</w:t>
            </w:r>
          </w:p>
        </w:tc>
        <w:tc>
          <w:tcPr>
            <w:tcW w:w="1670" w:type="dxa"/>
          </w:tcPr>
          <w:p w14:paraId="762583A2" w14:textId="031E56E4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11%</w:t>
            </w:r>
          </w:p>
        </w:tc>
        <w:tc>
          <w:tcPr>
            <w:tcW w:w="1794" w:type="dxa"/>
          </w:tcPr>
          <w:p w14:paraId="1837E5D9" w14:textId="4FA29AFE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8 (4-12)</w:t>
            </w:r>
          </w:p>
        </w:tc>
        <w:tc>
          <w:tcPr>
            <w:tcW w:w="1781" w:type="dxa"/>
          </w:tcPr>
          <w:p w14:paraId="33798362" w14:textId="25809EEC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9 (5-14)</w:t>
            </w:r>
          </w:p>
        </w:tc>
        <w:tc>
          <w:tcPr>
            <w:tcW w:w="1559" w:type="dxa"/>
          </w:tcPr>
          <w:p w14:paraId="57B2205D" w14:textId="14A80A05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10%</w:t>
            </w:r>
          </w:p>
        </w:tc>
      </w:tr>
      <w:tr w:rsidR="002869EA" w:rsidRPr="00852F1E" w14:paraId="5F62EE82" w14:textId="77777777" w:rsidTr="00AD3835">
        <w:tc>
          <w:tcPr>
            <w:tcW w:w="3895" w:type="dxa"/>
          </w:tcPr>
          <w:p w14:paraId="3394BF06" w14:textId="77777777" w:rsidR="002869EA" w:rsidRPr="00852F1E" w:rsidRDefault="002869EA" w:rsidP="002869EA">
            <w:pPr>
              <w:spacing w:line="360" w:lineRule="auto"/>
              <w:rPr>
                <w:rFonts w:cstheme="minorHAnsi"/>
                <w:iCs/>
                <w:sz w:val="20"/>
                <w:szCs w:val="20"/>
              </w:rPr>
            </w:pPr>
            <w:r w:rsidRPr="00852F1E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sv-SE"/>
              </w:rPr>
              <w:t>Diabetes mellitus</w:t>
            </w:r>
          </w:p>
        </w:tc>
        <w:tc>
          <w:tcPr>
            <w:tcW w:w="1797" w:type="dxa"/>
          </w:tcPr>
          <w:p w14:paraId="6C7111A2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7 (-55-40)</w:t>
            </w:r>
          </w:p>
        </w:tc>
        <w:tc>
          <w:tcPr>
            <w:tcW w:w="1674" w:type="dxa"/>
          </w:tcPr>
          <w:p w14:paraId="48BE667E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0.1 (-53-52)</w:t>
            </w:r>
          </w:p>
        </w:tc>
        <w:tc>
          <w:tcPr>
            <w:tcW w:w="1670" w:type="dxa"/>
          </w:tcPr>
          <w:p w14:paraId="4B6EC651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98%</w:t>
            </w:r>
          </w:p>
        </w:tc>
        <w:tc>
          <w:tcPr>
            <w:tcW w:w="1794" w:type="dxa"/>
          </w:tcPr>
          <w:p w14:paraId="73BAE365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107 (-171- -55)</w:t>
            </w:r>
          </w:p>
        </w:tc>
        <w:tc>
          <w:tcPr>
            <w:tcW w:w="1781" w:type="dxa"/>
          </w:tcPr>
          <w:p w14:paraId="63B28EF4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110 (-176- -55)</w:t>
            </w:r>
          </w:p>
        </w:tc>
        <w:tc>
          <w:tcPr>
            <w:tcW w:w="1559" w:type="dxa"/>
          </w:tcPr>
          <w:p w14:paraId="54230AD2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2.8%</w:t>
            </w:r>
          </w:p>
        </w:tc>
      </w:tr>
      <w:tr w:rsidR="002869EA" w:rsidRPr="00852F1E" w14:paraId="3550583B" w14:textId="77777777" w:rsidTr="00AD3835">
        <w:tc>
          <w:tcPr>
            <w:tcW w:w="3895" w:type="dxa"/>
          </w:tcPr>
          <w:p w14:paraId="7164D15B" w14:textId="77777777" w:rsidR="002869EA" w:rsidRPr="00852F1E" w:rsidRDefault="002869EA" w:rsidP="002869EA">
            <w:pPr>
              <w:spacing w:line="360" w:lineRule="auto"/>
              <w:rPr>
                <w:rFonts w:cstheme="minorHAnsi"/>
                <w:iCs/>
                <w:sz w:val="20"/>
                <w:szCs w:val="20"/>
              </w:rPr>
            </w:pPr>
            <w:r w:rsidRPr="00852F1E">
              <w:rPr>
                <w:rFonts w:cstheme="minorHAnsi"/>
                <w:iCs/>
                <w:sz w:val="20"/>
                <w:szCs w:val="20"/>
              </w:rPr>
              <w:t>Self-harm</w:t>
            </w:r>
          </w:p>
        </w:tc>
        <w:tc>
          <w:tcPr>
            <w:tcW w:w="1797" w:type="dxa"/>
          </w:tcPr>
          <w:p w14:paraId="43C091FC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218 (53-362)</w:t>
            </w:r>
          </w:p>
        </w:tc>
        <w:tc>
          <w:tcPr>
            <w:tcW w:w="1674" w:type="dxa"/>
          </w:tcPr>
          <w:p w14:paraId="4DAD4930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153 (41-249)</w:t>
            </w:r>
          </w:p>
        </w:tc>
        <w:tc>
          <w:tcPr>
            <w:tcW w:w="1670" w:type="dxa"/>
          </w:tcPr>
          <w:p w14:paraId="0BDD8BB6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30%</w:t>
            </w:r>
          </w:p>
        </w:tc>
        <w:tc>
          <w:tcPr>
            <w:tcW w:w="1794" w:type="dxa"/>
          </w:tcPr>
          <w:p w14:paraId="4D456D5A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49 (2-94)</w:t>
            </w:r>
          </w:p>
        </w:tc>
        <w:tc>
          <w:tcPr>
            <w:tcW w:w="1781" w:type="dxa"/>
          </w:tcPr>
          <w:p w14:paraId="7B810449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42 (2-79)</w:t>
            </w:r>
          </w:p>
        </w:tc>
        <w:tc>
          <w:tcPr>
            <w:tcW w:w="1559" w:type="dxa"/>
          </w:tcPr>
          <w:p w14:paraId="1F8E689F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14%</w:t>
            </w:r>
          </w:p>
        </w:tc>
      </w:tr>
      <w:tr w:rsidR="002869EA" w:rsidRPr="00852F1E" w14:paraId="132BA967" w14:textId="77777777" w:rsidTr="00AD3835">
        <w:tc>
          <w:tcPr>
            <w:tcW w:w="3895" w:type="dxa"/>
          </w:tcPr>
          <w:p w14:paraId="66559950" w14:textId="77777777" w:rsidR="002869EA" w:rsidRPr="00852F1E" w:rsidRDefault="002869EA" w:rsidP="002869EA">
            <w:pPr>
              <w:spacing w:line="360" w:lineRule="auto"/>
              <w:rPr>
                <w:rFonts w:cstheme="minorHAnsi"/>
                <w:iCs/>
                <w:sz w:val="20"/>
                <w:szCs w:val="20"/>
              </w:rPr>
            </w:pPr>
            <w:r w:rsidRPr="00852F1E">
              <w:rPr>
                <w:rFonts w:cstheme="minorHAnsi"/>
                <w:iCs/>
                <w:sz w:val="20"/>
                <w:szCs w:val="20"/>
              </w:rPr>
              <w:t>Interpersonal violence</w:t>
            </w:r>
          </w:p>
        </w:tc>
        <w:tc>
          <w:tcPr>
            <w:tcW w:w="1797" w:type="dxa"/>
          </w:tcPr>
          <w:p w14:paraId="7CE76FA5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22 (10-33)</w:t>
            </w:r>
          </w:p>
        </w:tc>
        <w:tc>
          <w:tcPr>
            <w:tcW w:w="1674" w:type="dxa"/>
          </w:tcPr>
          <w:p w14:paraId="55B3081F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16 (7-24)</w:t>
            </w:r>
          </w:p>
        </w:tc>
        <w:tc>
          <w:tcPr>
            <w:tcW w:w="1670" w:type="dxa"/>
          </w:tcPr>
          <w:p w14:paraId="504B7EC7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28%</w:t>
            </w:r>
          </w:p>
        </w:tc>
        <w:tc>
          <w:tcPr>
            <w:tcW w:w="1794" w:type="dxa"/>
          </w:tcPr>
          <w:p w14:paraId="7B4B793F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10 (2-17)</w:t>
            </w:r>
          </w:p>
        </w:tc>
        <w:tc>
          <w:tcPr>
            <w:tcW w:w="1781" w:type="dxa"/>
          </w:tcPr>
          <w:p w14:paraId="197767BD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8 (2-13)</w:t>
            </w:r>
          </w:p>
        </w:tc>
        <w:tc>
          <w:tcPr>
            <w:tcW w:w="1559" w:type="dxa"/>
          </w:tcPr>
          <w:p w14:paraId="14D38F43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24%</w:t>
            </w:r>
          </w:p>
        </w:tc>
      </w:tr>
      <w:tr w:rsidR="002869EA" w:rsidRPr="00852F1E" w14:paraId="296EFF1B" w14:textId="77777777" w:rsidTr="00AD3835">
        <w:tc>
          <w:tcPr>
            <w:tcW w:w="3895" w:type="dxa"/>
          </w:tcPr>
          <w:p w14:paraId="0D0E8068" w14:textId="77777777" w:rsidR="002869EA" w:rsidRPr="00852F1E" w:rsidRDefault="002869EA" w:rsidP="002869EA">
            <w:pPr>
              <w:spacing w:line="360" w:lineRule="auto"/>
              <w:rPr>
                <w:rFonts w:cstheme="minorHAnsi"/>
                <w:iCs/>
                <w:sz w:val="20"/>
                <w:szCs w:val="20"/>
              </w:rPr>
            </w:pPr>
            <w:r w:rsidRPr="00852F1E">
              <w:rPr>
                <w:rFonts w:cstheme="minorHAnsi"/>
                <w:iCs/>
                <w:sz w:val="20"/>
                <w:szCs w:val="20"/>
              </w:rPr>
              <w:t>Transport injuries</w:t>
            </w:r>
          </w:p>
        </w:tc>
        <w:tc>
          <w:tcPr>
            <w:tcW w:w="1797" w:type="dxa"/>
          </w:tcPr>
          <w:p w14:paraId="0060BACD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135 (59-195)</w:t>
            </w:r>
          </w:p>
        </w:tc>
        <w:tc>
          <w:tcPr>
            <w:tcW w:w="1674" w:type="dxa"/>
          </w:tcPr>
          <w:p w14:paraId="19EAF39C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69 (33-98)</w:t>
            </w:r>
          </w:p>
        </w:tc>
        <w:tc>
          <w:tcPr>
            <w:tcW w:w="1670" w:type="dxa"/>
          </w:tcPr>
          <w:p w14:paraId="659076CC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49%</w:t>
            </w:r>
          </w:p>
        </w:tc>
        <w:tc>
          <w:tcPr>
            <w:tcW w:w="1794" w:type="dxa"/>
          </w:tcPr>
          <w:p w14:paraId="722A511F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28 (11-47)</w:t>
            </w:r>
          </w:p>
        </w:tc>
        <w:tc>
          <w:tcPr>
            <w:tcW w:w="1781" w:type="dxa"/>
          </w:tcPr>
          <w:p w14:paraId="5C76FC95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20 (8-34)</w:t>
            </w:r>
          </w:p>
        </w:tc>
        <w:tc>
          <w:tcPr>
            <w:tcW w:w="1559" w:type="dxa"/>
          </w:tcPr>
          <w:p w14:paraId="5BC4D6BD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27%</w:t>
            </w:r>
          </w:p>
        </w:tc>
      </w:tr>
      <w:tr w:rsidR="002869EA" w:rsidRPr="00852F1E" w14:paraId="44F31954" w14:textId="77777777" w:rsidTr="00AD3835">
        <w:tc>
          <w:tcPr>
            <w:tcW w:w="3895" w:type="dxa"/>
          </w:tcPr>
          <w:p w14:paraId="223D7E9C" w14:textId="069E69C6" w:rsidR="002869EA" w:rsidRPr="00852F1E" w:rsidRDefault="002869EA" w:rsidP="002869EA">
            <w:pPr>
              <w:spacing w:line="360" w:lineRule="auto"/>
              <w:rPr>
                <w:rFonts w:cstheme="minorHAnsi"/>
                <w:iCs/>
                <w:sz w:val="20"/>
                <w:szCs w:val="20"/>
              </w:rPr>
            </w:pPr>
            <w:r w:rsidRPr="00852F1E">
              <w:rPr>
                <w:rFonts w:cstheme="minorHAnsi"/>
                <w:iCs/>
                <w:sz w:val="20"/>
                <w:szCs w:val="20"/>
              </w:rPr>
              <w:t>Unintentional injuries</w:t>
            </w:r>
          </w:p>
        </w:tc>
        <w:tc>
          <w:tcPr>
            <w:tcW w:w="1797" w:type="dxa"/>
          </w:tcPr>
          <w:p w14:paraId="2C2EEB4F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152 (58-282)</w:t>
            </w:r>
          </w:p>
        </w:tc>
        <w:tc>
          <w:tcPr>
            <w:tcW w:w="1674" w:type="dxa"/>
          </w:tcPr>
          <w:p w14:paraId="1F05F7DD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137 (52-249)</w:t>
            </w:r>
          </w:p>
        </w:tc>
        <w:tc>
          <w:tcPr>
            <w:tcW w:w="1670" w:type="dxa"/>
          </w:tcPr>
          <w:p w14:paraId="43029BAC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10%</w:t>
            </w:r>
          </w:p>
        </w:tc>
        <w:tc>
          <w:tcPr>
            <w:tcW w:w="1794" w:type="dxa"/>
          </w:tcPr>
          <w:p w14:paraId="561AECC6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77 (25-147)</w:t>
            </w:r>
          </w:p>
        </w:tc>
        <w:tc>
          <w:tcPr>
            <w:tcW w:w="1781" w:type="dxa"/>
          </w:tcPr>
          <w:p w14:paraId="61FA5938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75 (23-144)</w:t>
            </w:r>
          </w:p>
        </w:tc>
        <w:tc>
          <w:tcPr>
            <w:tcW w:w="1559" w:type="dxa"/>
          </w:tcPr>
          <w:p w14:paraId="5C3DABC2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1.7%</w:t>
            </w:r>
          </w:p>
        </w:tc>
      </w:tr>
      <w:tr w:rsidR="002869EA" w:rsidRPr="00852F1E" w14:paraId="6D16EDED" w14:textId="77777777" w:rsidTr="00AD3835">
        <w:tc>
          <w:tcPr>
            <w:tcW w:w="3895" w:type="dxa"/>
          </w:tcPr>
          <w:p w14:paraId="3D1F7BEA" w14:textId="77777777" w:rsidR="002869EA" w:rsidRPr="00852F1E" w:rsidRDefault="002869EA" w:rsidP="002869EA">
            <w:pPr>
              <w:spacing w:line="360" w:lineRule="auto"/>
              <w:rPr>
                <w:rFonts w:cstheme="minorHAnsi"/>
                <w:iCs/>
                <w:sz w:val="20"/>
                <w:szCs w:val="20"/>
              </w:rPr>
            </w:pPr>
            <w:r w:rsidRPr="00852F1E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sv-SE"/>
              </w:rPr>
              <w:t>Epilepsy</w:t>
            </w:r>
          </w:p>
        </w:tc>
        <w:tc>
          <w:tcPr>
            <w:tcW w:w="1797" w:type="dxa"/>
          </w:tcPr>
          <w:p w14:paraId="7BE19606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43 (24-70)</w:t>
            </w:r>
          </w:p>
        </w:tc>
        <w:tc>
          <w:tcPr>
            <w:tcW w:w="1674" w:type="dxa"/>
          </w:tcPr>
          <w:p w14:paraId="1845521A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39 (21-64)</w:t>
            </w:r>
          </w:p>
        </w:tc>
        <w:tc>
          <w:tcPr>
            <w:tcW w:w="1670" w:type="dxa"/>
          </w:tcPr>
          <w:p w14:paraId="366B74E8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9%</w:t>
            </w:r>
          </w:p>
        </w:tc>
        <w:tc>
          <w:tcPr>
            <w:tcW w:w="1794" w:type="dxa"/>
          </w:tcPr>
          <w:p w14:paraId="5370AA5E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24 (9-45)</w:t>
            </w:r>
          </w:p>
        </w:tc>
        <w:tc>
          <w:tcPr>
            <w:tcW w:w="1781" w:type="dxa"/>
          </w:tcPr>
          <w:p w14:paraId="2444B9EF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24 (8-44)</w:t>
            </w:r>
          </w:p>
        </w:tc>
        <w:tc>
          <w:tcPr>
            <w:tcW w:w="1559" w:type="dxa"/>
          </w:tcPr>
          <w:p w14:paraId="7B9DBADF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3%</w:t>
            </w:r>
          </w:p>
        </w:tc>
      </w:tr>
      <w:tr w:rsidR="002869EA" w:rsidRPr="00852F1E" w14:paraId="2D0B4584" w14:textId="77777777" w:rsidTr="00AD3835">
        <w:tc>
          <w:tcPr>
            <w:tcW w:w="3895" w:type="dxa"/>
          </w:tcPr>
          <w:p w14:paraId="23B2931D" w14:textId="77777777" w:rsidR="002869EA" w:rsidRPr="00852F1E" w:rsidRDefault="002869EA" w:rsidP="002869EA">
            <w:pPr>
              <w:spacing w:line="360" w:lineRule="auto"/>
              <w:rPr>
                <w:rFonts w:cstheme="minorHAnsi"/>
                <w:iCs/>
                <w:sz w:val="20"/>
                <w:szCs w:val="20"/>
              </w:rPr>
            </w:pPr>
            <w:r w:rsidRPr="00852F1E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sv-SE"/>
              </w:rPr>
              <w:t>Pancreatitis</w:t>
            </w:r>
          </w:p>
        </w:tc>
        <w:tc>
          <w:tcPr>
            <w:tcW w:w="1797" w:type="dxa"/>
          </w:tcPr>
          <w:p w14:paraId="14C27650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11 (4-18)</w:t>
            </w:r>
          </w:p>
        </w:tc>
        <w:tc>
          <w:tcPr>
            <w:tcW w:w="1674" w:type="dxa"/>
          </w:tcPr>
          <w:p w14:paraId="03418613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9 (3-16)</w:t>
            </w:r>
          </w:p>
        </w:tc>
        <w:tc>
          <w:tcPr>
            <w:tcW w:w="1670" w:type="dxa"/>
          </w:tcPr>
          <w:p w14:paraId="03C1446C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12%</w:t>
            </w:r>
          </w:p>
        </w:tc>
        <w:tc>
          <w:tcPr>
            <w:tcW w:w="1794" w:type="dxa"/>
          </w:tcPr>
          <w:p w14:paraId="286A9B96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3 (-1.6-7)</w:t>
            </w:r>
          </w:p>
        </w:tc>
        <w:tc>
          <w:tcPr>
            <w:tcW w:w="1781" w:type="dxa"/>
          </w:tcPr>
          <w:p w14:paraId="1CDF8461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3 (-1-7)</w:t>
            </w:r>
          </w:p>
        </w:tc>
        <w:tc>
          <w:tcPr>
            <w:tcW w:w="1559" w:type="dxa"/>
          </w:tcPr>
          <w:p w14:paraId="45E63EFD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7%</w:t>
            </w:r>
          </w:p>
        </w:tc>
      </w:tr>
      <w:tr w:rsidR="002869EA" w:rsidRPr="00852F1E" w14:paraId="3E66F3CC" w14:textId="77777777" w:rsidTr="00AD3835">
        <w:tc>
          <w:tcPr>
            <w:tcW w:w="3895" w:type="dxa"/>
          </w:tcPr>
          <w:p w14:paraId="2476B3C5" w14:textId="77777777" w:rsidR="002869EA" w:rsidRPr="00852F1E" w:rsidRDefault="002869EA" w:rsidP="002869EA">
            <w:pPr>
              <w:spacing w:line="360" w:lineRule="auto"/>
              <w:rPr>
                <w:rFonts w:cstheme="minorHAnsi"/>
                <w:iCs/>
                <w:sz w:val="20"/>
                <w:szCs w:val="20"/>
              </w:rPr>
            </w:pPr>
            <w:r w:rsidRPr="00852F1E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sv-SE"/>
              </w:rPr>
              <w:t>Lower respiratory infections</w:t>
            </w:r>
          </w:p>
        </w:tc>
        <w:tc>
          <w:tcPr>
            <w:tcW w:w="1797" w:type="dxa"/>
          </w:tcPr>
          <w:p w14:paraId="78DB45BC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13 (-23-47)</w:t>
            </w:r>
          </w:p>
        </w:tc>
        <w:tc>
          <w:tcPr>
            <w:tcW w:w="1674" w:type="dxa"/>
          </w:tcPr>
          <w:p w14:paraId="0F0F2DD8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11 (-13-32)</w:t>
            </w:r>
          </w:p>
        </w:tc>
        <w:tc>
          <w:tcPr>
            <w:tcW w:w="1670" w:type="dxa"/>
          </w:tcPr>
          <w:p w14:paraId="545E645A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20%</w:t>
            </w:r>
          </w:p>
        </w:tc>
        <w:tc>
          <w:tcPr>
            <w:tcW w:w="1794" w:type="dxa"/>
          </w:tcPr>
          <w:p w14:paraId="443CA2F7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4 (-13-20)</w:t>
            </w:r>
          </w:p>
        </w:tc>
        <w:tc>
          <w:tcPr>
            <w:tcW w:w="1781" w:type="dxa"/>
          </w:tcPr>
          <w:p w14:paraId="6544C880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2 (-8-13)</w:t>
            </w:r>
          </w:p>
        </w:tc>
        <w:tc>
          <w:tcPr>
            <w:tcW w:w="1559" w:type="dxa"/>
          </w:tcPr>
          <w:p w14:paraId="1ACCD07C" w14:textId="77777777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31%</w:t>
            </w:r>
          </w:p>
        </w:tc>
      </w:tr>
      <w:tr w:rsidR="002869EA" w:rsidRPr="00852F1E" w14:paraId="07480686" w14:textId="77777777" w:rsidTr="00AD3835">
        <w:tc>
          <w:tcPr>
            <w:tcW w:w="3895" w:type="dxa"/>
          </w:tcPr>
          <w:p w14:paraId="3BF598F5" w14:textId="44DE7191" w:rsidR="002869EA" w:rsidRPr="00852F1E" w:rsidRDefault="002869EA" w:rsidP="002869EA">
            <w:pPr>
              <w:spacing w:line="360" w:lineRule="auto"/>
              <w:rPr>
                <w:rFonts w:eastAsia="Times New Roman" w:cstheme="minorHAnsi"/>
                <w:i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iCs/>
                <w:color w:val="000000"/>
                <w:sz w:val="20"/>
                <w:szCs w:val="20"/>
                <w:lang w:eastAsia="sv-SE"/>
              </w:rPr>
              <w:t>Tuberculosis</w:t>
            </w:r>
          </w:p>
        </w:tc>
        <w:tc>
          <w:tcPr>
            <w:tcW w:w="1797" w:type="dxa"/>
          </w:tcPr>
          <w:p w14:paraId="57F9C971" w14:textId="082D8B55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8 (6-10)</w:t>
            </w:r>
          </w:p>
        </w:tc>
        <w:tc>
          <w:tcPr>
            <w:tcW w:w="1674" w:type="dxa"/>
          </w:tcPr>
          <w:p w14:paraId="24B1D71C" w14:textId="5646FABE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4 (2-5)</w:t>
            </w:r>
          </w:p>
        </w:tc>
        <w:tc>
          <w:tcPr>
            <w:tcW w:w="1670" w:type="dxa"/>
          </w:tcPr>
          <w:p w14:paraId="55960598" w14:textId="7C0E3412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56%</w:t>
            </w:r>
          </w:p>
        </w:tc>
        <w:tc>
          <w:tcPr>
            <w:tcW w:w="1794" w:type="dxa"/>
          </w:tcPr>
          <w:p w14:paraId="77616970" w14:textId="47F089B4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4 (2-5)</w:t>
            </w:r>
          </w:p>
        </w:tc>
        <w:tc>
          <w:tcPr>
            <w:tcW w:w="1781" w:type="dxa"/>
          </w:tcPr>
          <w:p w14:paraId="6F16E9FE" w14:textId="71DF9F45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2 81-3)</w:t>
            </w:r>
          </w:p>
        </w:tc>
        <w:tc>
          <w:tcPr>
            <w:tcW w:w="1559" w:type="dxa"/>
          </w:tcPr>
          <w:p w14:paraId="5D1B9C4C" w14:textId="2AEE14F3" w:rsidR="002869EA" w:rsidRPr="00852F1E" w:rsidRDefault="002869EA" w:rsidP="002869E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852F1E">
              <w:rPr>
                <w:rFonts w:cstheme="minorHAnsi"/>
                <w:sz w:val="20"/>
                <w:szCs w:val="20"/>
              </w:rPr>
              <w:t>-42%</w:t>
            </w:r>
          </w:p>
        </w:tc>
      </w:tr>
    </w:tbl>
    <w:p w14:paraId="22A2A789" w14:textId="73BF5281" w:rsidR="000C44FA" w:rsidRPr="00852F1E" w:rsidRDefault="000C44FA">
      <w:r w:rsidRPr="00852F1E">
        <w:t xml:space="preserve">DALY, </w:t>
      </w:r>
      <w:r w:rsidRPr="00852F1E">
        <w:rPr>
          <w:rFonts w:cstheme="minorHAnsi"/>
        </w:rPr>
        <w:t>disability-adjusted life-years.</w:t>
      </w:r>
      <w:r w:rsidRPr="00852F1E">
        <w:br w:type="page"/>
      </w:r>
    </w:p>
    <w:p w14:paraId="368B15C2" w14:textId="45B090C6" w:rsidR="00BD4376" w:rsidRPr="00852F1E" w:rsidRDefault="008142C7" w:rsidP="003A048C">
      <w:r>
        <w:t>Table S</w:t>
      </w:r>
      <w:bookmarkStart w:id="0" w:name="_GoBack"/>
      <w:bookmarkEnd w:id="0"/>
      <w:r w:rsidR="000C44FA" w:rsidRPr="00852F1E">
        <w:t xml:space="preserve">2: Detailed diagnoses of causes attributed to alcohol </w:t>
      </w:r>
      <w:r w:rsidR="000C44FA" w:rsidRPr="00852F1E">
        <w:rPr>
          <w:rFonts w:cstheme="minorHAnsi"/>
          <w:color w:val="0D0D0D" w:themeColor="text1" w:themeTint="F2"/>
        </w:rPr>
        <w:t xml:space="preserve">Global Burden of Disease study </w:t>
      </w:r>
      <w:r w:rsidR="000C44FA" w:rsidRPr="00852F1E">
        <w:t>2017</w:t>
      </w:r>
    </w:p>
    <w:tbl>
      <w:tblPr>
        <w:tblStyle w:val="TableGrid"/>
        <w:tblpPr w:leftFromText="141" w:rightFromText="141" w:vertAnchor="text" w:tblpY="1"/>
        <w:tblOverlap w:val="never"/>
        <w:tblW w:w="14029" w:type="dxa"/>
        <w:tblLook w:val="04A0" w:firstRow="1" w:lastRow="0" w:firstColumn="1" w:lastColumn="0" w:noHBand="0" w:noVBand="1"/>
      </w:tblPr>
      <w:tblGrid>
        <w:gridCol w:w="4077"/>
        <w:gridCol w:w="9952"/>
      </w:tblGrid>
      <w:tr w:rsidR="00BD4376" w:rsidRPr="00852F1E" w14:paraId="555D933C" w14:textId="77777777" w:rsidTr="00F07993">
        <w:tc>
          <w:tcPr>
            <w:tcW w:w="4077" w:type="dxa"/>
            <w:shd w:val="clear" w:color="auto" w:fill="F2F2F2" w:themeFill="background1" w:themeFillShade="F2"/>
          </w:tcPr>
          <w:p w14:paraId="403EAAC6" w14:textId="4077069A" w:rsidR="00BD4376" w:rsidRPr="00852F1E" w:rsidRDefault="0066471A" w:rsidP="00E33B4B">
            <w:r w:rsidRPr="00852F1E">
              <w:rPr>
                <w:i/>
                <w:iCs/>
              </w:rPr>
              <w:t>A:</w:t>
            </w:r>
            <w:r w:rsidR="00B53D9B" w:rsidRPr="00852F1E">
              <w:rPr>
                <w:i/>
                <w:iCs/>
              </w:rPr>
              <w:t xml:space="preserve"> I</w:t>
            </w:r>
            <w:r w:rsidR="00BD4376" w:rsidRPr="00852F1E">
              <w:rPr>
                <w:i/>
                <w:iCs/>
              </w:rPr>
              <w:t>njuries</w:t>
            </w:r>
          </w:p>
        </w:tc>
        <w:tc>
          <w:tcPr>
            <w:tcW w:w="9952" w:type="dxa"/>
            <w:shd w:val="clear" w:color="auto" w:fill="F2F2F2" w:themeFill="background1" w:themeFillShade="F2"/>
          </w:tcPr>
          <w:p w14:paraId="3F2A5076" w14:textId="2DCB6A52" w:rsidR="00BD4376" w:rsidRPr="00852F1E" w:rsidRDefault="00BD4376" w:rsidP="00E33B4B"/>
        </w:tc>
      </w:tr>
      <w:tr w:rsidR="0066471A" w:rsidRPr="00852F1E" w14:paraId="6EC7A21F" w14:textId="77777777" w:rsidTr="00F07993">
        <w:tc>
          <w:tcPr>
            <w:tcW w:w="4077" w:type="dxa"/>
          </w:tcPr>
          <w:p w14:paraId="1E1951EE" w14:textId="3DCDC71E" w:rsidR="0066471A" w:rsidRPr="00852F1E" w:rsidRDefault="0066471A" w:rsidP="00E33B4B">
            <w:pPr>
              <w:rPr>
                <w:i/>
                <w:iCs/>
              </w:rPr>
            </w:pPr>
            <w:r w:rsidRPr="00852F1E">
              <w:rPr>
                <w:i/>
                <w:iCs/>
              </w:rPr>
              <w:t xml:space="preserve">A.1 </w:t>
            </w:r>
            <w:r w:rsidR="00B53D9B" w:rsidRPr="00852F1E">
              <w:rPr>
                <w:i/>
                <w:iCs/>
              </w:rPr>
              <w:t>Transport injuries</w:t>
            </w:r>
          </w:p>
        </w:tc>
        <w:tc>
          <w:tcPr>
            <w:tcW w:w="9952" w:type="dxa"/>
          </w:tcPr>
          <w:p w14:paraId="4C68E28A" w14:textId="77777777" w:rsidR="0066471A" w:rsidRPr="00852F1E" w:rsidRDefault="0066471A" w:rsidP="00E33B4B"/>
        </w:tc>
      </w:tr>
      <w:tr w:rsidR="00B97A07" w:rsidRPr="00852F1E" w14:paraId="668B8E89" w14:textId="77777777" w:rsidTr="00F07993">
        <w:tc>
          <w:tcPr>
            <w:tcW w:w="4077" w:type="dxa"/>
          </w:tcPr>
          <w:p w14:paraId="52947E1A" w14:textId="6C6F65FD" w:rsidR="00B97A07" w:rsidRPr="00852F1E" w:rsidRDefault="00B97A07" w:rsidP="00E33B4B">
            <w:pPr>
              <w:rPr>
                <w:i/>
                <w:iCs/>
              </w:rPr>
            </w:pPr>
            <w:r w:rsidRPr="00852F1E">
              <w:rPr>
                <w:i/>
                <w:iCs/>
              </w:rPr>
              <w:t>A.1.1. Road injuries</w:t>
            </w:r>
          </w:p>
        </w:tc>
        <w:tc>
          <w:tcPr>
            <w:tcW w:w="9952" w:type="dxa"/>
          </w:tcPr>
          <w:p w14:paraId="25B687FC" w14:textId="3F0430B4" w:rsidR="00B97A07" w:rsidRPr="00852F1E" w:rsidRDefault="00C7116D" w:rsidP="00E33B4B">
            <w:r w:rsidRPr="00852F1E">
              <w:t>P</w:t>
            </w:r>
            <w:r w:rsidR="00B97A07" w:rsidRPr="00852F1E">
              <w:t>edestrian road injuries</w:t>
            </w:r>
            <w:r w:rsidR="000C44FA" w:rsidRPr="00852F1E">
              <w:t>;</w:t>
            </w:r>
            <w:r w:rsidR="00B97A07" w:rsidRPr="00852F1E">
              <w:t xml:space="preserve"> cyclist road injuries</w:t>
            </w:r>
            <w:r w:rsidR="000C44FA" w:rsidRPr="00852F1E">
              <w:t>;</w:t>
            </w:r>
            <w:r w:rsidR="00B97A07" w:rsidRPr="00852F1E">
              <w:t xml:space="preserve"> motorcyclist road injuries</w:t>
            </w:r>
            <w:r w:rsidR="000C44FA" w:rsidRPr="00852F1E">
              <w:t>;</w:t>
            </w:r>
            <w:r w:rsidR="00122EC3" w:rsidRPr="00852F1E">
              <w:t xml:space="preserve"> </w:t>
            </w:r>
            <w:r w:rsidR="00B97A07" w:rsidRPr="00852F1E">
              <w:t xml:space="preserve">motor vehicle </w:t>
            </w:r>
            <w:r w:rsidR="006A0EF6" w:rsidRPr="00852F1E">
              <w:t xml:space="preserve">road </w:t>
            </w:r>
            <w:r w:rsidR="00B97A07" w:rsidRPr="00852F1E">
              <w:t>injuries</w:t>
            </w:r>
            <w:r w:rsidR="000C44FA" w:rsidRPr="00852F1E">
              <w:t>;</w:t>
            </w:r>
            <w:r w:rsidRPr="00852F1E">
              <w:t xml:space="preserve"> </w:t>
            </w:r>
            <w:r w:rsidR="006A0EF6" w:rsidRPr="00852F1E">
              <w:t>other road injuries</w:t>
            </w:r>
            <w:r w:rsidR="000C44FA" w:rsidRPr="00852F1E">
              <w:t>.</w:t>
            </w:r>
          </w:p>
        </w:tc>
      </w:tr>
      <w:tr w:rsidR="00C7116D" w:rsidRPr="00852F1E" w14:paraId="35CBC7F0" w14:textId="77777777" w:rsidTr="00F07993">
        <w:tc>
          <w:tcPr>
            <w:tcW w:w="4077" w:type="dxa"/>
          </w:tcPr>
          <w:p w14:paraId="0FEE336E" w14:textId="3DEB2F8D" w:rsidR="00C7116D" w:rsidRPr="00852F1E" w:rsidRDefault="00C7116D" w:rsidP="00E33B4B">
            <w:pPr>
              <w:rPr>
                <w:i/>
                <w:iCs/>
              </w:rPr>
            </w:pPr>
            <w:r w:rsidRPr="00852F1E">
              <w:rPr>
                <w:i/>
                <w:iCs/>
              </w:rPr>
              <w:t>A.1.2. Other transport injuries</w:t>
            </w:r>
          </w:p>
        </w:tc>
        <w:tc>
          <w:tcPr>
            <w:tcW w:w="9952" w:type="dxa"/>
          </w:tcPr>
          <w:p w14:paraId="4037BFF4" w14:textId="77777777" w:rsidR="00C7116D" w:rsidRPr="00852F1E" w:rsidRDefault="00C7116D" w:rsidP="00E33B4B"/>
        </w:tc>
      </w:tr>
      <w:tr w:rsidR="00B97A07" w:rsidRPr="00852F1E" w14:paraId="08BAC057" w14:textId="77777777" w:rsidTr="00F07993">
        <w:tc>
          <w:tcPr>
            <w:tcW w:w="4077" w:type="dxa"/>
          </w:tcPr>
          <w:p w14:paraId="01E652DF" w14:textId="4463904C" w:rsidR="00B97A07" w:rsidRPr="00852F1E" w:rsidRDefault="005A3BD3" w:rsidP="00E33B4B">
            <w:r w:rsidRPr="00852F1E">
              <w:rPr>
                <w:i/>
                <w:iCs/>
              </w:rPr>
              <w:t xml:space="preserve">A.2 </w:t>
            </w:r>
            <w:r w:rsidR="00B97A07" w:rsidRPr="00852F1E">
              <w:rPr>
                <w:i/>
                <w:iCs/>
              </w:rPr>
              <w:t>Unintentional injuries</w:t>
            </w:r>
          </w:p>
        </w:tc>
        <w:tc>
          <w:tcPr>
            <w:tcW w:w="9952" w:type="dxa"/>
          </w:tcPr>
          <w:p w14:paraId="7C05E1F7" w14:textId="1ECD3479" w:rsidR="00B97A07" w:rsidRPr="00852F1E" w:rsidRDefault="00B97A07" w:rsidP="00E33B4B">
            <w:r w:rsidRPr="00852F1E">
              <w:t>Falls</w:t>
            </w:r>
            <w:r w:rsidR="000C44FA" w:rsidRPr="00852F1E">
              <w:t>;</w:t>
            </w:r>
            <w:r w:rsidRPr="00852F1E">
              <w:t xml:space="preserve"> drowning</w:t>
            </w:r>
            <w:r w:rsidR="000C44FA" w:rsidRPr="00852F1E">
              <w:t>;</w:t>
            </w:r>
            <w:r w:rsidRPr="00852F1E">
              <w:t xml:space="preserve"> fire</w:t>
            </w:r>
            <w:r w:rsidR="000C44FA" w:rsidRPr="00852F1E">
              <w:t>;</w:t>
            </w:r>
            <w:r w:rsidRPr="00852F1E">
              <w:t xml:space="preserve"> heat and hot substances</w:t>
            </w:r>
            <w:r w:rsidR="000C44FA" w:rsidRPr="00852F1E">
              <w:t>;</w:t>
            </w:r>
            <w:r w:rsidRPr="00852F1E">
              <w:t xml:space="preserve"> poisonings</w:t>
            </w:r>
            <w:r w:rsidR="00953C88" w:rsidRPr="00852F1E">
              <w:t xml:space="preserve"> by carbon monoxide</w:t>
            </w:r>
            <w:r w:rsidR="000C44FA" w:rsidRPr="00852F1E">
              <w:t>;</w:t>
            </w:r>
            <w:r w:rsidR="00953C88" w:rsidRPr="00852F1E">
              <w:t xml:space="preserve"> poisoning by other means</w:t>
            </w:r>
            <w:r w:rsidR="000C44FA" w:rsidRPr="00852F1E">
              <w:t>;</w:t>
            </w:r>
            <w:r w:rsidRPr="00852F1E">
              <w:t xml:space="preserve"> unintentional firearm</w:t>
            </w:r>
            <w:r w:rsidR="00302A17" w:rsidRPr="00852F1E">
              <w:t xml:space="preserve"> injuries</w:t>
            </w:r>
            <w:r w:rsidR="000C44FA" w:rsidRPr="00852F1E">
              <w:t>;</w:t>
            </w:r>
            <w:r w:rsidR="009904FD" w:rsidRPr="00852F1E">
              <w:t xml:space="preserve"> venomous animal contact</w:t>
            </w:r>
            <w:r w:rsidR="000C44FA" w:rsidRPr="00852F1E">
              <w:t>;</w:t>
            </w:r>
            <w:r w:rsidR="009904FD" w:rsidRPr="00852F1E">
              <w:t xml:space="preserve"> non-ve</w:t>
            </w:r>
            <w:r w:rsidR="004466E7" w:rsidRPr="00852F1E">
              <w:t>nomous animal contact</w:t>
            </w:r>
            <w:r w:rsidR="000C44FA" w:rsidRPr="00852F1E">
              <w:t>;</w:t>
            </w:r>
            <w:r w:rsidR="004466E7" w:rsidRPr="00852F1E">
              <w:t xml:space="preserve"> environmental heat and cold exposure</w:t>
            </w:r>
            <w:r w:rsidR="000C44FA" w:rsidRPr="00852F1E">
              <w:t>;</w:t>
            </w:r>
            <w:r w:rsidR="00AF19DD" w:rsidRPr="00852F1E">
              <w:t xml:space="preserve"> exposures to forces of nature</w:t>
            </w:r>
            <w:r w:rsidR="000C44FA" w:rsidRPr="00852F1E">
              <w:t>;</w:t>
            </w:r>
            <w:r w:rsidR="00AF19DD" w:rsidRPr="00852F1E">
              <w:t xml:space="preserve"> other unintentional injuries</w:t>
            </w:r>
            <w:r w:rsidR="000C44FA" w:rsidRPr="00852F1E">
              <w:t>.</w:t>
            </w:r>
          </w:p>
        </w:tc>
      </w:tr>
      <w:tr w:rsidR="00B97A07" w:rsidRPr="00852F1E" w14:paraId="45993314" w14:textId="77777777" w:rsidTr="00F07993">
        <w:tc>
          <w:tcPr>
            <w:tcW w:w="4077" w:type="dxa"/>
            <w:shd w:val="clear" w:color="auto" w:fill="F2F2F2" w:themeFill="background1" w:themeFillShade="F2"/>
          </w:tcPr>
          <w:p w14:paraId="7F717A88" w14:textId="6BAF62E3" w:rsidR="00B97A07" w:rsidRPr="00852F1E" w:rsidRDefault="00392EB7" w:rsidP="00E33B4B">
            <w:r w:rsidRPr="00852F1E">
              <w:rPr>
                <w:i/>
                <w:iCs/>
              </w:rPr>
              <w:t>B</w:t>
            </w:r>
            <w:r w:rsidR="000541BE" w:rsidRPr="00852F1E">
              <w:rPr>
                <w:i/>
                <w:iCs/>
              </w:rPr>
              <w:t xml:space="preserve">: </w:t>
            </w:r>
            <w:r w:rsidR="00B97A07" w:rsidRPr="00852F1E">
              <w:rPr>
                <w:i/>
                <w:iCs/>
              </w:rPr>
              <w:t xml:space="preserve">Self-harm and </w:t>
            </w:r>
            <w:r w:rsidR="000541BE" w:rsidRPr="00852F1E">
              <w:rPr>
                <w:i/>
                <w:iCs/>
              </w:rPr>
              <w:t xml:space="preserve">interpersonal </w:t>
            </w:r>
            <w:r w:rsidR="00B97A07" w:rsidRPr="00852F1E">
              <w:rPr>
                <w:i/>
                <w:iCs/>
              </w:rPr>
              <w:t>violence</w:t>
            </w:r>
          </w:p>
        </w:tc>
        <w:tc>
          <w:tcPr>
            <w:tcW w:w="9952" w:type="dxa"/>
            <w:shd w:val="clear" w:color="auto" w:fill="F2F2F2" w:themeFill="background1" w:themeFillShade="F2"/>
          </w:tcPr>
          <w:p w14:paraId="3F76A4B3" w14:textId="16943135" w:rsidR="00B97A07" w:rsidRPr="00852F1E" w:rsidRDefault="00B97A07" w:rsidP="00E33B4B"/>
        </w:tc>
      </w:tr>
      <w:tr w:rsidR="00392EB7" w:rsidRPr="00852F1E" w14:paraId="2DA6215F" w14:textId="77777777" w:rsidTr="00F07993">
        <w:tc>
          <w:tcPr>
            <w:tcW w:w="4077" w:type="dxa"/>
          </w:tcPr>
          <w:p w14:paraId="35F69459" w14:textId="1EDF76C8" w:rsidR="00392EB7" w:rsidRPr="00852F1E" w:rsidRDefault="000541BE" w:rsidP="00E33B4B">
            <w:pPr>
              <w:rPr>
                <w:i/>
                <w:iCs/>
              </w:rPr>
            </w:pPr>
            <w:r w:rsidRPr="00852F1E">
              <w:rPr>
                <w:i/>
                <w:iCs/>
              </w:rPr>
              <w:t>B.1. Self-harm</w:t>
            </w:r>
          </w:p>
        </w:tc>
        <w:tc>
          <w:tcPr>
            <w:tcW w:w="9952" w:type="dxa"/>
          </w:tcPr>
          <w:p w14:paraId="4FA5FB4A" w14:textId="709CEBCE" w:rsidR="00392EB7" w:rsidRPr="00852F1E" w:rsidRDefault="000541BE" w:rsidP="00E33B4B">
            <w:r w:rsidRPr="00852F1E">
              <w:t>Self-harm</w:t>
            </w:r>
            <w:r w:rsidR="00D26D76" w:rsidRPr="00852F1E">
              <w:t xml:space="preserve"> by firearm</w:t>
            </w:r>
            <w:r w:rsidR="000C44FA" w:rsidRPr="00852F1E">
              <w:t>;</w:t>
            </w:r>
            <w:r w:rsidR="00D26D76" w:rsidRPr="00852F1E">
              <w:t xml:space="preserve"> self-harm by other specified means</w:t>
            </w:r>
            <w:r w:rsidR="000C44FA" w:rsidRPr="00852F1E">
              <w:t>.</w:t>
            </w:r>
          </w:p>
        </w:tc>
      </w:tr>
      <w:tr w:rsidR="000541BE" w:rsidRPr="00852F1E" w14:paraId="6D74EABD" w14:textId="77777777" w:rsidTr="00F07993">
        <w:tc>
          <w:tcPr>
            <w:tcW w:w="4077" w:type="dxa"/>
          </w:tcPr>
          <w:p w14:paraId="5F7D41B8" w14:textId="2BE0993C" w:rsidR="000541BE" w:rsidRPr="00852F1E" w:rsidRDefault="000541BE" w:rsidP="00E33B4B">
            <w:pPr>
              <w:rPr>
                <w:i/>
                <w:iCs/>
              </w:rPr>
            </w:pPr>
            <w:r w:rsidRPr="00852F1E">
              <w:rPr>
                <w:i/>
                <w:iCs/>
              </w:rPr>
              <w:t>B.2. Interpersonal violence</w:t>
            </w:r>
          </w:p>
        </w:tc>
        <w:tc>
          <w:tcPr>
            <w:tcW w:w="9952" w:type="dxa"/>
          </w:tcPr>
          <w:p w14:paraId="634F1F69" w14:textId="0628D502" w:rsidR="000541BE" w:rsidRPr="00852F1E" w:rsidRDefault="00E94F9A" w:rsidP="00E33B4B">
            <w:r w:rsidRPr="00852F1E">
              <w:t>A</w:t>
            </w:r>
            <w:r w:rsidR="00CF208E" w:rsidRPr="00852F1E">
              <w:t>ssault by firearm</w:t>
            </w:r>
            <w:r w:rsidR="000C44FA" w:rsidRPr="00852F1E">
              <w:t>;</w:t>
            </w:r>
            <w:r w:rsidR="00CF208E" w:rsidRPr="00852F1E">
              <w:t xml:space="preserve"> assault by sharp object</w:t>
            </w:r>
            <w:r w:rsidR="000C44FA" w:rsidRPr="00852F1E">
              <w:t>;</w:t>
            </w:r>
            <w:r w:rsidR="00CF208E" w:rsidRPr="00852F1E">
              <w:t xml:space="preserve"> </w:t>
            </w:r>
            <w:r w:rsidR="003075C6" w:rsidRPr="00852F1E">
              <w:t>sexual violence</w:t>
            </w:r>
            <w:r w:rsidR="000C44FA" w:rsidRPr="00852F1E">
              <w:t xml:space="preserve">; </w:t>
            </w:r>
            <w:r w:rsidR="00CF208E" w:rsidRPr="00852F1E">
              <w:t>assault by other means</w:t>
            </w:r>
            <w:r w:rsidR="000C44FA" w:rsidRPr="00852F1E">
              <w:t>.</w:t>
            </w:r>
          </w:p>
        </w:tc>
      </w:tr>
      <w:tr w:rsidR="00B97A07" w:rsidRPr="00852F1E" w14:paraId="6CF94AA0" w14:textId="77777777" w:rsidTr="00F07993">
        <w:tc>
          <w:tcPr>
            <w:tcW w:w="4077" w:type="dxa"/>
            <w:shd w:val="clear" w:color="auto" w:fill="F2F2F2" w:themeFill="background1" w:themeFillShade="F2"/>
          </w:tcPr>
          <w:p w14:paraId="21496E1E" w14:textId="34F31F1D" w:rsidR="00B97A07" w:rsidRPr="00852F1E" w:rsidRDefault="00B15ACD" w:rsidP="00E33B4B">
            <w:r w:rsidRPr="00852F1E">
              <w:t xml:space="preserve">C. </w:t>
            </w:r>
            <w:r w:rsidR="00DE41C9" w:rsidRPr="00852F1E">
              <w:t>Respiratory infections and t</w:t>
            </w:r>
            <w:r w:rsidRPr="00852F1E">
              <w:t>uberculosis</w:t>
            </w:r>
          </w:p>
        </w:tc>
        <w:tc>
          <w:tcPr>
            <w:tcW w:w="9952" w:type="dxa"/>
            <w:shd w:val="clear" w:color="auto" w:fill="F2F2F2" w:themeFill="background1" w:themeFillShade="F2"/>
          </w:tcPr>
          <w:p w14:paraId="1912454D" w14:textId="15A7D2CD" w:rsidR="00B97A07" w:rsidRPr="00852F1E" w:rsidRDefault="00B97A07" w:rsidP="00E33B4B"/>
        </w:tc>
      </w:tr>
      <w:tr w:rsidR="00392EB7" w:rsidRPr="00852F1E" w14:paraId="3EEBA73A" w14:textId="77777777" w:rsidTr="00F07993">
        <w:tc>
          <w:tcPr>
            <w:tcW w:w="4077" w:type="dxa"/>
          </w:tcPr>
          <w:p w14:paraId="2312B439" w14:textId="5468C9BF" w:rsidR="00392EB7" w:rsidRPr="00852F1E" w:rsidRDefault="00484DB5" w:rsidP="00E33B4B">
            <w:pPr>
              <w:rPr>
                <w:i/>
                <w:iCs/>
              </w:rPr>
            </w:pPr>
            <w:r w:rsidRPr="00852F1E">
              <w:rPr>
                <w:i/>
                <w:iCs/>
              </w:rPr>
              <w:t>C.1</w:t>
            </w:r>
          </w:p>
        </w:tc>
        <w:tc>
          <w:tcPr>
            <w:tcW w:w="9952" w:type="dxa"/>
          </w:tcPr>
          <w:p w14:paraId="1F98AB2D" w14:textId="13F47843" w:rsidR="00392EB7" w:rsidRPr="00852F1E" w:rsidRDefault="00484DB5" w:rsidP="00E33B4B">
            <w:r w:rsidRPr="00852F1E">
              <w:t>Drug-susceptible tuberculosis</w:t>
            </w:r>
            <w:r w:rsidR="00D30514" w:rsidRPr="00852F1E">
              <w:t>.</w:t>
            </w:r>
            <w:r w:rsidRPr="00852F1E">
              <w:t xml:space="preserve"> multidrug-resistant tuberculosis without extensive drug resistance</w:t>
            </w:r>
            <w:r w:rsidR="000C44FA" w:rsidRPr="00852F1E">
              <w:t>;</w:t>
            </w:r>
            <w:r w:rsidRPr="00852F1E">
              <w:t xml:space="preserve"> extensively drug-resistant tuberculosis</w:t>
            </w:r>
            <w:r w:rsidR="000C44FA" w:rsidRPr="00852F1E">
              <w:t>.</w:t>
            </w:r>
          </w:p>
        </w:tc>
      </w:tr>
    </w:tbl>
    <w:p w14:paraId="325FE9BE" w14:textId="7E74FA7D" w:rsidR="00BD4376" w:rsidRPr="00852F1E" w:rsidRDefault="00BD4376" w:rsidP="00BD4376"/>
    <w:p w14:paraId="636FF6A8" w14:textId="7585AD8A" w:rsidR="00AD47C8" w:rsidRPr="00852F1E" w:rsidRDefault="00AD47C8">
      <w:r w:rsidRPr="00852F1E">
        <w:br w:type="page"/>
      </w:r>
    </w:p>
    <w:p w14:paraId="0329B4D0" w14:textId="34DA2D14" w:rsidR="000C44FA" w:rsidRPr="00852F1E" w:rsidRDefault="000C44FA" w:rsidP="004E4A26">
      <w:pPr>
        <w:rPr>
          <w:bCs/>
        </w:rPr>
      </w:pPr>
      <w:r w:rsidRPr="00852F1E">
        <w:rPr>
          <w:rFonts w:cstheme="minorHAnsi"/>
          <w:bCs/>
          <w:color w:val="262626" w:themeColor="text1" w:themeTint="D9"/>
        </w:rPr>
        <w:t xml:space="preserve">Table </w:t>
      </w:r>
      <w:r w:rsidR="008142C7">
        <w:rPr>
          <w:rFonts w:cstheme="minorHAnsi"/>
          <w:bCs/>
          <w:color w:val="262626" w:themeColor="text1" w:themeTint="D9"/>
        </w:rPr>
        <w:t>S</w:t>
      </w:r>
      <w:r w:rsidRPr="00852F1E">
        <w:rPr>
          <w:rFonts w:cstheme="minorHAnsi"/>
          <w:bCs/>
          <w:color w:val="262626" w:themeColor="text1" w:themeTint="D9"/>
        </w:rPr>
        <w:t xml:space="preserve">3. Alcohol-attributed disease burden in age-standardised DALY rates per 100 000 in four Nordic countries 2000 and 2017, with absolute and relative gender differences by all cause and cause-specific disease burden    </w:t>
      </w:r>
    </w:p>
    <w:tbl>
      <w:tblPr>
        <w:tblW w:w="13466" w:type="dxa"/>
        <w:tblInd w:w="7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11"/>
        <w:gridCol w:w="2615"/>
        <w:gridCol w:w="2488"/>
        <w:gridCol w:w="2268"/>
        <w:gridCol w:w="1984"/>
      </w:tblGrid>
      <w:tr w:rsidR="000C44FA" w:rsidRPr="00852F1E" w14:paraId="175B6DB8" w14:textId="77777777" w:rsidTr="000C44FA">
        <w:trPr>
          <w:trHeight w:val="300"/>
        </w:trPr>
        <w:tc>
          <w:tcPr>
            <w:tcW w:w="1346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bottom"/>
          </w:tcPr>
          <w:p w14:paraId="2F38211F" w14:textId="77777777" w:rsidR="000C44FA" w:rsidRPr="00094AA1" w:rsidRDefault="000C44FA" w:rsidP="000C44F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sv-SE"/>
              </w:rPr>
            </w:pPr>
            <w:r w:rsidRPr="00094AA1">
              <w:rPr>
                <w:rFonts w:eastAsia="Times New Roman" w:cstheme="minorHAnsi"/>
                <w:b/>
                <w:bCs/>
                <w:color w:val="000000"/>
                <w:lang w:eastAsia="sv-SE"/>
              </w:rPr>
              <w:t>Finland</w:t>
            </w:r>
          </w:p>
        </w:tc>
      </w:tr>
      <w:tr w:rsidR="000C44FA" w:rsidRPr="00852F1E" w14:paraId="60557E15" w14:textId="77777777" w:rsidTr="000C44FA">
        <w:trPr>
          <w:trHeight w:val="300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</w:tcPr>
          <w:p w14:paraId="1BDEC448" w14:textId="378D0D1E" w:rsidR="000C44FA" w:rsidRPr="00852F1E" w:rsidRDefault="000C44FA" w:rsidP="000C44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b/>
                <w:bCs/>
                <w:iCs/>
                <w:sz w:val="20"/>
                <w:szCs w:val="20"/>
              </w:rPr>
              <w:t>All alcohol-attributed causes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</w:tcPr>
          <w:p w14:paraId="08918F15" w14:textId="393D1110" w:rsidR="000C44FA" w:rsidRPr="00852F1E" w:rsidRDefault="000C44FA" w:rsidP="000C44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Males</w:t>
            </w: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</w:tcPr>
          <w:p w14:paraId="2A892921" w14:textId="76C4727E" w:rsidR="000C44FA" w:rsidRPr="00852F1E" w:rsidRDefault="000C44FA" w:rsidP="000C44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Female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54A76798" w14:textId="5219746B" w:rsidR="000C44FA" w:rsidRPr="00852F1E" w:rsidRDefault="000C44FA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Absolute difference*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26E5FE32" w14:textId="35940044" w:rsidR="000C44FA" w:rsidRPr="00852F1E" w:rsidRDefault="000C44FA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Relative difference**</w:t>
            </w:r>
          </w:p>
        </w:tc>
      </w:tr>
      <w:tr w:rsidR="000C44FA" w:rsidRPr="00852F1E" w14:paraId="368D848C" w14:textId="77777777" w:rsidTr="000C44FA">
        <w:trPr>
          <w:trHeight w:val="300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2D521" w14:textId="77777777" w:rsidR="000C44FA" w:rsidRPr="00852F1E" w:rsidRDefault="000C44FA" w:rsidP="00852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0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7233D" w14:textId="77777777" w:rsidR="000C44FA" w:rsidRPr="00852F1E" w:rsidRDefault="000C44FA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321</w:t>
            </w: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FA33D" w14:textId="77777777" w:rsidR="000C44FA" w:rsidRPr="00852F1E" w:rsidRDefault="000C44FA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57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65153" w14:textId="77777777" w:rsidR="000C44FA" w:rsidRPr="00852F1E" w:rsidRDefault="000C44FA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74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AA1CA" w14:textId="77777777" w:rsidR="000C44FA" w:rsidRPr="00852F1E" w:rsidRDefault="000C44FA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5.80</w:t>
            </w:r>
          </w:p>
        </w:tc>
      </w:tr>
      <w:tr w:rsidR="000C44FA" w:rsidRPr="00852F1E" w14:paraId="39E1B948" w14:textId="77777777" w:rsidTr="000C44FA">
        <w:trPr>
          <w:trHeight w:val="300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2B13E" w14:textId="77777777" w:rsidR="000C44FA" w:rsidRPr="00852F1E" w:rsidRDefault="000C44FA" w:rsidP="00852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2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6952E" w14:textId="77777777" w:rsidR="000C44FA" w:rsidRPr="00852F1E" w:rsidRDefault="000C44FA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283</w:t>
            </w: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5D0B6" w14:textId="77777777" w:rsidR="000C44FA" w:rsidRPr="00852F1E" w:rsidRDefault="000C44FA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58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4CF80" w14:textId="77777777" w:rsidR="000C44FA" w:rsidRPr="00852F1E" w:rsidRDefault="000C44FA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69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9453C" w14:textId="77777777" w:rsidR="000C44FA" w:rsidRPr="00852F1E" w:rsidRDefault="000C44FA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5.57</w:t>
            </w:r>
          </w:p>
        </w:tc>
      </w:tr>
      <w:tr w:rsidR="000C44FA" w:rsidRPr="00852F1E" w14:paraId="455BCE8C" w14:textId="77777777" w:rsidTr="000C44FA">
        <w:trPr>
          <w:trHeight w:val="300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DD89F" w14:textId="77777777" w:rsidR="000C44FA" w:rsidRPr="00852F1E" w:rsidRDefault="000C44FA" w:rsidP="00852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4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C20F5" w14:textId="77777777" w:rsidR="000C44FA" w:rsidRPr="00852F1E" w:rsidRDefault="000C44FA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482</w:t>
            </w: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91EA3" w14:textId="77777777" w:rsidR="000C44FA" w:rsidRPr="00852F1E" w:rsidRDefault="000C44FA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66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91F92" w14:textId="77777777" w:rsidR="000C44FA" w:rsidRPr="00852F1E" w:rsidRDefault="000C44FA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81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CDB0A" w14:textId="77777777" w:rsidR="000C44FA" w:rsidRPr="00852F1E" w:rsidRDefault="000C44FA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5.22</w:t>
            </w:r>
          </w:p>
        </w:tc>
      </w:tr>
      <w:tr w:rsidR="000C44FA" w:rsidRPr="00852F1E" w14:paraId="7ACCA6D2" w14:textId="77777777" w:rsidTr="000C44FA">
        <w:trPr>
          <w:trHeight w:val="300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FA860" w14:textId="77777777" w:rsidR="000C44FA" w:rsidRPr="00852F1E" w:rsidRDefault="000C44FA" w:rsidP="00852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6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B4AB5" w14:textId="77777777" w:rsidR="000C44FA" w:rsidRPr="00852F1E" w:rsidRDefault="000C44FA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425</w:t>
            </w: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DE7E1" w14:textId="77777777" w:rsidR="000C44FA" w:rsidRPr="00852F1E" w:rsidRDefault="000C44FA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65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592AE" w14:textId="77777777" w:rsidR="000C44FA" w:rsidRPr="00852F1E" w:rsidRDefault="000C44FA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77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90549" w14:textId="77777777" w:rsidR="000C44FA" w:rsidRPr="00852F1E" w:rsidRDefault="000C44FA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5.25</w:t>
            </w:r>
          </w:p>
        </w:tc>
      </w:tr>
      <w:tr w:rsidR="000C44FA" w:rsidRPr="00852F1E" w14:paraId="616C56E2" w14:textId="77777777" w:rsidTr="000C44FA">
        <w:trPr>
          <w:trHeight w:val="300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8B64F" w14:textId="77777777" w:rsidR="000C44FA" w:rsidRPr="00852F1E" w:rsidRDefault="000C44FA" w:rsidP="00852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8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6BD74" w14:textId="77777777" w:rsidR="000C44FA" w:rsidRPr="00852F1E" w:rsidRDefault="000C44FA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338</w:t>
            </w: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EF34A" w14:textId="77777777" w:rsidR="000C44FA" w:rsidRPr="00852F1E" w:rsidRDefault="000C44FA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64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84A4E" w14:textId="77777777" w:rsidR="000C44FA" w:rsidRPr="00852F1E" w:rsidRDefault="000C44FA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69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765E2" w14:textId="77777777" w:rsidR="000C44FA" w:rsidRPr="00852F1E" w:rsidRDefault="000C44FA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5.17</w:t>
            </w:r>
          </w:p>
        </w:tc>
      </w:tr>
      <w:tr w:rsidR="000C44FA" w:rsidRPr="00852F1E" w14:paraId="7759328E" w14:textId="77777777" w:rsidTr="000C44FA">
        <w:trPr>
          <w:trHeight w:val="300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DF665" w14:textId="77777777" w:rsidR="000C44FA" w:rsidRPr="00852F1E" w:rsidRDefault="000C44FA" w:rsidP="00852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0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22F73" w14:textId="77777777" w:rsidR="000C44FA" w:rsidRPr="00852F1E" w:rsidRDefault="000C44FA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117</w:t>
            </w: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30F71" w14:textId="77777777" w:rsidR="000C44FA" w:rsidRPr="00852F1E" w:rsidRDefault="000C44FA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61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43286" w14:textId="77777777" w:rsidR="000C44FA" w:rsidRPr="00852F1E" w:rsidRDefault="000C44FA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50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31BAB" w14:textId="77777777" w:rsidR="000C44FA" w:rsidRPr="00852F1E" w:rsidRDefault="000C44FA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5.06</w:t>
            </w:r>
          </w:p>
        </w:tc>
      </w:tr>
      <w:tr w:rsidR="000C44FA" w:rsidRPr="00852F1E" w14:paraId="14057175" w14:textId="77777777" w:rsidTr="000C44FA">
        <w:trPr>
          <w:trHeight w:val="300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55DB5" w14:textId="77777777" w:rsidR="000C44FA" w:rsidRPr="00852F1E" w:rsidRDefault="000C44FA" w:rsidP="00852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2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8C6C9" w14:textId="77777777" w:rsidR="000C44FA" w:rsidRPr="00852F1E" w:rsidRDefault="000C44FA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864</w:t>
            </w: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F0BA6" w14:textId="77777777" w:rsidR="000C44FA" w:rsidRPr="00852F1E" w:rsidRDefault="000C44FA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58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EB818" w14:textId="77777777" w:rsidR="000C44FA" w:rsidRPr="00852F1E" w:rsidRDefault="000C44FA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27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953EC" w14:textId="77777777" w:rsidR="000C44FA" w:rsidRPr="00852F1E" w:rsidRDefault="000C44FA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4.86</w:t>
            </w:r>
          </w:p>
        </w:tc>
      </w:tr>
      <w:tr w:rsidR="000C44FA" w:rsidRPr="00852F1E" w14:paraId="361DCA84" w14:textId="77777777" w:rsidTr="000C44FA">
        <w:trPr>
          <w:trHeight w:val="300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E5E8F" w14:textId="77777777" w:rsidR="000C44FA" w:rsidRPr="00852F1E" w:rsidRDefault="000C44FA" w:rsidP="00852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4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E719D" w14:textId="77777777" w:rsidR="000C44FA" w:rsidRPr="00852F1E" w:rsidRDefault="000C44FA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664</w:t>
            </w: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94975" w14:textId="77777777" w:rsidR="000C44FA" w:rsidRPr="00852F1E" w:rsidRDefault="000C44FA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53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3FAE7" w14:textId="77777777" w:rsidR="000C44FA" w:rsidRPr="00852F1E" w:rsidRDefault="000C44FA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13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D366D" w14:textId="77777777" w:rsidR="000C44FA" w:rsidRPr="00852F1E" w:rsidRDefault="000C44FA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5.01</w:t>
            </w:r>
          </w:p>
        </w:tc>
      </w:tr>
      <w:tr w:rsidR="000C44FA" w:rsidRPr="00852F1E" w14:paraId="54F43C0D" w14:textId="77777777" w:rsidTr="000C44FA">
        <w:trPr>
          <w:trHeight w:val="300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EF868" w14:textId="77777777" w:rsidR="000C44FA" w:rsidRPr="00852F1E" w:rsidRDefault="000C44FA" w:rsidP="00852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6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C6812" w14:textId="77777777" w:rsidR="000C44FA" w:rsidRPr="00852F1E" w:rsidRDefault="000C44FA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533</w:t>
            </w: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186E1" w14:textId="77777777" w:rsidR="000C44FA" w:rsidRPr="00852F1E" w:rsidRDefault="000C44FA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50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047D2" w14:textId="77777777" w:rsidR="000C44FA" w:rsidRPr="00852F1E" w:rsidRDefault="000C44FA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2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01436" w14:textId="77777777" w:rsidR="000C44FA" w:rsidRPr="00852F1E" w:rsidRDefault="000C44FA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5.03</w:t>
            </w:r>
          </w:p>
        </w:tc>
      </w:tr>
      <w:tr w:rsidR="000C44FA" w:rsidRPr="00852F1E" w14:paraId="34093E23" w14:textId="77777777" w:rsidTr="000C44FA">
        <w:trPr>
          <w:trHeight w:val="300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08FCC" w14:textId="77777777" w:rsidR="000C44FA" w:rsidRPr="00852F1E" w:rsidRDefault="000C44FA" w:rsidP="00852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7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94D1D" w14:textId="77777777" w:rsidR="000C44FA" w:rsidRPr="00852F1E" w:rsidRDefault="000C44FA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531</w:t>
            </w: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040BA" w14:textId="77777777" w:rsidR="000C44FA" w:rsidRPr="00852F1E" w:rsidRDefault="000C44FA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49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00EB0" w14:textId="77777777" w:rsidR="000C44FA" w:rsidRPr="00852F1E" w:rsidRDefault="000C44FA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3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05E2A" w14:textId="77777777" w:rsidR="000C44FA" w:rsidRPr="00852F1E" w:rsidRDefault="000C44FA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5.09</w:t>
            </w:r>
          </w:p>
        </w:tc>
      </w:tr>
      <w:tr w:rsidR="000C44FA" w:rsidRPr="00852F1E" w14:paraId="10BC92B6" w14:textId="77777777" w:rsidTr="000C44FA">
        <w:trPr>
          <w:trHeight w:val="300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1A18620" w14:textId="12B0FB3B" w:rsidR="000C44FA" w:rsidRPr="00852F1E" w:rsidRDefault="000C44FA" w:rsidP="000C44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i/>
                <w:sz w:val="20"/>
                <w:szCs w:val="20"/>
              </w:rPr>
              <w:t>Percent change 2000 to 2017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CA3696C" w14:textId="77777777" w:rsidR="000C44FA" w:rsidRPr="00852F1E" w:rsidRDefault="000C44FA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-24%</w:t>
            </w: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4100802" w14:textId="77777777" w:rsidR="000C44FA" w:rsidRPr="00852F1E" w:rsidRDefault="000C44FA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-13%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26102246" w14:textId="77777777" w:rsidR="000C44FA" w:rsidRPr="00852F1E" w:rsidRDefault="000C44FA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-26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53FFA07C" w14:textId="77777777" w:rsidR="000C44FA" w:rsidRPr="00852F1E" w:rsidRDefault="000C44FA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12</w:t>
            </w:r>
          </w:p>
        </w:tc>
      </w:tr>
      <w:tr w:rsidR="000C44FA" w:rsidRPr="00852F1E" w14:paraId="60E64496" w14:textId="77777777" w:rsidTr="000C44FA">
        <w:trPr>
          <w:trHeight w:val="300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</w:tcPr>
          <w:p w14:paraId="31C26C88" w14:textId="62186936" w:rsidR="000C44FA" w:rsidRPr="00852F1E" w:rsidRDefault="000C44FA" w:rsidP="000C44FA">
            <w:pPr>
              <w:spacing w:after="0" w:line="240" w:lineRule="auto"/>
              <w:rPr>
                <w:rFonts w:cstheme="minorHAnsi"/>
                <w:b/>
                <w:bCs/>
                <w:iCs/>
                <w:sz w:val="20"/>
                <w:szCs w:val="20"/>
              </w:rPr>
            </w:pPr>
            <w:r w:rsidRPr="00852F1E">
              <w:rPr>
                <w:rFonts w:cstheme="minorHAnsi"/>
                <w:b/>
                <w:bCs/>
                <w:iCs/>
                <w:sz w:val="20"/>
                <w:szCs w:val="20"/>
              </w:rPr>
              <w:t>Alcohol use disorder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</w:tcPr>
          <w:p w14:paraId="0FAD32D8" w14:textId="5D8935DA" w:rsidR="000C44FA" w:rsidRPr="00852F1E" w:rsidRDefault="000C44FA" w:rsidP="000C44F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Males</w:t>
            </w: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</w:tcPr>
          <w:p w14:paraId="2766B44B" w14:textId="21F38C1B" w:rsidR="000C44FA" w:rsidRPr="00852F1E" w:rsidRDefault="000C44FA" w:rsidP="000C44F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Female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119D07E2" w14:textId="1752A6AE" w:rsidR="000C44FA" w:rsidRPr="00852F1E" w:rsidRDefault="000C44FA" w:rsidP="000C44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Absolute difference*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5F0F16B0" w14:textId="58D11489" w:rsidR="000C44FA" w:rsidRPr="00852F1E" w:rsidRDefault="000C44FA" w:rsidP="000C44FA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Relative difference**</w:t>
            </w:r>
          </w:p>
        </w:tc>
      </w:tr>
      <w:tr w:rsidR="000C44FA" w:rsidRPr="00852F1E" w14:paraId="74DF8517" w14:textId="77777777" w:rsidTr="000C44FA">
        <w:trPr>
          <w:trHeight w:val="300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CE228D9" w14:textId="77777777" w:rsidR="000C44FA" w:rsidRPr="00852F1E" w:rsidRDefault="000C44FA" w:rsidP="00852F1E">
            <w:pPr>
              <w:spacing w:after="0" w:line="240" w:lineRule="auto"/>
              <w:rPr>
                <w:rFonts w:cstheme="minorHAnsi"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0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B45FE6D" w14:textId="14F5AEC1" w:rsidR="000C44FA" w:rsidRPr="00852F1E" w:rsidRDefault="000C44FA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005</w:t>
            </w: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73E5D2A" w14:textId="77777777" w:rsidR="000C44FA" w:rsidRPr="00852F1E" w:rsidRDefault="000C44FA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6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E88C543" w14:textId="6B1AC5B9" w:rsidR="000C44FA" w:rsidRPr="00852F1E" w:rsidRDefault="000C44FA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73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0046D3C" w14:textId="77777777" w:rsidR="000C44FA" w:rsidRPr="00852F1E" w:rsidRDefault="000C44FA" w:rsidP="00852F1E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3.75</w:t>
            </w:r>
          </w:p>
        </w:tc>
      </w:tr>
      <w:tr w:rsidR="000C44FA" w:rsidRPr="00852F1E" w14:paraId="519A39B3" w14:textId="77777777" w:rsidTr="000C44FA">
        <w:trPr>
          <w:trHeight w:val="300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E01AB95" w14:textId="77777777" w:rsidR="000C44FA" w:rsidRPr="00852F1E" w:rsidRDefault="000C44FA" w:rsidP="00852F1E">
            <w:pPr>
              <w:spacing w:after="0" w:line="240" w:lineRule="auto"/>
              <w:rPr>
                <w:rFonts w:cstheme="minorHAnsi"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2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1204014" w14:textId="57C2B345" w:rsidR="000C44FA" w:rsidRPr="00852F1E" w:rsidRDefault="000C44FA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978</w:t>
            </w: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D472E03" w14:textId="77777777" w:rsidR="000C44FA" w:rsidRPr="00852F1E" w:rsidRDefault="000C44FA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6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EBCEE67" w14:textId="1AA9E3F3" w:rsidR="000C44FA" w:rsidRPr="00852F1E" w:rsidRDefault="000C44FA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71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1129991" w14:textId="77777777" w:rsidR="000C44FA" w:rsidRPr="00852F1E" w:rsidRDefault="000C44FA" w:rsidP="00852F1E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3.66</w:t>
            </w:r>
          </w:p>
        </w:tc>
      </w:tr>
      <w:tr w:rsidR="000C44FA" w:rsidRPr="00852F1E" w14:paraId="00B27781" w14:textId="77777777" w:rsidTr="000C44FA">
        <w:trPr>
          <w:trHeight w:val="300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4A462B1" w14:textId="77777777" w:rsidR="000C44FA" w:rsidRPr="00852F1E" w:rsidRDefault="000C44FA" w:rsidP="00852F1E">
            <w:pPr>
              <w:spacing w:after="0" w:line="240" w:lineRule="auto"/>
              <w:rPr>
                <w:rFonts w:cstheme="minorHAnsi"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4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16AF1E6" w14:textId="303DE507" w:rsidR="000C44FA" w:rsidRPr="00852F1E" w:rsidRDefault="000C44FA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022</w:t>
            </w: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ECED6FB" w14:textId="77777777" w:rsidR="000C44FA" w:rsidRPr="00852F1E" w:rsidRDefault="000C44FA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7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01A072B" w14:textId="4CE5213A" w:rsidR="000C44FA" w:rsidRPr="00852F1E" w:rsidRDefault="000C44FA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74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191C7FF" w14:textId="77777777" w:rsidR="000C44FA" w:rsidRPr="00852F1E" w:rsidRDefault="000C44FA" w:rsidP="00852F1E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3.72</w:t>
            </w:r>
          </w:p>
        </w:tc>
      </w:tr>
      <w:tr w:rsidR="000C44FA" w:rsidRPr="00852F1E" w14:paraId="774602DA" w14:textId="77777777" w:rsidTr="000C44FA">
        <w:trPr>
          <w:trHeight w:val="300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99F38B3" w14:textId="77777777" w:rsidR="000C44FA" w:rsidRPr="00852F1E" w:rsidRDefault="000C44FA" w:rsidP="00852F1E">
            <w:pPr>
              <w:spacing w:after="0" w:line="240" w:lineRule="auto"/>
              <w:rPr>
                <w:rFonts w:cstheme="minorHAnsi"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6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C4F04A4" w14:textId="4B447884" w:rsidR="000C44FA" w:rsidRPr="00852F1E" w:rsidRDefault="000C44FA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999</w:t>
            </w: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E71F62D" w14:textId="77777777" w:rsidR="000C44FA" w:rsidRPr="00852F1E" w:rsidRDefault="000C44FA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6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4FDD3B8" w14:textId="7CDB402E" w:rsidR="000C44FA" w:rsidRPr="00852F1E" w:rsidRDefault="000C44FA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73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8B01C99" w14:textId="77777777" w:rsidR="000C44FA" w:rsidRPr="00852F1E" w:rsidRDefault="000C44FA" w:rsidP="00852F1E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3.74</w:t>
            </w:r>
          </w:p>
        </w:tc>
      </w:tr>
      <w:tr w:rsidR="000C44FA" w:rsidRPr="00852F1E" w14:paraId="393E2D9D" w14:textId="77777777" w:rsidTr="000C44FA">
        <w:trPr>
          <w:trHeight w:val="300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3E86D44" w14:textId="77777777" w:rsidR="000C44FA" w:rsidRPr="00852F1E" w:rsidRDefault="000C44FA" w:rsidP="00852F1E">
            <w:pPr>
              <w:spacing w:after="0" w:line="240" w:lineRule="auto"/>
              <w:rPr>
                <w:rFonts w:cstheme="minorHAnsi"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8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6B49E26" w14:textId="0ABE214F" w:rsidR="000C44FA" w:rsidRPr="00852F1E" w:rsidRDefault="000C44FA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973</w:t>
            </w: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A23E67B" w14:textId="77777777" w:rsidR="000C44FA" w:rsidRPr="00852F1E" w:rsidRDefault="000C44FA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6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E4DCBE2" w14:textId="046C4E86" w:rsidR="000C44FA" w:rsidRPr="00852F1E" w:rsidRDefault="000C44FA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71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99376B7" w14:textId="77777777" w:rsidR="000C44FA" w:rsidRPr="00852F1E" w:rsidRDefault="000C44FA" w:rsidP="00852F1E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3.74</w:t>
            </w:r>
          </w:p>
        </w:tc>
      </w:tr>
      <w:tr w:rsidR="000C44FA" w:rsidRPr="00852F1E" w14:paraId="150E478F" w14:textId="77777777" w:rsidTr="000C44FA">
        <w:trPr>
          <w:trHeight w:val="300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1689F6D" w14:textId="77777777" w:rsidR="000C44FA" w:rsidRPr="00852F1E" w:rsidRDefault="000C44FA" w:rsidP="00852F1E">
            <w:pPr>
              <w:spacing w:after="0" w:line="240" w:lineRule="auto"/>
              <w:rPr>
                <w:rFonts w:cstheme="minorHAnsi"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0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5B8E5B3" w14:textId="76E59832" w:rsidR="000C44FA" w:rsidRPr="00852F1E" w:rsidRDefault="000C44FA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895</w:t>
            </w: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150DA58" w14:textId="77777777" w:rsidR="000C44FA" w:rsidRPr="00852F1E" w:rsidRDefault="000C44FA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4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5D54565" w14:textId="401EC180" w:rsidR="000C44FA" w:rsidRPr="00852F1E" w:rsidRDefault="000C44FA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64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1D43552" w14:textId="77777777" w:rsidR="000C44FA" w:rsidRPr="00852F1E" w:rsidRDefault="000C44FA" w:rsidP="00852F1E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3.61</w:t>
            </w:r>
          </w:p>
        </w:tc>
      </w:tr>
      <w:tr w:rsidR="000C44FA" w:rsidRPr="00852F1E" w14:paraId="74324FE8" w14:textId="77777777" w:rsidTr="000C44FA">
        <w:trPr>
          <w:trHeight w:val="300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FDBF856" w14:textId="77777777" w:rsidR="000C44FA" w:rsidRPr="00852F1E" w:rsidRDefault="000C44FA" w:rsidP="00852F1E">
            <w:pPr>
              <w:spacing w:after="0" w:line="240" w:lineRule="auto"/>
              <w:rPr>
                <w:rFonts w:cstheme="minorHAnsi"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2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4D2EEB6" w14:textId="3FC94C39" w:rsidR="000C44FA" w:rsidRPr="00852F1E" w:rsidRDefault="000C44FA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825</w:t>
            </w: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B1C6C11" w14:textId="77777777" w:rsidR="000C44FA" w:rsidRPr="00852F1E" w:rsidRDefault="000C44FA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3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C6AD1F9" w14:textId="022A6C17" w:rsidR="000C44FA" w:rsidRPr="00852F1E" w:rsidRDefault="000C44FA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58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905F26E" w14:textId="77777777" w:rsidR="000C44FA" w:rsidRPr="00852F1E" w:rsidRDefault="000C44FA" w:rsidP="00852F1E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3.48</w:t>
            </w:r>
          </w:p>
        </w:tc>
      </w:tr>
      <w:tr w:rsidR="000C44FA" w:rsidRPr="00852F1E" w14:paraId="4FED91A8" w14:textId="77777777" w:rsidTr="000C44FA">
        <w:trPr>
          <w:trHeight w:val="300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930717D" w14:textId="77777777" w:rsidR="000C44FA" w:rsidRPr="00852F1E" w:rsidRDefault="000C44FA" w:rsidP="00852F1E">
            <w:pPr>
              <w:spacing w:after="0" w:line="240" w:lineRule="auto"/>
              <w:rPr>
                <w:rFonts w:cstheme="minorHAnsi"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4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27EAC23" w14:textId="6FB82CDC" w:rsidR="000C44FA" w:rsidRPr="00852F1E" w:rsidRDefault="000C44FA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766</w:t>
            </w: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09EB1DA" w14:textId="77777777" w:rsidR="000C44FA" w:rsidRPr="00852F1E" w:rsidRDefault="000C44FA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2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319CAB1" w14:textId="4F8BF9E3" w:rsidR="000C44FA" w:rsidRPr="00852F1E" w:rsidRDefault="000C44FA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54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F81C19E" w14:textId="77777777" w:rsidR="000C44FA" w:rsidRPr="00852F1E" w:rsidRDefault="000C44FA" w:rsidP="00852F1E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3.45</w:t>
            </w:r>
          </w:p>
        </w:tc>
      </w:tr>
      <w:tr w:rsidR="000C44FA" w:rsidRPr="00852F1E" w14:paraId="43107C0C" w14:textId="77777777" w:rsidTr="000C44FA">
        <w:trPr>
          <w:trHeight w:val="300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7F9A9E7" w14:textId="77777777" w:rsidR="000C44FA" w:rsidRPr="00852F1E" w:rsidRDefault="000C44FA" w:rsidP="00852F1E">
            <w:pPr>
              <w:spacing w:after="0" w:line="240" w:lineRule="auto"/>
              <w:rPr>
                <w:rFonts w:cstheme="minorHAnsi"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6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FF7F4E2" w14:textId="06919DB0" w:rsidR="000C44FA" w:rsidRPr="00852F1E" w:rsidRDefault="000C44FA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738</w:t>
            </w: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67A6682" w14:textId="77777777" w:rsidR="000C44FA" w:rsidRPr="00852F1E" w:rsidRDefault="000C44FA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1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0BB4BFC" w14:textId="1160C00E" w:rsidR="000C44FA" w:rsidRPr="00852F1E" w:rsidRDefault="000C44FA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52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C5EFCAE" w14:textId="77777777" w:rsidR="000C44FA" w:rsidRPr="00852F1E" w:rsidRDefault="000C44FA" w:rsidP="00852F1E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3.39</w:t>
            </w:r>
          </w:p>
        </w:tc>
      </w:tr>
      <w:tr w:rsidR="000C44FA" w:rsidRPr="00852F1E" w14:paraId="15C870B2" w14:textId="77777777" w:rsidTr="000C44FA">
        <w:trPr>
          <w:trHeight w:val="300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A73B438" w14:textId="77777777" w:rsidR="000C44FA" w:rsidRPr="00852F1E" w:rsidRDefault="000C44FA" w:rsidP="00852F1E">
            <w:pPr>
              <w:spacing w:after="0" w:line="240" w:lineRule="auto"/>
              <w:rPr>
                <w:rFonts w:cstheme="minorHAnsi"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7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3D5BCB4" w14:textId="73D1E9DF" w:rsidR="000C44FA" w:rsidRPr="00852F1E" w:rsidRDefault="000C44FA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739</w:t>
            </w: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9B548F6" w14:textId="77777777" w:rsidR="000C44FA" w:rsidRPr="00852F1E" w:rsidRDefault="000C44FA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1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ABD0412" w14:textId="1C055E0C" w:rsidR="000C44FA" w:rsidRPr="00852F1E" w:rsidRDefault="000C44FA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52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052064B" w14:textId="77777777" w:rsidR="000C44FA" w:rsidRPr="00852F1E" w:rsidRDefault="000C44FA" w:rsidP="00852F1E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3.41</w:t>
            </w:r>
          </w:p>
        </w:tc>
      </w:tr>
      <w:tr w:rsidR="000C44FA" w:rsidRPr="00852F1E" w14:paraId="78CB2E15" w14:textId="77777777" w:rsidTr="000C44FA">
        <w:trPr>
          <w:trHeight w:val="300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5982379" w14:textId="27B51800" w:rsidR="000C44FA" w:rsidRPr="00852F1E" w:rsidRDefault="000C44FA" w:rsidP="000C44FA">
            <w:pPr>
              <w:spacing w:after="0" w:line="240" w:lineRule="auto"/>
              <w:rPr>
                <w:rFonts w:cstheme="minorHAnsi"/>
                <w:i/>
                <w:sz w:val="20"/>
                <w:szCs w:val="20"/>
              </w:rPr>
            </w:pPr>
            <w:r w:rsidRPr="00852F1E">
              <w:rPr>
                <w:rFonts w:cstheme="minorHAnsi"/>
                <w:i/>
                <w:sz w:val="20"/>
                <w:szCs w:val="20"/>
              </w:rPr>
              <w:t>Percent change 2000 to 2017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895A561" w14:textId="77777777" w:rsidR="000C44FA" w:rsidRPr="00852F1E" w:rsidRDefault="000C44FA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-26%</w:t>
            </w: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FF684EF" w14:textId="77777777" w:rsidR="000C44FA" w:rsidRPr="00852F1E" w:rsidRDefault="000C44FA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-19%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4F5680B1" w14:textId="77777777" w:rsidR="000C44FA" w:rsidRPr="00852F1E" w:rsidRDefault="000C44FA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-29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493E529" w14:textId="77777777" w:rsidR="000C44FA" w:rsidRPr="00852F1E" w:rsidRDefault="000C44FA" w:rsidP="00852F1E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0.09</w:t>
            </w:r>
          </w:p>
        </w:tc>
      </w:tr>
    </w:tbl>
    <w:p w14:paraId="1437FEFA" w14:textId="4B0E6AF2" w:rsidR="004E4A26" w:rsidRPr="00852F1E" w:rsidRDefault="004E4A26" w:rsidP="004E4A26">
      <w:r w:rsidRPr="00852F1E">
        <w:br w:type="page"/>
      </w:r>
    </w:p>
    <w:tbl>
      <w:tblPr>
        <w:tblW w:w="13466" w:type="dxa"/>
        <w:tblInd w:w="7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11"/>
        <w:gridCol w:w="2615"/>
        <w:gridCol w:w="2488"/>
        <w:gridCol w:w="2268"/>
        <w:gridCol w:w="1984"/>
      </w:tblGrid>
      <w:tr w:rsidR="004E4A26" w:rsidRPr="00852F1E" w14:paraId="6DA1066C" w14:textId="77777777" w:rsidTr="000C44FA">
        <w:trPr>
          <w:trHeight w:val="300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center"/>
          </w:tcPr>
          <w:p w14:paraId="433D82BB" w14:textId="77777777" w:rsidR="004E4A26" w:rsidRPr="00852F1E" w:rsidRDefault="004E4A26" w:rsidP="000C44FA">
            <w:pPr>
              <w:spacing w:after="0" w:line="240" w:lineRule="auto"/>
              <w:rPr>
                <w:rFonts w:cstheme="minorHAnsi"/>
                <w:b/>
                <w:bCs/>
                <w:iCs/>
                <w:sz w:val="20"/>
                <w:szCs w:val="20"/>
              </w:rPr>
            </w:pPr>
            <w:r w:rsidRPr="00852F1E">
              <w:rPr>
                <w:rFonts w:cstheme="minorHAnsi"/>
                <w:b/>
                <w:bCs/>
                <w:iCs/>
                <w:sz w:val="20"/>
                <w:szCs w:val="20"/>
              </w:rPr>
              <w:t>Finland (cont)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center"/>
          </w:tcPr>
          <w:p w14:paraId="29CD0578" w14:textId="77777777" w:rsidR="004E4A26" w:rsidRPr="00852F1E" w:rsidRDefault="004E4A26" w:rsidP="000C44F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center"/>
          </w:tcPr>
          <w:p w14:paraId="395795A6" w14:textId="77777777" w:rsidR="004E4A26" w:rsidRPr="00852F1E" w:rsidRDefault="004E4A26" w:rsidP="000C44F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bottom"/>
          </w:tcPr>
          <w:p w14:paraId="7014DEF6" w14:textId="77777777" w:rsidR="004E4A26" w:rsidRPr="00852F1E" w:rsidRDefault="004E4A26" w:rsidP="000C44F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center"/>
          </w:tcPr>
          <w:p w14:paraId="6BBA8584" w14:textId="77777777" w:rsidR="004E4A26" w:rsidRPr="00852F1E" w:rsidRDefault="004E4A26" w:rsidP="000C44FA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E4A26" w:rsidRPr="00852F1E" w14:paraId="7E24C39E" w14:textId="77777777" w:rsidTr="000C44FA">
        <w:trPr>
          <w:trHeight w:val="300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</w:tcPr>
          <w:p w14:paraId="5580459C" w14:textId="77777777" w:rsidR="004E4A26" w:rsidRPr="00852F1E" w:rsidRDefault="004E4A26" w:rsidP="000C44FA">
            <w:pPr>
              <w:spacing w:after="0" w:line="240" w:lineRule="auto"/>
              <w:rPr>
                <w:rFonts w:cstheme="minorHAnsi"/>
                <w:b/>
                <w:bCs/>
                <w:iCs/>
                <w:sz w:val="20"/>
                <w:szCs w:val="20"/>
              </w:rPr>
            </w:pPr>
            <w:r w:rsidRPr="00852F1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Neoplasms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</w:tcPr>
          <w:p w14:paraId="63795832" w14:textId="6863F0E8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Males</w:t>
            </w: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</w:tcPr>
          <w:p w14:paraId="0116B9FA" w14:textId="5F8CBDFD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Female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3A6B6672" w14:textId="758D33CF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Absolute difference*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597F27C0" w14:textId="16656AE5" w:rsidR="004E4A26" w:rsidRPr="00852F1E" w:rsidRDefault="004E4A26" w:rsidP="00852F1E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Relative difference</w:t>
            </w:r>
            <w:r w:rsidR="000C44FA"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†</w:t>
            </w:r>
          </w:p>
        </w:tc>
      </w:tr>
      <w:tr w:rsidR="004E4A26" w:rsidRPr="00852F1E" w14:paraId="468F89FF" w14:textId="77777777" w:rsidTr="000C44FA">
        <w:trPr>
          <w:trHeight w:val="300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371808E" w14:textId="77777777" w:rsidR="004E4A26" w:rsidRPr="00852F1E" w:rsidRDefault="004E4A26" w:rsidP="000C44FA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0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45DA0AE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44</w:t>
            </w: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6E9E590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9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618A18D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5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9FA68B3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1.26</w:t>
            </w:r>
          </w:p>
        </w:tc>
      </w:tr>
      <w:tr w:rsidR="004E4A26" w:rsidRPr="00852F1E" w14:paraId="52FB7D7B" w14:textId="77777777" w:rsidTr="000C44FA">
        <w:trPr>
          <w:trHeight w:val="300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BADD5DB" w14:textId="77777777" w:rsidR="004E4A26" w:rsidRPr="00852F1E" w:rsidRDefault="004E4A26" w:rsidP="000C44FA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2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6F1DA59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40</w:t>
            </w: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7524D1E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8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B654800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5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787E226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1.28</w:t>
            </w:r>
          </w:p>
        </w:tc>
      </w:tr>
      <w:tr w:rsidR="004E4A26" w:rsidRPr="00852F1E" w14:paraId="1442F293" w14:textId="77777777" w:rsidTr="000C44FA">
        <w:trPr>
          <w:trHeight w:val="300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509C1EF" w14:textId="77777777" w:rsidR="004E4A26" w:rsidRPr="00852F1E" w:rsidRDefault="004E4A26" w:rsidP="000C44FA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4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261B708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54</w:t>
            </w: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9B77323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9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DC8FFA0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6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30364E8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1.32</w:t>
            </w:r>
          </w:p>
        </w:tc>
      </w:tr>
      <w:tr w:rsidR="004E4A26" w:rsidRPr="00852F1E" w14:paraId="6D669A62" w14:textId="77777777" w:rsidTr="000C44FA">
        <w:trPr>
          <w:trHeight w:val="300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760A028" w14:textId="77777777" w:rsidR="004E4A26" w:rsidRPr="00852F1E" w:rsidRDefault="004E4A26" w:rsidP="000C44FA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6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0ED0590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51</w:t>
            </w: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FFB0F6D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8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D8B7F38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6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B9C7CA4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1.37</w:t>
            </w:r>
          </w:p>
        </w:tc>
      </w:tr>
      <w:tr w:rsidR="004E4A26" w:rsidRPr="00852F1E" w14:paraId="50C431EE" w14:textId="77777777" w:rsidTr="000C44FA">
        <w:trPr>
          <w:trHeight w:val="300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43D96B8" w14:textId="77777777" w:rsidR="004E4A26" w:rsidRPr="00852F1E" w:rsidRDefault="004E4A26" w:rsidP="000C44FA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8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9CBC0BA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52</w:t>
            </w: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8AD55AB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7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CBC6081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7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1CF1779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1.41</w:t>
            </w:r>
          </w:p>
        </w:tc>
      </w:tr>
      <w:tr w:rsidR="004E4A26" w:rsidRPr="00852F1E" w14:paraId="35126E79" w14:textId="77777777" w:rsidTr="000C44FA">
        <w:trPr>
          <w:trHeight w:val="300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1BC616A" w14:textId="77777777" w:rsidR="004E4A26" w:rsidRPr="00852F1E" w:rsidRDefault="004E4A26" w:rsidP="000C44FA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0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2F1CCD8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50</w:t>
            </w: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14C29D4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7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1ED55B4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7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8FDA0E5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1.44</w:t>
            </w:r>
          </w:p>
        </w:tc>
      </w:tr>
      <w:tr w:rsidR="004E4A26" w:rsidRPr="00852F1E" w14:paraId="7C11E515" w14:textId="77777777" w:rsidTr="000C44FA">
        <w:trPr>
          <w:trHeight w:val="300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F24E669" w14:textId="77777777" w:rsidR="004E4A26" w:rsidRPr="00852F1E" w:rsidRDefault="004E4A26" w:rsidP="000C44FA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2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5A80470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40</w:t>
            </w: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9BF22A9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6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4A1B5C4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7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AC6EA28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1.44</w:t>
            </w:r>
          </w:p>
        </w:tc>
      </w:tr>
      <w:tr w:rsidR="004E4A26" w:rsidRPr="00852F1E" w14:paraId="399498DA" w14:textId="77777777" w:rsidTr="000C44FA">
        <w:trPr>
          <w:trHeight w:val="300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58E4DB0" w14:textId="77777777" w:rsidR="004E4A26" w:rsidRPr="00852F1E" w:rsidRDefault="004E4A26" w:rsidP="000C44FA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4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F474AE7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32</w:t>
            </w: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D116452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5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F4286EA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7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63E92DA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1.51</w:t>
            </w:r>
          </w:p>
        </w:tc>
      </w:tr>
      <w:tr w:rsidR="004E4A26" w:rsidRPr="00852F1E" w14:paraId="76D7A45B" w14:textId="77777777" w:rsidTr="000C44FA">
        <w:trPr>
          <w:trHeight w:val="300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4B8AD01" w14:textId="77777777" w:rsidR="004E4A26" w:rsidRPr="00852F1E" w:rsidRDefault="004E4A26" w:rsidP="000C44FA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6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BD1AF9F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26</w:t>
            </w: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64B1958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4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A17E963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8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2613914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1.55</w:t>
            </w:r>
          </w:p>
        </w:tc>
      </w:tr>
      <w:tr w:rsidR="004E4A26" w:rsidRPr="00852F1E" w14:paraId="14109E21" w14:textId="77777777" w:rsidTr="000C44FA">
        <w:trPr>
          <w:trHeight w:val="300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9C92D12" w14:textId="77777777" w:rsidR="004E4A26" w:rsidRPr="00852F1E" w:rsidRDefault="004E4A26" w:rsidP="000C44FA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7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5D2E8AD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27</w:t>
            </w: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7350638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4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83C7639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8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290476B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1.55</w:t>
            </w:r>
          </w:p>
        </w:tc>
      </w:tr>
      <w:tr w:rsidR="004E4A26" w:rsidRPr="00852F1E" w14:paraId="7549BF0A" w14:textId="77777777" w:rsidTr="000C44FA">
        <w:trPr>
          <w:trHeight w:val="300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C8F0BB0" w14:textId="1EBC44DE" w:rsidR="004E4A26" w:rsidRPr="00852F1E" w:rsidRDefault="000C44FA" w:rsidP="000C44FA">
            <w:pPr>
              <w:spacing w:after="0" w:line="240" w:lineRule="auto"/>
              <w:rPr>
                <w:rFonts w:cstheme="minorHAnsi"/>
                <w:iCs/>
                <w:sz w:val="20"/>
                <w:szCs w:val="20"/>
              </w:rPr>
            </w:pPr>
            <w:r w:rsidRPr="00852F1E">
              <w:rPr>
                <w:rFonts w:cstheme="minorHAnsi"/>
                <w:i/>
                <w:sz w:val="20"/>
                <w:szCs w:val="20"/>
              </w:rPr>
              <w:t xml:space="preserve">Percent </w:t>
            </w:r>
            <w:r w:rsidR="004E4A26" w:rsidRPr="00852F1E">
              <w:rPr>
                <w:rFonts w:cstheme="minorHAnsi"/>
                <w:i/>
                <w:sz w:val="20"/>
                <w:szCs w:val="20"/>
              </w:rPr>
              <w:t>change 2000 to 2017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6C04583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-7%</w:t>
            </w: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937A5FB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-25%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76E75D88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59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4FC11F6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852F1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-0.23</w:t>
            </w:r>
          </w:p>
        </w:tc>
      </w:tr>
      <w:tr w:rsidR="004E4A26" w:rsidRPr="00852F1E" w14:paraId="3B459A7E" w14:textId="77777777" w:rsidTr="000C44FA">
        <w:trPr>
          <w:trHeight w:val="300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</w:tcPr>
          <w:p w14:paraId="2932D713" w14:textId="77777777" w:rsidR="004E4A26" w:rsidRPr="00852F1E" w:rsidRDefault="004E4A26" w:rsidP="000C44FA">
            <w:pPr>
              <w:spacing w:after="0" w:line="240" w:lineRule="auto"/>
              <w:rPr>
                <w:rFonts w:cstheme="minorHAnsi"/>
                <w:iCs/>
                <w:sz w:val="20"/>
                <w:szCs w:val="20"/>
              </w:rPr>
            </w:pPr>
            <w:r w:rsidRPr="00852F1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Self-harm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</w:tcPr>
          <w:p w14:paraId="0AC173CF" w14:textId="148C28CD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Males</w:t>
            </w: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</w:tcPr>
          <w:p w14:paraId="07D824E3" w14:textId="6005F166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Female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0059BCB6" w14:textId="5F0AC758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Absolute difference*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31FC689A" w14:textId="3B8E6D63" w:rsidR="004E4A26" w:rsidRPr="00852F1E" w:rsidRDefault="004E4A26" w:rsidP="00852F1E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Relative difference</w:t>
            </w:r>
            <w:r w:rsidR="000C44FA"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†</w:t>
            </w:r>
          </w:p>
        </w:tc>
      </w:tr>
      <w:tr w:rsidR="004E4A26" w:rsidRPr="00852F1E" w14:paraId="5D772B95" w14:textId="77777777" w:rsidTr="000C44FA">
        <w:trPr>
          <w:trHeight w:val="300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844A8D0" w14:textId="77777777" w:rsidR="004E4A26" w:rsidRPr="00852F1E" w:rsidRDefault="004E4A26" w:rsidP="000C44FA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0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D0D39FB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646</w:t>
            </w: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F764D4A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0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87FFA81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54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0BA12FC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6.33</w:t>
            </w:r>
          </w:p>
        </w:tc>
      </w:tr>
      <w:tr w:rsidR="004E4A26" w:rsidRPr="00852F1E" w14:paraId="636F5990" w14:textId="77777777" w:rsidTr="000C44FA">
        <w:trPr>
          <w:trHeight w:val="300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FCFCB65" w14:textId="77777777" w:rsidR="004E4A26" w:rsidRPr="00852F1E" w:rsidRDefault="004E4A26" w:rsidP="000C44FA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2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1BABA7C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583</w:t>
            </w: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390E3E4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9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8836830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48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440C26B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6.14</w:t>
            </w:r>
          </w:p>
        </w:tc>
      </w:tr>
      <w:tr w:rsidR="004E4A26" w:rsidRPr="00852F1E" w14:paraId="5E2D6F88" w14:textId="77777777" w:rsidTr="000C44FA">
        <w:trPr>
          <w:trHeight w:val="300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1CBC939" w14:textId="77777777" w:rsidR="004E4A26" w:rsidRPr="00852F1E" w:rsidRDefault="004E4A26" w:rsidP="000C44FA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4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1F3565D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573</w:t>
            </w: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F4512A4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0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7E8E3CA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47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C77776E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5.62</w:t>
            </w:r>
          </w:p>
        </w:tc>
      </w:tr>
      <w:tr w:rsidR="004E4A26" w:rsidRPr="00852F1E" w14:paraId="02708EB1" w14:textId="77777777" w:rsidTr="000C44FA">
        <w:trPr>
          <w:trHeight w:val="300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01C9392" w14:textId="77777777" w:rsidR="004E4A26" w:rsidRPr="00852F1E" w:rsidRDefault="004E4A26" w:rsidP="000C44FA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6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355EF61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547</w:t>
            </w: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2CD1D94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9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1F4793B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45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ADB8455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6.01</w:t>
            </w:r>
          </w:p>
        </w:tc>
      </w:tr>
      <w:tr w:rsidR="004E4A26" w:rsidRPr="00852F1E" w14:paraId="7AF0EA84" w14:textId="77777777" w:rsidTr="000C44FA">
        <w:trPr>
          <w:trHeight w:val="300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31EDFAA" w14:textId="77777777" w:rsidR="004E4A26" w:rsidRPr="00852F1E" w:rsidRDefault="004E4A26" w:rsidP="000C44FA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8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2773B8D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532</w:t>
            </w: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33462F1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9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BC4A5C5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43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21857E7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5.78</w:t>
            </w:r>
          </w:p>
        </w:tc>
      </w:tr>
      <w:tr w:rsidR="004E4A26" w:rsidRPr="00852F1E" w14:paraId="27C0B088" w14:textId="77777777" w:rsidTr="000C44FA">
        <w:trPr>
          <w:trHeight w:val="300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761D39A" w14:textId="77777777" w:rsidR="004E4A26" w:rsidRPr="00852F1E" w:rsidRDefault="004E4A26" w:rsidP="000C44FA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0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EFF78E9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497</w:t>
            </w: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9CE64CD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8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DFDE45D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40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02EA019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5.71</w:t>
            </w:r>
          </w:p>
        </w:tc>
      </w:tr>
      <w:tr w:rsidR="004E4A26" w:rsidRPr="00852F1E" w14:paraId="6D6CC624" w14:textId="77777777" w:rsidTr="000C44FA">
        <w:trPr>
          <w:trHeight w:val="300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64115E5" w14:textId="77777777" w:rsidR="004E4A26" w:rsidRPr="00852F1E" w:rsidRDefault="004E4A26" w:rsidP="000C44FA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2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9F1A66B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437</w:t>
            </w: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68A2180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8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C34020A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5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23F31F8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5.33</w:t>
            </w:r>
          </w:p>
        </w:tc>
      </w:tr>
      <w:tr w:rsidR="004E4A26" w:rsidRPr="00852F1E" w14:paraId="362EB643" w14:textId="77777777" w:rsidTr="000C44FA">
        <w:trPr>
          <w:trHeight w:val="300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0FA4520" w14:textId="77777777" w:rsidR="004E4A26" w:rsidRPr="00852F1E" w:rsidRDefault="004E4A26" w:rsidP="000C44FA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4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C3A7B6C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98</w:t>
            </w: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A9DAAD1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6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DAEC4F7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2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4C7204C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5.77</w:t>
            </w:r>
          </w:p>
        </w:tc>
      </w:tr>
      <w:tr w:rsidR="004E4A26" w:rsidRPr="00852F1E" w14:paraId="47AE87B2" w14:textId="77777777" w:rsidTr="000C44FA">
        <w:trPr>
          <w:trHeight w:val="300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912FA16" w14:textId="77777777" w:rsidR="004E4A26" w:rsidRPr="00852F1E" w:rsidRDefault="004E4A26" w:rsidP="000C44FA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6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810FE5A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72</w:t>
            </w: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EFA8CCD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6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CF86099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0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F9EBC67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5.72</w:t>
            </w:r>
          </w:p>
        </w:tc>
      </w:tr>
      <w:tr w:rsidR="004E4A26" w:rsidRPr="00852F1E" w14:paraId="22C35FBC" w14:textId="77777777" w:rsidTr="000C44FA">
        <w:trPr>
          <w:trHeight w:val="300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D988E0F" w14:textId="77777777" w:rsidR="004E4A26" w:rsidRPr="00852F1E" w:rsidRDefault="004E4A26" w:rsidP="000C44FA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7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08E997C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77</w:t>
            </w: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9A30130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6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D7171CB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1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4274D0A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5.71</w:t>
            </w:r>
          </w:p>
        </w:tc>
      </w:tr>
      <w:tr w:rsidR="004E4A26" w:rsidRPr="00852F1E" w14:paraId="1064AB4B" w14:textId="77777777" w:rsidTr="000C44FA">
        <w:trPr>
          <w:trHeight w:val="300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C3C86BD" w14:textId="2C93D707" w:rsidR="004E4A26" w:rsidRPr="00852F1E" w:rsidRDefault="000C44FA" w:rsidP="000C44FA">
            <w:pPr>
              <w:spacing w:after="0" w:line="240" w:lineRule="auto"/>
              <w:rPr>
                <w:rFonts w:cstheme="minorHAnsi"/>
                <w:i/>
                <w:sz w:val="20"/>
                <w:szCs w:val="20"/>
              </w:rPr>
            </w:pPr>
            <w:r w:rsidRPr="00852F1E">
              <w:rPr>
                <w:rFonts w:cstheme="minorHAnsi"/>
                <w:i/>
                <w:sz w:val="20"/>
                <w:szCs w:val="20"/>
              </w:rPr>
              <w:t xml:space="preserve">Percent </w:t>
            </w:r>
            <w:r w:rsidR="004E4A26" w:rsidRPr="00852F1E">
              <w:rPr>
                <w:rFonts w:cstheme="minorHAnsi"/>
                <w:i/>
                <w:sz w:val="20"/>
                <w:szCs w:val="20"/>
              </w:rPr>
              <w:t>change 2000 to 2017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909D986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-41%</w:t>
            </w: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9EAD3DB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-35%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10CE3AE0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-43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2B54D56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852F1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1</w:t>
            </w:r>
          </w:p>
        </w:tc>
      </w:tr>
    </w:tbl>
    <w:p w14:paraId="010C27EE" w14:textId="77777777" w:rsidR="004E4A26" w:rsidRPr="00852F1E" w:rsidRDefault="004E4A26" w:rsidP="004E4A26">
      <w:r w:rsidRPr="00852F1E">
        <w:br w:type="page"/>
      </w:r>
    </w:p>
    <w:tbl>
      <w:tblPr>
        <w:tblW w:w="13466" w:type="dxa"/>
        <w:tblInd w:w="7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11"/>
        <w:gridCol w:w="2615"/>
        <w:gridCol w:w="2488"/>
        <w:gridCol w:w="2268"/>
        <w:gridCol w:w="1984"/>
      </w:tblGrid>
      <w:tr w:rsidR="004E4A26" w:rsidRPr="00852F1E" w14:paraId="6DAE4239" w14:textId="77777777" w:rsidTr="000C44FA">
        <w:trPr>
          <w:trHeight w:val="300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</w:tcPr>
          <w:p w14:paraId="4A64741B" w14:textId="77777777" w:rsidR="004E4A26" w:rsidRPr="00852F1E" w:rsidRDefault="004E4A26" w:rsidP="000C44F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Finland (cont)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center"/>
          </w:tcPr>
          <w:p w14:paraId="0AC714D1" w14:textId="77777777" w:rsidR="004E4A26" w:rsidRPr="00852F1E" w:rsidRDefault="004E4A26" w:rsidP="000C44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center"/>
          </w:tcPr>
          <w:p w14:paraId="12764F2D" w14:textId="77777777" w:rsidR="004E4A26" w:rsidRPr="00852F1E" w:rsidRDefault="004E4A26" w:rsidP="000C44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bottom"/>
          </w:tcPr>
          <w:p w14:paraId="5FC81C21" w14:textId="77777777" w:rsidR="004E4A26" w:rsidRPr="00852F1E" w:rsidRDefault="004E4A26" w:rsidP="000C44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bottom"/>
          </w:tcPr>
          <w:p w14:paraId="1AEC1354" w14:textId="77777777" w:rsidR="004E4A26" w:rsidRPr="00852F1E" w:rsidRDefault="004E4A26" w:rsidP="000C44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</w:tr>
      <w:tr w:rsidR="004E4A26" w:rsidRPr="00852F1E" w14:paraId="1288746F" w14:textId="77777777" w:rsidTr="000C44FA">
        <w:trPr>
          <w:trHeight w:val="300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</w:tcPr>
          <w:p w14:paraId="512F7433" w14:textId="77777777" w:rsidR="004E4A26" w:rsidRPr="00852F1E" w:rsidRDefault="004E4A26" w:rsidP="000C44FA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Cirrhosis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</w:tcPr>
          <w:p w14:paraId="50C4AF32" w14:textId="53A8A046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Males</w:t>
            </w: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</w:tcPr>
          <w:p w14:paraId="2A1DF4A3" w14:textId="07196F08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Female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376DF08E" w14:textId="75C531F6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Absolute difference*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4826C60B" w14:textId="291AA314" w:rsidR="004E4A26" w:rsidRPr="00852F1E" w:rsidRDefault="004E4A26" w:rsidP="00852F1E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Relative difference</w:t>
            </w:r>
            <w:r w:rsidR="000C44FA"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†</w:t>
            </w:r>
          </w:p>
        </w:tc>
      </w:tr>
      <w:tr w:rsidR="004E4A26" w:rsidRPr="00852F1E" w14:paraId="3BB68F9C" w14:textId="77777777" w:rsidTr="000C44FA">
        <w:trPr>
          <w:trHeight w:val="300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7E77109" w14:textId="77777777" w:rsidR="004E4A26" w:rsidRPr="00852F1E" w:rsidRDefault="004E4A26" w:rsidP="000C44FA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0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4E82E47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51</w:t>
            </w: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A44229F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7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2F11CE2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8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6EDCBF7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3.59</w:t>
            </w:r>
          </w:p>
        </w:tc>
      </w:tr>
      <w:tr w:rsidR="004E4A26" w:rsidRPr="00852F1E" w14:paraId="62B317C8" w14:textId="77777777" w:rsidTr="000C44FA">
        <w:trPr>
          <w:trHeight w:val="300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5B01515" w14:textId="77777777" w:rsidR="004E4A26" w:rsidRPr="00852F1E" w:rsidRDefault="004E4A26" w:rsidP="000C44FA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2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F25B66C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73</w:t>
            </w: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4D4275F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7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9F7550E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9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086E95B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3.59</w:t>
            </w:r>
          </w:p>
        </w:tc>
      </w:tr>
      <w:tr w:rsidR="004E4A26" w:rsidRPr="00852F1E" w14:paraId="5768E2DB" w14:textId="77777777" w:rsidTr="000C44FA">
        <w:trPr>
          <w:trHeight w:val="300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BA437B0" w14:textId="77777777" w:rsidR="004E4A26" w:rsidRPr="00852F1E" w:rsidRDefault="004E4A26" w:rsidP="000C44FA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4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5F92139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22</w:t>
            </w: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17C49B8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8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824F2A9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3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C7DF691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3.70</w:t>
            </w:r>
          </w:p>
        </w:tc>
      </w:tr>
      <w:tr w:rsidR="004E4A26" w:rsidRPr="00852F1E" w14:paraId="1B0780BF" w14:textId="77777777" w:rsidTr="000C44FA">
        <w:trPr>
          <w:trHeight w:val="300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DD3BEA7" w14:textId="77777777" w:rsidR="004E4A26" w:rsidRPr="00852F1E" w:rsidRDefault="004E4A26" w:rsidP="000C44FA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6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F45F75D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54</w:t>
            </w: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A2F9DCC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9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FC5946B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6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9DBA9A3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3.85</w:t>
            </w:r>
          </w:p>
        </w:tc>
      </w:tr>
      <w:tr w:rsidR="004E4A26" w:rsidRPr="00852F1E" w14:paraId="31CA5C56" w14:textId="77777777" w:rsidTr="000C44FA">
        <w:trPr>
          <w:trHeight w:val="300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9E2F183" w14:textId="77777777" w:rsidR="004E4A26" w:rsidRPr="00852F1E" w:rsidRDefault="004E4A26" w:rsidP="000C44FA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8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257E510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78</w:t>
            </w: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0FB72AC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9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96B24DA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8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E71760C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3.98</w:t>
            </w:r>
          </w:p>
        </w:tc>
      </w:tr>
      <w:tr w:rsidR="004E4A26" w:rsidRPr="00852F1E" w14:paraId="1F630F0F" w14:textId="77777777" w:rsidTr="000C44FA">
        <w:trPr>
          <w:trHeight w:val="300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B452F00" w14:textId="77777777" w:rsidR="004E4A26" w:rsidRPr="00852F1E" w:rsidRDefault="004E4A26" w:rsidP="000C44FA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0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828F215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70</w:t>
            </w: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5DBFCBA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9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37B3107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7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814C1FF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3.98</w:t>
            </w:r>
          </w:p>
        </w:tc>
      </w:tr>
      <w:tr w:rsidR="004E4A26" w:rsidRPr="00852F1E" w14:paraId="76EEDA73" w14:textId="77777777" w:rsidTr="000C44FA">
        <w:trPr>
          <w:trHeight w:val="300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6456780" w14:textId="77777777" w:rsidR="004E4A26" w:rsidRPr="00852F1E" w:rsidRDefault="004E4A26" w:rsidP="000C44FA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2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FA0640E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54</w:t>
            </w: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72B3CA8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9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0C2F57E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6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2508AEF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3.93</w:t>
            </w:r>
          </w:p>
        </w:tc>
      </w:tr>
      <w:tr w:rsidR="004E4A26" w:rsidRPr="00852F1E" w14:paraId="5E6A1552" w14:textId="77777777" w:rsidTr="000C44FA">
        <w:trPr>
          <w:trHeight w:val="300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43F5B19" w14:textId="77777777" w:rsidR="004E4A26" w:rsidRPr="00852F1E" w:rsidRDefault="004E4A26" w:rsidP="000C44FA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4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D96A885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36</w:t>
            </w: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7CBD960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8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25EF04C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5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F3564D5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4.05</w:t>
            </w:r>
          </w:p>
        </w:tc>
      </w:tr>
      <w:tr w:rsidR="004E4A26" w:rsidRPr="00852F1E" w14:paraId="528DF6AF" w14:textId="77777777" w:rsidTr="000C44FA">
        <w:trPr>
          <w:trHeight w:val="300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6C0D1BE" w14:textId="77777777" w:rsidR="004E4A26" w:rsidRPr="00852F1E" w:rsidRDefault="004E4A26" w:rsidP="000C44FA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6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E3B2F87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16</w:t>
            </w: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F9B2F26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7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F6CAE3B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3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764D6B6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4.00</w:t>
            </w:r>
          </w:p>
        </w:tc>
      </w:tr>
      <w:tr w:rsidR="004E4A26" w:rsidRPr="00852F1E" w14:paraId="119D2BCC" w14:textId="77777777" w:rsidTr="000C44FA">
        <w:trPr>
          <w:trHeight w:val="300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B3D6700" w14:textId="77777777" w:rsidR="004E4A26" w:rsidRPr="00852F1E" w:rsidRDefault="004E4A26" w:rsidP="000C44FA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7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DA53327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13</w:t>
            </w: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5A85C4C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7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6E9B6A2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3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F105BC3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4.01</w:t>
            </w:r>
          </w:p>
        </w:tc>
      </w:tr>
      <w:tr w:rsidR="004E4A26" w:rsidRPr="00852F1E" w14:paraId="1EE00718" w14:textId="77777777" w:rsidTr="000C44FA">
        <w:trPr>
          <w:trHeight w:val="300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5A5F06C" w14:textId="0B5A9DF6" w:rsidR="004E4A26" w:rsidRPr="00852F1E" w:rsidRDefault="000C44FA" w:rsidP="000C44FA">
            <w:pPr>
              <w:spacing w:after="0" w:line="240" w:lineRule="auto"/>
              <w:rPr>
                <w:rFonts w:cstheme="minorHAnsi"/>
                <w:i/>
                <w:sz w:val="20"/>
                <w:szCs w:val="20"/>
              </w:rPr>
            </w:pPr>
            <w:r w:rsidRPr="00852F1E">
              <w:rPr>
                <w:rFonts w:cstheme="minorHAnsi"/>
                <w:i/>
                <w:sz w:val="20"/>
                <w:szCs w:val="20"/>
              </w:rPr>
              <w:t xml:space="preserve">Percent </w:t>
            </w:r>
            <w:r w:rsidR="004E4A26" w:rsidRPr="00852F1E">
              <w:rPr>
                <w:rFonts w:cstheme="minorHAnsi"/>
                <w:i/>
                <w:sz w:val="20"/>
                <w:szCs w:val="20"/>
              </w:rPr>
              <w:t>change 2000 to 2017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A054BBB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25%</w:t>
            </w: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8371F60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11%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15BB6292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30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0C13376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852F1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-0.12</w:t>
            </w:r>
          </w:p>
        </w:tc>
      </w:tr>
      <w:tr w:rsidR="004E4A26" w:rsidRPr="00852F1E" w14:paraId="685DF02C" w14:textId="77777777" w:rsidTr="000C44FA">
        <w:trPr>
          <w:trHeight w:val="300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36C2F190" w14:textId="4BC29115" w:rsidR="004E4A26" w:rsidRPr="00852F1E" w:rsidRDefault="004E4A26" w:rsidP="00852F1E">
            <w:pPr>
              <w:spacing w:after="0" w:line="240" w:lineRule="auto"/>
              <w:rPr>
                <w:rFonts w:cstheme="minorHAnsi"/>
                <w:b/>
                <w:bCs/>
                <w:iCs/>
                <w:sz w:val="20"/>
                <w:szCs w:val="20"/>
              </w:rPr>
            </w:pPr>
            <w:r w:rsidRPr="00852F1E">
              <w:rPr>
                <w:rFonts w:cstheme="minorHAnsi"/>
                <w:b/>
                <w:bCs/>
                <w:sz w:val="20"/>
                <w:szCs w:val="20"/>
              </w:rPr>
              <w:t>Unintentional injuries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</w:tcPr>
          <w:p w14:paraId="4A723508" w14:textId="0244ADD2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Males</w:t>
            </w: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</w:tcPr>
          <w:p w14:paraId="572E4F28" w14:textId="1FCD06F1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Female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55672281" w14:textId="17900121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Absolute difference*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4FD98F5E" w14:textId="0A88149A" w:rsidR="004E4A26" w:rsidRPr="00852F1E" w:rsidRDefault="004E4A26" w:rsidP="00852F1E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Relative difference</w:t>
            </w:r>
            <w:r w:rsidR="000C44FA"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†</w:t>
            </w:r>
          </w:p>
        </w:tc>
      </w:tr>
      <w:tr w:rsidR="004E4A26" w:rsidRPr="00852F1E" w14:paraId="506D2E57" w14:textId="77777777" w:rsidTr="000C44FA">
        <w:trPr>
          <w:trHeight w:val="300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6D3BED1" w14:textId="77777777" w:rsidR="004E4A26" w:rsidRPr="00852F1E" w:rsidRDefault="004E4A26" w:rsidP="000C44FA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0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44C5B47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80</w:t>
            </w: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056764D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9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0055B10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8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8834EA7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2.86</w:t>
            </w:r>
          </w:p>
        </w:tc>
      </w:tr>
      <w:tr w:rsidR="004E4A26" w:rsidRPr="00852F1E" w14:paraId="447B2A1B" w14:textId="77777777" w:rsidTr="000C44FA">
        <w:trPr>
          <w:trHeight w:val="300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7979900" w14:textId="77777777" w:rsidR="004E4A26" w:rsidRPr="00852F1E" w:rsidRDefault="004E4A26" w:rsidP="000C44FA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2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DD53CDC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81</w:t>
            </w: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88CB609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0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930699D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8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150668E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2.78</w:t>
            </w:r>
          </w:p>
        </w:tc>
      </w:tr>
      <w:tr w:rsidR="004E4A26" w:rsidRPr="00852F1E" w14:paraId="3D8958D1" w14:textId="77777777" w:rsidTr="000C44FA">
        <w:trPr>
          <w:trHeight w:val="300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40B2374" w14:textId="77777777" w:rsidR="004E4A26" w:rsidRPr="00852F1E" w:rsidRDefault="004E4A26" w:rsidP="000C44FA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4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A5BE437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96</w:t>
            </w: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24F1255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0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E7F2691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9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EF73A6E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2.82</w:t>
            </w:r>
          </w:p>
        </w:tc>
      </w:tr>
      <w:tr w:rsidR="004E4A26" w:rsidRPr="00852F1E" w14:paraId="73E27C3E" w14:textId="77777777" w:rsidTr="000C44FA">
        <w:trPr>
          <w:trHeight w:val="300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9210F02" w14:textId="77777777" w:rsidR="004E4A26" w:rsidRPr="00852F1E" w:rsidRDefault="004E4A26" w:rsidP="000C44FA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6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449ABB2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89</w:t>
            </w: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94CC20C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0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0BD4644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8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83D5494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2.81</w:t>
            </w:r>
          </w:p>
        </w:tc>
      </w:tr>
      <w:tr w:rsidR="004E4A26" w:rsidRPr="00852F1E" w14:paraId="10EA9217" w14:textId="77777777" w:rsidTr="000C44FA">
        <w:trPr>
          <w:trHeight w:val="300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2C5457E" w14:textId="77777777" w:rsidR="004E4A26" w:rsidRPr="00852F1E" w:rsidRDefault="004E4A26" w:rsidP="000C44FA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8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507CD0F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73</w:t>
            </w: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752B3EE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9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ACD987D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7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C5FC3E2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2.76</w:t>
            </w:r>
          </w:p>
        </w:tc>
      </w:tr>
      <w:tr w:rsidR="004E4A26" w:rsidRPr="00852F1E" w14:paraId="677B5444" w14:textId="77777777" w:rsidTr="000C44FA">
        <w:trPr>
          <w:trHeight w:val="300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1F33FCB" w14:textId="77777777" w:rsidR="004E4A26" w:rsidRPr="00852F1E" w:rsidRDefault="004E4A26" w:rsidP="000C44FA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0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BE31481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54</w:t>
            </w: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19676D4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9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4594DF3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6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1104031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2.70</w:t>
            </w:r>
          </w:p>
        </w:tc>
      </w:tr>
      <w:tr w:rsidR="004E4A26" w:rsidRPr="00852F1E" w14:paraId="33DA2571" w14:textId="77777777" w:rsidTr="000C44FA">
        <w:trPr>
          <w:trHeight w:val="300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15CA4F3" w14:textId="77777777" w:rsidR="004E4A26" w:rsidRPr="00852F1E" w:rsidRDefault="004E4A26" w:rsidP="000C44FA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2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A30C0F6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34</w:t>
            </w: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B679089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9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F209DAD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4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14DE1BE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2.60</w:t>
            </w:r>
          </w:p>
        </w:tc>
      </w:tr>
      <w:tr w:rsidR="004E4A26" w:rsidRPr="00852F1E" w14:paraId="3A2B5150" w14:textId="77777777" w:rsidTr="000C44FA">
        <w:trPr>
          <w:trHeight w:val="300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2DB3DB6" w14:textId="77777777" w:rsidR="004E4A26" w:rsidRPr="00852F1E" w:rsidRDefault="004E4A26" w:rsidP="000C44FA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4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FDB4AE8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19</w:t>
            </w: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AD56D50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8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8CF7765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3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A2435A8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2.58</w:t>
            </w:r>
          </w:p>
        </w:tc>
      </w:tr>
      <w:tr w:rsidR="004E4A26" w:rsidRPr="00852F1E" w14:paraId="2383D07D" w14:textId="77777777" w:rsidTr="000C44FA">
        <w:trPr>
          <w:trHeight w:val="300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ADB3764" w14:textId="77777777" w:rsidR="004E4A26" w:rsidRPr="00852F1E" w:rsidRDefault="004E4A26" w:rsidP="000C44FA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6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6E8BC30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8</w:t>
            </w: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9885482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8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E1EB541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2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B1C30AB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2.57</w:t>
            </w:r>
          </w:p>
        </w:tc>
      </w:tr>
      <w:tr w:rsidR="004E4A26" w:rsidRPr="00852F1E" w14:paraId="727E050C" w14:textId="77777777" w:rsidTr="000C44FA">
        <w:trPr>
          <w:trHeight w:val="300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2E20003" w14:textId="77777777" w:rsidR="004E4A26" w:rsidRPr="00852F1E" w:rsidRDefault="004E4A26" w:rsidP="000C44FA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7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3273A33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6</w:t>
            </w: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2F07878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7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E4A4114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2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1AF708F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2.61</w:t>
            </w:r>
          </w:p>
        </w:tc>
      </w:tr>
      <w:tr w:rsidR="004E4A26" w:rsidRPr="00852F1E" w14:paraId="0762ED8E" w14:textId="77777777" w:rsidTr="000C44FA">
        <w:trPr>
          <w:trHeight w:val="300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7949B29" w14:textId="4C6010D6" w:rsidR="004E4A26" w:rsidRPr="00852F1E" w:rsidRDefault="000C44FA" w:rsidP="000C44FA">
            <w:pPr>
              <w:spacing w:after="0" w:line="240" w:lineRule="auto"/>
              <w:rPr>
                <w:rFonts w:cstheme="minorHAnsi"/>
                <w:i/>
                <w:sz w:val="20"/>
                <w:szCs w:val="20"/>
              </w:rPr>
            </w:pPr>
            <w:r w:rsidRPr="00852F1E">
              <w:rPr>
                <w:rFonts w:cstheme="minorHAnsi"/>
                <w:i/>
                <w:sz w:val="20"/>
                <w:szCs w:val="20"/>
              </w:rPr>
              <w:t xml:space="preserve">Percent </w:t>
            </w:r>
            <w:r w:rsidR="004E4A26" w:rsidRPr="00852F1E">
              <w:rPr>
                <w:rFonts w:cstheme="minorHAnsi"/>
                <w:i/>
                <w:sz w:val="20"/>
                <w:szCs w:val="20"/>
              </w:rPr>
              <w:t>change 2000 to 2017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B117333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-26%</w:t>
            </w: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77D364D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-19%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199932D1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-30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53F45BB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852F1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09</w:t>
            </w:r>
          </w:p>
        </w:tc>
      </w:tr>
    </w:tbl>
    <w:p w14:paraId="79401329" w14:textId="77777777" w:rsidR="004E4A26" w:rsidRPr="00852F1E" w:rsidRDefault="004E4A26" w:rsidP="004E4A26">
      <w:r w:rsidRPr="00852F1E">
        <w:br w:type="page"/>
      </w:r>
    </w:p>
    <w:tbl>
      <w:tblPr>
        <w:tblW w:w="13466" w:type="dxa"/>
        <w:tblInd w:w="7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11"/>
        <w:gridCol w:w="2615"/>
        <w:gridCol w:w="2488"/>
        <w:gridCol w:w="2268"/>
        <w:gridCol w:w="1984"/>
      </w:tblGrid>
      <w:tr w:rsidR="004E4A26" w:rsidRPr="00852F1E" w14:paraId="64877E9F" w14:textId="77777777" w:rsidTr="000C44FA">
        <w:trPr>
          <w:trHeight w:val="300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center"/>
          </w:tcPr>
          <w:p w14:paraId="2A2BFD0A" w14:textId="77777777" w:rsidR="004E4A26" w:rsidRPr="00852F1E" w:rsidRDefault="004E4A26" w:rsidP="000C44FA">
            <w:pPr>
              <w:spacing w:after="0" w:line="240" w:lineRule="auto"/>
              <w:rPr>
                <w:rFonts w:cstheme="minorHAnsi"/>
                <w:b/>
                <w:bCs/>
                <w:iCs/>
                <w:sz w:val="20"/>
                <w:szCs w:val="20"/>
              </w:rPr>
            </w:pPr>
            <w:r w:rsidRPr="00852F1E">
              <w:rPr>
                <w:rFonts w:cstheme="minorHAnsi"/>
                <w:b/>
                <w:bCs/>
                <w:iCs/>
                <w:sz w:val="20"/>
                <w:szCs w:val="20"/>
              </w:rPr>
              <w:t>Finland (cont)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center"/>
          </w:tcPr>
          <w:p w14:paraId="749726E5" w14:textId="77777777" w:rsidR="004E4A26" w:rsidRPr="00852F1E" w:rsidRDefault="004E4A26" w:rsidP="000C44F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center"/>
          </w:tcPr>
          <w:p w14:paraId="65BC1D38" w14:textId="77777777" w:rsidR="004E4A26" w:rsidRPr="00852F1E" w:rsidRDefault="004E4A26" w:rsidP="000C44F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bottom"/>
          </w:tcPr>
          <w:p w14:paraId="7CB9DB43" w14:textId="77777777" w:rsidR="004E4A26" w:rsidRPr="00852F1E" w:rsidRDefault="004E4A26" w:rsidP="000C44F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center"/>
          </w:tcPr>
          <w:p w14:paraId="011D8517" w14:textId="77777777" w:rsidR="004E4A26" w:rsidRPr="00852F1E" w:rsidRDefault="004E4A26" w:rsidP="000C44FA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E4A26" w:rsidRPr="00852F1E" w14:paraId="6A1F20CB" w14:textId="77777777" w:rsidTr="000C44FA">
        <w:trPr>
          <w:trHeight w:val="300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</w:tcPr>
          <w:p w14:paraId="3D118D9A" w14:textId="77777777" w:rsidR="004E4A26" w:rsidRPr="00852F1E" w:rsidRDefault="004E4A26" w:rsidP="000C44FA">
            <w:pPr>
              <w:spacing w:after="0" w:line="240" w:lineRule="auto"/>
              <w:rPr>
                <w:rFonts w:cstheme="minorHAnsi"/>
                <w:b/>
                <w:bCs/>
                <w:iCs/>
                <w:sz w:val="20"/>
                <w:szCs w:val="20"/>
              </w:rPr>
            </w:pPr>
            <w:r w:rsidRPr="00852F1E">
              <w:rPr>
                <w:rFonts w:cstheme="minorHAnsi"/>
                <w:b/>
                <w:bCs/>
                <w:iCs/>
                <w:sz w:val="20"/>
                <w:szCs w:val="20"/>
              </w:rPr>
              <w:t>Cardiovascular diseases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</w:tcPr>
          <w:p w14:paraId="67F0570F" w14:textId="218B019C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Males</w:t>
            </w: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</w:tcPr>
          <w:p w14:paraId="25F6817E" w14:textId="6CC970D8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Females</w:t>
            </w:r>
            <w:r w:rsidR="000C44FA"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†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31B4E491" w14:textId="06FB10FF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Absolute difference*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48651D3A" w14:textId="68C7CA4B" w:rsidR="004E4A26" w:rsidRPr="00852F1E" w:rsidRDefault="004E4A26" w:rsidP="00852F1E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Relative difference</w:t>
            </w:r>
            <w:r w:rsidR="000C44FA"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†</w:t>
            </w:r>
          </w:p>
        </w:tc>
      </w:tr>
      <w:tr w:rsidR="004E4A26" w:rsidRPr="00852F1E" w14:paraId="7F076491" w14:textId="77777777" w:rsidTr="000C44FA">
        <w:trPr>
          <w:trHeight w:val="300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73A0D12" w14:textId="77777777" w:rsidR="004E4A26" w:rsidRPr="00852F1E" w:rsidRDefault="004E4A26" w:rsidP="000C44FA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0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9145903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80</w:t>
            </w: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CA78A07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-17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2670264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55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4D3739F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-2.18</w:t>
            </w:r>
          </w:p>
        </w:tc>
      </w:tr>
      <w:tr w:rsidR="004E4A26" w:rsidRPr="00852F1E" w14:paraId="6439DDD2" w14:textId="77777777" w:rsidTr="000C44FA">
        <w:trPr>
          <w:trHeight w:val="300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9A9FC4B" w14:textId="77777777" w:rsidR="004E4A26" w:rsidRPr="00852F1E" w:rsidRDefault="004E4A26" w:rsidP="000C44FA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2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940BF8E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403</w:t>
            </w: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401A384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-15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DEB0599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55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C42A828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-2.68</w:t>
            </w:r>
          </w:p>
        </w:tc>
      </w:tr>
      <w:tr w:rsidR="004E4A26" w:rsidRPr="00852F1E" w14:paraId="68637C37" w14:textId="77777777" w:rsidTr="000C44FA">
        <w:trPr>
          <w:trHeight w:val="300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AFFB295" w14:textId="77777777" w:rsidR="004E4A26" w:rsidRPr="00852F1E" w:rsidRDefault="004E4A26" w:rsidP="000C44FA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4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E72CA2E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492</w:t>
            </w: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4C32E8F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-11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EDE1AB5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60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9B38E36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-4.25</w:t>
            </w:r>
          </w:p>
        </w:tc>
      </w:tr>
      <w:tr w:rsidR="004E4A26" w:rsidRPr="00852F1E" w14:paraId="3CAD33CD" w14:textId="77777777" w:rsidTr="000C44FA">
        <w:trPr>
          <w:trHeight w:val="300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BA13893" w14:textId="77777777" w:rsidR="004E4A26" w:rsidRPr="00852F1E" w:rsidRDefault="004E4A26" w:rsidP="000C44FA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6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3043D24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484</w:t>
            </w: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4AA4A78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-9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3F7C6DF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57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3952B5B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-5.05</w:t>
            </w:r>
          </w:p>
        </w:tc>
      </w:tr>
      <w:tr w:rsidR="004E4A26" w:rsidRPr="00852F1E" w14:paraId="63D219AF" w14:textId="77777777" w:rsidTr="000C44FA">
        <w:trPr>
          <w:trHeight w:val="300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BA90F1F" w14:textId="77777777" w:rsidR="004E4A26" w:rsidRPr="00852F1E" w:rsidRDefault="004E4A26" w:rsidP="000C44FA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8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FB5F552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459</w:t>
            </w: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2913B8F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-8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8A69EAA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54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B219EB3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-5.23</w:t>
            </w:r>
          </w:p>
        </w:tc>
      </w:tr>
      <w:tr w:rsidR="004E4A26" w:rsidRPr="00852F1E" w14:paraId="10618DFC" w14:textId="77777777" w:rsidTr="000C44FA">
        <w:trPr>
          <w:trHeight w:val="300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E30348E" w14:textId="77777777" w:rsidR="004E4A26" w:rsidRPr="00852F1E" w:rsidRDefault="004E4A26" w:rsidP="000C44FA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0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A5CE73A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413</w:t>
            </w: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91F8C64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-7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A599685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49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9F03D03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-5.22</w:t>
            </w:r>
          </w:p>
        </w:tc>
      </w:tr>
      <w:tr w:rsidR="004E4A26" w:rsidRPr="00852F1E" w14:paraId="36D3DE12" w14:textId="77777777" w:rsidTr="000C44FA">
        <w:trPr>
          <w:trHeight w:val="300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990B39F" w14:textId="77777777" w:rsidR="004E4A26" w:rsidRPr="00852F1E" w:rsidRDefault="004E4A26" w:rsidP="000C44FA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2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F47A1A6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78</w:t>
            </w: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A110A56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-7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AC66574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45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82ECF4E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-5.23</w:t>
            </w:r>
          </w:p>
        </w:tc>
      </w:tr>
      <w:tr w:rsidR="004E4A26" w:rsidRPr="00852F1E" w14:paraId="5C90BBBD" w14:textId="77777777" w:rsidTr="000C44FA">
        <w:trPr>
          <w:trHeight w:val="300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8FB2064" w14:textId="77777777" w:rsidR="004E4A26" w:rsidRPr="00852F1E" w:rsidRDefault="004E4A26" w:rsidP="000C44FA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4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516A3F3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42</w:t>
            </w: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09C726C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-6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CDE8E92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40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110621D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-5.26</w:t>
            </w:r>
          </w:p>
        </w:tc>
      </w:tr>
      <w:tr w:rsidR="004E4A26" w:rsidRPr="00852F1E" w14:paraId="4DE65B55" w14:textId="77777777" w:rsidTr="000C44FA">
        <w:trPr>
          <w:trHeight w:val="300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77F2D42" w14:textId="77777777" w:rsidR="004E4A26" w:rsidRPr="00852F1E" w:rsidRDefault="004E4A26" w:rsidP="000C44FA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6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4F81086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16</w:t>
            </w: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B9EAC76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-6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14B0527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8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611A4A6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-4.81</w:t>
            </w:r>
          </w:p>
        </w:tc>
      </w:tr>
      <w:tr w:rsidR="004E4A26" w:rsidRPr="00852F1E" w14:paraId="1A4BD50C" w14:textId="77777777" w:rsidTr="000C44FA">
        <w:trPr>
          <w:trHeight w:val="300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94A9C5B" w14:textId="77777777" w:rsidR="004E4A26" w:rsidRPr="00852F1E" w:rsidRDefault="004E4A26" w:rsidP="000C44FA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7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E5D05AE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13</w:t>
            </w: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1AFCE03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-6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07F0ED9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8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56978CA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-4.64</w:t>
            </w:r>
          </w:p>
        </w:tc>
      </w:tr>
      <w:tr w:rsidR="004E4A26" w:rsidRPr="00852F1E" w14:paraId="38F5FA49" w14:textId="77777777" w:rsidTr="000C44FA">
        <w:trPr>
          <w:trHeight w:val="300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A38E3E8" w14:textId="79482CA6" w:rsidR="004E4A26" w:rsidRPr="00852F1E" w:rsidRDefault="000C44FA" w:rsidP="000C44FA">
            <w:pPr>
              <w:spacing w:after="0" w:line="240" w:lineRule="auto"/>
              <w:rPr>
                <w:rFonts w:cstheme="minorHAnsi"/>
                <w:i/>
                <w:sz w:val="20"/>
                <w:szCs w:val="20"/>
              </w:rPr>
            </w:pPr>
            <w:r w:rsidRPr="00852F1E">
              <w:rPr>
                <w:rFonts w:cstheme="minorHAnsi"/>
                <w:i/>
                <w:sz w:val="20"/>
                <w:szCs w:val="20"/>
              </w:rPr>
              <w:t xml:space="preserve">Percent </w:t>
            </w:r>
            <w:r w:rsidR="004E4A26" w:rsidRPr="00852F1E">
              <w:rPr>
                <w:rFonts w:cstheme="minorHAnsi"/>
                <w:i/>
                <w:sz w:val="20"/>
                <w:szCs w:val="20"/>
              </w:rPr>
              <w:t>change 2000 to 2017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38C1E1D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-18%</w:t>
            </w:r>
          </w:p>
        </w:tc>
        <w:tc>
          <w:tcPr>
            <w:tcW w:w="2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16C086A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-61%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388BA818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-32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0BC7589" w14:textId="77777777" w:rsidR="004E4A26" w:rsidRPr="00852F1E" w:rsidRDefault="004E4A26" w:rsidP="00852F1E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</w:tbl>
    <w:p w14:paraId="34CB88B9" w14:textId="1CC69EAD" w:rsidR="004E4A26" w:rsidRPr="00852F1E" w:rsidRDefault="004E4A26" w:rsidP="004E4A26">
      <w:pPr>
        <w:ind w:left="650"/>
      </w:pPr>
      <w:r w:rsidRPr="00852F1E">
        <w:rPr>
          <w:rFonts w:cstheme="minorHAnsi"/>
        </w:rPr>
        <w:t xml:space="preserve">*Percent change in absolute gender differences between 2000 and 2017: 100*(male-female difference in DALY rates </w:t>
      </w:r>
      <w:r w:rsidRPr="00852F1E">
        <w:rPr>
          <w:rFonts w:cstheme="minorHAnsi"/>
          <w:vertAlign w:val="subscript"/>
        </w:rPr>
        <w:t>2017</w:t>
      </w:r>
      <w:r w:rsidRPr="00852F1E">
        <w:rPr>
          <w:rFonts w:cstheme="minorHAnsi"/>
        </w:rPr>
        <w:t xml:space="preserve"> - male-female difference in DALY rates </w:t>
      </w:r>
      <w:r w:rsidRPr="00852F1E">
        <w:rPr>
          <w:rFonts w:cstheme="minorHAnsi"/>
          <w:vertAlign w:val="subscript"/>
        </w:rPr>
        <w:t xml:space="preserve">2000 </w:t>
      </w:r>
      <w:r w:rsidRPr="00852F1E">
        <w:rPr>
          <w:rFonts w:cstheme="minorHAnsi"/>
        </w:rPr>
        <w:t xml:space="preserve">) / (male-female differences in DALY rates </w:t>
      </w:r>
      <w:r w:rsidRPr="00852F1E">
        <w:rPr>
          <w:rFonts w:cstheme="minorHAnsi"/>
          <w:vertAlign w:val="subscript"/>
        </w:rPr>
        <w:t>2000</w:t>
      </w:r>
      <w:r w:rsidRPr="00852F1E">
        <w:rPr>
          <w:rFonts w:cstheme="minorHAnsi"/>
        </w:rPr>
        <w:t xml:space="preserve">). </w:t>
      </w:r>
      <w:r w:rsidR="000C44FA" w:rsidRPr="00852F1E">
        <w:rPr>
          <w:rFonts w:cstheme="minorHAnsi"/>
        </w:rPr>
        <w:t>†</w:t>
      </w:r>
      <w:r w:rsidRPr="00852F1E">
        <w:rPr>
          <w:rFonts w:cstheme="minorHAnsi"/>
        </w:rPr>
        <w:t xml:space="preserve">Percent change in </w:t>
      </w:r>
      <w:r w:rsidRPr="00852F1E">
        <w:rPr>
          <w:rFonts w:cstheme="minorHAnsi"/>
          <w:color w:val="0D0D0D" w:themeColor="text1" w:themeTint="F2"/>
        </w:rPr>
        <w:t>relative gender differences between 2000 and 2017:</w:t>
      </w:r>
      <w:r w:rsidRPr="00852F1E">
        <w:rPr>
          <w:rFonts w:cstheme="minorHAnsi"/>
        </w:rPr>
        <w:t xml:space="preserve"> 1- (male/female ratio in DALY rates</w:t>
      </w:r>
      <w:r w:rsidRPr="00852F1E">
        <w:rPr>
          <w:rFonts w:cstheme="minorHAnsi"/>
          <w:vertAlign w:val="subscript"/>
        </w:rPr>
        <w:t>2017</w:t>
      </w:r>
      <w:r w:rsidRPr="00852F1E">
        <w:rPr>
          <w:rFonts w:cstheme="minorHAnsi"/>
        </w:rPr>
        <w:t>)/ (male/female ratio in DALY rates</w:t>
      </w:r>
      <w:r w:rsidRPr="00852F1E">
        <w:rPr>
          <w:rFonts w:cstheme="minorHAnsi"/>
          <w:vertAlign w:val="subscript"/>
        </w:rPr>
        <w:t>2000</w:t>
      </w:r>
      <w:r w:rsidRPr="00852F1E">
        <w:rPr>
          <w:rFonts w:cstheme="minorHAnsi"/>
        </w:rPr>
        <w:t>)</w:t>
      </w:r>
      <w:r w:rsidR="00852F1E">
        <w:rPr>
          <w:rFonts w:cstheme="minorHAnsi"/>
        </w:rPr>
        <w:t xml:space="preserve">. </w:t>
      </w:r>
      <w:r w:rsidR="000C44FA" w:rsidRPr="00852F1E">
        <w:rPr>
          <w:rFonts w:cstheme="minorHAnsi"/>
        </w:rPr>
        <w:t>‡</w:t>
      </w:r>
      <w:r w:rsidRPr="00852F1E">
        <w:rPr>
          <w:rFonts w:cstheme="minorHAnsi"/>
        </w:rPr>
        <w:t>The protective effect from alcohol on cardiovascular diseases has decreased.</w:t>
      </w:r>
    </w:p>
    <w:p w14:paraId="4C1014E4" w14:textId="77777777" w:rsidR="004E4A26" w:rsidRPr="00852F1E" w:rsidRDefault="004E4A26">
      <w:r w:rsidRPr="00852F1E">
        <w:br w:type="page"/>
      </w:r>
    </w:p>
    <w:tbl>
      <w:tblPr>
        <w:tblW w:w="141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7"/>
        <w:gridCol w:w="3809"/>
        <w:gridCol w:w="2835"/>
        <w:gridCol w:w="2552"/>
        <w:gridCol w:w="2268"/>
        <w:gridCol w:w="1984"/>
      </w:tblGrid>
      <w:tr w:rsidR="002A208A" w:rsidRPr="00852F1E" w14:paraId="152184D4" w14:textId="77777777" w:rsidTr="000C44FA">
        <w:trPr>
          <w:trHeight w:val="300"/>
        </w:trPr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227D17" w14:textId="5BF7CA13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1344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bottom"/>
          </w:tcPr>
          <w:p w14:paraId="38259713" w14:textId="77777777" w:rsidR="002A208A" w:rsidRPr="00094AA1" w:rsidRDefault="002A208A" w:rsidP="000C44FA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094AA1">
              <w:rPr>
                <w:rFonts w:eastAsia="Times New Roman" w:cstheme="minorHAnsi"/>
                <w:b/>
                <w:bCs/>
                <w:color w:val="000000"/>
                <w:lang w:eastAsia="sv-SE"/>
              </w:rPr>
              <w:t>Denmark</w:t>
            </w:r>
          </w:p>
        </w:tc>
      </w:tr>
      <w:tr w:rsidR="002A208A" w:rsidRPr="00852F1E" w14:paraId="6A7DDF2F" w14:textId="77777777" w:rsidTr="000C44FA">
        <w:trPr>
          <w:trHeight w:val="300"/>
        </w:trPr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F17316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3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</w:tcPr>
          <w:p w14:paraId="29B2282F" w14:textId="0AC22460" w:rsidR="002A208A" w:rsidRPr="00852F1E" w:rsidRDefault="002A208A" w:rsidP="00852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b/>
                <w:bCs/>
                <w:iCs/>
                <w:sz w:val="20"/>
                <w:szCs w:val="20"/>
              </w:rPr>
              <w:t>All alcohol-attributed cause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</w:tcPr>
          <w:p w14:paraId="7F1E9C08" w14:textId="54FA1BF7" w:rsidR="002A208A" w:rsidRPr="00852F1E" w:rsidRDefault="002A208A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Males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</w:tcPr>
          <w:p w14:paraId="59250E4B" w14:textId="1A0FA933" w:rsidR="002A208A" w:rsidRPr="00852F1E" w:rsidRDefault="002A208A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Female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50B421A8" w14:textId="65DAD487" w:rsidR="002A208A" w:rsidRPr="00852F1E" w:rsidRDefault="002A208A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Absolute difference*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165F8BAB" w14:textId="1718386E" w:rsidR="002A208A" w:rsidRPr="00852F1E" w:rsidRDefault="002A208A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Relative difference**</w:t>
            </w:r>
          </w:p>
        </w:tc>
      </w:tr>
      <w:tr w:rsidR="002A208A" w:rsidRPr="00852F1E" w14:paraId="00AA146A" w14:textId="77777777" w:rsidTr="000C44FA">
        <w:trPr>
          <w:trHeight w:val="300"/>
        </w:trPr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7F386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3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659A2" w14:textId="77777777" w:rsidR="002A208A" w:rsidRPr="00852F1E" w:rsidRDefault="002A208A" w:rsidP="00852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0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982BB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97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90279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03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09AD2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94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05357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.88</w:t>
            </w:r>
          </w:p>
        </w:tc>
      </w:tr>
      <w:tr w:rsidR="002A208A" w:rsidRPr="00852F1E" w14:paraId="1D8EFBBA" w14:textId="77777777" w:rsidTr="000C44FA">
        <w:trPr>
          <w:trHeight w:val="300"/>
        </w:trPr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DD7E3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3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FEDD8" w14:textId="77777777" w:rsidR="002A208A" w:rsidRPr="00852F1E" w:rsidRDefault="002A208A" w:rsidP="00852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4364B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06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3D3FE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05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89948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D291C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.9</w:t>
            </w:r>
          </w:p>
        </w:tc>
      </w:tr>
      <w:tr w:rsidR="002A208A" w:rsidRPr="00852F1E" w14:paraId="4D4B77A8" w14:textId="77777777" w:rsidTr="000C44FA">
        <w:trPr>
          <w:trHeight w:val="300"/>
        </w:trPr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BDF45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3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12599" w14:textId="77777777" w:rsidR="002A208A" w:rsidRPr="00852F1E" w:rsidRDefault="002A208A" w:rsidP="00852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C15A8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04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794E9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03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8A867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157A1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.9</w:t>
            </w:r>
          </w:p>
        </w:tc>
      </w:tr>
      <w:tr w:rsidR="002A208A" w:rsidRPr="00852F1E" w14:paraId="05F8DBC0" w14:textId="77777777" w:rsidTr="000C44FA">
        <w:trPr>
          <w:trHeight w:val="300"/>
        </w:trPr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A3C66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3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C0320" w14:textId="77777777" w:rsidR="002A208A" w:rsidRPr="00852F1E" w:rsidRDefault="002A208A" w:rsidP="00852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6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0B5F2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97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0DE28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99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764D2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97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3A049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.98</w:t>
            </w:r>
          </w:p>
        </w:tc>
      </w:tr>
      <w:tr w:rsidR="002A208A" w:rsidRPr="00852F1E" w14:paraId="68096326" w14:textId="77777777" w:rsidTr="000C44FA">
        <w:trPr>
          <w:trHeight w:val="300"/>
        </w:trPr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31650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3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BD26D" w14:textId="77777777" w:rsidR="002A208A" w:rsidRPr="00852F1E" w:rsidRDefault="002A208A" w:rsidP="00852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8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497DB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717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29AEE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92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E654B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79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0B700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.94</w:t>
            </w:r>
          </w:p>
        </w:tc>
      </w:tr>
      <w:tr w:rsidR="002A208A" w:rsidRPr="00852F1E" w14:paraId="1F17603A" w14:textId="77777777" w:rsidTr="000C44FA">
        <w:trPr>
          <w:trHeight w:val="300"/>
        </w:trPr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D9513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3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CE5CD" w14:textId="77777777" w:rsidR="002A208A" w:rsidRPr="00852F1E" w:rsidRDefault="002A208A" w:rsidP="00852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0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8B288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48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5C2B3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81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B4F2D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67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95ED2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.49</w:t>
            </w:r>
          </w:p>
        </w:tc>
      </w:tr>
      <w:tr w:rsidR="002A208A" w:rsidRPr="00852F1E" w14:paraId="79330CD8" w14:textId="77777777" w:rsidTr="000C44FA">
        <w:trPr>
          <w:trHeight w:val="300"/>
        </w:trPr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364EA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3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348A9" w14:textId="77777777" w:rsidR="002A208A" w:rsidRPr="00852F1E" w:rsidRDefault="002A208A" w:rsidP="00852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76B90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216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64A01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71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1E846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49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88C17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.08</w:t>
            </w:r>
          </w:p>
        </w:tc>
      </w:tr>
      <w:tr w:rsidR="002A208A" w:rsidRPr="00852F1E" w14:paraId="373B9A7B" w14:textId="77777777" w:rsidTr="000C44FA">
        <w:trPr>
          <w:trHeight w:val="300"/>
        </w:trPr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0A70A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3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50C1E" w14:textId="77777777" w:rsidR="002A208A" w:rsidRPr="00852F1E" w:rsidRDefault="002A208A" w:rsidP="00852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E9A6F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59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795B9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63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7DA42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42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D0026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.22</w:t>
            </w:r>
          </w:p>
        </w:tc>
      </w:tr>
      <w:tr w:rsidR="002A208A" w:rsidRPr="00852F1E" w14:paraId="0F8A4BB8" w14:textId="77777777" w:rsidTr="000C44FA">
        <w:trPr>
          <w:trHeight w:val="300"/>
        </w:trPr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23103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3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EE8C6" w14:textId="77777777" w:rsidR="002A208A" w:rsidRPr="00852F1E" w:rsidRDefault="002A208A" w:rsidP="00852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6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4E5F8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968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74678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62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7283D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34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F59F1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.14</w:t>
            </w:r>
          </w:p>
        </w:tc>
      </w:tr>
      <w:tr w:rsidR="002A208A" w:rsidRPr="00852F1E" w14:paraId="604E394D" w14:textId="77777777" w:rsidTr="000C44FA">
        <w:trPr>
          <w:trHeight w:val="300"/>
        </w:trPr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78B2A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3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2A260" w14:textId="77777777" w:rsidR="002A208A" w:rsidRPr="00852F1E" w:rsidRDefault="002A208A" w:rsidP="00852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7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C07BB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956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15604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62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DC36E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33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EFCA0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.15</w:t>
            </w:r>
          </w:p>
        </w:tc>
      </w:tr>
      <w:tr w:rsidR="002A208A" w:rsidRPr="00852F1E" w14:paraId="1D29233D" w14:textId="77777777" w:rsidTr="000C44FA">
        <w:trPr>
          <w:trHeight w:val="300"/>
        </w:trPr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F91B23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3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692D139" w14:textId="6E8E0A48" w:rsidR="002A208A" w:rsidRPr="006C197D" w:rsidRDefault="000C44FA" w:rsidP="000C44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6C197D">
              <w:rPr>
                <w:rFonts w:cstheme="minorHAnsi"/>
                <w:i/>
                <w:sz w:val="20"/>
                <w:szCs w:val="20"/>
              </w:rPr>
              <w:t xml:space="preserve">Percent </w:t>
            </w:r>
            <w:r w:rsidR="002A208A" w:rsidRPr="006C197D">
              <w:rPr>
                <w:rFonts w:cstheme="minorHAnsi"/>
                <w:i/>
                <w:sz w:val="20"/>
                <w:szCs w:val="20"/>
              </w:rPr>
              <w:t>change 2000 to 2017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9716ACB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-34%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F1AEDF4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-39%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17275507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-31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5AF5A789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-0.09</w:t>
            </w:r>
          </w:p>
        </w:tc>
      </w:tr>
      <w:tr w:rsidR="002A208A" w:rsidRPr="00852F1E" w14:paraId="320747DC" w14:textId="77777777" w:rsidTr="000C44FA">
        <w:trPr>
          <w:trHeight w:val="300"/>
        </w:trPr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39A749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3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</w:tcPr>
          <w:p w14:paraId="14D38A57" w14:textId="77777777" w:rsidR="002A208A" w:rsidRPr="00852F1E" w:rsidRDefault="002A208A" w:rsidP="000C44FA">
            <w:pPr>
              <w:spacing w:after="0" w:line="240" w:lineRule="auto"/>
              <w:rPr>
                <w:rFonts w:cstheme="minorHAnsi"/>
                <w:iCs/>
                <w:sz w:val="20"/>
                <w:szCs w:val="20"/>
              </w:rPr>
            </w:pPr>
            <w:r w:rsidRPr="00852F1E">
              <w:rPr>
                <w:rFonts w:cstheme="minorHAnsi"/>
                <w:b/>
                <w:bCs/>
                <w:iCs/>
                <w:sz w:val="20"/>
                <w:szCs w:val="20"/>
              </w:rPr>
              <w:t>Alcohol use disorder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</w:tcPr>
          <w:p w14:paraId="46286F7E" w14:textId="17399154" w:rsidR="002A208A" w:rsidRPr="00852F1E" w:rsidRDefault="002A208A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Males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</w:tcPr>
          <w:p w14:paraId="6E9AB220" w14:textId="1689144B" w:rsidR="002A208A" w:rsidRPr="00852F1E" w:rsidRDefault="002A208A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Female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6B5269A0" w14:textId="23DC2D62" w:rsidR="002A208A" w:rsidRPr="00852F1E" w:rsidRDefault="002A208A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Absolute difference*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65315E9B" w14:textId="50C5BB8D" w:rsidR="002A208A" w:rsidRPr="00852F1E" w:rsidRDefault="002A208A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Relative difference**</w:t>
            </w:r>
          </w:p>
        </w:tc>
      </w:tr>
      <w:tr w:rsidR="002A208A" w:rsidRPr="00852F1E" w14:paraId="00AE4975" w14:textId="77777777" w:rsidTr="000C44FA">
        <w:trPr>
          <w:trHeight w:val="300"/>
        </w:trPr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5C9DCF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3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81EF4B3" w14:textId="77777777" w:rsidR="002A208A" w:rsidRPr="00852F1E" w:rsidRDefault="002A208A" w:rsidP="00852F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0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69E6374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63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55A0640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9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9AE8610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44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759F238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3.32</w:t>
            </w:r>
          </w:p>
        </w:tc>
      </w:tr>
      <w:tr w:rsidR="002A208A" w:rsidRPr="00852F1E" w14:paraId="6A709B93" w14:textId="77777777" w:rsidTr="000C44FA">
        <w:trPr>
          <w:trHeight w:val="300"/>
        </w:trPr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44AB53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3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A6D743C" w14:textId="77777777" w:rsidR="002A208A" w:rsidRPr="00852F1E" w:rsidRDefault="002A208A" w:rsidP="00852F1E">
            <w:pPr>
              <w:spacing w:after="0" w:line="240" w:lineRule="auto"/>
              <w:rPr>
                <w:rFonts w:cstheme="minorHAnsi"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410E202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708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6BB5A1E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C7D0040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50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27F5871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3.40</w:t>
            </w:r>
          </w:p>
        </w:tc>
      </w:tr>
      <w:tr w:rsidR="002A208A" w:rsidRPr="00852F1E" w14:paraId="3568339F" w14:textId="77777777" w:rsidTr="000C44FA">
        <w:trPr>
          <w:trHeight w:val="300"/>
        </w:trPr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0D3CE7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3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FE66D57" w14:textId="77777777" w:rsidR="002A208A" w:rsidRPr="00852F1E" w:rsidRDefault="002A208A" w:rsidP="00852F1E">
            <w:pPr>
              <w:spacing w:after="0" w:line="240" w:lineRule="auto"/>
              <w:rPr>
                <w:rFonts w:cstheme="minorHAnsi"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5FD9386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75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C114B54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1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E83B294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53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D66A22C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3.43</w:t>
            </w:r>
          </w:p>
        </w:tc>
      </w:tr>
      <w:tr w:rsidR="002A208A" w:rsidRPr="00852F1E" w14:paraId="77E1E328" w14:textId="77777777" w:rsidTr="000C44FA">
        <w:trPr>
          <w:trHeight w:val="300"/>
        </w:trPr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913918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3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34841DB" w14:textId="77777777" w:rsidR="002A208A" w:rsidRPr="00852F1E" w:rsidRDefault="002A208A" w:rsidP="00852F1E">
            <w:pPr>
              <w:spacing w:after="0" w:line="240" w:lineRule="auto"/>
              <w:rPr>
                <w:rFonts w:cstheme="minorHAnsi"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6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6135D61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78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FF21E83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2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6898459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56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4A70E71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3.52</w:t>
            </w:r>
          </w:p>
        </w:tc>
      </w:tr>
      <w:tr w:rsidR="002A208A" w:rsidRPr="00852F1E" w14:paraId="582395A2" w14:textId="77777777" w:rsidTr="000C44FA">
        <w:trPr>
          <w:trHeight w:val="300"/>
        </w:trPr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D47B21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3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58475BC" w14:textId="77777777" w:rsidR="002A208A" w:rsidRPr="00852F1E" w:rsidRDefault="002A208A" w:rsidP="00852F1E">
            <w:pPr>
              <w:spacing w:after="0" w:line="240" w:lineRule="auto"/>
              <w:rPr>
                <w:rFonts w:cstheme="minorHAnsi"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8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5A5717B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76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6FF60C2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2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E2FF3F4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53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0AEACAF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3.39</w:t>
            </w:r>
          </w:p>
        </w:tc>
      </w:tr>
      <w:tr w:rsidR="002A208A" w:rsidRPr="00852F1E" w14:paraId="1331B7B9" w14:textId="77777777" w:rsidTr="000C44FA">
        <w:trPr>
          <w:trHeight w:val="300"/>
        </w:trPr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303C72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3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D8BBE07" w14:textId="77777777" w:rsidR="002A208A" w:rsidRPr="00852F1E" w:rsidRDefault="002A208A" w:rsidP="00852F1E">
            <w:pPr>
              <w:spacing w:after="0" w:line="240" w:lineRule="auto"/>
              <w:rPr>
                <w:rFonts w:cstheme="minorHAnsi"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0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505D981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73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C75DDDE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1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0CD435F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52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D9E766C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3.45</w:t>
            </w:r>
          </w:p>
        </w:tc>
      </w:tr>
      <w:tr w:rsidR="002A208A" w:rsidRPr="00852F1E" w14:paraId="1FC4EEEF" w14:textId="77777777" w:rsidTr="000C44FA">
        <w:trPr>
          <w:trHeight w:val="300"/>
        </w:trPr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61E74E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3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7F396E4" w14:textId="77777777" w:rsidR="002A208A" w:rsidRPr="00852F1E" w:rsidRDefault="002A208A" w:rsidP="00852F1E">
            <w:pPr>
              <w:spacing w:after="0" w:line="240" w:lineRule="auto"/>
              <w:rPr>
                <w:rFonts w:cstheme="minorHAnsi"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6F096E5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67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6D9C8E0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BFC129D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47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062F7AF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3.31</w:t>
            </w:r>
          </w:p>
        </w:tc>
      </w:tr>
      <w:tr w:rsidR="002A208A" w:rsidRPr="00852F1E" w14:paraId="1B729AC1" w14:textId="77777777" w:rsidTr="000C44FA">
        <w:trPr>
          <w:trHeight w:val="300"/>
        </w:trPr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0F1220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3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A374486" w14:textId="77777777" w:rsidR="002A208A" w:rsidRPr="00852F1E" w:rsidRDefault="002A208A" w:rsidP="00852F1E">
            <w:pPr>
              <w:spacing w:after="0" w:line="240" w:lineRule="auto"/>
              <w:rPr>
                <w:rFonts w:cstheme="minorHAnsi"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54C7590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64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146E795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9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82F29E7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44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467569D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3.30</w:t>
            </w:r>
          </w:p>
        </w:tc>
      </w:tr>
      <w:tr w:rsidR="002A208A" w:rsidRPr="00852F1E" w14:paraId="29002F03" w14:textId="77777777" w:rsidTr="000C44FA">
        <w:trPr>
          <w:trHeight w:val="300"/>
        </w:trPr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A7B02A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3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A1DEAC3" w14:textId="77777777" w:rsidR="002A208A" w:rsidRPr="00852F1E" w:rsidRDefault="002A208A" w:rsidP="00852F1E">
            <w:pPr>
              <w:spacing w:after="0" w:line="240" w:lineRule="auto"/>
              <w:rPr>
                <w:rFonts w:cstheme="minorHAnsi"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6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8C41AD3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63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645DE48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16D2A87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42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40543A1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3.08</w:t>
            </w:r>
          </w:p>
        </w:tc>
      </w:tr>
      <w:tr w:rsidR="002A208A" w:rsidRPr="00852F1E" w14:paraId="124AD069" w14:textId="77777777" w:rsidTr="000C44FA">
        <w:trPr>
          <w:trHeight w:val="300"/>
        </w:trPr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18506C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3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AD1F9E7" w14:textId="77777777" w:rsidR="002A208A" w:rsidRPr="00852F1E" w:rsidRDefault="002A208A" w:rsidP="00852F1E">
            <w:pPr>
              <w:spacing w:after="0" w:line="240" w:lineRule="auto"/>
              <w:rPr>
                <w:rFonts w:cstheme="minorHAnsi"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7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46CF55F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63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30E3147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2853CB3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42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C765293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3.06</w:t>
            </w:r>
          </w:p>
        </w:tc>
      </w:tr>
      <w:tr w:rsidR="002A208A" w:rsidRPr="00852F1E" w14:paraId="5EA875B5" w14:textId="77777777" w:rsidTr="000C44FA">
        <w:trPr>
          <w:trHeight w:val="300"/>
        </w:trPr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29FB20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3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493D031" w14:textId="1AC58134" w:rsidR="002A208A" w:rsidRPr="006C197D" w:rsidRDefault="000C44FA" w:rsidP="000C44FA">
            <w:pPr>
              <w:spacing w:after="0" w:line="240" w:lineRule="auto"/>
              <w:rPr>
                <w:rFonts w:cstheme="minorHAnsi"/>
                <w:i/>
                <w:sz w:val="20"/>
                <w:szCs w:val="20"/>
              </w:rPr>
            </w:pPr>
            <w:r w:rsidRPr="006C197D">
              <w:rPr>
                <w:rFonts w:cstheme="minorHAnsi"/>
                <w:i/>
                <w:sz w:val="20"/>
                <w:szCs w:val="20"/>
              </w:rPr>
              <w:t xml:space="preserve">Percent </w:t>
            </w:r>
            <w:r w:rsidR="002A208A" w:rsidRPr="006C197D">
              <w:rPr>
                <w:rFonts w:cstheme="minorHAnsi"/>
                <w:i/>
                <w:sz w:val="20"/>
                <w:szCs w:val="20"/>
              </w:rPr>
              <w:t>change 2000 to 2017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5A6D246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0.4%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BDDA59D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8%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11275E3E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-3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2E571AB6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0.08</w:t>
            </w:r>
          </w:p>
        </w:tc>
      </w:tr>
    </w:tbl>
    <w:p w14:paraId="7FB8866E" w14:textId="77777777" w:rsidR="002A208A" w:rsidRPr="00852F1E" w:rsidRDefault="002A208A" w:rsidP="002A208A">
      <w:r w:rsidRPr="00852F1E">
        <w:br w:type="page"/>
      </w:r>
    </w:p>
    <w:tbl>
      <w:tblPr>
        <w:tblW w:w="141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7"/>
        <w:gridCol w:w="3809"/>
        <w:gridCol w:w="2835"/>
        <w:gridCol w:w="2552"/>
        <w:gridCol w:w="2268"/>
        <w:gridCol w:w="1984"/>
      </w:tblGrid>
      <w:tr w:rsidR="002A208A" w:rsidRPr="00852F1E" w14:paraId="3993DDBA" w14:textId="77777777" w:rsidTr="000C44FA">
        <w:trPr>
          <w:trHeight w:val="300"/>
        </w:trPr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50A1675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3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center"/>
          </w:tcPr>
          <w:p w14:paraId="4F0C60F1" w14:textId="77777777" w:rsidR="002A208A" w:rsidRPr="00852F1E" w:rsidRDefault="002A208A" w:rsidP="000C44FA">
            <w:pPr>
              <w:spacing w:after="0" w:line="240" w:lineRule="auto"/>
              <w:rPr>
                <w:rFonts w:cstheme="minorHAnsi"/>
                <w:b/>
                <w:bCs/>
                <w:iCs/>
                <w:sz w:val="20"/>
                <w:szCs w:val="20"/>
              </w:rPr>
            </w:pPr>
            <w:r w:rsidRPr="00852F1E">
              <w:rPr>
                <w:rFonts w:cstheme="minorHAnsi"/>
                <w:b/>
                <w:bCs/>
                <w:iCs/>
                <w:sz w:val="20"/>
                <w:szCs w:val="20"/>
              </w:rPr>
              <w:t>Denmark (cont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center"/>
          </w:tcPr>
          <w:p w14:paraId="28EFE09C" w14:textId="77777777" w:rsidR="002A208A" w:rsidRPr="00852F1E" w:rsidRDefault="002A208A" w:rsidP="000C44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center"/>
          </w:tcPr>
          <w:p w14:paraId="15887919" w14:textId="77777777" w:rsidR="002A208A" w:rsidRPr="00852F1E" w:rsidRDefault="002A208A" w:rsidP="000C44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bottom"/>
          </w:tcPr>
          <w:p w14:paraId="2F9A5EF1" w14:textId="77777777" w:rsidR="002A208A" w:rsidRPr="00852F1E" w:rsidRDefault="002A208A" w:rsidP="000C44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bottom"/>
          </w:tcPr>
          <w:p w14:paraId="5039197E" w14:textId="77777777" w:rsidR="002A208A" w:rsidRPr="00852F1E" w:rsidRDefault="002A208A" w:rsidP="000C44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</w:tr>
      <w:tr w:rsidR="002A208A" w:rsidRPr="00852F1E" w14:paraId="7F1C0DAB" w14:textId="77777777" w:rsidTr="000C44FA">
        <w:trPr>
          <w:trHeight w:val="300"/>
        </w:trPr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8ADF212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3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</w:tcPr>
          <w:p w14:paraId="7F9CCA26" w14:textId="33115CCA" w:rsidR="002A208A" w:rsidRPr="00852F1E" w:rsidRDefault="002A208A" w:rsidP="000C44FA">
            <w:pPr>
              <w:spacing w:after="0" w:line="240" w:lineRule="auto"/>
              <w:rPr>
                <w:rFonts w:cstheme="minorHAnsi"/>
                <w:b/>
                <w:bCs/>
                <w:iCs/>
                <w:sz w:val="20"/>
                <w:szCs w:val="20"/>
              </w:rPr>
            </w:pPr>
            <w:r w:rsidRPr="00852F1E">
              <w:rPr>
                <w:rFonts w:cstheme="minorHAnsi"/>
                <w:b/>
                <w:bCs/>
                <w:iCs/>
                <w:sz w:val="20"/>
                <w:szCs w:val="20"/>
              </w:rPr>
              <w:t>Neoplasm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</w:tcPr>
          <w:p w14:paraId="5E051F21" w14:textId="3C217BF0" w:rsidR="002A208A" w:rsidRPr="00852F1E" w:rsidRDefault="002A208A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Males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</w:tcPr>
          <w:p w14:paraId="5034C69C" w14:textId="6B9C75C2" w:rsidR="002A208A" w:rsidRPr="00852F1E" w:rsidRDefault="002A208A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Female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0129DF46" w14:textId="6C5E8FEE" w:rsidR="002A208A" w:rsidRPr="00852F1E" w:rsidRDefault="002A208A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Absolute difference*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1A13A7E0" w14:textId="02C4926E" w:rsidR="002A208A" w:rsidRPr="00852F1E" w:rsidRDefault="002A208A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Relative difference**</w:t>
            </w:r>
          </w:p>
        </w:tc>
      </w:tr>
      <w:tr w:rsidR="002A208A" w:rsidRPr="00852F1E" w14:paraId="763ECF0D" w14:textId="77777777" w:rsidTr="000C44FA">
        <w:trPr>
          <w:trHeight w:val="300"/>
        </w:trPr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2455C65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3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9F67185" w14:textId="77777777" w:rsidR="002A208A" w:rsidRPr="00852F1E" w:rsidRDefault="002A208A" w:rsidP="006C197D">
            <w:pPr>
              <w:spacing w:after="0" w:line="240" w:lineRule="auto"/>
              <w:rPr>
                <w:rFonts w:cstheme="minorHAnsi"/>
                <w:iCs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0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E6DEBA3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49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9F58A68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42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BCB887A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6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A3FA235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1.15</w:t>
            </w:r>
          </w:p>
        </w:tc>
      </w:tr>
      <w:tr w:rsidR="002A208A" w:rsidRPr="00852F1E" w14:paraId="2A11D244" w14:textId="77777777" w:rsidTr="000C44FA">
        <w:trPr>
          <w:trHeight w:val="300"/>
        </w:trPr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29A130B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3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BD9676F" w14:textId="77777777" w:rsidR="002A208A" w:rsidRPr="00852F1E" w:rsidRDefault="002A208A" w:rsidP="006C197D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E61F060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506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E4F9806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42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E87EF7B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8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FFAF83C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1.20</w:t>
            </w:r>
          </w:p>
        </w:tc>
      </w:tr>
      <w:tr w:rsidR="002A208A" w:rsidRPr="00852F1E" w14:paraId="52DB58EB" w14:textId="77777777" w:rsidTr="000C44FA">
        <w:trPr>
          <w:trHeight w:val="300"/>
        </w:trPr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8BC4496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3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99FE5B7" w14:textId="77777777" w:rsidR="002A208A" w:rsidRPr="00852F1E" w:rsidRDefault="002A208A" w:rsidP="006C197D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63C724D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496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7F9BF21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9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3260F95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0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630A29E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1.26</w:t>
            </w:r>
          </w:p>
        </w:tc>
      </w:tr>
      <w:tr w:rsidR="002A208A" w:rsidRPr="00852F1E" w14:paraId="30A4FFF2" w14:textId="77777777" w:rsidTr="000C44FA">
        <w:trPr>
          <w:trHeight w:val="300"/>
        </w:trPr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3EF2130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3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7D904E8" w14:textId="77777777" w:rsidR="002A208A" w:rsidRPr="00852F1E" w:rsidRDefault="002A208A" w:rsidP="006C197D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6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B9E0348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488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7F0DA8B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8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DFCC3DC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0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4F2C60F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1.28</w:t>
            </w:r>
          </w:p>
        </w:tc>
      </w:tr>
      <w:tr w:rsidR="002A208A" w:rsidRPr="00852F1E" w14:paraId="75FFD3E6" w14:textId="77777777" w:rsidTr="000C44FA">
        <w:trPr>
          <w:trHeight w:val="300"/>
        </w:trPr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4FBC03B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3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90A5EB2" w14:textId="77777777" w:rsidR="002A208A" w:rsidRPr="00852F1E" w:rsidRDefault="002A208A" w:rsidP="006C197D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8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DDF7C2C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45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1AB95F4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6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EA46FC2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8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5602F35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1.24</w:t>
            </w:r>
          </w:p>
        </w:tc>
      </w:tr>
      <w:tr w:rsidR="002A208A" w:rsidRPr="00852F1E" w14:paraId="0A23071D" w14:textId="77777777" w:rsidTr="000C44FA">
        <w:trPr>
          <w:trHeight w:val="300"/>
        </w:trPr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27121FA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3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93164BC" w14:textId="77777777" w:rsidR="002A208A" w:rsidRPr="00852F1E" w:rsidRDefault="002A208A" w:rsidP="006C197D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0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6F2764E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44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EB191D6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3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D349031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0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48C6C49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1.31</w:t>
            </w:r>
          </w:p>
        </w:tc>
      </w:tr>
      <w:tr w:rsidR="002A208A" w:rsidRPr="00852F1E" w14:paraId="7C3D9DB4" w14:textId="77777777" w:rsidTr="000C44FA">
        <w:trPr>
          <w:trHeight w:val="300"/>
        </w:trPr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CD487CC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3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06A9A05" w14:textId="77777777" w:rsidR="002A208A" w:rsidRPr="00852F1E" w:rsidRDefault="002A208A" w:rsidP="006C197D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4A35D81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408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A46CD5E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0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9417AA2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0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00A752B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1.33</w:t>
            </w:r>
          </w:p>
        </w:tc>
      </w:tr>
      <w:tr w:rsidR="002A208A" w:rsidRPr="00852F1E" w14:paraId="58B162E1" w14:textId="77777777" w:rsidTr="000C44FA">
        <w:trPr>
          <w:trHeight w:val="300"/>
        </w:trPr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2D7ED3D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3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0B517E7" w14:textId="77777777" w:rsidR="002A208A" w:rsidRPr="00852F1E" w:rsidRDefault="002A208A" w:rsidP="006C197D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E62AB20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9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A4B928F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7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0427109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1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FF72E20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1.43</w:t>
            </w:r>
          </w:p>
        </w:tc>
      </w:tr>
      <w:tr w:rsidR="002A208A" w:rsidRPr="00852F1E" w14:paraId="2D46468E" w14:textId="77777777" w:rsidTr="000C44FA">
        <w:trPr>
          <w:trHeight w:val="300"/>
        </w:trPr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82B491A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3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FA02B7C" w14:textId="77777777" w:rsidR="002A208A" w:rsidRPr="00852F1E" w:rsidRDefault="002A208A" w:rsidP="006C197D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6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EB100FF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7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7802561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6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A26E5EA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0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14EF628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1.40</w:t>
            </w:r>
          </w:p>
        </w:tc>
      </w:tr>
      <w:tr w:rsidR="002A208A" w:rsidRPr="00852F1E" w14:paraId="7DD4B31B" w14:textId="77777777" w:rsidTr="000C44FA">
        <w:trPr>
          <w:trHeight w:val="300"/>
        </w:trPr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C0D903F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3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F63B8D9" w14:textId="77777777" w:rsidR="002A208A" w:rsidRPr="00852F1E" w:rsidRDefault="002A208A" w:rsidP="006C197D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7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FB72F55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69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19F82D4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6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F6AECA2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0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404F916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1.40</w:t>
            </w:r>
          </w:p>
        </w:tc>
      </w:tr>
      <w:tr w:rsidR="002A208A" w:rsidRPr="00852F1E" w14:paraId="12FA7A1A" w14:textId="77777777" w:rsidTr="000C44FA">
        <w:trPr>
          <w:trHeight w:val="300"/>
        </w:trPr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3E80539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3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71D43A2" w14:textId="1424ED91" w:rsidR="002A208A" w:rsidRPr="006C197D" w:rsidRDefault="000C44FA" w:rsidP="000C44FA">
            <w:pPr>
              <w:spacing w:after="0" w:line="240" w:lineRule="auto"/>
              <w:rPr>
                <w:rFonts w:cstheme="minorHAnsi"/>
                <w:i/>
                <w:sz w:val="20"/>
                <w:szCs w:val="20"/>
              </w:rPr>
            </w:pPr>
            <w:r w:rsidRPr="006C197D">
              <w:rPr>
                <w:rFonts w:cstheme="minorHAnsi"/>
                <w:i/>
                <w:sz w:val="20"/>
                <w:szCs w:val="20"/>
              </w:rPr>
              <w:t xml:space="preserve">Percent </w:t>
            </w:r>
            <w:r w:rsidR="002A208A" w:rsidRPr="006C197D">
              <w:rPr>
                <w:rFonts w:cstheme="minorHAnsi"/>
                <w:i/>
                <w:sz w:val="20"/>
                <w:szCs w:val="20"/>
              </w:rPr>
              <w:t>change 2000 to 2017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8B87538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-25%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775B73D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-39%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7A038D74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61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7556835D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-0.21</w:t>
            </w:r>
          </w:p>
        </w:tc>
      </w:tr>
      <w:tr w:rsidR="002A208A" w:rsidRPr="00852F1E" w14:paraId="1985035B" w14:textId="77777777" w:rsidTr="000C44FA">
        <w:trPr>
          <w:trHeight w:val="300"/>
        </w:trPr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E2AFFE7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3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</w:tcPr>
          <w:p w14:paraId="42A80D32" w14:textId="77777777" w:rsidR="002A208A" w:rsidRPr="00852F1E" w:rsidRDefault="002A208A" w:rsidP="000C44FA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Self-harm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</w:tcPr>
          <w:p w14:paraId="1087EAFD" w14:textId="1D0903A4" w:rsidR="002A208A" w:rsidRPr="00852F1E" w:rsidRDefault="002A208A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Males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</w:tcPr>
          <w:p w14:paraId="67DDEF4A" w14:textId="69DEA266" w:rsidR="002A208A" w:rsidRPr="00852F1E" w:rsidRDefault="002A208A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Female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3D19693C" w14:textId="4A3227E7" w:rsidR="002A208A" w:rsidRPr="00852F1E" w:rsidRDefault="002A208A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Absolute difference*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421ACF06" w14:textId="0131ADA1" w:rsidR="002A208A" w:rsidRPr="00852F1E" w:rsidRDefault="002A208A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Relative difference**</w:t>
            </w:r>
          </w:p>
        </w:tc>
      </w:tr>
      <w:tr w:rsidR="002A208A" w:rsidRPr="00852F1E" w14:paraId="33AFE90E" w14:textId="77777777" w:rsidTr="000C44FA">
        <w:trPr>
          <w:trHeight w:val="300"/>
        </w:trPr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EDE7C4C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3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85338F7" w14:textId="77777777" w:rsidR="002A208A" w:rsidRPr="00852F1E" w:rsidRDefault="002A208A" w:rsidP="006C197D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0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BBD2EE8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38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3BD1F38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8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963963D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5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C877568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3.98</w:t>
            </w:r>
          </w:p>
        </w:tc>
      </w:tr>
      <w:tr w:rsidR="002A208A" w:rsidRPr="00852F1E" w14:paraId="0F3D126C" w14:textId="77777777" w:rsidTr="000C44FA">
        <w:trPr>
          <w:trHeight w:val="300"/>
        </w:trPr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E8C827E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3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F7715C1" w14:textId="77777777" w:rsidR="002A208A" w:rsidRPr="00852F1E" w:rsidRDefault="002A208A" w:rsidP="006C197D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68A823A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2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AB2C150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8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6AEF686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3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1345210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3.87</w:t>
            </w:r>
          </w:p>
        </w:tc>
      </w:tr>
      <w:tr w:rsidR="002A208A" w:rsidRPr="00852F1E" w14:paraId="5096891C" w14:textId="77777777" w:rsidTr="000C44FA">
        <w:trPr>
          <w:trHeight w:val="300"/>
        </w:trPr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4F86E36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3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9A8D134" w14:textId="77777777" w:rsidR="002A208A" w:rsidRPr="00852F1E" w:rsidRDefault="002A208A" w:rsidP="006C197D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C6E8B97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0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7EDCF36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7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9331CAA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2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8DF7BA1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3.96</w:t>
            </w:r>
          </w:p>
        </w:tc>
      </w:tr>
      <w:tr w:rsidR="002A208A" w:rsidRPr="00852F1E" w14:paraId="7E38886F" w14:textId="77777777" w:rsidTr="000C44FA">
        <w:trPr>
          <w:trHeight w:val="300"/>
        </w:trPr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A16C4CC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3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688A6D8" w14:textId="77777777" w:rsidR="002A208A" w:rsidRPr="00852F1E" w:rsidRDefault="002A208A" w:rsidP="006C197D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6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375730E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8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BCB979C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7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C840600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1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FE70F09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4.04</w:t>
            </w:r>
          </w:p>
        </w:tc>
      </w:tr>
      <w:tr w:rsidR="002A208A" w:rsidRPr="00852F1E" w14:paraId="2E6579F8" w14:textId="77777777" w:rsidTr="000C44FA">
        <w:trPr>
          <w:trHeight w:val="300"/>
        </w:trPr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9D7050E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3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8E9D84F" w14:textId="77777777" w:rsidR="002A208A" w:rsidRPr="00852F1E" w:rsidRDefault="002A208A" w:rsidP="006C197D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8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E1C0998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6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4A8DD38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6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D3B6E61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9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C06728D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3.94</w:t>
            </w:r>
          </w:p>
        </w:tc>
      </w:tr>
      <w:tr w:rsidR="002A208A" w:rsidRPr="00852F1E" w14:paraId="5886DD43" w14:textId="77777777" w:rsidTr="000C44FA">
        <w:trPr>
          <w:trHeight w:val="300"/>
        </w:trPr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604E468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3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4BB1DEF" w14:textId="77777777" w:rsidR="002A208A" w:rsidRPr="00852F1E" w:rsidRDefault="002A208A" w:rsidP="006C197D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0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9781D7D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3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00FF8B6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5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FC52FB6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7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AC451E6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4.11</w:t>
            </w:r>
          </w:p>
        </w:tc>
      </w:tr>
      <w:tr w:rsidR="002A208A" w:rsidRPr="00852F1E" w14:paraId="598E032A" w14:textId="77777777" w:rsidTr="000C44FA">
        <w:trPr>
          <w:trHeight w:val="300"/>
        </w:trPr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8E34528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3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1E0E5FF" w14:textId="77777777" w:rsidR="002A208A" w:rsidRPr="00852F1E" w:rsidRDefault="002A208A" w:rsidP="006C197D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BE45901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9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2374E62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5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EC6E954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5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FF232A8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4.18</w:t>
            </w:r>
          </w:p>
        </w:tc>
      </w:tr>
      <w:tr w:rsidR="002A208A" w:rsidRPr="00852F1E" w14:paraId="5ED4F59B" w14:textId="77777777" w:rsidTr="000C44FA">
        <w:trPr>
          <w:trHeight w:val="300"/>
        </w:trPr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81C3B93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3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E263DA9" w14:textId="77777777" w:rsidR="002A208A" w:rsidRPr="00852F1E" w:rsidRDefault="002A208A" w:rsidP="006C197D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C184C46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9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B32BEAC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4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4C98A87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5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2D41FCE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4.41</w:t>
            </w:r>
          </w:p>
        </w:tc>
      </w:tr>
      <w:tr w:rsidR="002A208A" w:rsidRPr="00852F1E" w14:paraId="269D7ED4" w14:textId="77777777" w:rsidTr="000C44FA">
        <w:trPr>
          <w:trHeight w:val="300"/>
        </w:trPr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ADF17FF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3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BA85F90" w14:textId="77777777" w:rsidR="002A208A" w:rsidRPr="00852F1E" w:rsidRDefault="002A208A" w:rsidP="006C197D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6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566ED8F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8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8B43D0D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4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596D4BF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3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66C5FA2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4.02</w:t>
            </w:r>
          </w:p>
        </w:tc>
      </w:tr>
      <w:tr w:rsidR="002A208A" w:rsidRPr="00852F1E" w14:paraId="0E461203" w14:textId="77777777" w:rsidTr="000C44FA">
        <w:trPr>
          <w:trHeight w:val="300"/>
        </w:trPr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3174E9B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3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02F3DA4" w14:textId="77777777" w:rsidR="002A208A" w:rsidRPr="00852F1E" w:rsidRDefault="002A208A" w:rsidP="006C197D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7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F5C924D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86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D6556A9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4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3BA5E31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3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FBC84F9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4.04</w:t>
            </w:r>
          </w:p>
        </w:tc>
      </w:tr>
      <w:tr w:rsidR="002A208A" w:rsidRPr="00852F1E" w14:paraId="64FF5640" w14:textId="77777777" w:rsidTr="000C44FA">
        <w:trPr>
          <w:trHeight w:val="300"/>
        </w:trPr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12DB07E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3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0D89C7A" w14:textId="7E04651D" w:rsidR="002A208A" w:rsidRPr="006C197D" w:rsidRDefault="000C44FA" w:rsidP="000C44FA">
            <w:pPr>
              <w:spacing w:after="0" w:line="240" w:lineRule="auto"/>
              <w:rPr>
                <w:rFonts w:cstheme="minorHAnsi"/>
                <w:i/>
                <w:sz w:val="20"/>
                <w:szCs w:val="20"/>
              </w:rPr>
            </w:pPr>
            <w:r w:rsidRPr="006C197D">
              <w:rPr>
                <w:rFonts w:cstheme="minorHAnsi"/>
                <w:i/>
                <w:sz w:val="20"/>
                <w:szCs w:val="20"/>
              </w:rPr>
              <w:t xml:space="preserve">Percent </w:t>
            </w:r>
            <w:r w:rsidR="002A208A" w:rsidRPr="006C197D">
              <w:rPr>
                <w:rFonts w:cstheme="minorHAnsi"/>
                <w:i/>
                <w:sz w:val="20"/>
                <w:szCs w:val="20"/>
              </w:rPr>
              <w:t>change 2000 to 2017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0F7D1D5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-45%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E39A63B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-46%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14AAF4B6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-45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7D7AA455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-0.02</w:t>
            </w:r>
          </w:p>
        </w:tc>
      </w:tr>
    </w:tbl>
    <w:p w14:paraId="329CBB61" w14:textId="329920C3" w:rsidR="006C197D" w:rsidRDefault="006C197D" w:rsidP="002A208A"/>
    <w:p w14:paraId="378AA8A4" w14:textId="77777777" w:rsidR="006C197D" w:rsidRDefault="006C197D">
      <w:r>
        <w:br w:type="page"/>
      </w:r>
    </w:p>
    <w:tbl>
      <w:tblPr>
        <w:tblW w:w="141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7"/>
        <w:gridCol w:w="3809"/>
        <w:gridCol w:w="2835"/>
        <w:gridCol w:w="2552"/>
        <w:gridCol w:w="2268"/>
        <w:gridCol w:w="1984"/>
      </w:tblGrid>
      <w:tr w:rsidR="002A208A" w:rsidRPr="00852F1E" w14:paraId="39D297BD" w14:textId="77777777" w:rsidTr="000C44FA">
        <w:trPr>
          <w:trHeight w:val="300"/>
        </w:trPr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A62D6FF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3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center"/>
          </w:tcPr>
          <w:p w14:paraId="3CDF004E" w14:textId="77777777" w:rsidR="002A208A" w:rsidRPr="00852F1E" w:rsidRDefault="002A208A" w:rsidP="000C44FA">
            <w:pPr>
              <w:spacing w:after="0" w:line="240" w:lineRule="auto"/>
              <w:rPr>
                <w:rFonts w:cstheme="minorHAnsi"/>
                <w:b/>
                <w:bCs/>
                <w:iCs/>
                <w:sz w:val="20"/>
                <w:szCs w:val="20"/>
              </w:rPr>
            </w:pPr>
            <w:r w:rsidRPr="00852F1E">
              <w:rPr>
                <w:rFonts w:cstheme="minorHAnsi"/>
                <w:b/>
                <w:bCs/>
                <w:iCs/>
                <w:sz w:val="20"/>
                <w:szCs w:val="20"/>
              </w:rPr>
              <w:t>Denmark (cont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center"/>
          </w:tcPr>
          <w:p w14:paraId="521B79FD" w14:textId="77777777" w:rsidR="002A208A" w:rsidRPr="00852F1E" w:rsidRDefault="002A208A" w:rsidP="000C44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center"/>
          </w:tcPr>
          <w:p w14:paraId="0323CDF5" w14:textId="77777777" w:rsidR="002A208A" w:rsidRPr="00852F1E" w:rsidRDefault="002A208A" w:rsidP="000C44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bottom"/>
          </w:tcPr>
          <w:p w14:paraId="0FA0EAD3" w14:textId="77777777" w:rsidR="002A208A" w:rsidRPr="00852F1E" w:rsidRDefault="002A208A" w:rsidP="000C44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bottom"/>
          </w:tcPr>
          <w:p w14:paraId="2B5D6AAF" w14:textId="77777777" w:rsidR="002A208A" w:rsidRPr="00852F1E" w:rsidRDefault="002A208A" w:rsidP="000C44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</w:tr>
      <w:tr w:rsidR="002A208A" w:rsidRPr="00852F1E" w14:paraId="3F4956B6" w14:textId="77777777" w:rsidTr="000C44FA">
        <w:trPr>
          <w:trHeight w:val="300"/>
        </w:trPr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F13F12B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3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</w:tcPr>
          <w:p w14:paraId="00A0ACF6" w14:textId="7DDD6EAF" w:rsidR="002A208A" w:rsidRPr="00852F1E" w:rsidRDefault="002A208A" w:rsidP="00852F1E">
            <w:pPr>
              <w:spacing w:after="0" w:line="240" w:lineRule="auto"/>
              <w:rPr>
                <w:rFonts w:cstheme="minorHAnsi"/>
                <w:b/>
                <w:bCs/>
                <w:iCs/>
                <w:sz w:val="20"/>
                <w:szCs w:val="20"/>
              </w:rPr>
            </w:pPr>
            <w:r w:rsidRPr="00852F1E">
              <w:rPr>
                <w:rFonts w:cstheme="minorHAnsi"/>
                <w:b/>
                <w:bCs/>
                <w:sz w:val="20"/>
                <w:szCs w:val="20"/>
              </w:rPr>
              <w:t>Cirrhosi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</w:tcPr>
          <w:p w14:paraId="47783A3D" w14:textId="32EC340C" w:rsidR="002A208A" w:rsidRPr="00852F1E" w:rsidRDefault="002A208A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Males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</w:tcPr>
          <w:p w14:paraId="5BF151D4" w14:textId="2A958F98" w:rsidR="002A208A" w:rsidRPr="00852F1E" w:rsidRDefault="002A208A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Female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6272DE59" w14:textId="46B28EE3" w:rsidR="002A208A" w:rsidRPr="00852F1E" w:rsidRDefault="002A208A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Absolute difference*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1733F4F7" w14:textId="4B207E0B" w:rsidR="002A208A" w:rsidRPr="00852F1E" w:rsidRDefault="002A208A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Relative difference**</w:t>
            </w:r>
          </w:p>
        </w:tc>
      </w:tr>
      <w:tr w:rsidR="002A208A" w:rsidRPr="00852F1E" w14:paraId="37DAA3F1" w14:textId="77777777" w:rsidTr="000C44FA">
        <w:trPr>
          <w:trHeight w:val="300"/>
        </w:trPr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B9059AF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3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BCD790C" w14:textId="77777777" w:rsidR="002A208A" w:rsidRPr="00852F1E" w:rsidRDefault="002A208A" w:rsidP="006C197D">
            <w:pPr>
              <w:spacing w:after="0" w:line="240" w:lineRule="auto"/>
              <w:rPr>
                <w:rFonts w:cstheme="minorHAnsi"/>
                <w:iCs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0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4A99F8B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26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A5A7DC6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1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C97EC72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1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B56B140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2.81</w:t>
            </w:r>
          </w:p>
        </w:tc>
      </w:tr>
      <w:tr w:rsidR="002A208A" w:rsidRPr="00852F1E" w14:paraId="55AC2021" w14:textId="77777777" w:rsidTr="000C44FA">
        <w:trPr>
          <w:trHeight w:val="300"/>
        </w:trPr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9D01729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3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F156C18" w14:textId="77777777" w:rsidR="002A208A" w:rsidRPr="00852F1E" w:rsidRDefault="002A208A" w:rsidP="006C197D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3E09349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2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97F24B3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1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DAF9DF4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54B5297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2.79</w:t>
            </w:r>
          </w:p>
        </w:tc>
      </w:tr>
      <w:tr w:rsidR="002A208A" w:rsidRPr="00852F1E" w14:paraId="4F631B88" w14:textId="77777777" w:rsidTr="000C44FA">
        <w:trPr>
          <w:trHeight w:val="300"/>
        </w:trPr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7597172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3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D620BFD" w14:textId="77777777" w:rsidR="002A208A" w:rsidRPr="00852F1E" w:rsidRDefault="002A208A" w:rsidP="006C197D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572C020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1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E4175F2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1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056BB74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A621240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2.77</w:t>
            </w:r>
          </w:p>
        </w:tc>
      </w:tr>
      <w:tr w:rsidR="002A208A" w:rsidRPr="00852F1E" w14:paraId="188E5B00" w14:textId="77777777" w:rsidTr="000C44FA">
        <w:trPr>
          <w:trHeight w:val="300"/>
        </w:trPr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8241B08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3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C2DC798" w14:textId="77777777" w:rsidR="002A208A" w:rsidRPr="00852F1E" w:rsidRDefault="002A208A" w:rsidP="006C197D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6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34EC2D9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0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F95D441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0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1FC77CA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9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D8C405F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2.82</w:t>
            </w:r>
          </w:p>
        </w:tc>
      </w:tr>
      <w:tr w:rsidR="002A208A" w:rsidRPr="00852F1E" w14:paraId="28F15971" w14:textId="77777777" w:rsidTr="000C44FA">
        <w:trPr>
          <w:trHeight w:val="300"/>
        </w:trPr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845DB5B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3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AFCE90F" w14:textId="77777777" w:rsidR="002A208A" w:rsidRPr="00852F1E" w:rsidRDefault="002A208A" w:rsidP="006C197D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8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385A45C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86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8FF5B4D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0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75E78CF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8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E4D5CE3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2.80</w:t>
            </w:r>
          </w:p>
        </w:tc>
      </w:tr>
      <w:tr w:rsidR="002A208A" w:rsidRPr="00852F1E" w14:paraId="061C8A6E" w14:textId="77777777" w:rsidTr="000C44FA">
        <w:trPr>
          <w:trHeight w:val="300"/>
        </w:trPr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E0109F5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3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8E7E7E7" w14:textId="77777777" w:rsidR="002A208A" w:rsidRPr="00852F1E" w:rsidRDefault="002A208A" w:rsidP="006C197D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0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3B851FA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66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12D9B1F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9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DA4A9AF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7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10E8BF8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2.83</w:t>
            </w:r>
          </w:p>
        </w:tc>
      </w:tr>
      <w:tr w:rsidR="002A208A" w:rsidRPr="00852F1E" w14:paraId="374E3866" w14:textId="77777777" w:rsidTr="000C44FA">
        <w:trPr>
          <w:trHeight w:val="300"/>
        </w:trPr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FF74F91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3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DB42A98" w14:textId="77777777" w:rsidR="002A208A" w:rsidRPr="00852F1E" w:rsidRDefault="002A208A" w:rsidP="006C197D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3D2D68C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3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A7D7DB7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8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B4CD2E8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5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D441107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2.80</w:t>
            </w:r>
          </w:p>
        </w:tc>
      </w:tr>
      <w:tr w:rsidR="002A208A" w:rsidRPr="00852F1E" w14:paraId="31A7729D" w14:textId="77777777" w:rsidTr="000C44FA">
        <w:trPr>
          <w:trHeight w:val="300"/>
        </w:trPr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ED66876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3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27254AE" w14:textId="77777777" w:rsidR="002A208A" w:rsidRPr="00852F1E" w:rsidRDefault="002A208A" w:rsidP="006C197D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7275A92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2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BCA7831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7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171D1E2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4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68D9C05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2.93</w:t>
            </w:r>
          </w:p>
        </w:tc>
      </w:tr>
      <w:tr w:rsidR="002A208A" w:rsidRPr="00852F1E" w14:paraId="18C848BA" w14:textId="77777777" w:rsidTr="000C44FA">
        <w:trPr>
          <w:trHeight w:val="300"/>
        </w:trPr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FE4C22E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3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5FA540D" w14:textId="77777777" w:rsidR="002A208A" w:rsidRPr="00852F1E" w:rsidRDefault="002A208A" w:rsidP="006C197D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6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F773B94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1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C359A32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7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F694CB3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3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5B05561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2.86</w:t>
            </w:r>
          </w:p>
        </w:tc>
      </w:tr>
      <w:tr w:rsidR="002A208A" w:rsidRPr="00852F1E" w14:paraId="1B2BD048" w14:textId="77777777" w:rsidTr="000C44FA">
        <w:trPr>
          <w:trHeight w:val="300"/>
        </w:trPr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69ABCEB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3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94E69CD" w14:textId="77777777" w:rsidR="002A208A" w:rsidRPr="00852F1E" w:rsidRDefault="002A208A" w:rsidP="006C197D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7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03D9C91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1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6AC17E7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7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31DDFB8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4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C1C77C6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2.89</w:t>
            </w:r>
          </w:p>
        </w:tc>
      </w:tr>
      <w:tr w:rsidR="002A208A" w:rsidRPr="00852F1E" w14:paraId="399BCAB2" w14:textId="77777777" w:rsidTr="000C44FA">
        <w:trPr>
          <w:trHeight w:val="300"/>
        </w:trPr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AE21C9D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3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F70B7A8" w14:textId="108CF256" w:rsidR="002A208A" w:rsidRPr="006C197D" w:rsidRDefault="000C44FA" w:rsidP="000C44FA">
            <w:pPr>
              <w:spacing w:after="0" w:line="240" w:lineRule="auto"/>
              <w:rPr>
                <w:rFonts w:cstheme="minorHAnsi"/>
                <w:i/>
                <w:sz w:val="20"/>
                <w:szCs w:val="20"/>
              </w:rPr>
            </w:pPr>
            <w:r w:rsidRPr="006C197D">
              <w:rPr>
                <w:rFonts w:cstheme="minorHAnsi"/>
                <w:i/>
                <w:sz w:val="20"/>
                <w:szCs w:val="20"/>
              </w:rPr>
              <w:t xml:space="preserve">Percent </w:t>
            </w:r>
            <w:r w:rsidR="002A208A" w:rsidRPr="006C197D">
              <w:rPr>
                <w:rFonts w:cstheme="minorHAnsi"/>
                <w:i/>
                <w:sz w:val="20"/>
                <w:szCs w:val="20"/>
              </w:rPr>
              <w:t>change 2000 to 2017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242955A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-34%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F68780F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-36%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25D2B38A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-34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1F3E71AD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-0.02</w:t>
            </w:r>
          </w:p>
        </w:tc>
      </w:tr>
      <w:tr w:rsidR="002A208A" w:rsidRPr="00852F1E" w14:paraId="7271D603" w14:textId="77777777" w:rsidTr="000C44FA">
        <w:trPr>
          <w:trHeight w:val="300"/>
        </w:trPr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8BBE821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3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</w:tcPr>
          <w:p w14:paraId="4BC50F2E" w14:textId="77777777" w:rsidR="002A208A" w:rsidRPr="00852F1E" w:rsidRDefault="002A208A" w:rsidP="000C44FA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cstheme="minorHAnsi"/>
                <w:b/>
                <w:bCs/>
                <w:sz w:val="20"/>
                <w:szCs w:val="20"/>
              </w:rPr>
              <w:t>Unintentional injurie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</w:tcPr>
          <w:p w14:paraId="0D52FD1C" w14:textId="38905532" w:rsidR="002A208A" w:rsidRPr="00852F1E" w:rsidRDefault="002A208A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Males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</w:tcPr>
          <w:p w14:paraId="70BFA1E5" w14:textId="142139E8" w:rsidR="002A208A" w:rsidRPr="00852F1E" w:rsidRDefault="002A208A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Female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204BAE60" w14:textId="59B72B7B" w:rsidR="002A208A" w:rsidRPr="00852F1E" w:rsidRDefault="002A208A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Absolute difference*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07EB8C4B" w14:textId="630C0258" w:rsidR="002A208A" w:rsidRPr="00852F1E" w:rsidRDefault="002A208A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Relative difference**</w:t>
            </w:r>
          </w:p>
        </w:tc>
      </w:tr>
      <w:tr w:rsidR="002A208A" w:rsidRPr="00852F1E" w14:paraId="3A366228" w14:textId="77777777" w:rsidTr="000C44FA">
        <w:trPr>
          <w:trHeight w:val="300"/>
        </w:trPr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42C16D8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3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A7529B7" w14:textId="77777777" w:rsidR="002A208A" w:rsidRPr="00852F1E" w:rsidRDefault="002A208A" w:rsidP="006C197D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0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BCE5C18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6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6B0066C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8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9F320E6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7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F41CBDB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1.84</w:t>
            </w:r>
          </w:p>
        </w:tc>
      </w:tr>
      <w:tr w:rsidR="002A208A" w:rsidRPr="00852F1E" w14:paraId="3380143C" w14:textId="77777777" w:rsidTr="000C44FA">
        <w:trPr>
          <w:trHeight w:val="300"/>
        </w:trPr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3606AF4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3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4F3E4FD" w14:textId="77777777" w:rsidR="002A208A" w:rsidRPr="00852F1E" w:rsidRDefault="002A208A" w:rsidP="006C197D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BA4894B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6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233AB62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8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3429DBA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7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DA9BB37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1.88</w:t>
            </w:r>
          </w:p>
        </w:tc>
      </w:tr>
      <w:tr w:rsidR="002A208A" w:rsidRPr="00852F1E" w14:paraId="1C8173DF" w14:textId="77777777" w:rsidTr="000C44FA">
        <w:trPr>
          <w:trHeight w:val="300"/>
        </w:trPr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39500D0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3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64CFC30" w14:textId="77777777" w:rsidR="002A208A" w:rsidRPr="00852F1E" w:rsidRDefault="002A208A" w:rsidP="006C197D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2738200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58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44EF532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8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42145AC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7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B7AAE67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1.90</w:t>
            </w:r>
          </w:p>
        </w:tc>
      </w:tr>
      <w:tr w:rsidR="002A208A" w:rsidRPr="00852F1E" w14:paraId="48864F82" w14:textId="77777777" w:rsidTr="000C44FA">
        <w:trPr>
          <w:trHeight w:val="300"/>
        </w:trPr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D46EC4F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3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4E45251" w14:textId="77777777" w:rsidR="002A208A" w:rsidRPr="00852F1E" w:rsidRDefault="002A208A" w:rsidP="006C197D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6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636A912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5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A00E17E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8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ED78354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7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CD5FE37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1.90</w:t>
            </w:r>
          </w:p>
        </w:tc>
      </w:tr>
      <w:tr w:rsidR="002A208A" w:rsidRPr="00852F1E" w14:paraId="4E37A952" w14:textId="77777777" w:rsidTr="000C44FA">
        <w:trPr>
          <w:trHeight w:val="300"/>
        </w:trPr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3A50BA9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3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DBD3FA4" w14:textId="77777777" w:rsidR="002A208A" w:rsidRPr="00852F1E" w:rsidRDefault="002A208A" w:rsidP="006C197D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8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03F49F8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4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705B5AA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7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1171D4A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6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ECB7441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1.86</w:t>
            </w:r>
          </w:p>
        </w:tc>
      </w:tr>
      <w:tr w:rsidR="002A208A" w:rsidRPr="00852F1E" w14:paraId="5089E288" w14:textId="77777777" w:rsidTr="000C44FA">
        <w:trPr>
          <w:trHeight w:val="300"/>
        </w:trPr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867821C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3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5F74569" w14:textId="77777777" w:rsidR="002A208A" w:rsidRPr="00852F1E" w:rsidRDefault="002A208A" w:rsidP="006C197D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0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A2EB3CC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36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CB46D1B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7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0CA700A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6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138F133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1.79</w:t>
            </w:r>
          </w:p>
        </w:tc>
      </w:tr>
      <w:tr w:rsidR="002A208A" w:rsidRPr="00852F1E" w14:paraId="02D87354" w14:textId="77777777" w:rsidTr="000C44FA">
        <w:trPr>
          <w:trHeight w:val="300"/>
        </w:trPr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4C44D4D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3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9D67145" w14:textId="77777777" w:rsidR="002A208A" w:rsidRPr="00852F1E" w:rsidRDefault="002A208A" w:rsidP="006C197D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2C425EF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29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9EFE857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7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3B11305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5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B33873F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1.74</w:t>
            </w:r>
          </w:p>
        </w:tc>
      </w:tr>
      <w:tr w:rsidR="002A208A" w:rsidRPr="00852F1E" w14:paraId="395F32E1" w14:textId="77777777" w:rsidTr="000C44FA">
        <w:trPr>
          <w:trHeight w:val="300"/>
        </w:trPr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4CCFF4F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3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76B5079" w14:textId="77777777" w:rsidR="002A208A" w:rsidRPr="00852F1E" w:rsidRDefault="002A208A" w:rsidP="006C197D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AFAE31C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26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5E78901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7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E7FD16A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5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891B87B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1.73</w:t>
            </w:r>
          </w:p>
        </w:tc>
      </w:tr>
      <w:tr w:rsidR="002A208A" w:rsidRPr="00852F1E" w14:paraId="78CA906D" w14:textId="77777777" w:rsidTr="000C44FA">
        <w:trPr>
          <w:trHeight w:val="300"/>
        </w:trPr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42FC6AB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3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7E55B4D" w14:textId="77777777" w:rsidR="002A208A" w:rsidRPr="00852F1E" w:rsidRDefault="002A208A" w:rsidP="006C197D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6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4EC4FE6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2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8C1E37F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7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1418123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5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903FB41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1.71</w:t>
            </w:r>
          </w:p>
        </w:tc>
      </w:tr>
      <w:tr w:rsidR="002A208A" w:rsidRPr="00852F1E" w14:paraId="05163E04" w14:textId="77777777" w:rsidTr="000C44FA">
        <w:trPr>
          <w:trHeight w:val="300"/>
        </w:trPr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E139F0F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3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1C9C6DC" w14:textId="77777777" w:rsidR="002A208A" w:rsidRPr="00852F1E" w:rsidRDefault="002A208A" w:rsidP="006C197D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7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4DEB98A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2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F80D83E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7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CF4BF0F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5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45251BB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1.71</w:t>
            </w:r>
          </w:p>
        </w:tc>
      </w:tr>
      <w:tr w:rsidR="002A208A" w:rsidRPr="00852F1E" w14:paraId="7C6581CB" w14:textId="77777777" w:rsidTr="000C44FA">
        <w:trPr>
          <w:trHeight w:val="300"/>
        </w:trPr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155D314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3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48F85E1" w14:textId="5BC0FC5E" w:rsidR="002A208A" w:rsidRPr="006C197D" w:rsidRDefault="000C44FA" w:rsidP="000C44FA">
            <w:pPr>
              <w:spacing w:after="0" w:line="240" w:lineRule="auto"/>
              <w:rPr>
                <w:rFonts w:cstheme="minorHAnsi"/>
                <w:i/>
                <w:sz w:val="20"/>
                <w:szCs w:val="20"/>
              </w:rPr>
            </w:pPr>
            <w:r w:rsidRPr="006C197D">
              <w:rPr>
                <w:rFonts w:cstheme="minorHAnsi"/>
                <w:i/>
                <w:sz w:val="20"/>
                <w:szCs w:val="20"/>
              </w:rPr>
              <w:t xml:space="preserve">Percent </w:t>
            </w:r>
            <w:r w:rsidR="002A208A" w:rsidRPr="006C197D">
              <w:rPr>
                <w:rFonts w:cstheme="minorHAnsi"/>
                <w:i/>
                <w:sz w:val="20"/>
                <w:szCs w:val="20"/>
              </w:rPr>
              <w:t>change 2000 to 2017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10FB385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-22%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266EAA8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-17%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3144F3BE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-30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3D478927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-0.08</w:t>
            </w:r>
          </w:p>
        </w:tc>
      </w:tr>
    </w:tbl>
    <w:p w14:paraId="5D3146C6" w14:textId="77777777" w:rsidR="002A208A" w:rsidRPr="00852F1E" w:rsidRDefault="002A208A" w:rsidP="002A208A">
      <w:r w:rsidRPr="00852F1E">
        <w:br w:type="page"/>
      </w:r>
    </w:p>
    <w:tbl>
      <w:tblPr>
        <w:tblW w:w="141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7"/>
        <w:gridCol w:w="3809"/>
        <w:gridCol w:w="2835"/>
        <w:gridCol w:w="2552"/>
        <w:gridCol w:w="2268"/>
        <w:gridCol w:w="1984"/>
      </w:tblGrid>
      <w:tr w:rsidR="002A208A" w:rsidRPr="00852F1E" w14:paraId="0E611008" w14:textId="77777777" w:rsidTr="000C44FA">
        <w:trPr>
          <w:trHeight w:val="300"/>
        </w:trPr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67507D9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3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center"/>
          </w:tcPr>
          <w:p w14:paraId="12BAFB95" w14:textId="77777777" w:rsidR="002A208A" w:rsidRPr="00852F1E" w:rsidRDefault="002A208A" w:rsidP="000C44FA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cstheme="minorHAnsi"/>
                <w:b/>
                <w:bCs/>
                <w:iCs/>
                <w:sz w:val="20"/>
                <w:szCs w:val="20"/>
              </w:rPr>
              <w:t>Denmark (cont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center"/>
          </w:tcPr>
          <w:p w14:paraId="2A523E40" w14:textId="77777777" w:rsidR="002A208A" w:rsidRPr="00852F1E" w:rsidRDefault="002A208A" w:rsidP="000C44F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center"/>
          </w:tcPr>
          <w:p w14:paraId="302ADCCA" w14:textId="77777777" w:rsidR="002A208A" w:rsidRPr="00852F1E" w:rsidRDefault="002A208A" w:rsidP="000C44F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bottom"/>
          </w:tcPr>
          <w:p w14:paraId="77650C6B" w14:textId="77777777" w:rsidR="002A208A" w:rsidRPr="00852F1E" w:rsidRDefault="002A208A" w:rsidP="000C44F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bottom"/>
          </w:tcPr>
          <w:p w14:paraId="7A9A594E" w14:textId="77777777" w:rsidR="002A208A" w:rsidRPr="00852F1E" w:rsidRDefault="002A208A" w:rsidP="000C44F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</w:tr>
      <w:tr w:rsidR="002A208A" w:rsidRPr="00852F1E" w14:paraId="4F50A934" w14:textId="77777777" w:rsidTr="000C44FA">
        <w:trPr>
          <w:trHeight w:val="300"/>
        </w:trPr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CB0BEC6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3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</w:tcPr>
          <w:p w14:paraId="2F266D93" w14:textId="69694A40" w:rsidR="002A208A" w:rsidRPr="00852F1E" w:rsidRDefault="002A208A" w:rsidP="000C44FA">
            <w:pPr>
              <w:spacing w:after="0" w:line="240" w:lineRule="auto"/>
              <w:rPr>
                <w:rFonts w:cstheme="minorHAnsi"/>
                <w:b/>
                <w:bCs/>
                <w:iCs/>
                <w:sz w:val="20"/>
                <w:szCs w:val="20"/>
              </w:rPr>
            </w:pPr>
            <w:r w:rsidRPr="00852F1E">
              <w:rPr>
                <w:rFonts w:cstheme="minorHAnsi"/>
                <w:b/>
                <w:bCs/>
                <w:iCs/>
                <w:sz w:val="20"/>
                <w:szCs w:val="20"/>
              </w:rPr>
              <w:t>Cardiovascular disease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</w:tcPr>
          <w:p w14:paraId="5998DC08" w14:textId="5EC2E30D" w:rsidR="002A208A" w:rsidRPr="00852F1E" w:rsidRDefault="002A208A" w:rsidP="00852F1E">
            <w:pPr>
              <w:spacing w:after="0" w:line="240" w:lineRule="auto"/>
              <w:jc w:val="center"/>
              <w:rPr>
                <w:rFonts w:eastAsia="Times New Roman" w:cstheme="minorHAnsi"/>
                <w:i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Males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</w:tcPr>
          <w:p w14:paraId="5F4568FC" w14:textId="758D57F0" w:rsidR="002A208A" w:rsidRPr="00852F1E" w:rsidRDefault="002A208A" w:rsidP="00852F1E">
            <w:pPr>
              <w:spacing w:after="0" w:line="240" w:lineRule="auto"/>
              <w:jc w:val="center"/>
              <w:rPr>
                <w:rFonts w:eastAsia="Times New Roman" w:cstheme="minorHAnsi"/>
                <w:i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Female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2513019E" w14:textId="4A7399CF" w:rsidR="002A208A" w:rsidRPr="00852F1E" w:rsidRDefault="002A208A" w:rsidP="00852F1E">
            <w:pPr>
              <w:spacing w:after="0" w:line="240" w:lineRule="auto"/>
              <w:jc w:val="center"/>
              <w:rPr>
                <w:rFonts w:eastAsia="Times New Roman" w:cstheme="minorHAnsi"/>
                <w:i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Absolute difference*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454A52A0" w14:textId="5D746036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i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Relative difference**</w:t>
            </w:r>
          </w:p>
        </w:tc>
      </w:tr>
      <w:tr w:rsidR="002A208A" w:rsidRPr="00852F1E" w14:paraId="48944E9D" w14:textId="77777777" w:rsidTr="000C44FA">
        <w:trPr>
          <w:trHeight w:val="300"/>
        </w:trPr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4780B00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3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C4AFA68" w14:textId="77777777" w:rsidR="002A208A" w:rsidRPr="00852F1E" w:rsidRDefault="002A208A" w:rsidP="006C197D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0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37547D8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52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551D7DA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4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FD28A60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47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B139051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0.73</w:t>
            </w:r>
          </w:p>
        </w:tc>
      </w:tr>
      <w:tr w:rsidR="002A208A" w:rsidRPr="00852F1E" w14:paraId="65AD7FF8" w14:textId="77777777" w:rsidTr="000C44FA">
        <w:trPr>
          <w:trHeight w:val="300"/>
        </w:trPr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C98B90B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3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9FFDD4D" w14:textId="77777777" w:rsidR="002A208A" w:rsidRPr="00852F1E" w:rsidRDefault="002A208A" w:rsidP="006C197D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7D981A7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537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E4FC3BA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6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5148B2A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47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02BA6DF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8.43</w:t>
            </w:r>
          </w:p>
        </w:tc>
      </w:tr>
      <w:tr w:rsidR="002A208A" w:rsidRPr="00852F1E" w14:paraId="2356B08F" w14:textId="77777777" w:rsidTr="000C44FA">
        <w:trPr>
          <w:trHeight w:val="300"/>
        </w:trPr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C132775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3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5DD8F98" w14:textId="77777777" w:rsidR="002A208A" w:rsidRPr="00852F1E" w:rsidRDefault="002A208A" w:rsidP="006C197D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FDA76C2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51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B0AE7B0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7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C67247A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43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BEF387B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6.9</w:t>
            </w:r>
          </w:p>
        </w:tc>
      </w:tr>
      <w:tr w:rsidR="002A208A" w:rsidRPr="00852F1E" w14:paraId="4B50D3E1" w14:textId="77777777" w:rsidTr="000C44FA">
        <w:trPr>
          <w:trHeight w:val="300"/>
        </w:trPr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FC02AC0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3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A34E88F" w14:textId="77777777" w:rsidR="002A208A" w:rsidRPr="00852F1E" w:rsidRDefault="002A208A" w:rsidP="006C197D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6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ACA837F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46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6239F44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7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FA1BE8E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9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B183908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6.66</w:t>
            </w:r>
          </w:p>
        </w:tc>
      </w:tr>
      <w:tr w:rsidR="002A208A" w:rsidRPr="00852F1E" w14:paraId="654C51D5" w14:textId="77777777" w:rsidTr="000C44FA">
        <w:trPr>
          <w:trHeight w:val="300"/>
        </w:trPr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6DD2EC2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3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E57C862" w14:textId="77777777" w:rsidR="002A208A" w:rsidRPr="00852F1E" w:rsidRDefault="002A208A" w:rsidP="006C197D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8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8AF0D7A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57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EA4CBCC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4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32B4013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1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D46197A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8.23</w:t>
            </w:r>
          </w:p>
        </w:tc>
      </w:tr>
      <w:tr w:rsidR="002A208A" w:rsidRPr="00852F1E" w14:paraId="3582D365" w14:textId="77777777" w:rsidTr="000C44FA">
        <w:trPr>
          <w:trHeight w:val="300"/>
        </w:trPr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BEC4387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3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1E76223" w14:textId="77777777" w:rsidR="002A208A" w:rsidRPr="00852F1E" w:rsidRDefault="002A208A" w:rsidP="006C197D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0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4ACDF96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77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70A5589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2802CA8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5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A3DF23C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3.73</w:t>
            </w:r>
          </w:p>
        </w:tc>
      </w:tr>
      <w:tr w:rsidR="002A208A" w:rsidRPr="00852F1E" w14:paraId="0EB0224B" w14:textId="77777777" w:rsidTr="000C44FA">
        <w:trPr>
          <w:trHeight w:val="300"/>
        </w:trPr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6F49D3C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3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140F4F2" w14:textId="77777777" w:rsidR="002A208A" w:rsidRPr="00852F1E" w:rsidRDefault="002A208A" w:rsidP="006C197D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4019BFD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17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CCA1BF7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09FB184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1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969E62E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0.49</w:t>
            </w:r>
          </w:p>
        </w:tc>
      </w:tr>
      <w:tr w:rsidR="002A208A" w:rsidRPr="00852F1E" w14:paraId="72FD1658" w14:textId="77777777" w:rsidTr="000C44FA">
        <w:trPr>
          <w:trHeight w:val="300"/>
        </w:trPr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62057D6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3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1D6763E" w14:textId="77777777" w:rsidR="002A208A" w:rsidRPr="00852F1E" w:rsidRDefault="002A208A" w:rsidP="006C197D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B832FFE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7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2D50CB4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-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254F84F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7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0C6BAE7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-109.59</w:t>
            </w:r>
          </w:p>
        </w:tc>
      </w:tr>
      <w:tr w:rsidR="002A208A" w:rsidRPr="00852F1E" w14:paraId="2B6BB096" w14:textId="77777777" w:rsidTr="000C44FA">
        <w:trPr>
          <w:trHeight w:val="300"/>
        </w:trPr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24F136B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3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EA8EDF9" w14:textId="77777777" w:rsidR="002A208A" w:rsidRPr="00852F1E" w:rsidRDefault="002A208A" w:rsidP="006C197D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6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1BE5E46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47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F335DB9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-1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09F6830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5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E6CB514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-13.62</w:t>
            </w:r>
          </w:p>
        </w:tc>
      </w:tr>
      <w:tr w:rsidR="002A208A" w:rsidRPr="00852F1E" w14:paraId="7AC4035C" w14:textId="77777777" w:rsidTr="000C44FA">
        <w:trPr>
          <w:trHeight w:val="300"/>
        </w:trPr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D62344C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3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B7D1E3B" w14:textId="77777777" w:rsidR="002A208A" w:rsidRPr="00852F1E" w:rsidRDefault="002A208A" w:rsidP="006C197D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7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9FD7003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39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ABEEDDD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-1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9B84222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5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CCDB5CA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-9.46</w:t>
            </w:r>
          </w:p>
        </w:tc>
      </w:tr>
      <w:tr w:rsidR="002A208A" w:rsidRPr="00852F1E" w14:paraId="67D138EC" w14:textId="77777777" w:rsidTr="000C44FA">
        <w:trPr>
          <w:trHeight w:val="300"/>
        </w:trPr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CC1DFB9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3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4B0AD6C" w14:textId="7D4C3BF7" w:rsidR="002A208A" w:rsidRPr="006C197D" w:rsidRDefault="000C44FA" w:rsidP="000C44FA">
            <w:pPr>
              <w:spacing w:after="0" w:line="240" w:lineRule="auto"/>
              <w:rPr>
                <w:rFonts w:cstheme="minorHAnsi"/>
                <w:i/>
                <w:sz w:val="20"/>
                <w:szCs w:val="20"/>
              </w:rPr>
            </w:pPr>
            <w:r w:rsidRPr="006C197D">
              <w:rPr>
                <w:rFonts w:cstheme="minorHAnsi"/>
                <w:i/>
                <w:sz w:val="20"/>
                <w:szCs w:val="20"/>
              </w:rPr>
              <w:t xml:space="preserve">Percent </w:t>
            </w:r>
            <w:r w:rsidR="002A208A" w:rsidRPr="006C197D">
              <w:rPr>
                <w:rFonts w:cstheme="minorHAnsi"/>
                <w:i/>
                <w:sz w:val="20"/>
                <w:szCs w:val="20"/>
              </w:rPr>
              <w:t>change 2000 to 2017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8F9F3AE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-74%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806462F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-130%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63BF4919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-68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3C641D9F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</w:tr>
    </w:tbl>
    <w:p w14:paraId="67D4F065" w14:textId="549BE024" w:rsidR="002A208A" w:rsidRPr="00852F1E" w:rsidRDefault="002A208A" w:rsidP="002A208A">
      <w:pPr>
        <w:ind w:left="650"/>
      </w:pPr>
      <w:r w:rsidRPr="00852F1E">
        <w:rPr>
          <w:rFonts w:cstheme="minorHAnsi"/>
        </w:rPr>
        <w:t xml:space="preserve">*Percent change in absolute gender differences between 2000 and 2017: 100*(male-female difference in DALY rates </w:t>
      </w:r>
      <w:r w:rsidRPr="00852F1E">
        <w:rPr>
          <w:rFonts w:cstheme="minorHAnsi"/>
          <w:vertAlign w:val="subscript"/>
        </w:rPr>
        <w:t>2017</w:t>
      </w:r>
      <w:r w:rsidRPr="00852F1E">
        <w:rPr>
          <w:rFonts w:cstheme="minorHAnsi"/>
        </w:rPr>
        <w:t xml:space="preserve"> - male-female difference in DALY rates </w:t>
      </w:r>
      <w:r w:rsidRPr="00852F1E">
        <w:rPr>
          <w:rFonts w:cstheme="minorHAnsi"/>
          <w:vertAlign w:val="subscript"/>
        </w:rPr>
        <w:t xml:space="preserve">2000 </w:t>
      </w:r>
      <w:r w:rsidRPr="00852F1E">
        <w:rPr>
          <w:rFonts w:cstheme="minorHAnsi"/>
        </w:rPr>
        <w:t xml:space="preserve">) / (male-female differences in DALY rates </w:t>
      </w:r>
      <w:r w:rsidRPr="00852F1E">
        <w:rPr>
          <w:rFonts w:cstheme="minorHAnsi"/>
          <w:vertAlign w:val="subscript"/>
        </w:rPr>
        <w:t>2000</w:t>
      </w:r>
      <w:r w:rsidRPr="00852F1E">
        <w:rPr>
          <w:rFonts w:cstheme="minorHAnsi"/>
        </w:rPr>
        <w:t xml:space="preserve">). **Percent change in </w:t>
      </w:r>
      <w:r w:rsidRPr="00852F1E">
        <w:rPr>
          <w:rFonts w:cstheme="minorHAnsi"/>
          <w:color w:val="0D0D0D" w:themeColor="text1" w:themeTint="F2"/>
        </w:rPr>
        <w:t>relative gender differences between 2000 and 2017:</w:t>
      </w:r>
      <w:r w:rsidRPr="00852F1E">
        <w:rPr>
          <w:rFonts w:cstheme="minorHAnsi"/>
        </w:rPr>
        <w:t xml:space="preserve"> 1- </w:t>
      </w:r>
      <w:r w:rsidR="00385D1E" w:rsidRPr="00852F1E">
        <w:rPr>
          <w:rFonts w:cstheme="minorHAnsi"/>
        </w:rPr>
        <w:t>(</w:t>
      </w:r>
      <w:r w:rsidRPr="00852F1E">
        <w:rPr>
          <w:rFonts w:cstheme="minorHAnsi"/>
        </w:rPr>
        <w:t>male/female ratio in DALY rates</w:t>
      </w:r>
      <w:r w:rsidRPr="00852F1E">
        <w:rPr>
          <w:rFonts w:cstheme="minorHAnsi"/>
          <w:vertAlign w:val="subscript"/>
        </w:rPr>
        <w:t>2017</w:t>
      </w:r>
      <w:r w:rsidR="00F17516" w:rsidRPr="00852F1E">
        <w:rPr>
          <w:rFonts w:cstheme="minorHAnsi"/>
        </w:rPr>
        <w:t>)</w:t>
      </w:r>
      <w:r w:rsidRPr="00852F1E">
        <w:rPr>
          <w:rFonts w:cstheme="minorHAnsi"/>
        </w:rPr>
        <w:t xml:space="preserve">/ </w:t>
      </w:r>
      <w:r w:rsidR="00F17516" w:rsidRPr="00852F1E">
        <w:rPr>
          <w:rFonts w:cstheme="minorHAnsi"/>
        </w:rPr>
        <w:t>(</w:t>
      </w:r>
      <w:r w:rsidRPr="00852F1E">
        <w:rPr>
          <w:rFonts w:cstheme="minorHAnsi"/>
        </w:rPr>
        <w:t>male/female ratio in DALY rates</w:t>
      </w:r>
      <w:r w:rsidRPr="00852F1E">
        <w:rPr>
          <w:rFonts w:cstheme="minorHAnsi"/>
          <w:vertAlign w:val="subscript"/>
        </w:rPr>
        <w:t>2000</w:t>
      </w:r>
      <w:r w:rsidR="00F17516" w:rsidRPr="00852F1E">
        <w:rPr>
          <w:rFonts w:cstheme="minorHAnsi"/>
        </w:rPr>
        <w:t>).</w:t>
      </w:r>
    </w:p>
    <w:p w14:paraId="5500B899" w14:textId="77777777" w:rsidR="00F317E0" w:rsidRPr="00852F1E" w:rsidRDefault="00F317E0">
      <w:r w:rsidRPr="00852F1E">
        <w:br w:type="page"/>
      </w:r>
    </w:p>
    <w:tbl>
      <w:tblPr>
        <w:tblW w:w="141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9"/>
        <w:gridCol w:w="4111"/>
        <w:gridCol w:w="2977"/>
        <w:gridCol w:w="2126"/>
        <w:gridCol w:w="2268"/>
        <w:gridCol w:w="1984"/>
      </w:tblGrid>
      <w:tr w:rsidR="004E4A26" w:rsidRPr="00852F1E" w14:paraId="20BCE41E" w14:textId="77777777" w:rsidTr="000C44FA">
        <w:trPr>
          <w:trHeight w:val="29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601BB9" w14:textId="5EB822B3" w:rsidR="004E4A26" w:rsidRPr="00852F1E" w:rsidRDefault="00E2773F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852F1E">
              <w:t xml:space="preserve"> </w:t>
            </w:r>
          </w:p>
        </w:tc>
        <w:tc>
          <w:tcPr>
            <w:tcW w:w="1346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center"/>
          </w:tcPr>
          <w:p w14:paraId="6E146D95" w14:textId="77777777" w:rsidR="004E4A26" w:rsidRPr="00094AA1" w:rsidRDefault="004E4A26" w:rsidP="000C44F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sv-SE"/>
              </w:rPr>
            </w:pPr>
            <w:r w:rsidRPr="00094AA1">
              <w:rPr>
                <w:rFonts w:eastAsia="Times New Roman" w:cstheme="minorHAnsi"/>
                <w:b/>
                <w:bCs/>
                <w:color w:val="000000"/>
                <w:lang w:eastAsia="sv-SE"/>
              </w:rPr>
              <w:t>Sweden</w:t>
            </w:r>
          </w:p>
        </w:tc>
      </w:tr>
      <w:tr w:rsidR="004E4A26" w:rsidRPr="00852F1E" w14:paraId="2493770B" w14:textId="77777777" w:rsidTr="000C44FA">
        <w:trPr>
          <w:trHeight w:val="29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81776" w14:textId="77777777" w:rsidR="004E4A26" w:rsidRPr="00852F1E" w:rsidRDefault="004E4A26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16ACBD53" w14:textId="4FE06B59" w:rsidR="004E4A26" w:rsidRPr="00852F1E" w:rsidRDefault="004E4A26" w:rsidP="00852F1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b/>
                <w:bCs/>
                <w:iCs/>
                <w:sz w:val="20"/>
                <w:szCs w:val="20"/>
              </w:rPr>
              <w:t>All alcohol-attributed causes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454BF2A0" w14:textId="10490F69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Male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3F60C0E8" w14:textId="1AA459EF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Female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57610BDE" w14:textId="561DBB82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Absolute difference*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004CFD06" w14:textId="57E45112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Relative difference**</w:t>
            </w:r>
          </w:p>
        </w:tc>
      </w:tr>
      <w:tr w:rsidR="004E4A26" w:rsidRPr="00852F1E" w14:paraId="78DC8858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AACC0" w14:textId="77777777" w:rsidR="004E4A26" w:rsidRPr="00852F1E" w:rsidRDefault="004E4A26" w:rsidP="000C44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21C1C" w14:textId="77777777" w:rsidR="004E4A26" w:rsidRPr="00852F1E" w:rsidRDefault="004E4A26" w:rsidP="006C197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0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D609F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43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096BD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60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3CED7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83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2E373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.38</w:t>
            </w:r>
          </w:p>
        </w:tc>
      </w:tr>
      <w:tr w:rsidR="004E4A26" w:rsidRPr="00852F1E" w14:paraId="218DB8EA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78271" w14:textId="77777777" w:rsidR="004E4A26" w:rsidRPr="00852F1E" w:rsidRDefault="004E4A26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4073D" w14:textId="77777777" w:rsidR="004E4A26" w:rsidRPr="00852F1E" w:rsidRDefault="004E4A26" w:rsidP="006C197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2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66F01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44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D238D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60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9A151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84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E6E64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.40</w:t>
            </w:r>
          </w:p>
        </w:tc>
      </w:tr>
      <w:tr w:rsidR="004E4A26" w:rsidRPr="00852F1E" w14:paraId="7A5698B1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BA087" w14:textId="77777777" w:rsidR="004E4A26" w:rsidRPr="00852F1E" w:rsidRDefault="004E4A26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A4BBC" w14:textId="77777777" w:rsidR="004E4A26" w:rsidRPr="00852F1E" w:rsidRDefault="004E4A26" w:rsidP="006C197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4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84C54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47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514FA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62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261DC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85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100BF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.37</w:t>
            </w:r>
          </w:p>
        </w:tc>
      </w:tr>
      <w:tr w:rsidR="004E4A26" w:rsidRPr="00852F1E" w14:paraId="62A3BBED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CC180" w14:textId="77777777" w:rsidR="004E4A26" w:rsidRPr="00852F1E" w:rsidRDefault="004E4A26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82770" w14:textId="77777777" w:rsidR="004E4A26" w:rsidRPr="00852F1E" w:rsidRDefault="004E4A26" w:rsidP="006C197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6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DC8A8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41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7AE1F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59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FB3FB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82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85A0E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.40</w:t>
            </w:r>
          </w:p>
        </w:tc>
      </w:tr>
      <w:tr w:rsidR="004E4A26" w:rsidRPr="00852F1E" w14:paraId="608E373D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D6211" w14:textId="77777777" w:rsidR="004E4A26" w:rsidRPr="00852F1E" w:rsidRDefault="004E4A26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80065" w14:textId="77777777" w:rsidR="004E4A26" w:rsidRPr="00852F1E" w:rsidRDefault="004E4A26" w:rsidP="006C197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8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3CA7B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35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B9578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55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1ECB0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80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222CE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.47</w:t>
            </w:r>
          </w:p>
        </w:tc>
      </w:tr>
      <w:tr w:rsidR="004E4A26" w:rsidRPr="00852F1E" w14:paraId="4075F742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A0968" w14:textId="77777777" w:rsidR="004E4A26" w:rsidRPr="00852F1E" w:rsidRDefault="004E4A26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7CA5A" w14:textId="77777777" w:rsidR="004E4A26" w:rsidRPr="00852F1E" w:rsidRDefault="004E4A26" w:rsidP="006C197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0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AA3EF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28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FB502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50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FD583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77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EC204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.54</w:t>
            </w:r>
          </w:p>
        </w:tc>
      </w:tr>
      <w:tr w:rsidR="004E4A26" w:rsidRPr="00852F1E" w14:paraId="2F7E8034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B76B9" w14:textId="77777777" w:rsidR="004E4A26" w:rsidRPr="00852F1E" w:rsidRDefault="004E4A26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63F38" w14:textId="77777777" w:rsidR="004E4A26" w:rsidRPr="00852F1E" w:rsidRDefault="004E4A26" w:rsidP="006C197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2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42109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23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41A00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51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679FF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72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2F930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.43</w:t>
            </w:r>
          </w:p>
        </w:tc>
      </w:tr>
      <w:tr w:rsidR="004E4A26" w:rsidRPr="00852F1E" w14:paraId="0056EF50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91599" w14:textId="77777777" w:rsidR="004E4A26" w:rsidRPr="00852F1E" w:rsidRDefault="004E4A26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E45BB" w14:textId="77777777" w:rsidR="004E4A26" w:rsidRPr="00852F1E" w:rsidRDefault="004E4A26" w:rsidP="006C197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4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5E4C9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21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6C24C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50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897D5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71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57F06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.41</w:t>
            </w:r>
          </w:p>
        </w:tc>
      </w:tr>
      <w:tr w:rsidR="004E4A26" w:rsidRPr="00852F1E" w14:paraId="0F5165CC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77348" w14:textId="77777777" w:rsidR="004E4A26" w:rsidRPr="00852F1E" w:rsidRDefault="004E4A26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E52DE" w14:textId="77777777" w:rsidR="004E4A26" w:rsidRPr="00852F1E" w:rsidRDefault="004E4A26" w:rsidP="006C197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6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E0257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18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C8876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48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C144D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69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38426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.42</w:t>
            </w:r>
          </w:p>
        </w:tc>
      </w:tr>
      <w:tr w:rsidR="004E4A26" w:rsidRPr="00852F1E" w14:paraId="59638678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AFB3B" w14:textId="77777777" w:rsidR="004E4A26" w:rsidRPr="00852F1E" w:rsidRDefault="004E4A26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4E225" w14:textId="77777777" w:rsidR="004E4A26" w:rsidRPr="00852F1E" w:rsidRDefault="004E4A26" w:rsidP="006C197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7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48BDE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16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6A91A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48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22209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67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09A12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.38</w:t>
            </w:r>
          </w:p>
        </w:tc>
      </w:tr>
      <w:tr w:rsidR="004E4A26" w:rsidRPr="00852F1E" w14:paraId="47368510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2A92F1" w14:textId="77777777" w:rsidR="004E4A26" w:rsidRPr="00852F1E" w:rsidRDefault="004E4A26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E54103A" w14:textId="1559B69B" w:rsidR="004E4A26" w:rsidRPr="006C197D" w:rsidRDefault="000C44FA" w:rsidP="000C44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6C197D">
              <w:rPr>
                <w:rFonts w:cstheme="minorHAnsi"/>
                <w:i/>
                <w:sz w:val="20"/>
                <w:szCs w:val="20"/>
              </w:rPr>
              <w:t xml:space="preserve">Percent </w:t>
            </w:r>
            <w:r w:rsidR="004E4A26" w:rsidRPr="006C197D">
              <w:rPr>
                <w:rFonts w:cstheme="minorHAnsi"/>
                <w:i/>
                <w:sz w:val="20"/>
                <w:szCs w:val="20"/>
              </w:rPr>
              <w:t>change 2000 to 2017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9FF5164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-19%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2E25EBF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-20%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41596AB4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-19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E5F4068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0</w:t>
            </w:r>
          </w:p>
        </w:tc>
      </w:tr>
      <w:tr w:rsidR="004E4A26" w:rsidRPr="00852F1E" w14:paraId="0545DCFD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9B81E5" w14:textId="77777777" w:rsidR="004E4A26" w:rsidRPr="00852F1E" w:rsidRDefault="004E4A26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</w:tcPr>
          <w:p w14:paraId="562DEE89" w14:textId="6D070690" w:rsidR="004E4A26" w:rsidRPr="00852F1E" w:rsidRDefault="004E4A26" w:rsidP="00852F1E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cstheme="minorHAnsi"/>
                <w:b/>
                <w:bCs/>
                <w:iCs/>
                <w:sz w:val="20"/>
                <w:szCs w:val="20"/>
              </w:rPr>
              <w:t>Alcohol use disorder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</w:tcPr>
          <w:p w14:paraId="0E22DC59" w14:textId="4193B926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Male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</w:tcPr>
          <w:p w14:paraId="4D56FA20" w14:textId="5B32C3F0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Female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067FCF49" w14:textId="4593C5EC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Absolute difference*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5964A61F" w14:textId="511CD29D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Relative difference**</w:t>
            </w:r>
          </w:p>
        </w:tc>
      </w:tr>
      <w:tr w:rsidR="004E4A26" w:rsidRPr="00852F1E" w14:paraId="2136A447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3B94B3" w14:textId="77777777" w:rsidR="004E4A26" w:rsidRPr="00852F1E" w:rsidRDefault="004E4A26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C4791B" w14:textId="77777777" w:rsidR="004E4A26" w:rsidRPr="00852F1E" w:rsidRDefault="004E4A26" w:rsidP="006C197D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0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66F817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46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489127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1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F55650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4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FD3067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3.61</w:t>
            </w:r>
          </w:p>
        </w:tc>
      </w:tr>
      <w:tr w:rsidR="004E4A26" w:rsidRPr="00852F1E" w14:paraId="7EBCE51C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490EDC" w14:textId="77777777" w:rsidR="004E4A26" w:rsidRPr="00852F1E" w:rsidRDefault="004E4A26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CBEA4F" w14:textId="77777777" w:rsidR="004E4A26" w:rsidRPr="00852F1E" w:rsidRDefault="004E4A26" w:rsidP="006C197D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2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E8B11D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45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DF8C42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1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14C161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3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4B7464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3.46</w:t>
            </w:r>
          </w:p>
        </w:tc>
      </w:tr>
      <w:tr w:rsidR="004E4A26" w:rsidRPr="00852F1E" w14:paraId="6D556B85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AE59A3" w14:textId="77777777" w:rsidR="004E4A26" w:rsidRPr="00852F1E" w:rsidRDefault="004E4A26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B17C6F" w14:textId="77777777" w:rsidR="004E4A26" w:rsidRPr="00852F1E" w:rsidRDefault="004E4A26" w:rsidP="006C197D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4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FF8D56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45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DDDC02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1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4E024E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3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BB5269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3.32</w:t>
            </w:r>
          </w:p>
        </w:tc>
      </w:tr>
      <w:tr w:rsidR="004E4A26" w:rsidRPr="00852F1E" w14:paraId="663E7E6C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0AC44F" w14:textId="77777777" w:rsidR="004E4A26" w:rsidRPr="00852F1E" w:rsidRDefault="004E4A26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19A8E6" w14:textId="77777777" w:rsidR="004E4A26" w:rsidRPr="00852F1E" w:rsidRDefault="004E4A26" w:rsidP="006C197D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6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713AC1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42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E7A9C2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1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685D0C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1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C63DD3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3.16</w:t>
            </w:r>
          </w:p>
        </w:tc>
      </w:tr>
      <w:tr w:rsidR="004E4A26" w:rsidRPr="00852F1E" w14:paraId="4546EE79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84ECF9" w14:textId="77777777" w:rsidR="004E4A26" w:rsidRPr="00852F1E" w:rsidRDefault="004E4A26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83C9F9" w14:textId="77777777" w:rsidR="004E4A26" w:rsidRPr="00852F1E" w:rsidRDefault="004E4A26" w:rsidP="006C197D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8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E8342B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42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261FDF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1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A1AE70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1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ADE56A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3.11</w:t>
            </w:r>
          </w:p>
        </w:tc>
      </w:tr>
      <w:tr w:rsidR="004E4A26" w:rsidRPr="00852F1E" w14:paraId="3F6B3E8E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375F10" w14:textId="77777777" w:rsidR="004E4A26" w:rsidRPr="00852F1E" w:rsidRDefault="004E4A26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46D11C" w14:textId="77777777" w:rsidR="004E4A26" w:rsidRPr="00852F1E" w:rsidRDefault="004E4A26" w:rsidP="006C197D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0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D11962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41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C781E4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1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CEF7FF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9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0CC842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3.01</w:t>
            </w:r>
          </w:p>
        </w:tc>
      </w:tr>
      <w:tr w:rsidR="004E4A26" w:rsidRPr="00852F1E" w14:paraId="1EC4230E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4B985F" w14:textId="77777777" w:rsidR="004E4A26" w:rsidRPr="00852F1E" w:rsidRDefault="004E4A26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212344" w14:textId="77777777" w:rsidR="004E4A26" w:rsidRPr="00852F1E" w:rsidRDefault="004E4A26" w:rsidP="006C197D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2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52CEBA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8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D1AC69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1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CFEEEA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7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0D7EBF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2.94</w:t>
            </w:r>
          </w:p>
        </w:tc>
      </w:tr>
      <w:tr w:rsidR="004E4A26" w:rsidRPr="00852F1E" w14:paraId="178C07D2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81965E" w14:textId="77777777" w:rsidR="004E4A26" w:rsidRPr="00852F1E" w:rsidRDefault="004E4A26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727C86" w14:textId="77777777" w:rsidR="004E4A26" w:rsidRPr="00852F1E" w:rsidRDefault="004E4A26" w:rsidP="006C197D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4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1FFB7E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6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FFF04E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1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B2D0E1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5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041AFB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2.83</w:t>
            </w:r>
          </w:p>
        </w:tc>
      </w:tr>
      <w:tr w:rsidR="004E4A26" w:rsidRPr="00852F1E" w14:paraId="73E90A6A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14C7D9" w14:textId="77777777" w:rsidR="004E4A26" w:rsidRPr="00852F1E" w:rsidRDefault="004E4A26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43B164" w14:textId="77777777" w:rsidR="004E4A26" w:rsidRPr="00852F1E" w:rsidRDefault="004E4A26" w:rsidP="006C197D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6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F90FFD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4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E71B68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0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13049F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3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A54F89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2.76</w:t>
            </w:r>
          </w:p>
        </w:tc>
      </w:tr>
      <w:tr w:rsidR="004E4A26" w:rsidRPr="00852F1E" w14:paraId="43E3AA79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4187EE" w14:textId="77777777" w:rsidR="004E4A26" w:rsidRPr="00852F1E" w:rsidRDefault="004E4A26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08A661" w14:textId="77777777" w:rsidR="004E4A26" w:rsidRPr="00852F1E" w:rsidRDefault="004E4A26" w:rsidP="006C197D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7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E3A6D0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3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834FA7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0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93AE8F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2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9C6537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2.76</w:t>
            </w:r>
          </w:p>
        </w:tc>
      </w:tr>
      <w:tr w:rsidR="004E4A26" w:rsidRPr="00852F1E" w14:paraId="01CBE2C8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0FC657" w14:textId="77777777" w:rsidR="004E4A26" w:rsidRPr="00852F1E" w:rsidRDefault="004E4A26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838BE0A" w14:textId="18CBC64F" w:rsidR="004E4A26" w:rsidRPr="006C197D" w:rsidRDefault="000C44FA" w:rsidP="000C44FA">
            <w:pPr>
              <w:spacing w:after="0" w:line="240" w:lineRule="auto"/>
              <w:rPr>
                <w:rFonts w:cstheme="minorHAnsi"/>
                <w:i/>
                <w:sz w:val="20"/>
                <w:szCs w:val="20"/>
              </w:rPr>
            </w:pPr>
            <w:r w:rsidRPr="006C197D">
              <w:rPr>
                <w:rFonts w:cstheme="minorHAnsi"/>
                <w:i/>
                <w:sz w:val="20"/>
                <w:szCs w:val="20"/>
              </w:rPr>
              <w:t xml:space="preserve">Percent </w:t>
            </w:r>
            <w:r w:rsidR="004E4A26" w:rsidRPr="006C197D">
              <w:rPr>
                <w:rFonts w:cstheme="minorHAnsi"/>
                <w:i/>
                <w:sz w:val="20"/>
                <w:szCs w:val="20"/>
              </w:rPr>
              <w:t>change 2000 to 2017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3DF5595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-29%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9E307B3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-11%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45AB3E4F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-35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5824632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0.24</w:t>
            </w:r>
          </w:p>
        </w:tc>
      </w:tr>
    </w:tbl>
    <w:p w14:paraId="05C7B461" w14:textId="77777777" w:rsidR="004E4A26" w:rsidRPr="00852F1E" w:rsidRDefault="004E4A26" w:rsidP="004E4A26">
      <w:r w:rsidRPr="00852F1E">
        <w:br w:type="page"/>
      </w:r>
    </w:p>
    <w:tbl>
      <w:tblPr>
        <w:tblW w:w="141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9"/>
        <w:gridCol w:w="4111"/>
        <w:gridCol w:w="2977"/>
        <w:gridCol w:w="2126"/>
        <w:gridCol w:w="2268"/>
        <w:gridCol w:w="1984"/>
      </w:tblGrid>
      <w:tr w:rsidR="004E4A26" w:rsidRPr="00852F1E" w14:paraId="060DF893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5F96AD" w14:textId="77777777" w:rsidR="004E4A26" w:rsidRPr="00852F1E" w:rsidRDefault="004E4A26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center"/>
          </w:tcPr>
          <w:p w14:paraId="4324467A" w14:textId="77777777" w:rsidR="004E4A26" w:rsidRPr="00852F1E" w:rsidRDefault="004E4A26" w:rsidP="000C44FA">
            <w:pPr>
              <w:spacing w:after="0" w:line="240" w:lineRule="auto"/>
              <w:rPr>
                <w:rFonts w:cstheme="minorHAnsi"/>
                <w:b/>
                <w:bCs/>
                <w:iCs/>
                <w:sz w:val="20"/>
                <w:szCs w:val="20"/>
              </w:rPr>
            </w:pPr>
            <w:r w:rsidRPr="00852F1E">
              <w:rPr>
                <w:rFonts w:cstheme="minorHAnsi"/>
                <w:b/>
                <w:bCs/>
                <w:iCs/>
                <w:sz w:val="20"/>
                <w:szCs w:val="20"/>
              </w:rPr>
              <w:t>Sweden (cont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center"/>
          </w:tcPr>
          <w:p w14:paraId="61B0867E" w14:textId="77777777" w:rsidR="004E4A26" w:rsidRPr="00852F1E" w:rsidRDefault="004E4A26" w:rsidP="000C44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center"/>
          </w:tcPr>
          <w:p w14:paraId="4C247740" w14:textId="77777777" w:rsidR="004E4A26" w:rsidRPr="00852F1E" w:rsidRDefault="004E4A26" w:rsidP="000C44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bottom"/>
          </w:tcPr>
          <w:p w14:paraId="2DFFA62C" w14:textId="77777777" w:rsidR="004E4A26" w:rsidRPr="00852F1E" w:rsidRDefault="004E4A26" w:rsidP="000C44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bottom"/>
          </w:tcPr>
          <w:p w14:paraId="4396AA3F" w14:textId="77777777" w:rsidR="004E4A26" w:rsidRPr="00852F1E" w:rsidRDefault="004E4A26" w:rsidP="000C44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</w:tr>
      <w:tr w:rsidR="004E4A26" w:rsidRPr="00852F1E" w14:paraId="0938691E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05D007" w14:textId="77777777" w:rsidR="004E4A26" w:rsidRPr="00852F1E" w:rsidRDefault="004E4A26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</w:tcPr>
          <w:p w14:paraId="2C8284B1" w14:textId="59C8AFBE" w:rsidR="004E4A26" w:rsidRPr="00852F1E" w:rsidRDefault="004E4A26" w:rsidP="000C44FA">
            <w:pPr>
              <w:spacing w:after="0" w:line="240" w:lineRule="auto"/>
              <w:rPr>
                <w:rFonts w:cstheme="minorHAnsi"/>
                <w:b/>
                <w:bCs/>
                <w:iCs/>
                <w:sz w:val="20"/>
                <w:szCs w:val="20"/>
              </w:rPr>
            </w:pPr>
            <w:r w:rsidRPr="00852F1E">
              <w:rPr>
                <w:rFonts w:cstheme="minorHAnsi"/>
                <w:b/>
                <w:bCs/>
                <w:iCs/>
                <w:sz w:val="20"/>
                <w:szCs w:val="20"/>
              </w:rPr>
              <w:t>Neoplasms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</w:tcPr>
          <w:p w14:paraId="16AE075F" w14:textId="030AFCA5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Male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</w:tcPr>
          <w:p w14:paraId="768BEA59" w14:textId="578AF9A4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Female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4E111FC3" w14:textId="0997EF29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Absolute difference*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46BAD98A" w14:textId="24BEB590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Relative difference**</w:t>
            </w:r>
          </w:p>
        </w:tc>
      </w:tr>
      <w:tr w:rsidR="004E4A26" w:rsidRPr="00852F1E" w14:paraId="779161BC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25502E" w14:textId="77777777" w:rsidR="004E4A26" w:rsidRPr="00852F1E" w:rsidRDefault="004E4A26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681DBF7" w14:textId="77777777" w:rsidR="004E4A26" w:rsidRPr="00852F1E" w:rsidRDefault="004E4A26" w:rsidP="006C197D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0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EE051BF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3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EACDD02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7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8A780A5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-3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CFF41F0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0.87</w:t>
            </w:r>
          </w:p>
        </w:tc>
      </w:tr>
      <w:tr w:rsidR="004E4A26" w:rsidRPr="00852F1E" w14:paraId="27141B68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5F696D" w14:textId="77777777" w:rsidR="004E4A26" w:rsidRPr="00852F1E" w:rsidRDefault="004E4A26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A5C4574" w14:textId="77777777" w:rsidR="004E4A26" w:rsidRPr="00852F1E" w:rsidRDefault="004E4A26" w:rsidP="006C197D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2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0E1383A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3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B36CEAE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6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0A3B93D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-2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4060C55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0.91</w:t>
            </w:r>
          </w:p>
        </w:tc>
      </w:tr>
      <w:tr w:rsidR="004E4A26" w:rsidRPr="00852F1E" w14:paraId="36E3280E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6C2871" w14:textId="77777777" w:rsidR="004E4A26" w:rsidRPr="00852F1E" w:rsidRDefault="004E4A26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55851B7" w14:textId="77777777" w:rsidR="004E4A26" w:rsidRPr="00852F1E" w:rsidRDefault="004E4A26" w:rsidP="006C197D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4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843AB14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4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706F0B1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6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04C624A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-2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D6355E7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0.92</w:t>
            </w:r>
          </w:p>
        </w:tc>
      </w:tr>
      <w:tr w:rsidR="004E4A26" w:rsidRPr="00852F1E" w14:paraId="3F9E956E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847E94" w14:textId="77777777" w:rsidR="004E4A26" w:rsidRPr="00852F1E" w:rsidRDefault="004E4A26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CF8C97C" w14:textId="77777777" w:rsidR="004E4A26" w:rsidRPr="00852F1E" w:rsidRDefault="004E4A26" w:rsidP="006C197D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6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F566C17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3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17DAA96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5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D061CA0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-1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E8501B0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0.95</w:t>
            </w:r>
          </w:p>
        </w:tc>
      </w:tr>
      <w:tr w:rsidR="004E4A26" w:rsidRPr="00852F1E" w14:paraId="04786C86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D7644B" w14:textId="77777777" w:rsidR="004E4A26" w:rsidRPr="00852F1E" w:rsidRDefault="004E4A26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F2F6816" w14:textId="77777777" w:rsidR="004E4A26" w:rsidRPr="00852F1E" w:rsidRDefault="004E4A26" w:rsidP="006C197D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8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8B901D6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3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C8853AC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3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4FEBAAA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-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B4BC2AE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0.98</w:t>
            </w:r>
          </w:p>
        </w:tc>
      </w:tr>
      <w:tr w:rsidR="004E4A26" w:rsidRPr="00852F1E" w14:paraId="6295F3DB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E805F5" w14:textId="77777777" w:rsidR="004E4A26" w:rsidRPr="00852F1E" w:rsidRDefault="004E4A26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2394119" w14:textId="77777777" w:rsidR="004E4A26" w:rsidRPr="00852F1E" w:rsidRDefault="004E4A26" w:rsidP="006C197D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0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98345A7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2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C141540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1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97FFC35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DFB73CA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1.03</w:t>
            </w:r>
          </w:p>
        </w:tc>
      </w:tr>
      <w:tr w:rsidR="004E4A26" w:rsidRPr="00852F1E" w14:paraId="4801573E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B912EB" w14:textId="77777777" w:rsidR="004E4A26" w:rsidRPr="00852F1E" w:rsidRDefault="004E4A26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0178C9A" w14:textId="77777777" w:rsidR="004E4A26" w:rsidRPr="00852F1E" w:rsidRDefault="004E4A26" w:rsidP="006C197D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2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279B183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1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19B9F97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2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A465C1E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-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848B2D4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0.97</w:t>
            </w:r>
          </w:p>
        </w:tc>
      </w:tr>
      <w:tr w:rsidR="004E4A26" w:rsidRPr="00852F1E" w14:paraId="7A6C24D8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7CB266" w14:textId="77777777" w:rsidR="004E4A26" w:rsidRPr="00852F1E" w:rsidRDefault="004E4A26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8D4DAD5" w14:textId="77777777" w:rsidR="004E4A26" w:rsidRPr="00852F1E" w:rsidRDefault="004E4A26" w:rsidP="006C197D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4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8DBE6E3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1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7354D35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1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2DFD3AD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-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FC88390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0.99</w:t>
            </w:r>
          </w:p>
        </w:tc>
      </w:tr>
      <w:tr w:rsidR="004E4A26" w:rsidRPr="00852F1E" w14:paraId="5411EC81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CE6449" w14:textId="77777777" w:rsidR="004E4A26" w:rsidRPr="00852F1E" w:rsidRDefault="004E4A26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5EA1B11" w14:textId="77777777" w:rsidR="004E4A26" w:rsidRPr="00852F1E" w:rsidRDefault="004E4A26" w:rsidP="006C197D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6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11D06CA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19A1BEB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02DEA7B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C89230A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1.01</w:t>
            </w:r>
          </w:p>
        </w:tc>
      </w:tr>
      <w:tr w:rsidR="004E4A26" w:rsidRPr="00852F1E" w14:paraId="329CA33E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AB01B4" w14:textId="77777777" w:rsidR="004E4A26" w:rsidRPr="00852F1E" w:rsidRDefault="004E4A26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16D455D" w14:textId="77777777" w:rsidR="004E4A26" w:rsidRPr="00852F1E" w:rsidRDefault="004E4A26" w:rsidP="006C197D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7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80AB4A3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DC09F5E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1AE9DEF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2EDA9EC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</w:tr>
      <w:tr w:rsidR="004E4A26" w:rsidRPr="00852F1E" w14:paraId="420D809F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2F5991" w14:textId="77777777" w:rsidR="004E4A26" w:rsidRPr="00852F1E" w:rsidRDefault="004E4A26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98BD390" w14:textId="3E2CBF69" w:rsidR="004E4A26" w:rsidRPr="006C197D" w:rsidRDefault="000C44FA" w:rsidP="000C44FA">
            <w:pPr>
              <w:spacing w:after="0" w:line="240" w:lineRule="auto"/>
              <w:rPr>
                <w:rFonts w:cstheme="minorHAnsi"/>
                <w:i/>
                <w:sz w:val="20"/>
                <w:szCs w:val="20"/>
              </w:rPr>
            </w:pPr>
            <w:r w:rsidRPr="006C197D">
              <w:rPr>
                <w:rFonts w:cstheme="minorHAnsi"/>
                <w:i/>
                <w:sz w:val="20"/>
                <w:szCs w:val="20"/>
              </w:rPr>
              <w:t xml:space="preserve">Percent </w:t>
            </w:r>
            <w:r w:rsidR="004E4A26" w:rsidRPr="006C197D">
              <w:rPr>
                <w:rFonts w:cstheme="minorHAnsi"/>
                <w:i/>
                <w:sz w:val="20"/>
                <w:szCs w:val="20"/>
              </w:rPr>
              <w:t>change 2000 to 2017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4400484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-13%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6FA278C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-24%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25CC1FC5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-97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2EB905A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0.87</w:t>
            </w:r>
          </w:p>
        </w:tc>
      </w:tr>
      <w:tr w:rsidR="004E4A26" w:rsidRPr="00852F1E" w14:paraId="02CD05C6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0C28E2" w14:textId="77777777" w:rsidR="004E4A26" w:rsidRPr="00852F1E" w:rsidRDefault="004E4A26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</w:tcPr>
          <w:p w14:paraId="3C8926C4" w14:textId="77777777" w:rsidR="004E4A26" w:rsidRPr="00852F1E" w:rsidRDefault="004E4A26" w:rsidP="000C44FA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cstheme="minorHAnsi"/>
                <w:b/>
                <w:bCs/>
                <w:sz w:val="20"/>
                <w:szCs w:val="20"/>
              </w:rPr>
              <w:t xml:space="preserve">Self-harm 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</w:tcPr>
          <w:p w14:paraId="5F30B2D5" w14:textId="5FC3DA70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Male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</w:tcPr>
          <w:p w14:paraId="20A3AD58" w14:textId="77A0680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Female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55733316" w14:textId="40577E98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Absolute difference*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0690F9D5" w14:textId="43481B98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Relative difference**</w:t>
            </w:r>
          </w:p>
        </w:tc>
      </w:tr>
      <w:tr w:rsidR="004E4A26" w:rsidRPr="00852F1E" w14:paraId="31C2C31D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63228C" w14:textId="77777777" w:rsidR="004E4A26" w:rsidRPr="00852F1E" w:rsidRDefault="004E4A26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C310F62" w14:textId="77777777" w:rsidR="004E4A26" w:rsidRPr="00852F1E" w:rsidRDefault="004E4A26" w:rsidP="006C197D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0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127E7C2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3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2F2F06C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8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CFE04C6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5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809F9D8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2.79</w:t>
            </w:r>
          </w:p>
        </w:tc>
      </w:tr>
      <w:tr w:rsidR="004E4A26" w:rsidRPr="00852F1E" w14:paraId="19DED6D2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3FBE4" w14:textId="77777777" w:rsidR="004E4A26" w:rsidRPr="00852F1E" w:rsidRDefault="004E4A26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4A310D3" w14:textId="77777777" w:rsidR="004E4A26" w:rsidRPr="00852F1E" w:rsidRDefault="004E4A26" w:rsidP="006C197D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2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EC954EF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3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CCC05FA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8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A0E27A8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5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C1417B9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2.84</w:t>
            </w:r>
          </w:p>
        </w:tc>
      </w:tr>
      <w:tr w:rsidR="004E4A26" w:rsidRPr="00852F1E" w14:paraId="51B4023A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E3FC20" w14:textId="77777777" w:rsidR="004E4A26" w:rsidRPr="00852F1E" w:rsidRDefault="004E4A26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94C1632" w14:textId="77777777" w:rsidR="004E4A26" w:rsidRPr="00852F1E" w:rsidRDefault="004E4A26" w:rsidP="006C197D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4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6FC22FA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3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1D6AE1B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8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3E2211E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4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51D578A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2.66</w:t>
            </w:r>
          </w:p>
        </w:tc>
      </w:tr>
      <w:tr w:rsidR="004E4A26" w:rsidRPr="00852F1E" w14:paraId="54C3E1AF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C654A6" w14:textId="77777777" w:rsidR="004E4A26" w:rsidRPr="00852F1E" w:rsidRDefault="004E4A26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0AA1529" w14:textId="77777777" w:rsidR="004E4A26" w:rsidRPr="00852F1E" w:rsidRDefault="004E4A26" w:rsidP="006C197D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6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7FA89DC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2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1877DBC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8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5EF73B5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4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E36BB80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2.71</w:t>
            </w:r>
          </w:p>
        </w:tc>
      </w:tr>
      <w:tr w:rsidR="004E4A26" w:rsidRPr="00852F1E" w14:paraId="2527F9A3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B5DBA6" w14:textId="77777777" w:rsidR="004E4A26" w:rsidRPr="00852F1E" w:rsidRDefault="004E4A26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0B870C8" w14:textId="77777777" w:rsidR="004E4A26" w:rsidRPr="00852F1E" w:rsidRDefault="004E4A26" w:rsidP="006C197D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8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ECB7DB3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1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FA21C15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7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91C4C96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3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DB2F32F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2.78</w:t>
            </w:r>
          </w:p>
        </w:tc>
      </w:tr>
      <w:tr w:rsidR="004E4A26" w:rsidRPr="00852F1E" w14:paraId="6E45784A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A0B876" w14:textId="77777777" w:rsidR="004E4A26" w:rsidRPr="00852F1E" w:rsidRDefault="004E4A26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5D13CF6" w14:textId="77777777" w:rsidR="004E4A26" w:rsidRPr="00852F1E" w:rsidRDefault="004E4A26" w:rsidP="006C197D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0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71CAF1C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276CE38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7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2D1F65D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3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BE51439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2.85</w:t>
            </w:r>
          </w:p>
        </w:tc>
      </w:tr>
      <w:tr w:rsidR="004E4A26" w:rsidRPr="00852F1E" w14:paraId="5DF4DFCB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24A7D0" w14:textId="77777777" w:rsidR="004E4A26" w:rsidRPr="00852F1E" w:rsidRDefault="004E4A26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B46DD5B" w14:textId="77777777" w:rsidR="004E4A26" w:rsidRPr="00852F1E" w:rsidRDefault="004E4A26" w:rsidP="006C197D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2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8A6E392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9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5752716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7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A696909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2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8EF4348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2.71</w:t>
            </w:r>
          </w:p>
        </w:tc>
      </w:tr>
      <w:tr w:rsidR="004E4A26" w:rsidRPr="00852F1E" w14:paraId="0FC34264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3A6942" w14:textId="77777777" w:rsidR="004E4A26" w:rsidRPr="00852F1E" w:rsidRDefault="004E4A26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9E4BBC7" w14:textId="77777777" w:rsidR="004E4A26" w:rsidRPr="00852F1E" w:rsidRDefault="004E4A26" w:rsidP="006C197D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4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704A0FA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9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7A06EF0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7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0CCB80A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2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8BD4314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2.68</w:t>
            </w:r>
          </w:p>
        </w:tc>
      </w:tr>
      <w:tr w:rsidR="004E4A26" w:rsidRPr="00852F1E" w14:paraId="4753E5E2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D6AE00" w14:textId="77777777" w:rsidR="004E4A26" w:rsidRPr="00852F1E" w:rsidRDefault="004E4A26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6DE0E44" w14:textId="77777777" w:rsidR="004E4A26" w:rsidRPr="00852F1E" w:rsidRDefault="004E4A26" w:rsidP="006C197D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6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FD61F7F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9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48307FA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6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1D5EE8A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2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72D138D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2.83</w:t>
            </w:r>
          </w:p>
        </w:tc>
      </w:tr>
      <w:tr w:rsidR="004E4A26" w:rsidRPr="00852F1E" w14:paraId="7F40EF93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A6EAE3" w14:textId="77777777" w:rsidR="004E4A26" w:rsidRPr="00852F1E" w:rsidRDefault="004E4A26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68DF3DC" w14:textId="77777777" w:rsidR="004E4A26" w:rsidRPr="00852F1E" w:rsidRDefault="004E4A26" w:rsidP="006C197D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7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ED12040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9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7CF3594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6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3475233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2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229236E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2.87</w:t>
            </w:r>
          </w:p>
        </w:tc>
      </w:tr>
      <w:tr w:rsidR="004E4A26" w:rsidRPr="00852F1E" w14:paraId="608443A2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33D895" w14:textId="77777777" w:rsidR="004E4A26" w:rsidRPr="00852F1E" w:rsidRDefault="004E4A26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508B88D" w14:textId="0F531C27" w:rsidR="004E4A26" w:rsidRPr="006C197D" w:rsidRDefault="000C44FA" w:rsidP="000C44FA">
            <w:pPr>
              <w:spacing w:after="0" w:line="240" w:lineRule="auto"/>
              <w:rPr>
                <w:rFonts w:cstheme="minorHAnsi"/>
                <w:i/>
                <w:sz w:val="20"/>
                <w:szCs w:val="20"/>
              </w:rPr>
            </w:pPr>
            <w:r w:rsidRPr="006C197D">
              <w:rPr>
                <w:rFonts w:cstheme="minorHAnsi"/>
                <w:i/>
                <w:sz w:val="20"/>
                <w:szCs w:val="20"/>
              </w:rPr>
              <w:t xml:space="preserve">Percent </w:t>
            </w:r>
            <w:r w:rsidR="004E4A26" w:rsidRPr="006C197D">
              <w:rPr>
                <w:rFonts w:cstheme="minorHAnsi"/>
                <w:i/>
                <w:sz w:val="20"/>
                <w:szCs w:val="20"/>
              </w:rPr>
              <w:t>change 2000 to 2017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A9CCCC4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-19%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C686958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-21%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4C9E559F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-18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14789F4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-0.03</w:t>
            </w:r>
          </w:p>
        </w:tc>
      </w:tr>
    </w:tbl>
    <w:p w14:paraId="4D239091" w14:textId="77777777" w:rsidR="004E4A26" w:rsidRPr="00852F1E" w:rsidRDefault="004E4A26" w:rsidP="004E4A26">
      <w:r w:rsidRPr="00852F1E">
        <w:br w:type="page"/>
      </w:r>
    </w:p>
    <w:tbl>
      <w:tblPr>
        <w:tblW w:w="141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9"/>
        <w:gridCol w:w="4111"/>
        <w:gridCol w:w="2977"/>
        <w:gridCol w:w="2126"/>
        <w:gridCol w:w="2268"/>
        <w:gridCol w:w="1984"/>
      </w:tblGrid>
      <w:tr w:rsidR="004E4A26" w:rsidRPr="00852F1E" w14:paraId="299CE066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6DE809" w14:textId="77777777" w:rsidR="004E4A26" w:rsidRPr="00852F1E" w:rsidRDefault="004E4A26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center"/>
          </w:tcPr>
          <w:p w14:paraId="5B6B878C" w14:textId="77777777" w:rsidR="004E4A26" w:rsidRPr="00852F1E" w:rsidRDefault="004E4A26" w:rsidP="000C44FA">
            <w:pPr>
              <w:spacing w:after="0" w:line="240" w:lineRule="auto"/>
              <w:rPr>
                <w:rFonts w:cstheme="minorHAnsi"/>
                <w:b/>
                <w:bCs/>
                <w:iCs/>
                <w:sz w:val="20"/>
                <w:szCs w:val="20"/>
              </w:rPr>
            </w:pPr>
            <w:r w:rsidRPr="00852F1E">
              <w:rPr>
                <w:rFonts w:cstheme="minorHAnsi"/>
                <w:b/>
                <w:bCs/>
                <w:iCs/>
                <w:sz w:val="20"/>
                <w:szCs w:val="20"/>
              </w:rPr>
              <w:t>Sweden (cont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center"/>
          </w:tcPr>
          <w:p w14:paraId="473BDD60" w14:textId="77777777" w:rsidR="004E4A26" w:rsidRPr="00852F1E" w:rsidRDefault="004E4A26" w:rsidP="000C44F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center"/>
          </w:tcPr>
          <w:p w14:paraId="5EA88BB5" w14:textId="77777777" w:rsidR="004E4A26" w:rsidRPr="00852F1E" w:rsidRDefault="004E4A26" w:rsidP="000C44F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bottom"/>
          </w:tcPr>
          <w:p w14:paraId="030484CF" w14:textId="77777777" w:rsidR="004E4A26" w:rsidRPr="00852F1E" w:rsidRDefault="004E4A26" w:rsidP="000C44F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bottom"/>
          </w:tcPr>
          <w:p w14:paraId="5F67BBCF" w14:textId="77777777" w:rsidR="004E4A26" w:rsidRPr="00852F1E" w:rsidRDefault="004E4A26" w:rsidP="000C44F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</w:tr>
      <w:tr w:rsidR="004E4A26" w:rsidRPr="00852F1E" w14:paraId="22C3D48D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597EA0" w14:textId="77777777" w:rsidR="004E4A26" w:rsidRPr="00852F1E" w:rsidRDefault="004E4A26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</w:tcPr>
          <w:p w14:paraId="57ECCFE8" w14:textId="779FEB4D" w:rsidR="004E4A26" w:rsidRPr="00852F1E" w:rsidRDefault="004E4A26" w:rsidP="00852F1E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cstheme="minorHAnsi"/>
                <w:b/>
                <w:bCs/>
                <w:iCs/>
                <w:sz w:val="20"/>
                <w:szCs w:val="20"/>
              </w:rPr>
              <w:t>Cirrhosis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</w:tcPr>
          <w:p w14:paraId="5FD4D2EB" w14:textId="4D12E966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Male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</w:tcPr>
          <w:p w14:paraId="2AC9460E" w14:textId="6990D4C7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Female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11577740" w14:textId="743FD79E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Absolute difference*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3D5FE43D" w14:textId="503FB5DE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Relative difference**</w:t>
            </w:r>
          </w:p>
        </w:tc>
      </w:tr>
      <w:tr w:rsidR="004E4A26" w:rsidRPr="00852F1E" w14:paraId="19E35ECB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BDD746" w14:textId="77777777" w:rsidR="004E4A26" w:rsidRPr="00852F1E" w:rsidRDefault="004E4A26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6F87F29" w14:textId="77777777" w:rsidR="004E4A26" w:rsidRPr="00852F1E" w:rsidRDefault="004E4A26" w:rsidP="000C44FA">
            <w:pPr>
              <w:spacing w:after="0" w:line="240" w:lineRule="auto"/>
              <w:rPr>
                <w:rFonts w:cstheme="minorHAnsi"/>
                <w:b/>
                <w:bCs/>
                <w:iCs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0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632FC80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1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D0D5B3E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47241D3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8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E540F80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3.31</w:t>
            </w:r>
          </w:p>
        </w:tc>
      </w:tr>
      <w:tr w:rsidR="004E4A26" w:rsidRPr="00852F1E" w14:paraId="10D4C8D8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B85B8D" w14:textId="77777777" w:rsidR="004E4A26" w:rsidRPr="00852F1E" w:rsidRDefault="004E4A26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59D06D7" w14:textId="77777777" w:rsidR="004E4A26" w:rsidRPr="00852F1E" w:rsidRDefault="004E4A26" w:rsidP="000C44FA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2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41C3F0B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2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AAB7A24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F797532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8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191C8E5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3.35</w:t>
            </w:r>
          </w:p>
        </w:tc>
      </w:tr>
      <w:tr w:rsidR="004E4A26" w:rsidRPr="00852F1E" w14:paraId="42778169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29BD2A" w14:textId="77777777" w:rsidR="004E4A26" w:rsidRPr="00852F1E" w:rsidRDefault="004E4A26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24AE507" w14:textId="77777777" w:rsidR="004E4A26" w:rsidRPr="00852F1E" w:rsidRDefault="004E4A26" w:rsidP="000C44FA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4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E40FF2D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2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E8A660C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E79A836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9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C36EEE4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3.37</w:t>
            </w:r>
          </w:p>
        </w:tc>
      </w:tr>
      <w:tr w:rsidR="004E4A26" w:rsidRPr="00852F1E" w14:paraId="4F3E84C0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AC7826" w14:textId="77777777" w:rsidR="004E4A26" w:rsidRPr="00852F1E" w:rsidRDefault="004E4A26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C8A564B" w14:textId="77777777" w:rsidR="004E4A26" w:rsidRPr="00852F1E" w:rsidRDefault="004E4A26" w:rsidP="000C44FA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6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21D6B44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2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DA8D861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18208C8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9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497D121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3.39</w:t>
            </w:r>
          </w:p>
        </w:tc>
      </w:tr>
      <w:tr w:rsidR="004E4A26" w:rsidRPr="00852F1E" w14:paraId="4B932D1C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77A892" w14:textId="77777777" w:rsidR="004E4A26" w:rsidRPr="00852F1E" w:rsidRDefault="004E4A26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58AB552" w14:textId="77777777" w:rsidR="004E4A26" w:rsidRPr="00852F1E" w:rsidRDefault="004E4A26" w:rsidP="000C44FA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8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55ABAD2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3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4BDCE52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0A11D4C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9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FEDA9AD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3.51</w:t>
            </w:r>
          </w:p>
        </w:tc>
      </w:tr>
      <w:tr w:rsidR="004E4A26" w:rsidRPr="00852F1E" w14:paraId="11A7E863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366E26" w14:textId="77777777" w:rsidR="004E4A26" w:rsidRPr="00852F1E" w:rsidRDefault="004E4A26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B2CA5FD" w14:textId="77777777" w:rsidR="004E4A26" w:rsidRPr="00852F1E" w:rsidRDefault="004E4A26" w:rsidP="000C44FA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0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AE889E4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2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5FEC565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9E79E2B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9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5AB8F5E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3.63</w:t>
            </w:r>
          </w:p>
        </w:tc>
      </w:tr>
      <w:tr w:rsidR="004E4A26" w:rsidRPr="00852F1E" w14:paraId="4597A932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8ACC45" w14:textId="77777777" w:rsidR="004E4A26" w:rsidRPr="00852F1E" w:rsidRDefault="004E4A26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4CB56A5" w14:textId="77777777" w:rsidR="004E4A26" w:rsidRPr="00852F1E" w:rsidRDefault="004E4A26" w:rsidP="000C44FA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2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7C7E137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2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A17DCC4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07D0040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8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67F882A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3.27</w:t>
            </w:r>
          </w:p>
        </w:tc>
      </w:tr>
      <w:tr w:rsidR="004E4A26" w:rsidRPr="00852F1E" w14:paraId="555FC59F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42B941" w14:textId="77777777" w:rsidR="004E4A26" w:rsidRPr="00852F1E" w:rsidRDefault="004E4A26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8C9E781" w14:textId="77777777" w:rsidR="004E4A26" w:rsidRPr="00852F1E" w:rsidRDefault="004E4A26" w:rsidP="000C44FA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4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4C30120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1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80F0A7C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411F310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7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FA6999C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3.08</w:t>
            </w:r>
          </w:p>
        </w:tc>
      </w:tr>
      <w:tr w:rsidR="004E4A26" w:rsidRPr="00852F1E" w14:paraId="7446360A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2D3755" w14:textId="77777777" w:rsidR="004E4A26" w:rsidRPr="00852F1E" w:rsidRDefault="004E4A26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FB0982A" w14:textId="77777777" w:rsidR="004E4A26" w:rsidRPr="00852F1E" w:rsidRDefault="004E4A26" w:rsidP="000C44FA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6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4CA4665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0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EFB60F0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4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CC2C5A2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6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724A7CE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2.59</w:t>
            </w:r>
          </w:p>
        </w:tc>
      </w:tr>
      <w:tr w:rsidR="004E4A26" w:rsidRPr="00852F1E" w14:paraId="10BD2D85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942447" w14:textId="77777777" w:rsidR="004E4A26" w:rsidRPr="00852F1E" w:rsidRDefault="004E4A26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240A15F" w14:textId="77777777" w:rsidR="004E4A26" w:rsidRPr="00852F1E" w:rsidRDefault="004E4A26" w:rsidP="000C44FA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7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47B6A5E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0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DAC5C1D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4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8568557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5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A4629C5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2.35</w:t>
            </w:r>
          </w:p>
        </w:tc>
      </w:tr>
      <w:tr w:rsidR="004E4A26" w:rsidRPr="00852F1E" w14:paraId="270D9A3F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87F2F6" w14:textId="77777777" w:rsidR="004E4A26" w:rsidRPr="00852F1E" w:rsidRDefault="004E4A26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E80ACEF" w14:textId="78575349" w:rsidR="004E4A26" w:rsidRPr="006C197D" w:rsidRDefault="000C44FA" w:rsidP="000C44FA">
            <w:pPr>
              <w:spacing w:after="0" w:line="240" w:lineRule="auto"/>
              <w:rPr>
                <w:rFonts w:cstheme="minorHAnsi"/>
                <w:i/>
                <w:sz w:val="20"/>
                <w:szCs w:val="20"/>
              </w:rPr>
            </w:pPr>
            <w:r w:rsidRPr="006C197D">
              <w:rPr>
                <w:rFonts w:cstheme="minorHAnsi"/>
                <w:i/>
                <w:sz w:val="20"/>
                <w:szCs w:val="20"/>
              </w:rPr>
              <w:t xml:space="preserve">Percent </w:t>
            </w:r>
            <w:r w:rsidR="004E4A26" w:rsidRPr="006C197D">
              <w:rPr>
                <w:rFonts w:cstheme="minorHAnsi"/>
                <w:i/>
                <w:sz w:val="20"/>
                <w:szCs w:val="20"/>
              </w:rPr>
              <w:t>change 2000 to 2017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9771BA7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-15%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96C8C72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19%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24549C6D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-30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D01BF1D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0.29</w:t>
            </w:r>
          </w:p>
        </w:tc>
      </w:tr>
      <w:tr w:rsidR="004E4A26" w:rsidRPr="00852F1E" w14:paraId="7E336FD8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E32D24" w14:textId="77777777" w:rsidR="004E4A26" w:rsidRPr="00852F1E" w:rsidRDefault="004E4A26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</w:tcPr>
          <w:p w14:paraId="59479824" w14:textId="77777777" w:rsidR="004E4A26" w:rsidRPr="00852F1E" w:rsidRDefault="004E4A26" w:rsidP="000C44FA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cstheme="minorHAnsi"/>
                <w:b/>
                <w:bCs/>
                <w:sz w:val="20"/>
                <w:szCs w:val="20"/>
              </w:rPr>
              <w:t>Unintentional injuries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</w:tcPr>
          <w:p w14:paraId="045B9110" w14:textId="3730EE06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Male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</w:tcPr>
          <w:p w14:paraId="60A968A9" w14:textId="6B2836FE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Female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31950EA9" w14:textId="00D28DD0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Absolute difference*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0B09489D" w14:textId="28970874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Relative difference**</w:t>
            </w:r>
          </w:p>
        </w:tc>
      </w:tr>
      <w:tr w:rsidR="004E4A26" w:rsidRPr="00852F1E" w14:paraId="7CF3EB89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56B63F" w14:textId="77777777" w:rsidR="004E4A26" w:rsidRPr="00852F1E" w:rsidRDefault="004E4A26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79A3D45" w14:textId="77777777" w:rsidR="004E4A26" w:rsidRPr="00852F1E" w:rsidRDefault="004E4A26" w:rsidP="000C44FA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0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32D4441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2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AA03054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7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E6AE1A0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4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55EB288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1.65</w:t>
            </w:r>
          </w:p>
        </w:tc>
      </w:tr>
      <w:tr w:rsidR="004E4A26" w:rsidRPr="00852F1E" w14:paraId="4CC01013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9FE8B2" w14:textId="77777777" w:rsidR="004E4A26" w:rsidRPr="00852F1E" w:rsidRDefault="004E4A26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5AECD4D" w14:textId="77777777" w:rsidR="004E4A26" w:rsidRPr="00852F1E" w:rsidRDefault="004E4A26" w:rsidP="000C44FA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2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E06FE9B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2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D624F0E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7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F7FC89E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5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4402B0B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1.62</w:t>
            </w:r>
          </w:p>
        </w:tc>
      </w:tr>
      <w:tr w:rsidR="004E4A26" w:rsidRPr="00852F1E" w14:paraId="5D26AD1C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3582E3" w14:textId="77777777" w:rsidR="004E4A26" w:rsidRPr="00852F1E" w:rsidRDefault="004E4A26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2EB4470" w14:textId="77777777" w:rsidR="004E4A26" w:rsidRPr="00852F1E" w:rsidRDefault="004E4A26" w:rsidP="000C44FA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4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6AD4DD5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3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18FD9B7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8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6A02C8E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5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9DA0CB8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1.62</w:t>
            </w:r>
          </w:p>
        </w:tc>
      </w:tr>
      <w:tr w:rsidR="004E4A26" w:rsidRPr="00852F1E" w14:paraId="6E04110F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CBE2D7" w14:textId="77777777" w:rsidR="004E4A26" w:rsidRPr="00852F1E" w:rsidRDefault="004E4A26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BCA1983" w14:textId="77777777" w:rsidR="004E4A26" w:rsidRPr="00852F1E" w:rsidRDefault="004E4A26" w:rsidP="000C44FA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6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3419466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2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5E6F6C8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8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8961572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4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0C19880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1.61</w:t>
            </w:r>
          </w:p>
        </w:tc>
      </w:tr>
      <w:tr w:rsidR="004E4A26" w:rsidRPr="00852F1E" w14:paraId="0F6755F9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0F4CE2" w14:textId="77777777" w:rsidR="004E4A26" w:rsidRPr="00852F1E" w:rsidRDefault="004E4A26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F054B40" w14:textId="77777777" w:rsidR="004E4A26" w:rsidRPr="00852F1E" w:rsidRDefault="004E4A26" w:rsidP="000C44FA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8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924A539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2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DE366C8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8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7EACFC9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4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63236A6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1.60</w:t>
            </w:r>
          </w:p>
        </w:tc>
      </w:tr>
      <w:tr w:rsidR="004E4A26" w:rsidRPr="00852F1E" w14:paraId="00573CAD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59F8DE" w14:textId="77777777" w:rsidR="004E4A26" w:rsidRPr="00852F1E" w:rsidRDefault="004E4A26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8AD1419" w14:textId="77777777" w:rsidR="004E4A26" w:rsidRPr="00852F1E" w:rsidRDefault="004E4A26" w:rsidP="000C44FA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0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2E8C671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2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711C235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8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F5426F9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4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A67EF60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1.58</w:t>
            </w:r>
          </w:p>
        </w:tc>
      </w:tr>
      <w:tr w:rsidR="004E4A26" w:rsidRPr="00852F1E" w14:paraId="49E46127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BF63A2" w14:textId="77777777" w:rsidR="004E4A26" w:rsidRPr="00852F1E" w:rsidRDefault="004E4A26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25E0CD4" w14:textId="77777777" w:rsidR="004E4A26" w:rsidRPr="00852F1E" w:rsidRDefault="004E4A26" w:rsidP="000C44FA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2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D1EF41D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2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787C0DE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8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DFEF7AA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4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97007B5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1.58</w:t>
            </w:r>
          </w:p>
        </w:tc>
      </w:tr>
      <w:tr w:rsidR="004E4A26" w:rsidRPr="00852F1E" w14:paraId="62A3753F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6FEA0F" w14:textId="77777777" w:rsidR="004E4A26" w:rsidRPr="00852F1E" w:rsidRDefault="004E4A26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57339EF" w14:textId="77777777" w:rsidR="004E4A26" w:rsidRPr="00852F1E" w:rsidRDefault="004E4A26" w:rsidP="000C44FA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4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08262AA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2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50FC942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8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9A8B6FB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4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8807208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1.59</w:t>
            </w:r>
          </w:p>
        </w:tc>
      </w:tr>
      <w:tr w:rsidR="004E4A26" w:rsidRPr="00852F1E" w14:paraId="7C44599C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D5D1A5" w14:textId="77777777" w:rsidR="004E4A26" w:rsidRPr="00852F1E" w:rsidRDefault="004E4A26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CD88607" w14:textId="77777777" w:rsidR="004E4A26" w:rsidRPr="00852F1E" w:rsidRDefault="004E4A26" w:rsidP="000C44FA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6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99A8147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2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75E4641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8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6B9EDB3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4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5E0CDCF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1.60</w:t>
            </w:r>
          </w:p>
        </w:tc>
      </w:tr>
      <w:tr w:rsidR="004E4A26" w:rsidRPr="00852F1E" w14:paraId="20AC6F7D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2EA696" w14:textId="77777777" w:rsidR="004E4A26" w:rsidRPr="00852F1E" w:rsidRDefault="004E4A26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9B9BE81" w14:textId="77777777" w:rsidR="004E4A26" w:rsidRPr="00852F1E" w:rsidRDefault="004E4A26" w:rsidP="000C44FA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7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5CE37EC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2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3444981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8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DC49B93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4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A913BB6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1.60</w:t>
            </w:r>
          </w:p>
        </w:tc>
      </w:tr>
      <w:tr w:rsidR="004E4A26" w:rsidRPr="00852F1E" w14:paraId="59FDCEE0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3DD4FF" w14:textId="77777777" w:rsidR="004E4A26" w:rsidRPr="00852F1E" w:rsidRDefault="004E4A26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920F228" w14:textId="5F891CF4" w:rsidR="004E4A26" w:rsidRPr="006C197D" w:rsidRDefault="000C44FA" w:rsidP="000C44FA">
            <w:pPr>
              <w:spacing w:after="0" w:line="240" w:lineRule="auto"/>
              <w:rPr>
                <w:rFonts w:cstheme="minorHAnsi"/>
                <w:i/>
                <w:sz w:val="20"/>
                <w:szCs w:val="20"/>
              </w:rPr>
            </w:pPr>
            <w:r w:rsidRPr="006C197D">
              <w:rPr>
                <w:rFonts w:cstheme="minorHAnsi"/>
                <w:i/>
                <w:sz w:val="20"/>
                <w:szCs w:val="20"/>
              </w:rPr>
              <w:t xml:space="preserve">Percent </w:t>
            </w:r>
            <w:r w:rsidR="004E4A26" w:rsidRPr="006C197D">
              <w:rPr>
                <w:rFonts w:cstheme="minorHAnsi"/>
                <w:i/>
                <w:sz w:val="20"/>
                <w:szCs w:val="20"/>
              </w:rPr>
              <w:t>change 2000 to 2017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FF6D93A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4%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BF840BE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4%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6DD8751D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0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411CD4D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0.03</w:t>
            </w:r>
          </w:p>
        </w:tc>
      </w:tr>
    </w:tbl>
    <w:p w14:paraId="78F64149" w14:textId="77777777" w:rsidR="004E4A26" w:rsidRPr="00852F1E" w:rsidRDefault="004E4A26" w:rsidP="004E4A26">
      <w:r w:rsidRPr="00852F1E">
        <w:br w:type="page"/>
      </w:r>
    </w:p>
    <w:tbl>
      <w:tblPr>
        <w:tblW w:w="141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9"/>
        <w:gridCol w:w="4111"/>
        <w:gridCol w:w="2977"/>
        <w:gridCol w:w="2126"/>
        <w:gridCol w:w="2268"/>
        <w:gridCol w:w="1984"/>
      </w:tblGrid>
      <w:tr w:rsidR="004E4A26" w:rsidRPr="00852F1E" w14:paraId="307FD9A4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338C87" w14:textId="77777777" w:rsidR="004E4A26" w:rsidRPr="00852F1E" w:rsidRDefault="004E4A26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center"/>
          </w:tcPr>
          <w:p w14:paraId="46A2C606" w14:textId="77777777" w:rsidR="004E4A26" w:rsidRPr="00852F1E" w:rsidRDefault="004E4A26" w:rsidP="000C44FA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cstheme="minorHAnsi"/>
                <w:b/>
                <w:bCs/>
                <w:iCs/>
                <w:sz w:val="20"/>
                <w:szCs w:val="20"/>
              </w:rPr>
              <w:t>Sweden (cont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center"/>
          </w:tcPr>
          <w:p w14:paraId="6D93A9BF" w14:textId="77777777" w:rsidR="004E4A26" w:rsidRPr="00852F1E" w:rsidRDefault="004E4A26" w:rsidP="000C44F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center"/>
          </w:tcPr>
          <w:p w14:paraId="54E3EEDC" w14:textId="77777777" w:rsidR="004E4A26" w:rsidRPr="00852F1E" w:rsidRDefault="004E4A26" w:rsidP="000C44F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bottom"/>
          </w:tcPr>
          <w:p w14:paraId="474F4C1B" w14:textId="77777777" w:rsidR="004E4A26" w:rsidRPr="00852F1E" w:rsidRDefault="004E4A26" w:rsidP="000C44F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center"/>
          </w:tcPr>
          <w:p w14:paraId="48278E03" w14:textId="77777777" w:rsidR="004E4A26" w:rsidRPr="00852F1E" w:rsidRDefault="004E4A26" w:rsidP="000C44F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</w:tr>
      <w:tr w:rsidR="004E4A26" w:rsidRPr="00852F1E" w14:paraId="7207AD34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CD262C" w14:textId="77777777" w:rsidR="004E4A26" w:rsidRPr="00852F1E" w:rsidRDefault="004E4A26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</w:tcPr>
          <w:p w14:paraId="4B29C11B" w14:textId="452C2435" w:rsidR="004E4A26" w:rsidRPr="00852F1E" w:rsidRDefault="004E4A26" w:rsidP="00852F1E">
            <w:pPr>
              <w:spacing w:after="0" w:line="240" w:lineRule="auto"/>
              <w:rPr>
                <w:rFonts w:cstheme="minorHAnsi"/>
                <w:b/>
                <w:bCs/>
                <w:iCs/>
                <w:sz w:val="20"/>
                <w:szCs w:val="20"/>
              </w:rPr>
            </w:pPr>
            <w:r w:rsidRPr="00852F1E">
              <w:rPr>
                <w:rFonts w:cstheme="minorHAnsi"/>
                <w:b/>
                <w:bCs/>
                <w:iCs/>
                <w:sz w:val="20"/>
                <w:szCs w:val="20"/>
              </w:rPr>
              <w:t>Cardiovascular diseases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</w:tcPr>
          <w:p w14:paraId="48A36AF1" w14:textId="4975D0F8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Male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</w:tcPr>
          <w:p w14:paraId="04DD7A78" w14:textId="47DE95CE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Females</w:t>
            </w:r>
            <w:r w:rsidR="000C44FA"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†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5D9067EF" w14:textId="4125E643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Absolute difference*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23C90669" w14:textId="65FF7DCA" w:rsidR="004E4A26" w:rsidRPr="00852F1E" w:rsidRDefault="004E4A26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Relative difference**</w:t>
            </w:r>
          </w:p>
        </w:tc>
      </w:tr>
      <w:tr w:rsidR="004E4A26" w:rsidRPr="00852F1E" w14:paraId="623D3244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8C9389" w14:textId="77777777" w:rsidR="004E4A26" w:rsidRPr="00852F1E" w:rsidRDefault="004E4A26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B04BB1F" w14:textId="77777777" w:rsidR="004E4A26" w:rsidRPr="00852F1E" w:rsidRDefault="004E4A26" w:rsidP="000C44FA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0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F8B71A0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392C709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-1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0EAA226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45B6BA4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-0.3</w:t>
            </w:r>
          </w:p>
        </w:tc>
      </w:tr>
      <w:tr w:rsidR="004E4A26" w:rsidRPr="00852F1E" w14:paraId="5AFA0939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BE43AD" w14:textId="77777777" w:rsidR="004E4A26" w:rsidRPr="00852F1E" w:rsidRDefault="004E4A26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E37300A" w14:textId="77777777" w:rsidR="004E4A26" w:rsidRPr="00852F1E" w:rsidRDefault="004E4A26" w:rsidP="000C44FA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2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63AFAED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FB92359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-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C8DF196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C79E2AE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-3.1</w:t>
            </w:r>
          </w:p>
        </w:tc>
      </w:tr>
      <w:tr w:rsidR="004E4A26" w:rsidRPr="00852F1E" w14:paraId="14E65B65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40ABA5" w14:textId="77777777" w:rsidR="004E4A26" w:rsidRPr="00852F1E" w:rsidRDefault="004E4A26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D05ADE9" w14:textId="77777777" w:rsidR="004E4A26" w:rsidRPr="00852F1E" w:rsidRDefault="004E4A26" w:rsidP="000C44FA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4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DED9CBC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4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FA2B103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F6D9C53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4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B130CFF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-173.6</w:t>
            </w:r>
          </w:p>
        </w:tc>
      </w:tr>
      <w:tr w:rsidR="004E4A26" w:rsidRPr="00852F1E" w14:paraId="07A120D7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4CF37A" w14:textId="77777777" w:rsidR="004E4A26" w:rsidRPr="00852F1E" w:rsidRDefault="004E4A26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7257B97" w14:textId="77777777" w:rsidR="004E4A26" w:rsidRPr="00852F1E" w:rsidRDefault="004E4A26" w:rsidP="000C44FA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6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4033BC0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4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B18242B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830635C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4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3607CD0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-473.1</w:t>
            </w:r>
          </w:p>
        </w:tc>
      </w:tr>
      <w:tr w:rsidR="004E4A26" w:rsidRPr="00852F1E" w14:paraId="4E3B2A7F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759373" w14:textId="77777777" w:rsidR="004E4A26" w:rsidRPr="00852F1E" w:rsidRDefault="004E4A26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8A67738" w14:textId="77777777" w:rsidR="004E4A26" w:rsidRPr="00852F1E" w:rsidRDefault="004E4A26" w:rsidP="000C44FA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8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5389462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6A142F4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-1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3924BD3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E73DEE7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-1.7</w:t>
            </w:r>
          </w:p>
        </w:tc>
      </w:tr>
      <w:tr w:rsidR="004E4A26" w:rsidRPr="00852F1E" w14:paraId="4E61513F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DA172A" w14:textId="77777777" w:rsidR="004E4A26" w:rsidRPr="00852F1E" w:rsidRDefault="004E4A26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FB7759C" w14:textId="77777777" w:rsidR="004E4A26" w:rsidRPr="00852F1E" w:rsidRDefault="004E4A26" w:rsidP="000C44FA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0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C27A2DC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79FACCF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-2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3B567B4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1582A73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-0.6</w:t>
            </w:r>
          </w:p>
        </w:tc>
      </w:tr>
      <w:tr w:rsidR="004E4A26" w:rsidRPr="00852F1E" w14:paraId="5F4E88AF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76C511" w14:textId="77777777" w:rsidR="004E4A26" w:rsidRPr="00852F1E" w:rsidRDefault="004E4A26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572D53A" w14:textId="77777777" w:rsidR="004E4A26" w:rsidRPr="00852F1E" w:rsidRDefault="004E4A26" w:rsidP="000C44FA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2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16AC073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765E654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-1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B41E362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9BCE949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-0.9</w:t>
            </w:r>
          </w:p>
        </w:tc>
      </w:tr>
      <w:tr w:rsidR="004E4A26" w:rsidRPr="00852F1E" w14:paraId="5F86A3FC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DE8274" w14:textId="77777777" w:rsidR="004E4A26" w:rsidRPr="00852F1E" w:rsidRDefault="004E4A26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D3F9707" w14:textId="77777777" w:rsidR="004E4A26" w:rsidRPr="00852F1E" w:rsidRDefault="004E4A26" w:rsidP="000C44FA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4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B9196D2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B53E7BA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-1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CEDCAEC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4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98E9F6B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-1.5</w:t>
            </w:r>
          </w:p>
        </w:tc>
      </w:tr>
      <w:tr w:rsidR="004E4A26" w:rsidRPr="00852F1E" w14:paraId="7FB6661A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4DEBC3" w14:textId="77777777" w:rsidR="004E4A26" w:rsidRPr="00852F1E" w:rsidRDefault="004E4A26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75A834A" w14:textId="77777777" w:rsidR="004E4A26" w:rsidRPr="00852F1E" w:rsidRDefault="004E4A26" w:rsidP="000C44FA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6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66B737E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33A78CC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-1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53903A7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4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74DD377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-2.1</w:t>
            </w:r>
          </w:p>
        </w:tc>
      </w:tr>
      <w:tr w:rsidR="004E4A26" w:rsidRPr="00852F1E" w14:paraId="060A5B7E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77E69D" w14:textId="77777777" w:rsidR="004E4A26" w:rsidRPr="00852F1E" w:rsidRDefault="004E4A26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9D6CF8D" w14:textId="77777777" w:rsidR="004E4A26" w:rsidRPr="00852F1E" w:rsidRDefault="004E4A26" w:rsidP="000C44FA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7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0E54F1B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8189474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-1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203F139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4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C49CB56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-2-2</w:t>
            </w:r>
          </w:p>
        </w:tc>
      </w:tr>
      <w:tr w:rsidR="004E4A26" w:rsidRPr="00852F1E" w14:paraId="744050C7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6649B8E" w14:textId="77777777" w:rsidR="004E4A26" w:rsidRPr="00852F1E" w:rsidRDefault="004E4A26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CB08BEC" w14:textId="7463845C" w:rsidR="004E4A26" w:rsidRPr="006C197D" w:rsidRDefault="000C44FA" w:rsidP="000C44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6C197D">
              <w:rPr>
                <w:rFonts w:cstheme="minorHAnsi"/>
                <w:i/>
                <w:sz w:val="20"/>
                <w:szCs w:val="20"/>
              </w:rPr>
              <w:t xml:space="preserve">Percent </w:t>
            </w:r>
            <w:r w:rsidR="004E4A26" w:rsidRPr="006C197D">
              <w:rPr>
                <w:rFonts w:cstheme="minorHAnsi"/>
                <w:i/>
                <w:sz w:val="20"/>
                <w:szCs w:val="20"/>
              </w:rPr>
              <w:t>change 2000 to 2017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BF4C7CE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523%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8A21968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24%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4DB57004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88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4971D00" w14:textId="77777777" w:rsidR="004E4A26" w:rsidRPr="00852F1E" w:rsidRDefault="004E4A26" w:rsidP="006C197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</w:tr>
    </w:tbl>
    <w:p w14:paraId="590780CD" w14:textId="5631FB26" w:rsidR="004E4A26" w:rsidRPr="00852F1E" w:rsidRDefault="004E4A26" w:rsidP="004E4A26">
      <w:pPr>
        <w:ind w:left="650"/>
      </w:pPr>
      <w:r w:rsidRPr="00852F1E">
        <w:rPr>
          <w:rFonts w:cstheme="minorHAnsi"/>
        </w:rPr>
        <w:t xml:space="preserve">*Percent change in absolute gender differences between 2000 and 2017: 100*(male-female difference in DALY rates </w:t>
      </w:r>
      <w:r w:rsidRPr="00852F1E">
        <w:rPr>
          <w:rFonts w:cstheme="minorHAnsi"/>
          <w:vertAlign w:val="subscript"/>
        </w:rPr>
        <w:t>2017</w:t>
      </w:r>
      <w:r w:rsidRPr="00852F1E">
        <w:rPr>
          <w:rFonts w:cstheme="minorHAnsi"/>
        </w:rPr>
        <w:t xml:space="preserve"> - male-female difference in DALY rates </w:t>
      </w:r>
      <w:r w:rsidRPr="00852F1E">
        <w:rPr>
          <w:rFonts w:cstheme="minorHAnsi"/>
          <w:vertAlign w:val="subscript"/>
        </w:rPr>
        <w:t xml:space="preserve">2000 </w:t>
      </w:r>
      <w:r w:rsidRPr="00852F1E">
        <w:rPr>
          <w:rFonts w:cstheme="minorHAnsi"/>
        </w:rPr>
        <w:t xml:space="preserve">) / (male-female differences in DALY rates </w:t>
      </w:r>
      <w:r w:rsidRPr="00852F1E">
        <w:rPr>
          <w:rFonts w:cstheme="minorHAnsi"/>
          <w:vertAlign w:val="subscript"/>
        </w:rPr>
        <w:t>2000</w:t>
      </w:r>
      <w:r w:rsidRPr="00852F1E">
        <w:rPr>
          <w:rFonts w:cstheme="minorHAnsi"/>
        </w:rPr>
        <w:t xml:space="preserve">). **Percent change in </w:t>
      </w:r>
      <w:r w:rsidRPr="00852F1E">
        <w:rPr>
          <w:rFonts w:cstheme="minorHAnsi"/>
          <w:color w:val="0D0D0D" w:themeColor="text1" w:themeTint="F2"/>
        </w:rPr>
        <w:t>relative gender differences between 2000 and 2017:</w:t>
      </w:r>
      <w:r w:rsidRPr="00852F1E">
        <w:rPr>
          <w:rFonts w:cstheme="minorHAnsi"/>
        </w:rPr>
        <w:t xml:space="preserve"> 1- male/female ratio in DALY rates</w:t>
      </w:r>
      <w:r w:rsidRPr="00852F1E">
        <w:rPr>
          <w:rFonts w:cstheme="minorHAnsi"/>
          <w:vertAlign w:val="subscript"/>
        </w:rPr>
        <w:t>2017</w:t>
      </w:r>
      <w:r w:rsidRPr="00852F1E">
        <w:rPr>
          <w:rFonts w:cstheme="minorHAnsi"/>
        </w:rPr>
        <w:t xml:space="preserve"> / male/female ratio in DALY rates</w:t>
      </w:r>
      <w:r w:rsidRPr="00852F1E">
        <w:rPr>
          <w:rFonts w:cstheme="minorHAnsi"/>
          <w:vertAlign w:val="subscript"/>
        </w:rPr>
        <w:t>2000</w:t>
      </w:r>
      <w:r w:rsidRPr="006C197D">
        <w:rPr>
          <w:rFonts w:cstheme="minorHAnsi"/>
        </w:rPr>
        <w:t>.</w:t>
      </w:r>
      <w:r w:rsidR="006C197D" w:rsidRPr="006C197D">
        <w:rPr>
          <w:rFonts w:cstheme="minorHAnsi"/>
        </w:rPr>
        <w:t xml:space="preserve"> </w:t>
      </w:r>
      <w:r w:rsidR="000C44FA" w:rsidRPr="00852F1E">
        <w:rPr>
          <w:rFonts w:cstheme="minorHAnsi"/>
        </w:rPr>
        <w:t>‡</w:t>
      </w:r>
      <w:r w:rsidRPr="00852F1E">
        <w:rPr>
          <w:rFonts w:cstheme="minorHAnsi"/>
        </w:rPr>
        <w:t>The protective effect from alcohol on cardiovascular diseases has decreased.</w:t>
      </w:r>
    </w:p>
    <w:p w14:paraId="5AC8CA8D" w14:textId="60DA5047" w:rsidR="00125BA2" w:rsidRPr="00852F1E" w:rsidRDefault="00125BA2"/>
    <w:p w14:paraId="0DB7A550" w14:textId="77777777" w:rsidR="009B026A" w:rsidRPr="00852F1E" w:rsidRDefault="009B026A">
      <w:r w:rsidRPr="00852F1E">
        <w:br w:type="page"/>
      </w:r>
    </w:p>
    <w:tbl>
      <w:tblPr>
        <w:tblW w:w="141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9"/>
        <w:gridCol w:w="4111"/>
        <w:gridCol w:w="2977"/>
        <w:gridCol w:w="2126"/>
        <w:gridCol w:w="2268"/>
        <w:gridCol w:w="1984"/>
      </w:tblGrid>
      <w:tr w:rsidR="002A208A" w:rsidRPr="00852F1E" w14:paraId="386B269C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2ACB4E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lang w:eastAsia="sv-SE"/>
              </w:rPr>
            </w:pPr>
          </w:p>
        </w:tc>
        <w:tc>
          <w:tcPr>
            <w:tcW w:w="1346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center"/>
          </w:tcPr>
          <w:p w14:paraId="08C63EFD" w14:textId="77777777" w:rsidR="002A208A" w:rsidRPr="00094AA1" w:rsidRDefault="002A208A" w:rsidP="000C44F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sv-SE"/>
              </w:rPr>
            </w:pPr>
            <w:r w:rsidRPr="00094AA1">
              <w:rPr>
                <w:rFonts w:eastAsia="Times New Roman" w:cstheme="minorHAnsi"/>
                <w:b/>
                <w:bCs/>
                <w:color w:val="000000"/>
                <w:lang w:eastAsia="sv-SE"/>
              </w:rPr>
              <w:t>Norway</w:t>
            </w:r>
          </w:p>
        </w:tc>
      </w:tr>
      <w:tr w:rsidR="002A208A" w:rsidRPr="00852F1E" w14:paraId="6585B022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B4F914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</w:tcPr>
          <w:p w14:paraId="16C435E8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b/>
                <w:bCs/>
                <w:sz w:val="20"/>
                <w:szCs w:val="20"/>
              </w:rPr>
              <w:t>All alcohol-attributed causes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</w:tcPr>
          <w:p w14:paraId="4DED4B64" w14:textId="287CF5EE" w:rsidR="002A208A" w:rsidRPr="00852F1E" w:rsidRDefault="002A208A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Male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</w:tcPr>
          <w:p w14:paraId="6C663E5F" w14:textId="5CF36E72" w:rsidR="002A208A" w:rsidRPr="00852F1E" w:rsidRDefault="002A208A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Female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58FED86E" w14:textId="01E0F418" w:rsidR="002A208A" w:rsidRPr="00852F1E" w:rsidRDefault="002A208A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Absolute difference*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7FA484C0" w14:textId="2E00E6AE" w:rsidR="002A208A" w:rsidRPr="00852F1E" w:rsidRDefault="002A208A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Relative difference**</w:t>
            </w:r>
          </w:p>
        </w:tc>
      </w:tr>
      <w:tr w:rsidR="002A208A" w:rsidRPr="00852F1E" w14:paraId="17453D7F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30841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081C6" w14:textId="77777777" w:rsidR="002A208A" w:rsidRPr="00852F1E" w:rsidRDefault="002A208A" w:rsidP="006C197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0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F72CE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10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41591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3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C0F26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86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E1CD7" w14:textId="18D4FD0B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4.61</w:t>
            </w:r>
          </w:p>
        </w:tc>
      </w:tr>
      <w:tr w:rsidR="002A208A" w:rsidRPr="00852F1E" w14:paraId="195DE2B9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4FF5C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55E8A" w14:textId="77777777" w:rsidR="002A208A" w:rsidRPr="00852F1E" w:rsidRDefault="002A208A" w:rsidP="006C197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2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8A01C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13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3330E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6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A749C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87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833F3" w14:textId="16183962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4.28</w:t>
            </w:r>
          </w:p>
        </w:tc>
      </w:tr>
      <w:tr w:rsidR="002A208A" w:rsidRPr="00852F1E" w14:paraId="7629935E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F86D5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478FD" w14:textId="77777777" w:rsidR="002A208A" w:rsidRPr="00852F1E" w:rsidRDefault="002A208A" w:rsidP="006C197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4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2530E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16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9356C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0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35B74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86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86EA5" w14:textId="4A32A1E1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.86</w:t>
            </w:r>
          </w:p>
        </w:tc>
      </w:tr>
      <w:tr w:rsidR="002A208A" w:rsidRPr="00852F1E" w14:paraId="61802EC8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77EC7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75510" w14:textId="77777777" w:rsidR="002A208A" w:rsidRPr="00852F1E" w:rsidRDefault="002A208A" w:rsidP="006C197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6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70634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13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5C5FE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0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97797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83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DBF4A" w14:textId="2955F13A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.78</w:t>
            </w:r>
          </w:p>
        </w:tc>
      </w:tr>
      <w:tr w:rsidR="002A208A" w:rsidRPr="00852F1E" w14:paraId="363F72C6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F91A4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30908" w14:textId="77777777" w:rsidR="002A208A" w:rsidRPr="00852F1E" w:rsidRDefault="002A208A" w:rsidP="006C197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8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E6A8C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13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A5341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9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8A8A6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83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ABF73" w14:textId="5A61DD44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.81</w:t>
            </w:r>
          </w:p>
        </w:tc>
      </w:tr>
      <w:tr w:rsidR="002A208A" w:rsidRPr="00852F1E" w14:paraId="2197245E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2E129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4A375" w14:textId="77777777" w:rsidR="002A208A" w:rsidRPr="00852F1E" w:rsidRDefault="002A208A" w:rsidP="006C197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0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F96DF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12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BBAE9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0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E4494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81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9A3A1" w14:textId="779451D2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.67</w:t>
            </w:r>
          </w:p>
        </w:tc>
      </w:tr>
      <w:tr w:rsidR="002A208A" w:rsidRPr="00852F1E" w14:paraId="04851D89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AEB90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BBCBE" w14:textId="77777777" w:rsidR="002A208A" w:rsidRPr="00852F1E" w:rsidRDefault="002A208A" w:rsidP="006C197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2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49F29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07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AD571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8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B191A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78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EFE78" w14:textId="6588EDD4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.78</w:t>
            </w:r>
          </w:p>
        </w:tc>
      </w:tr>
      <w:tr w:rsidR="002A208A" w:rsidRPr="00852F1E" w14:paraId="750DC69B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ABF61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C9EF7" w14:textId="77777777" w:rsidR="002A208A" w:rsidRPr="00852F1E" w:rsidRDefault="002A208A" w:rsidP="006C197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4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B4273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02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102A8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8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FA872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74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DE6D8" w14:textId="4185025A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.64</w:t>
            </w:r>
          </w:p>
        </w:tc>
      </w:tr>
      <w:tr w:rsidR="002A208A" w:rsidRPr="00852F1E" w14:paraId="3FCF0C64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915DB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83B9E" w14:textId="77777777" w:rsidR="002A208A" w:rsidRPr="00852F1E" w:rsidRDefault="002A208A" w:rsidP="006C197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6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3D3B3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98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D2F74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7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23C2C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70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B4551" w14:textId="7FD1F8C1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.58</w:t>
            </w:r>
          </w:p>
        </w:tc>
      </w:tr>
      <w:tr w:rsidR="002A208A" w:rsidRPr="00852F1E" w14:paraId="03272513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B3B9D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A9D01" w14:textId="77777777" w:rsidR="002A208A" w:rsidRPr="00852F1E" w:rsidRDefault="002A208A" w:rsidP="006C197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7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5CDDB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97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747FE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7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19CD5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70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A951C" w14:textId="1B100096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.60</w:t>
            </w:r>
          </w:p>
        </w:tc>
      </w:tr>
      <w:tr w:rsidR="002A208A" w:rsidRPr="00852F1E" w14:paraId="0DEF7817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C5EB79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6E742D2" w14:textId="40D43CE9" w:rsidR="002A208A" w:rsidRPr="006C197D" w:rsidRDefault="000C44FA" w:rsidP="000C44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6C197D">
              <w:rPr>
                <w:rFonts w:cstheme="minorHAnsi"/>
                <w:i/>
                <w:sz w:val="20"/>
                <w:szCs w:val="20"/>
              </w:rPr>
              <w:t xml:space="preserve">Percent </w:t>
            </w:r>
            <w:r w:rsidR="002A208A" w:rsidRPr="006C197D">
              <w:rPr>
                <w:rFonts w:cstheme="minorHAnsi"/>
                <w:i/>
                <w:sz w:val="20"/>
                <w:szCs w:val="20"/>
              </w:rPr>
              <w:t>change 2000 to 2017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0FB562B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-11%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5258E55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13%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2CD21D22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-18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13B47B6B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0.22</w:t>
            </w:r>
          </w:p>
        </w:tc>
      </w:tr>
      <w:tr w:rsidR="002A208A" w:rsidRPr="00852F1E" w14:paraId="14C2B253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DEB105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</w:tcPr>
          <w:p w14:paraId="1839DC2B" w14:textId="77777777" w:rsidR="002A208A" w:rsidRPr="00852F1E" w:rsidRDefault="002A208A" w:rsidP="000C44FA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Alcohol use disorder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</w:tcPr>
          <w:p w14:paraId="2B6AC617" w14:textId="320F6CA6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Male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</w:tcPr>
          <w:p w14:paraId="7C744E10" w14:textId="14C7EE2B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Female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7E1E494D" w14:textId="550898E3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Absolute difference*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71599554" w14:textId="45DE1392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Relative difference**</w:t>
            </w:r>
          </w:p>
        </w:tc>
      </w:tr>
      <w:tr w:rsidR="002A208A" w:rsidRPr="00852F1E" w14:paraId="57472531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3FE8E8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AD6BC17" w14:textId="77777777" w:rsidR="002A208A" w:rsidRPr="00852F1E" w:rsidRDefault="002A208A" w:rsidP="006C197D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0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AFA6D7C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46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447118E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2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5793074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3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544B100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3.92</w:t>
            </w:r>
          </w:p>
        </w:tc>
      </w:tr>
      <w:tr w:rsidR="002A208A" w:rsidRPr="00852F1E" w14:paraId="4D3043A0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6A9A9F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7BAAD17" w14:textId="77777777" w:rsidR="002A208A" w:rsidRPr="00852F1E" w:rsidRDefault="002A208A" w:rsidP="006C197D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2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F8F1156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44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E99031B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2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F190E2F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1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F41DFB6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3.92</w:t>
            </w:r>
          </w:p>
        </w:tc>
      </w:tr>
      <w:tr w:rsidR="002A208A" w:rsidRPr="00852F1E" w14:paraId="12F3E949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9F2A5D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8291870" w14:textId="77777777" w:rsidR="002A208A" w:rsidRPr="00852F1E" w:rsidRDefault="002A208A" w:rsidP="006C197D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4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B9B54AF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41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10C88CE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2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8E90865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8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EF4086C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3.92</w:t>
            </w:r>
          </w:p>
        </w:tc>
      </w:tr>
      <w:tr w:rsidR="002A208A" w:rsidRPr="00852F1E" w14:paraId="4579A7F7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494506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FE9D72A" w14:textId="77777777" w:rsidR="002A208A" w:rsidRPr="00852F1E" w:rsidRDefault="002A208A" w:rsidP="006C197D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6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8F033E3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9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20345D7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2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29AE953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7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BF5F30B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3.82</w:t>
            </w:r>
          </w:p>
        </w:tc>
      </w:tr>
      <w:tr w:rsidR="002A208A" w:rsidRPr="00852F1E" w14:paraId="7355BB88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2D86B2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8953DF1" w14:textId="77777777" w:rsidR="002A208A" w:rsidRPr="00852F1E" w:rsidRDefault="002A208A" w:rsidP="006C197D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8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0763A3D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8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2A52163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2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3FE83BF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6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610F362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3.76</w:t>
            </w:r>
          </w:p>
        </w:tc>
      </w:tr>
      <w:tr w:rsidR="002A208A" w:rsidRPr="00852F1E" w14:paraId="171DF30A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0854CE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9AA3B2D" w14:textId="77777777" w:rsidR="002A208A" w:rsidRPr="00852F1E" w:rsidRDefault="002A208A" w:rsidP="006C197D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0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2AD0D1C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7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3DCA3E4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2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2884EED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5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2489F8E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3.68</w:t>
            </w:r>
          </w:p>
        </w:tc>
      </w:tr>
      <w:tr w:rsidR="002A208A" w:rsidRPr="00852F1E" w14:paraId="5152455A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01820C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BE70823" w14:textId="77777777" w:rsidR="002A208A" w:rsidRPr="00852F1E" w:rsidRDefault="002A208A" w:rsidP="006C197D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2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92FF146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6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F47B3A5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2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CC370AC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4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0C64503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3.43</w:t>
            </w:r>
          </w:p>
        </w:tc>
      </w:tr>
      <w:tr w:rsidR="002A208A" w:rsidRPr="00852F1E" w14:paraId="2203120B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3B6F8D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F336211" w14:textId="77777777" w:rsidR="002A208A" w:rsidRPr="00852F1E" w:rsidRDefault="002A208A" w:rsidP="006C197D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4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1460AF5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4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71F1852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2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EF4C7ED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2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FA6832D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3.32</w:t>
            </w:r>
          </w:p>
        </w:tc>
      </w:tr>
      <w:tr w:rsidR="002A208A" w:rsidRPr="00852F1E" w14:paraId="5C3D6988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D7E86A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7FC2217" w14:textId="77777777" w:rsidR="002A208A" w:rsidRPr="00852F1E" w:rsidRDefault="002A208A" w:rsidP="006C197D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6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EB4C8AA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4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882E26C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2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03519B4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1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02811BE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3.22</w:t>
            </w:r>
          </w:p>
        </w:tc>
      </w:tr>
      <w:tr w:rsidR="002A208A" w:rsidRPr="00852F1E" w14:paraId="17228EE3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06797F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26FD6FB" w14:textId="77777777" w:rsidR="002A208A" w:rsidRPr="00852F1E" w:rsidRDefault="002A208A" w:rsidP="006C197D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7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797067F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4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7E0E92B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2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A5DD57D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2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CD3DF18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3.15</w:t>
            </w:r>
          </w:p>
        </w:tc>
      </w:tr>
      <w:tr w:rsidR="002A208A" w:rsidRPr="00852F1E" w14:paraId="2652034D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D054FC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A591C12" w14:textId="6AE2F4D9" w:rsidR="002A208A" w:rsidRPr="006C197D" w:rsidRDefault="000C44FA" w:rsidP="000C44FA">
            <w:pPr>
              <w:spacing w:after="0" w:line="240" w:lineRule="auto"/>
              <w:rPr>
                <w:rFonts w:cstheme="minorHAnsi"/>
                <w:i/>
                <w:sz w:val="20"/>
                <w:szCs w:val="20"/>
              </w:rPr>
            </w:pPr>
            <w:r w:rsidRPr="006C197D">
              <w:rPr>
                <w:rFonts w:cstheme="minorHAnsi"/>
                <w:i/>
                <w:sz w:val="20"/>
                <w:szCs w:val="20"/>
              </w:rPr>
              <w:t xml:space="preserve">Percent </w:t>
            </w:r>
            <w:r w:rsidR="002A208A" w:rsidRPr="006C197D">
              <w:rPr>
                <w:rFonts w:cstheme="minorHAnsi"/>
                <w:i/>
                <w:sz w:val="20"/>
                <w:szCs w:val="20"/>
              </w:rPr>
              <w:t>change 2000 to 2017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7968DD2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-26%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5CB7C5F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-0.3%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6A6EFC23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-34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3ECBAA53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0.2</w:t>
            </w:r>
          </w:p>
        </w:tc>
      </w:tr>
    </w:tbl>
    <w:p w14:paraId="33556FF3" w14:textId="77777777" w:rsidR="002A208A" w:rsidRPr="00852F1E" w:rsidRDefault="002A208A" w:rsidP="002A208A">
      <w:r w:rsidRPr="00852F1E">
        <w:br w:type="page"/>
      </w:r>
    </w:p>
    <w:tbl>
      <w:tblPr>
        <w:tblW w:w="141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9"/>
        <w:gridCol w:w="4111"/>
        <w:gridCol w:w="2977"/>
        <w:gridCol w:w="2126"/>
        <w:gridCol w:w="2268"/>
        <w:gridCol w:w="1984"/>
      </w:tblGrid>
      <w:tr w:rsidR="002A208A" w:rsidRPr="006C197D" w14:paraId="284A8EA4" w14:textId="77777777" w:rsidTr="006C197D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B481FC" w14:textId="77777777" w:rsidR="002A208A" w:rsidRPr="006C197D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center"/>
          </w:tcPr>
          <w:p w14:paraId="7AEB9009" w14:textId="77777777" w:rsidR="002A208A" w:rsidRPr="006C197D" w:rsidRDefault="002A208A" w:rsidP="000C44FA">
            <w:pPr>
              <w:spacing w:after="0" w:line="240" w:lineRule="auto"/>
              <w:rPr>
                <w:rFonts w:cstheme="minorHAnsi"/>
                <w:b/>
                <w:bCs/>
                <w:iCs/>
                <w:sz w:val="20"/>
                <w:szCs w:val="20"/>
              </w:rPr>
            </w:pPr>
            <w:r w:rsidRPr="006C197D">
              <w:rPr>
                <w:rFonts w:cstheme="minorHAnsi"/>
                <w:b/>
                <w:bCs/>
                <w:iCs/>
                <w:sz w:val="20"/>
                <w:szCs w:val="20"/>
              </w:rPr>
              <w:t>Norway (cont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center"/>
          </w:tcPr>
          <w:p w14:paraId="3A01B443" w14:textId="77777777" w:rsidR="002A208A" w:rsidRPr="006C197D" w:rsidRDefault="002A208A" w:rsidP="000C44FA">
            <w:pPr>
              <w:spacing w:after="0" w:line="240" w:lineRule="auto"/>
              <w:jc w:val="right"/>
              <w:rPr>
                <w:rFonts w:eastAsia="Times New Roman" w:cstheme="minorHAnsi"/>
                <w:i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center"/>
          </w:tcPr>
          <w:p w14:paraId="6E6D4614" w14:textId="77777777" w:rsidR="002A208A" w:rsidRPr="006C197D" w:rsidRDefault="002A208A" w:rsidP="000C44FA">
            <w:pPr>
              <w:spacing w:after="0" w:line="240" w:lineRule="auto"/>
              <w:jc w:val="right"/>
              <w:rPr>
                <w:rFonts w:eastAsia="Times New Roman" w:cstheme="minorHAnsi"/>
                <w:i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bottom"/>
          </w:tcPr>
          <w:p w14:paraId="71266200" w14:textId="77777777" w:rsidR="002A208A" w:rsidRPr="006C197D" w:rsidRDefault="002A208A" w:rsidP="000C44FA">
            <w:pPr>
              <w:spacing w:after="0" w:line="240" w:lineRule="auto"/>
              <w:jc w:val="right"/>
              <w:rPr>
                <w:rFonts w:eastAsia="Times New Roman" w:cstheme="minorHAnsi"/>
                <w:i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bottom"/>
          </w:tcPr>
          <w:p w14:paraId="688A9A33" w14:textId="77777777" w:rsidR="002A208A" w:rsidRPr="006C197D" w:rsidRDefault="002A208A" w:rsidP="000C44FA">
            <w:pPr>
              <w:spacing w:after="0" w:line="240" w:lineRule="auto"/>
              <w:jc w:val="right"/>
              <w:rPr>
                <w:rFonts w:eastAsia="Times New Roman" w:cstheme="minorHAnsi"/>
                <w:iCs/>
                <w:color w:val="000000"/>
                <w:sz w:val="20"/>
                <w:szCs w:val="20"/>
                <w:lang w:eastAsia="sv-SE"/>
              </w:rPr>
            </w:pPr>
          </w:p>
        </w:tc>
      </w:tr>
      <w:tr w:rsidR="006C197D" w:rsidRPr="006C197D" w14:paraId="2A69DBB8" w14:textId="77777777" w:rsidTr="006C197D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361B90" w14:textId="77777777" w:rsidR="006C197D" w:rsidRPr="006C197D" w:rsidRDefault="006C197D" w:rsidP="006C197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</w:tcPr>
          <w:p w14:paraId="54CC4312" w14:textId="51E97766" w:rsidR="006C197D" w:rsidRPr="006C197D" w:rsidRDefault="006C197D" w:rsidP="006C197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6C197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Neoplasms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3B35E8A0" w14:textId="0F209159" w:rsidR="006C197D" w:rsidRPr="006C197D" w:rsidRDefault="006C197D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6C197D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Male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1E2A08DC" w14:textId="6F74B18F" w:rsidR="006C197D" w:rsidRPr="006C197D" w:rsidRDefault="006C197D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6C197D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Female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4DA2A561" w14:textId="6ACCBDEC" w:rsidR="006C197D" w:rsidRPr="006C197D" w:rsidRDefault="006C197D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6C197D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Absolute difference*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</w:tcPr>
          <w:p w14:paraId="73AF62AF" w14:textId="4B9EF40E" w:rsidR="006C197D" w:rsidRPr="006C197D" w:rsidRDefault="006C197D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6C197D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Relative differences†</w:t>
            </w:r>
          </w:p>
        </w:tc>
      </w:tr>
      <w:tr w:rsidR="006C197D" w:rsidRPr="006C197D" w14:paraId="5089D326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FBEAC3" w14:textId="77777777" w:rsidR="006C197D" w:rsidRPr="006C197D" w:rsidRDefault="006C197D" w:rsidP="006C197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26A1FD8" w14:textId="77777777" w:rsidR="006C197D" w:rsidRPr="006C197D" w:rsidRDefault="006C197D" w:rsidP="006C197D">
            <w:pPr>
              <w:spacing w:after="0" w:line="240" w:lineRule="auto"/>
              <w:rPr>
                <w:rFonts w:cstheme="minorHAnsi"/>
                <w:iCs/>
                <w:sz w:val="20"/>
                <w:szCs w:val="20"/>
              </w:rPr>
            </w:pPr>
            <w:r w:rsidRPr="006C197D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0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C54759D" w14:textId="77777777" w:rsidR="006C197D" w:rsidRPr="006C197D" w:rsidRDefault="006C197D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6C197D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F30E133" w14:textId="77777777" w:rsidR="006C197D" w:rsidRPr="006C197D" w:rsidRDefault="006C197D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6C197D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9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13C4136" w14:textId="77777777" w:rsidR="006C197D" w:rsidRPr="006C197D" w:rsidRDefault="006C197D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6C197D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F9E8CBC" w14:textId="77777777" w:rsidR="006C197D" w:rsidRPr="006C197D" w:rsidRDefault="006C197D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6C197D">
              <w:rPr>
                <w:rFonts w:cstheme="minorHAnsi"/>
                <w:color w:val="000000"/>
                <w:sz w:val="20"/>
                <w:szCs w:val="20"/>
              </w:rPr>
              <w:t>1.06</w:t>
            </w:r>
          </w:p>
        </w:tc>
      </w:tr>
      <w:tr w:rsidR="006C197D" w:rsidRPr="006C197D" w14:paraId="0A496EA9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764440" w14:textId="77777777" w:rsidR="006C197D" w:rsidRPr="006C197D" w:rsidRDefault="006C197D" w:rsidP="006C197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E253739" w14:textId="77777777" w:rsidR="006C197D" w:rsidRPr="006C197D" w:rsidRDefault="006C197D" w:rsidP="006C197D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6C197D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2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4C455BC" w14:textId="77777777" w:rsidR="006C197D" w:rsidRPr="006C197D" w:rsidRDefault="006C197D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6C197D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1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B19C079" w14:textId="77777777" w:rsidR="006C197D" w:rsidRPr="006C197D" w:rsidRDefault="006C197D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6C197D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9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5F9BE1F" w14:textId="77777777" w:rsidR="006C197D" w:rsidRPr="006C197D" w:rsidRDefault="006C197D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6C197D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8FF6EC6" w14:textId="77777777" w:rsidR="006C197D" w:rsidRPr="006C197D" w:rsidRDefault="006C197D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6C197D">
              <w:rPr>
                <w:rFonts w:cstheme="minorHAnsi"/>
                <w:color w:val="000000"/>
                <w:sz w:val="20"/>
                <w:szCs w:val="20"/>
              </w:rPr>
              <w:t>1.08</w:t>
            </w:r>
          </w:p>
        </w:tc>
      </w:tr>
      <w:tr w:rsidR="006C197D" w:rsidRPr="006C197D" w14:paraId="7084A41D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26FCDF" w14:textId="77777777" w:rsidR="006C197D" w:rsidRPr="006C197D" w:rsidRDefault="006C197D" w:rsidP="006C197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8BFC8AE" w14:textId="77777777" w:rsidR="006C197D" w:rsidRPr="006C197D" w:rsidRDefault="006C197D" w:rsidP="006C197D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6C197D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4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082BAF6" w14:textId="77777777" w:rsidR="006C197D" w:rsidRPr="006C197D" w:rsidRDefault="006C197D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6C197D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24B6407" w14:textId="77777777" w:rsidR="006C197D" w:rsidRPr="006C197D" w:rsidRDefault="006C197D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6C197D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9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14959B5" w14:textId="77777777" w:rsidR="006C197D" w:rsidRPr="006C197D" w:rsidRDefault="006C197D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6C197D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6031D36" w14:textId="77777777" w:rsidR="006C197D" w:rsidRPr="006C197D" w:rsidRDefault="006C197D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6C197D">
              <w:rPr>
                <w:rFonts w:cstheme="minorHAnsi"/>
                <w:color w:val="000000"/>
                <w:sz w:val="20"/>
                <w:szCs w:val="20"/>
              </w:rPr>
              <w:t>1.09</w:t>
            </w:r>
          </w:p>
        </w:tc>
      </w:tr>
      <w:tr w:rsidR="006C197D" w:rsidRPr="006C197D" w14:paraId="421A8019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98EFE3" w14:textId="77777777" w:rsidR="006C197D" w:rsidRPr="006C197D" w:rsidRDefault="006C197D" w:rsidP="006C197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5379AFA" w14:textId="77777777" w:rsidR="006C197D" w:rsidRPr="006C197D" w:rsidRDefault="006C197D" w:rsidP="006C197D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6C197D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6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141358C" w14:textId="77777777" w:rsidR="006C197D" w:rsidRPr="006C197D" w:rsidRDefault="006C197D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6C197D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DB015B3" w14:textId="77777777" w:rsidR="006C197D" w:rsidRPr="006C197D" w:rsidRDefault="006C197D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6C197D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8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73D45B4" w14:textId="77777777" w:rsidR="006C197D" w:rsidRPr="006C197D" w:rsidRDefault="006C197D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6C197D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4A7BD6A" w14:textId="77777777" w:rsidR="006C197D" w:rsidRPr="006C197D" w:rsidRDefault="006C197D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6C197D">
              <w:rPr>
                <w:rFonts w:cstheme="minorHAnsi"/>
                <w:color w:val="000000"/>
                <w:sz w:val="20"/>
                <w:szCs w:val="20"/>
              </w:rPr>
              <w:t>1.11</w:t>
            </w:r>
          </w:p>
        </w:tc>
      </w:tr>
      <w:tr w:rsidR="006C197D" w:rsidRPr="006C197D" w14:paraId="05BD1A42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B10AD7" w14:textId="77777777" w:rsidR="006C197D" w:rsidRPr="006C197D" w:rsidRDefault="006C197D" w:rsidP="006C197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BF97FB8" w14:textId="77777777" w:rsidR="006C197D" w:rsidRPr="006C197D" w:rsidRDefault="006C197D" w:rsidP="006C197D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6C197D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8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DA596BB" w14:textId="77777777" w:rsidR="006C197D" w:rsidRPr="006C197D" w:rsidRDefault="006C197D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6C197D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4943217" w14:textId="77777777" w:rsidR="006C197D" w:rsidRPr="006C197D" w:rsidRDefault="006C197D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6C197D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7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45271FF" w14:textId="77777777" w:rsidR="006C197D" w:rsidRPr="006C197D" w:rsidRDefault="006C197D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6C197D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9EC3514" w14:textId="77777777" w:rsidR="006C197D" w:rsidRPr="006C197D" w:rsidRDefault="006C197D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6C197D">
              <w:rPr>
                <w:rFonts w:cstheme="minorHAnsi"/>
                <w:color w:val="000000"/>
                <w:sz w:val="20"/>
                <w:szCs w:val="20"/>
              </w:rPr>
              <w:t>1.17</w:t>
            </w:r>
          </w:p>
        </w:tc>
      </w:tr>
      <w:tr w:rsidR="006C197D" w:rsidRPr="006C197D" w14:paraId="12676A5C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A50F39" w14:textId="77777777" w:rsidR="006C197D" w:rsidRPr="006C197D" w:rsidRDefault="006C197D" w:rsidP="006C197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145CEDB" w14:textId="77777777" w:rsidR="006C197D" w:rsidRPr="006C197D" w:rsidRDefault="006C197D" w:rsidP="006C197D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6C197D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0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E1D7688" w14:textId="77777777" w:rsidR="006C197D" w:rsidRPr="006C197D" w:rsidRDefault="006C197D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6C197D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B592A7A" w14:textId="77777777" w:rsidR="006C197D" w:rsidRPr="006C197D" w:rsidRDefault="006C197D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6C197D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7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6BF79E4" w14:textId="77777777" w:rsidR="006C197D" w:rsidRPr="006C197D" w:rsidRDefault="006C197D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6C197D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AB3E50F" w14:textId="77777777" w:rsidR="006C197D" w:rsidRPr="006C197D" w:rsidRDefault="006C197D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6C197D">
              <w:rPr>
                <w:rFonts w:cstheme="minorHAnsi"/>
                <w:color w:val="000000"/>
                <w:sz w:val="20"/>
                <w:szCs w:val="20"/>
              </w:rPr>
              <w:t>1.15</w:t>
            </w:r>
          </w:p>
        </w:tc>
      </w:tr>
      <w:tr w:rsidR="006C197D" w:rsidRPr="006C197D" w14:paraId="398B3691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681335" w14:textId="77777777" w:rsidR="006C197D" w:rsidRPr="006C197D" w:rsidRDefault="006C197D" w:rsidP="006C197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7B58C2E" w14:textId="77777777" w:rsidR="006C197D" w:rsidRPr="006C197D" w:rsidRDefault="006C197D" w:rsidP="006C197D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6C197D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2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ACF95D5" w14:textId="77777777" w:rsidR="006C197D" w:rsidRPr="006C197D" w:rsidRDefault="006C197D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6C197D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9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8B3CD0B" w14:textId="77777777" w:rsidR="006C197D" w:rsidRPr="006C197D" w:rsidRDefault="006C197D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6C197D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6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4CDEF79" w14:textId="77777777" w:rsidR="006C197D" w:rsidRPr="006C197D" w:rsidRDefault="006C197D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6C197D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B68AB95" w14:textId="77777777" w:rsidR="006C197D" w:rsidRPr="006C197D" w:rsidRDefault="006C197D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6C197D">
              <w:rPr>
                <w:rFonts w:cstheme="minorHAnsi"/>
                <w:color w:val="000000"/>
                <w:sz w:val="20"/>
                <w:szCs w:val="20"/>
              </w:rPr>
              <w:t>1.17</w:t>
            </w:r>
          </w:p>
        </w:tc>
      </w:tr>
      <w:tr w:rsidR="006C197D" w:rsidRPr="006C197D" w14:paraId="19F6F4EA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B91E6F" w14:textId="77777777" w:rsidR="006C197D" w:rsidRPr="006C197D" w:rsidRDefault="006C197D" w:rsidP="006C197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4D16649" w14:textId="77777777" w:rsidR="006C197D" w:rsidRPr="006C197D" w:rsidRDefault="006C197D" w:rsidP="006C197D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6C197D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4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04DCFD2" w14:textId="77777777" w:rsidR="006C197D" w:rsidRPr="006C197D" w:rsidRDefault="006C197D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6C197D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8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42A61D6" w14:textId="77777777" w:rsidR="006C197D" w:rsidRPr="006C197D" w:rsidRDefault="006C197D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6C197D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5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8F83193" w14:textId="77777777" w:rsidR="006C197D" w:rsidRPr="006C197D" w:rsidRDefault="006C197D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6C197D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492ACAB" w14:textId="77777777" w:rsidR="006C197D" w:rsidRPr="006C197D" w:rsidRDefault="006C197D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6C197D">
              <w:rPr>
                <w:rFonts w:cstheme="minorHAnsi"/>
                <w:color w:val="000000"/>
                <w:sz w:val="20"/>
                <w:szCs w:val="20"/>
              </w:rPr>
              <w:t>1.18</w:t>
            </w:r>
          </w:p>
        </w:tc>
      </w:tr>
      <w:tr w:rsidR="006C197D" w:rsidRPr="006C197D" w14:paraId="773DCFBC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1E71DA" w14:textId="77777777" w:rsidR="006C197D" w:rsidRPr="006C197D" w:rsidRDefault="006C197D" w:rsidP="006C197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5027E8D" w14:textId="77777777" w:rsidR="006C197D" w:rsidRPr="006C197D" w:rsidRDefault="006C197D" w:rsidP="006C197D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6C197D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6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BBDD691" w14:textId="77777777" w:rsidR="006C197D" w:rsidRPr="006C197D" w:rsidRDefault="006C197D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6C197D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7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CDD4F5F" w14:textId="77777777" w:rsidR="006C197D" w:rsidRPr="006C197D" w:rsidRDefault="006C197D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6C197D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4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13AA90E" w14:textId="77777777" w:rsidR="006C197D" w:rsidRPr="006C197D" w:rsidRDefault="006C197D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6C197D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2746B1B" w14:textId="77777777" w:rsidR="006C197D" w:rsidRPr="006C197D" w:rsidRDefault="006C197D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6C197D">
              <w:rPr>
                <w:rFonts w:cstheme="minorHAnsi"/>
                <w:color w:val="000000"/>
                <w:sz w:val="20"/>
                <w:szCs w:val="20"/>
              </w:rPr>
              <w:t>1.20</w:t>
            </w:r>
          </w:p>
        </w:tc>
      </w:tr>
      <w:tr w:rsidR="006C197D" w:rsidRPr="006C197D" w14:paraId="433B84B4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5752EA" w14:textId="77777777" w:rsidR="006C197D" w:rsidRPr="006C197D" w:rsidRDefault="006C197D" w:rsidP="006C197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61498F9" w14:textId="77777777" w:rsidR="006C197D" w:rsidRPr="006C197D" w:rsidRDefault="006C197D" w:rsidP="006C197D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6C197D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7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F3D6A9E" w14:textId="77777777" w:rsidR="006C197D" w:rsidRPr="006C197D" w:rsidRDefault="006C197D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6C197D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7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22FE0EE" w14:textId="77777777" w:rsidR="006C197D" w:rsidRPr="006C197D" w:rsidRDefault="006C197D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6C197D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4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1D4C069" w14:textId="77777777" w:rsidR="006C197D" w:rsidRPr="006C197D" w:rsidRDefault="006C197D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6C197D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9E64D97" w14:textId="77777777" w:rsidR="006C197D" w:rsidRPr="006C197D" w:rsidRDefault="006C197D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6C197D">
              <w:rPr>
                <w:rFonts w:cstheme="minorHAnsi"/>
                <w:color w:val="000000"/>
                <w:sz w:val="20"/>
                <w:szCs w:val="20"/>
              </w:rPr>
              <w:t>1.20</w:t>
            </w:r>
          </w:p>
        </w:tc>
      </w:tr>
      <w:tr w:rsidR="006C197D" w:rsidRPr="006C197D" w14:paraId="206AEE8E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5EC7FA" w14:textId="77777777" w:rsidR="006C197D" w:rsidRPr="006C197D" w:rsidRDefault="006C197D" w:rsidP="006C197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82AB2D1" w14:textId="42C4EEC7" w:rsidR="006C197D" w:rsidRPr="006C197D" w:rsidRDefault="006C197D" w:rsidP="006C197D">
            <w:pPr>
              <w:spacing w:after="0" w:line="240" w:lineRule="auto"/>
              <w:rPr>
                <w:rFonts w:cstheme="minorHAnsi"/>
                <w:iCs/>
                <w:sz w:val="20"/>
                <w:szCs w:val="20"/>
              </w:rPr>
            </w:pPr>
            <w:r w:rsidRPr="006C197D">
              <w:rPr>
                <w:rFonts w:cstheme="minorHAnsi"/>
                <w:i/>
                <w:sz w:val="20"/>
                <w:szCs w:val="20"/>
              </w:rPr>
              <w:t>Percent change 2000 to 2017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91AAC1B" w14:textId="77777777" w:rsidR="006C197D" w:rsidRPr="006C197D" w:rsidRDefault="006C197D" w:rsidP="006C197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6C197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-16%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F4959C8" w14:textId="77777777" w:rsidR="006C197D" w:rsidRPr="006C197D" w:rsidRDefault="006C197D" w:rsidP="006C197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6C197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-26%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4C061C8E" w14:textId="77777777" w:rsidR="006C197D" w:rsidRPr="006C197D" w:rsidRDefault="006C197D" w:rsidP="006C197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6C197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+41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218257B1" w14:textId="77777777" w:rsidR="006C197D" w:rsidRPr="006C197D" w:rsidRDefault="006C197D" w:rsidP="006C197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6C197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-0.13</w:t>
            </w:r>
          </w:p>
        </w:tc>
      </w:tr>
      <w:tr w:rsidR="006C197D" w:rsidRPr="006C197D" w14:paraId="449241C3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4E7B7A" w14:textId="77777777" w:rsidR="006C197D" w:rsidRPr="006C197D" w:rsidRDefault="006C197D" w:rsidP="006C197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</w:tcPr>
          <w:p w14:paraId="110FA13E" w14:textId="219F99EC" w:rsidR="006C197D" w:rsidRPr="006C197D" w:rsidRDefault="006C197D" w:rsidP="006C197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6C197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Self-harm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4430FD0D" w14:textId="02E0B5F3" w:rsidR="006C197D" w:rsidRPr="006C197D" w:rsidRDefault="006C197D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6C197D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Male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19ED6848" w14:textId="01B0DC22" w:rsidR="006C197D" w:rsidRPr="006C197D" w:rsidRDefault="006C197D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6C197D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Female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28C62563" w14:textId="78F9C850" w:rsidR="006C197D" w:rsidRPr="006C197D" w:rsidRDefault="006C197D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6C197D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Absolute difference*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</w:tcPr>
          <w:p w14:paraId="75832E40" w14:textId="21868C3C" w:rsidR="006C197D" w:rsidRPr="006C197D" w:rsidRDefault="006C197D" w:rsidP="006C197D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C197D">
              <w:rPr>
                <w:rFonts w:cstheme="minorHAnsi"/>
                <w:color w:val="000000"/>
                <w:sz w:val="20"/>
                <w:szCs w:val="20"/>
              </w:rPr>
              <w:t>Relative differences†</w:t>
            </w:r>
          </w:p>
        </w:tc>
      </w:tr>
      <w:tr w:rsidR="006C197D" w:rsidRPr="006C197D" w14:paraId="2B5EB413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F1C110" w14:textId="77777777" w:rsidR="006C197D" w:rsidRPr="006C197D" w:rsidRDefault="006C197D" w:rsidP="006C197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A8859E2" w14:textId="77777777" w:rsidR="006C197D" w:rsidRPr="006C197D" w:rsidRDefault="006C197D" w:rsidP="006C197D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6C197D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0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BECE920" w14:textId="77777777" w:rsidR="006C197D" w:rsidRPr="006C197D" w:rsidRDefault="006C197D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6C197D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1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AB8490B" w14:textId="77777777" w:rsidR="006C197D" w:rsidRPr="006C197D" w:rsidRDefault="006C197D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6C197D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4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AD6EB5C" w14:textId="77777777" w:rsidR="006C197D" w:rsidRPr="006C197D" w:rsidRDefault="006C197D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6C197D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7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2100363" w14:textId="77777777" w:rsidR="006C197D" w:rsidRPr="006C197D" w:rsidRDefault="006C197D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6C197D">
              <w:rPr>
                <w:rFonts w:cstheme="minorHAnsi"/>
                <w:color w:val="000000"/>
                <w:sz w:val="20"/>
                <w:szCs w:val="20"/>
              </w:rPr>
              <w:t>4.45</w:t>
            </w:r>
          </w:p>
        </w:tc>
      </w:tr>
      <w:tr w:rsidR="006C197D" w:rsidRPr="006C197D" w14:paraId="466206E6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2EFED6" w14:textId="77777777" w:rsidR="006C197D" w:rsidRPr="006C197D" w:rsidRDefault="006C197D" w:rsidP="006C197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4F351F4" w14:textId="77777777" w:rsidR="006C197D" w:rsidRPr="006C197D" w:rsidRDefault="006C197D" w:rsidP="006C197D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6C197D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2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59BBB03" w14:textId="77777777" w:rsidR="006C197D" w:rsidRPr="006C197D" w:rsidRDefault="006C197D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6C197D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1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2620C80" w14:textId="77777777" w:rsidR="006C197D" w:rsidRPr="006C197D" w:rsidRDefault="006C197D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6C197D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5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6865CFF" w14:textId="77777777" w:rsidR="006C197D" w:rsidRPr="006C197D" w:rsidRDefault="006C197D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6C197D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6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BAA7BF4" w14:textId="77777777" w:rsidR="006C197D" w:rsidRPr="006C197D" w:rsidRDefault="006C197D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6C197D">
              <w:rPr>
                <w:rFonts w:cstheme="minorHAnsi"/>
                <w:color w:val="000000"/>
                <w:sz w:val="20"/>
                <w:szCs w:val="20"/>
              </w:rPr>
              <w:t>4.26</w:t>
            </w:r>
          </w:p>
        </w:tc>
      </w:tr>
      <w:tr w:rsidR="006C197D" w:rsidRPr="006C197D" w14:paraId="0D701E9C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AF756E" w14:textId="77777777" w:rsidR="006C197D" w:rsidRPr="006C197D" w:rsidRDefault="006C197D" w:rsidP="006C197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B38C891" w14:textId="77777777" w:rsidR="006C197D" w:rsidRPr="006C197D" w:rsidRDefault="006C197D" w:rsidP="006C197D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6C197D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4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C7320B7" w14:textId="77777777" w:rsidR="006C197D" w:rsidRPr="006C197D" w:rsidRDefault="006C197D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6C197D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7BAF59C" w14:textId="77777777" w:rsidR="006C197D" w:rsidRPr="006C197D" w:rsidRDefault="006C197D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6C197D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5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A6D0F26" w14:textId="77777777" w:rsidR="006C197D" w:rsidRPr="006C197D" w:rsidRDefault="006C197D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6C197D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5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4EB2ED3" w14:textId="77777777" w:rsidR="006C197D" w:rsidRPr="006C197D" w:rsidRDefault="006C197D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6C197D">
              <w:rPr>
                <w:rFonts w:cstheme="minorHAnsi"/>
                <w:color w:val="000000"/>
                <w:sz w:val="20"/>
                <w:szCs w:val="20"/>
              </w:rPr>
              <w:t>3.80</w:t>
            </w:r>
          </w:p>
        </w:tc>
      </w:tr>
      <w:tr w:rsidR="006C197D" w:rsidRPr="006C197D" w14:paraId="5681AC0B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5304DD" w14:textId="77777777" w:rsidR="006C197D" w:rsidRPr="006C197D" w:rsidRDefault="006C197D" w:rsidP="006C197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8EE62FD" w14:textId="77777777" w:rsidR="006C197D" w:rsidRPr="006C197D" w:rsidRDefault="006C197D" w:rsidP="006C197D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6C197D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6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C582913" w14:textId="77777777" w:rsidR="006C197D" w:rsidRPr="006C197D" w:rsidRDefault="006C197D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6C197D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D2C9B57" w14:textId="77777777" w:rsidR="006C197D" w:rsidRPr="006C197D" w:rsidRDefault="006C197D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6C197D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5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3501F7D" w14:textId="77777777" w:rsidR="006C197D" w:rsidRPr="006C197D" w:rsidRDefault="006C197D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6C197D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5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3D4D1CE" w14:textId="77777777" w:rsidR="006C197D" w:rsidRPr="006C197D" w:rsidRDefault="006C197D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6C197D">
              <w:rPr>
                <w:rFonts w:cstheme="minorHAnsi"/>
                <w:color w:val="000000"/>
                <w:sz w:val="20"/>
                <w:szCs w:val="20"/>
              </w:rPr>
              <w:t>3.88</w:t>
            </w:r>
          </w:p>
        </w:tc>
      </w:tr>
      <w:tr w:rsidR="006C197D" w:rsidRPr="006C197D" w14:paraId="6C67920F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B20487" w14:textId="77777777" w:rsidR="006C197D" w:rsidRPr="006C197D" w:rsidRDefault="006C197D" w:rsidP="006C197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364836A" w14:textId="77777777" w:rsidR="006C197D" w:rsidRPr="006C197D" w:rsidRDefault="006C197D" w:rsidP="006C197D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6C197D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8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2124138" w14:textId="77777777" w:rsidR="006C197D" w:rsidRPr="006C197D" w:rsidRDefault="006C197D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6C197D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9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15CAE4D" w14:textId="77777777" w:rsidR="006C197D" w:rsidRPr="006C197D" w:rsidRDefault="006C197D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6C197D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5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B979936" w14:textId="77777777" w:rsidR="006C197D" w:rsidRPr="006C197D" w:rsidRDefault="006C197D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6C197D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4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1DD9345" w14:textId="77777777" w:rsidR="006C197D" w:rsidRPr="006C197D" w:rsidRDefault="006C197D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6C197D">
              <w:rPr>
                <w:rFonts w:cstheme="minorHAnsi"/>
                <w:color w:val="000000"/>
                <w:sz w:val="20"/>
                <w:szCs w:val="20"/>
              </w:rPr>
              <w:t>3.96</w:t>
            </w:r>
          </w:p>
        </w:tc>
      </w:tr>
      <w:tr w:rsidR="006C197D" w:rsidRPr="006C197D" w14:paraId="61D2D532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5B3B0A" w14:textId="77777777" w:rsidR="006C197D" w:rsidRPr="006C197D" w:rsidRDefault="006C197D" w:rsidP="006C197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2F4D68F" w14:textId="77777777" w:rsidR="006C197D" w:rsidRPr="006C197D" w:rsidRDefault="006C197D" w:rsidP="006C197D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6C197D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0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5D80350" w14:textId="77777777" w:rsidR="006C197D" w:rsidRPr="006C197D" w:rsidRDefault="006C197D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6C197D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9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B040C52" w14:textId="77777777" w:rsidR="006C197D" w:rsidRPr="006C197D" w:rsidRDefault="006C197D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6C197D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5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5599428" w14:textId="77777777" w:rsidR="006C197D" w:rsidRPr="006C197D" w:rsidRDefault="006C197D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6C197D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4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895B1CD" w14:textId="77777777" w:rsidR="006C197D" w:rsidRPr="006C197D" w:rsidRDefault="006C197D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6C197D">
              <w:rPr>
                <w:rFonts w:cstheme="minorHAnsi"/>
                <w:color w:val="000000"/>
                <w:sz w:val="20"/>
                <w:szCs w:val="20"/>
              </w:rPr>
              <w:t>3.94</w:t>
            </w:r>
          </w:p>
        </w:tc>
      </w:tr>
      <w:tr w:rsidR="006C197D" w:rsidRPr="006C197D" w14:paraId="6323AD16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49C331" w14:textId="77777777" w:rsidR="006C197D" w:rsidRPr="006C197D" w:rsidRDefault="006C197D" w:rsidP="006C197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8D21B72" w14:textId="77777777" w:rsidR="006C197D" w:rsidRPr="006C197D" w:rsidRDefault="006C197D" w:rsidP="006C197D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6C197D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2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F73CCF1" w14:textId="77777777" w:rsidR="006C197D" w:rsidRPr="006C197D" w:rsidRDefault="006C197D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6C197D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8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889FBEF" w14:textId="77777777" w:rsidR="006C197D" w:rsidRPr="006C197D" w:rsidRDefault="006C197D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6C197D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4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092FD7B" w14:textId="77777777" w:rsidR="006C197D" w:rsidRPr="006C197D" w:rsidRDefault="006C197D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6C197D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4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213229C" w14:textId="77777777" w:rsidR="006C197D" w:rsidRPr="006C197D" w:rsidRDefault="006C197D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6C197D">
              <w:rPr>
                <w:rFonts w:cstheme="minorHAnsi"/>
                <w:color w:val="000000"/>
                <w:sz w:val="20"/>
                <w:szCs w:val="20"/>
              </w:rPr>
              <w:t>4.33</w:t>
            </w:r>
          </w:p>
        </w:tc>
      </w:tr>
      <w:tr w:rsidR="006C197D" w:rsidRPr="006C197D" w14:paraId="5A5CF7F4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B40CEA" w14:textId="77777777" w:rsidR="006C197D" w:rsidRPr="006C197D" w:rsidRDefault="006C197D" w:rsidP="006C197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8606ABD" w14:textId="77777777" w:rsidR="006C197D" w:rsidRPr="006C197D" w:rsidRDefault="006C197D" w:rsidP="006C197D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6C197D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4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5EBA68F" w14:textId="77777777" w:rsidR="006C197D" w:rsidRPr="006C197D" w:rsidRDefault="006C197D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6C197D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6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C6183E1" w14:textId="77777777" w:rsidR="006C197D" w:rsidRPr="006C197D" w:rsidRDefault="006C197D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6C197D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4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40D36F7" w14:textId="77777777" w:rsidR="006C197D" w:rsidRPr="006C197D" w:rsidRDefault="006C197D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6C197D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2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A026EAE" w14:textId="77777777" w:rsidR="006C197D" w:rsidRPr="006C197D" w:rsidRDefault="006C197D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6C197D">
              <w:rPr>
                <w:rFonts w:cstheme="minorHAnsi"/>
                <w:color w:val="000000"/>
                <w:sz w:val="20"/>
                <w:szCs w:val="20"/>
              </w:rPr>
              <w:t>4.02</w:t>
            </w:r>
          </w:p>
        </w:tc>
      </w:tr>
      <w:tr w:rsidR="006C197D" w:rsidRPr="006C197D" w14:paraId="5AA7BE50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A13750" w14:textId="77777777" w:rsidR="006C197D" w:rsidRPr="006C197D" w:rsidRDefault="006C197D" w:rsidP="006C197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2D3D294" w14:textId="77777777" w:rsidR="006C197D" w:rsidRPr="006C197D" w:rsidRDefault="006C197D" w:rsidP="006C197D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6C197D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6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3423B6E" w14:textId="77777777" w:rsidR="006C197D" w:rsidRPr="006C197D" w:rsidRDefault="006C197D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6C197D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5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EEE9F43" w14:textId="77777777" w:rsidR="006C197D" w:rsidRPr="006C197D" w:rsidRDefault="006C197D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6C197D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4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3609EF0" w14:textId="77777777" w:rsidR="006C197D" w:rsidRPr="006C197D" w:rsidRDefault="006C197D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6C197D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1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CBE469C" w14:textId="77777777" w:rsidR="006C197D" w:rsidRPr="006C197D" w:rsidRDefault="006C197D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6C197D">
              <w:rPr>
                <w:rFonts w:cstheme="minorHAnsi"/>
                <w:color w:val="000000"/>
                <w:sz w:val="20"/>
                <w:szCs w:val="20"/>
              </w:rPr>
              <w:t>3.64</w:t>
            </w:r>
          </w:p>
        </w:tc>
      </w:tr>
      <w:tr w:rsidR="006C197D" w:rsidRPr="006C197D" w14:paraId="1CBA7D1A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3CF5C6" w14:textId="77777777" w:rsidR="006C197D" w:rsidRPr="006C197D" w:rsidRDefault="006C197D" w:rsidP="006C197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DADB0A7" w14:textId="77777777" w:rsidR="006C197D" w:rsidRPr="006C197D" w:rsidRDefault="006C197D" w:rsidP="006C197D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6C197D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7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B5EDD18" w14:textId="77777777" w:rsidR="006C197D" w:rsidRPr="006C197D" w:rsidRDefault="006C197D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6C197D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5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154C73F" w14:textId="77777777" w:rsidR="006C197D" w:rsidRPr="006C197D" w:rsidRDefault="006C197D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6C197D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4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C6C9A72" w14:textId="77777777" w:rsidR="006C197D" w:rsidRPr="006C197D" w:rsidRDefault="006C197D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6C197D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1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D6DEA19" w14:textId="77777777" w:rsidR="006C197D" w:rsidRPr="006C197D" w:rsidRDefault="006C197D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6C197D">
              <w:rPr>
                <w:rFonts w:cstheme="minorHAnsi"/>
                <w:color w:val="000000"/>
                <w:sz w:val="20"/>
                <w:szCs w:val="20"/>
              </w:rPr>
              <w:t>3.64</w:t>
            </w:r>
          </w:p>
        </w:tc>
      </w:tr>
      <w:tr w:rsidR="006C197D" w:rsidRPr="006C197D" w14:paraId="5AAEDF5E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5E14E1" w14:textId="77777777" w:rsidR="006C197D" w:rsidRPr="006C197D" w:rsidRDefault="006C197D" w:rsidP="006C197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953CBAF" w14:textId="318EE29A" w:rsidR="006C197D" w:rsidRPr="006C197D" w:rsidRDefault="006C197D" w:rsidP="006C197D">
            <w:pPr>
              <w:spacing w:after="0" w:line="240" w:lineRule="auto"/>
              <w:rPr>
                <w:rFonts w:cstheme="minorHAnsi"/>
                <w:i/>
                <w:sz w:val="20"/>
                <w:szCs w:val="20"/>
              </w:rPr>
            </w:pPr>
            <w:r w:rsidRPr="006C197D">
              <w:rPr>
                <w:rFonts w:cstheme="minorHAnsi"/>
                <w:i/>
                <w:sz w:val="20"/>
                <w:szCs w:val="20"/>
              </w:rPr>
              <w:t>Percent change 2000 to 2017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EB9F182" w14:textId="77777777" w:rsidR="006C197D" w:rsidRPr="006C197D" w:rsidRDefault="006C197D" w:rsidP="006C197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6C197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-30%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E72E882" w14:textId="77777777" w:rsidR="006C197D" w:rsidRPr="006C197D" w:rsidRDefault="006C197D" w:rsidP="006C197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6C197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-14%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294EACBA" w14:textId="77777777" w:rsidR="006C197D" w:rsidRPr="006C197D" w:rsidRDefault="006C197D" w:rsidP="006C197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6C197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-34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4A452BD1" w14:textId="77777777" w:rsidR="006C197D" w:rsidRPr="006C197D" w:rsidRDefault="006C197D" w:rsidP="006C197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6C197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0.18</w:t>
            </w:r>
          </w:p>
        </w:tc>
      </w:tr>
    </w:tbl>
    <w:p w14:paraId="01BC0F51" w14:textId="77777777" w:rsidR="002A208A" w:rsidRPr="00852F1E" w:rsidRDefault="002A208A" w:rsidP="002A208A">
      <w:r w:rsidRPr="00852F1E">
        <w:br w:type="page"/>
      </w:r>
    </w:p>
    <w:tbl>
      <w:tblPr>
        <w:tblW w:w="141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9"/>
        <w:gridCol w:w="4111"/>
        <w:gridCol w:w="2977"/>
        <w:gridCol w:w="2126"/>
        <w:gridCol w:w="2268"/>
        <w:gridCol w:w="1984"/>
      </w:tblGrid>
      <w:tr w:rsidR="002A208A" w:rsidRPr="00852F1E" w14:paraId="49DECA60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A434B3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center"/>
          </w:tcPr>
          <w:p w14:paraId="04867932" w14:textId="77777777" w:rsidR="002A208A" w:rsidRPr="00852F1E" w:rsidRDefault="002A208A" w:rsidP="000C44F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852F1E">
              <w:rPr>
                <w:rFonts w:cstheme="minorHAnsi"/>
                <w:b/>
                <w:bCs/>
                <w:iCs/>
                <w:sz w:val="20"/>
                <w:szCs w:val="20"/>
              </w:rPr>
              <w:t>Norway (cont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center"/>
          </w:tcPr>
          <w:p w14:paraId="35E42631" w14:textId="77777777" w:rsidR="002A208A" w:rsidRPr="00852F1E" w:rsidRDefault="002A208A" w:rsidP="000C44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center"/>
          </w:tcPr>
          <w:p w14:paraId="0C99F408" w14:textId="77777777" w:rsidR="002A208A" w:rsidRPr="00852F1E" w:rsidRDefault="002A208A" w:rsidP="000C44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bottom"/>
          </w:tcPr>
          <w:p w14:paraId="09337C4D" w14:textId="77777777" w:rsidR="002A208A" w:rsidRPr="00852F1E" w:rsidRDefault="002A208A" w:rsidP="000C44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bottom"/>
          </w:tcPr>
          <w:p w14:paraId="17343B97" w14:textId="77777777" w:rsidR="002A208A" w:rsidRPr="00852F1E" w:rsidRDefault="002A208A" w:rsidP="000C44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</w:tr>
      <w:tr w:rsidR="002A208A" w:rsidRPr="00852F1E" w14:paraId="697FE532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069966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</w:tcPr>
          <w:p w14:paraId="2F378D56" w14:textId="77777777" w:rsidR="002A208A" w:rsidRPr="00852F1E" w:rsidRDefault="002A208A" w:rsidP="000C44FA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cstheme="minorHAnsi"/>
                <w:b/>
                <w:bCs/>
                <w:sz w:val="20"/>
                <w:szCs w:val="20"/>
              </w:rPr>
              <w:t>Cirrhosis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</w:tcPr>
          <w:p w14:paraId="0BF825C9" w14:textId="41BEB0A4" w:rsidR="002A208A" w:rsidRPr="00852F1E" w:rsidRDefault="002A208A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Male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</w:tcPr>
          <w:p w14:paraId="0881C201" w14:textId="4B8B4B0F" w:rsidR="002A208A" w:rsidRPr="00852F1E" w:rsidRDefault="002A208A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Female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0FB60A72" w14:textId="39CB633A" w:rsidR="002A208A" w:rsidRPr="00852F1E" w:rsidRDefault="002A208A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Absolute difference*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106E109C" w14:textId="4AAA8DAC" w:rsidR="002A208A" w:rsidRPr="00852F1E" w:rsidRDefault="002A208A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Relative difference</w:t>
            </w:r>
            <w:r w:rsidR="000C44FA"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†</w:t>
            </w:r>
          </w:p>
        </w:tc>
      </w:tr>
      <w:tr w:rsidR="002A208A" w:rsidRPr="00852F1E" w14:paraId="3CB11372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8895AA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4E2872F" w14:textId="77777777" w:rsidR="002A208A" w:rsidRPr="00852F1E" w:rsidRDefault="002A208A" w:rsidP="000C44FA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0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168C32E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0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B14A2E3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1B9BCE0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6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D8FB21E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2.67</w:t>
            </w:r>
          </w:p>
        </w:tc>
      </w:tr>
      <w:tr w:rsidR="002A208A" w:rsidRPr="00852F1E" w14:paraId="012CDB04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43E1A4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73439A0" w14:textId="77777777" w:rsidR="002A208A" w:rsidRPr="00852F1E" w:rsidRDefault="002A208A" w:rsidP="000C44FA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2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993A271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0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FCB9182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F99F481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6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045CF42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2.73</w:t>
            </w:r>
          </w:p>
        </w:tc>
      </w:tr>
      <w:tr w:rsidR="002A208A" w:rsidRPr="00852F1E" w14:paraId="1C6DF463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DAD93C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6CC8FCA" w14:textId="77777777" w:rsidR="002A208A" w:rsidRPr="00852F1E" w:rsidRDefault="002A208A" w:rsidP="000C44FA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4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0B5182F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9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E6D6C23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6DA42E0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6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E44473D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2.72</w:t>
            </w:r>
          </w:p>
        </w:tc>
      </w:tr>
      <w:tr w:rsidR="002A208A" w:rsidRPr="00852F1E" w14:paraId="4A964531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452BF1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5B39C50" w14:textId="77777777" w:rsidR="002A208A" w:rsidRPr="00852F1E" w:rsidRDefault="002A208A" w:rsidP="000C44FA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6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68061C9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9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63422C1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9260B93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5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396C87E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2.71</w:t>
            </w:r>
          </w:p>
        </w:tc>
      </w:tr>
      <w:tr w:rsidR="002A208A" w:rsidRPr="00852F1E" w14:paraId="41780BF5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E94438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CEABC88" w14:textId="77777777" w:rsidR="002A208A" w:rsidRPr="00852F1E" w:rsidRDefault="002A208A" w:rsidP="000C44FA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8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44FA35A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9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E3A5423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EBAB582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5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BD1FA30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2.65</w:t>
            </w:r>
          </w:p>
        </w:tc>
      </w:tr>
      <w:tr w:rsidR="002A208A" w:rsidRPr="00852F1E" w14:paraId="59DD90A2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6F8E0C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3A9263F" w14:textId="77777777" w:rsidR="002A208A" w:rsidRPr="00852F1E" w:rsidRDefault="002A208A" w:rsidP="000C44FA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0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B2D0817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8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99C45F3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B347530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5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6807A39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2.56</w:t>
            </w:r>
          </w:p>
        </w:tc>
      </w:tr>
      <w:tr w:rsidR="002A208A" w:rsidRPr="00852F1E" w14:paraId="79798FCC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026BF9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BF4F020" w14:textId="77777777" w:rsidR="002A208A" w:rsidRPr="00852F1E" w:rsidRDefault="002A208A" w:rsidP="000C44FA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2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EACA5BC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8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05EFA48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6B485F4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5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683CDC3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2.55</w:t>
            </w:r>
          </w:p>
        </w:tc>
      </w:tr>
      <w:tr w:rsidR="002A208A" w:rsidRPr="00852F1E" w14:paraId="70C7BE5B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8E7CC5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0556E8D" w14:textId="77777777" w:rsidR="002A208A" w:rsidRPr="00852F1E" w:rsidRDefault="002A208A" w:rsidP="000C44FA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4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87F0106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8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B5708F1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4FEBD26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5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BAB2C19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2.56</w:t>
            </w:r>
          </w:p>
        </w:tc>
      </w:tr>
      <w:tr w:rsidR="002A208A" w:rsidRPr="00852F1E" w14:paraId="60870625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DE8BE4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9A973C9" w14:textId="77777777" w:rsidR="002A208A" w:rsidRPr="00852F1E" w:rsidRDefault="002A208A" w:rsidP="000C44FA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6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4CBA435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8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3677C50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418FAF4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5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D604014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2.61</w:t>
            </w:r>
          </w:p>
        </w:tc>
      </w:tr>
      <w:tr w:rsidR="002A208A" w:rsidRPr="00852F1E" w14:paraId="04565FBB" w14:textId="77777777" w:rsidTr="000C44FA">
        <w:trPr>
          <w:trHeight w:val="386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03B333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3FE8BBD" w14:textId="77777777" w:rsidR="002A208A" w:rsidRPr="00852F1E" w:rsidRDefault="002A208A" w:rsidP="000C44FA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7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7438DD3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8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5A4D262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F27E7D2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5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8F5449F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2.61</w:t>
            </w:r>
          </w:p>
        </w:tc>
      </w:tr>
      <w:tr w:rsidR="002A208A" w:rsidRPr="00852F1E" w14:paraId="02BBB425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A345DB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2BB8986" w14:textId="4F52E87E" w:rsidR="002A208A" w:rsidRPr="006C197D" w:rsidRDefault="000C44FA" w:rsidP="000C44FA">
            <w:pPr>
              <w:spacing w:after="0" w:line="240" w:lineRule="auto"/>
              <w:rPr>
                <w:rFonts w:cstheme="minorHAnsi"/>
                <w:i/>
                <w:sz w:val="20"/>
                <w:szCs w:val="20"/>
              </w:rPr>
            </w:pPr>
            <w:r w:rsidRPr="006C197D">
              <w:rPr>
                <w:rFonts w:cstheme="minorHAnsi"/>
                <w:i/>
                <w:sz w:val="20"/>
                <w:szCs w:val="20"/>
              </w:rPr>
              <w:t xml:space="preserve">Percent </w:t>
            </w:r>
            <w:r w:rsidR="002A208A" w:rsidRPr="006C197D">
              <w:rPr>
                <w:rFonts w:cstheme="minorHAnsi"/>
                <w:i/>
                <w:sz w:val="20"/>
                <w:szCs w:val="20"/>
              </w:rPr>
              <w:t>change 2000 to 2017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F979E8A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-20%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6A9F6B4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-21%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316A1C07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-23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4EC1FAB4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0.02</w:t>
            </w:r>
          </w:p>
        </w:tc>
      </w:tr>
      <w:tr w:rsidR="002A208A" w:rsidRPr="00852F1E" w14:paraId="484EC0E1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FAA05E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</w:tcPr>
          <w:p w14:paraId="2AE72772" w14:textId="77777777" w:rsidR="002A208A" w:rsidRPr="00852F1E" w:rsidRDefault="002A208A" w:rsidP="000C44FA">
            <w:pPr>
              <w:spacing w:after="0" w:line="240" w:lineRule="auto"/>
              <w:rPr>
                <w:rFonts w:cstheme="minorHAnsi"/>
                <w:b/>
                <w:bCs/>
                <w:iCs/>
                <w:sz w:val="20"/>
                <w:szCs w:val="20"/>
              </w:rPr>
            </w:pPr>
            <w:r w:rsidRPr="00852F1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Unintentional Injuries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</w:tcPr>
          <w:p w14:paraId="525DB376" w14:textId="0C09E504" w:rsidR="002A208A" w:rsidRPr="00852F1E" w:rsidRDefault="002A208A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Male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</w:tcPr>
          <w:p w14:paraId="66FF03A9" w14:textId="72A382A6" w:rsidR="002A208A" w:rsidRPr="00852F1E" w:rsidRDefault="002A208A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Female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0351C0A1" w14:textId="05D7FCFD" w:rsidR="002A208A" w:rsidRPr="00852F1E" w:rsidRDefault="002A208A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Absolute difference*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22AC553D" w14:textId="4A1131ED" w:rsidR="002A208A" w:rsidRPr="00852F1E" w:rsidRDefault="002A208A" w:rsidP="00852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Relative difference</w:t>
            </w:r>
            <w:r w:rsidR="000C44FA"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†</w:t>
            </w:r>
          </w:p>
        </w:tc>
      </w:tr>
      <w:tr w:rsidR="002A208A" w:rsidRPr="00852F1E" w14:paraId="2EE25736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4A48AA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CD25BD5" w14:textId="77777777" w:rsidR="002A208A" w:rsidRPr="00852F1E" w:rsidRDefault="002A208A" w:rsidP="000C44FA">
            <w:pPr>
              <w:spacing w:after="0" w:line="240" w:lineRule="auto"/>
              <w:rPr>
                <w:rFonts w:cstheme="minorHAnsi"/>
                <w:b/>
                <w:bCs/>
                <w:iCs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0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D19A516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5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BDF2B5C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7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B8F57B1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7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523F106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1.97</w:t>
            </w:r>
          </w:p>
        </w:tc>
      </w:tr>
      <w:tr w:rsidR="002A208A" w:rsidRPr="00852F1E" w14:paraId="3818E75C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3878E7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D82F7EE" w14:textId="77777777" w:rsidR="002A208A" w:rsidRPr="00852F1E" w:rsidRDefault="002A208A" w:rsidP="000C44FA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2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46E4047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5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4A49CF7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7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A2679EA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7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11FB2BF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1.95</w:t>
            </w:r>
          </w:p>
        </w:tc>
      </w:tr>
      <w:tr w:rsidR="002A208A" w:rsidRPr="00852F1E" w14:paraId="1C103E5E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708113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D14943D" w14:textId="77777777" w:rsidR="002A208A" w:rsidRPr="00852F1E" w:rsidRDefault="002A208A" w:rsidP="000C44FA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4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987B5F0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5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65B807F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8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F5D4679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7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86594F4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1.93</w:t>
            </w:r>
          </w:p>
        </w:tc>
      </w:tr>
      <w:tr w:rsidR="002A208A" w:rsidRPr="00852F1E" w14:paraId="3F172632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355AF0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7EE8B45" w14:textId="77777777" w:rsidR="002A208A" w:rsidRPr="00852F1E" w:rsidRDefault="002A208A" w:rsidP="000C44FA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6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561A6FD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5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E501858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8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1C2B90C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7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641A301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1.88</w:t>
            </w:r>
          </w:p>
        </w:tc>
      </w:tr>
      <w:tr w:rsidR="002A208A" w:rsidRPr="00852F1E" w14:paraId="22134BE1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212BEB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19EDBD1" w14:textId="77777777" w:rsidR="002A208A" w:rsidRPr="00852F1E" w:rsidRDefault="002A208A" w:rsidP="000C44FA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8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663CE18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5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DE66195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8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A3A7C80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7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0C71F93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1.89</w:t>
            </w:r>
          </w:p>
        </w:tc>
      </w:tr>
      <w:tr w:rsidR="002A208A" w:rsidRPr="00852F1E" w14:paraId="36159CF7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52CBC8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86097B7" w14:textId="77777777" w:rsidR="002A208A" w:rsidRPr="00852F1E" w:rsidRDefault="002A208A" w:rsidP="000C44FA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0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CA91C14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5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EA6E183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8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3264BE8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7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F3B0403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1.86</w:t>
            </w:r>
          </w:p>
        </w:tc>
      </w:tr>
      <w:tr w:rsidR="002A208A" w:rsidRPr="00852F1E" w14:paraId="5E81EF14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337A35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FE43239" w14:textId="77777777" w:rsidR="002A208A" w:rsidRPr="00852F1E" w:rsidRDefault="002A208A" w:rsidP="000C44FA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2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0678EFE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4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FE5A1C0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7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77B5024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6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0BE45A0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1.85</w:t>
            </w:r>
          </w:p>
        </w:tc>
      </w:tr>
      <w:tr w:rsidR="002A208A" w:rsidRPr="00852F1E" w14:paraId="50045F49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BDB7F2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E46850C" w14:textId="77777777" w:rsidR="002A208A" w:rsidRPr="00852F1E" w:rsidRDefault="002A208A" w:rsidP="000C44FA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4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26AF7CD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4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CB1302A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7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4919A0B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6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0CF6938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1.85</w:t>
            </w:r>
          </w:p>
        </w:tc>
      </w:tr>
      <w:tr w:rsidR="002A208A" w:rsidRPr="00852F1E" w14:paraId="2438B143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C85A78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B439D76" w14:textId="77777777" w:rsidR="002A208A" w:rsidRPr="00852F1E" w:rsidRDefault="002A208A" w:rsidP="000C44FA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6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BFC98FA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3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48571E2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7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E6EB462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6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80ADFCF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1.82</w:t>
            </w:r>
          </w:p>
        </w:tc>
      </w:tr>
      <w:tr w:rsidR="002A208A" w:rsidRPr="00852F1E" w14:paraId="1E81F129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F51F7F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FC621E8" w14:textId="77777777" w:rsidR="002A208A" w:rsidRPr="00852F1E" w:rsidRDefault="002A208A" w:rsidP="000C44FA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7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F0F81CB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3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0F331A5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7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CC46C2C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6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67696BF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cstheme="minorHAnsi"/>
                <w:color w:val="000000"/>
                <w:sz w:val="20"/>
                <w:szCs w:val="20"/>
              </w:rPr>
              <w:t>1.83</w:t>
            </w:r>
          </w:p>
        </w:tc>
      </w:tr>
      <w:tr w:rsidR="002A208A" w:rsidRPr="00852F1E" w14:paraId="203AF499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0D6837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F63FA44" w14:textId="44626674" w:rsidR="002A208A" w:rsidRPr="006C197D" w:rsidRDefault="000C44FA" w:rsidP="000C44FA">
            <w:pPr>
              <w:spacing w:after="0" w:line="240" w:lineRule="auto"/>
              <w:rPr>
                <w:rFonts w:cstheme="minorHAnsi"/>
                <w:i/>
                <w:sz w:val="20"/>
                <w:szCs w:val="20"/>
              </w:rPr>
            </w:pPr>
            <w:r w:rsidRPr="006C197D">
              <w:rPr>
                <w:rFonts w:cstheme="minorHAnsi"/>
                <w:i/>
                <w:sz w:val="20"/>
                <w:szCs w:val="20"/>
              </w:rPr>
              <w:t xml:space="preserve">Percent </w:t>
            </w:r>
            <w:r w:rsidR="002A208A" w:rsidRPr="006C197D">
              <w:rPr>
                <w:rFonts w:cstheme="minorHAnsi"/>
                <w:i/>
                <w:sz w:val="20"/>
                <w:szCs w:val="20"/>
              </w:rPr>
              <w:t>change 2000 to 2017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984FF4F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-0.1%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E43563D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-0.3%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68502226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-19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653AEA4A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0.07</w:t>
            </w:r>
          </w:p>
        </w:tc>
      </w:tr>
    </w:tbl>
    <w:p w14:paraId="10C651A6" w14:textId="77777777" w:rsidR="002A208A" w:rsidRPr="00852F1E" w:rsidRDefault="002A208A" w:rsidP="002A208A">
      <w:r w:rsidRPr="00852F1E">
        <w:br w:type="page"/>
      </w:r>
    </w:p>
    <w:tbl>
      <w:tblPr>
        <w:tblW w:w="141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9"/>
        <w:gridCol w:w="4111"/>
        <w:gridCol w:w="2977"/>
        <w:gridCol w:w="2126"/>
        <w:gridCol w:w="2268"/>
        <w:gridCol w:w="1984"/>
      </w:tblGrid>
      <w:tr w:rsidR="002A208A" w:rsidRPr="00852F1E" w14:paraId="1A4D0AB9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370C65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center"/>
          </w:tcPr>
          <w:p w14:paraId="11E35649" w14:textId="77777777" w:rsidR="002A208A" w:rsidRPr="00852F1E" w:rsidRDefault="002A208A" w:rsidP="000C44FA">
            <w:pPr>
              <w:spacing w:after="0" w:line="240" w:lineRule="auto"/>
              <w:rPr>
                <w:rFonts w:cstheme="minorHAnsi"/>
                <w:b/>
                <w:bCs/>
                <w:iCs/>
                <w:sz w:val="20"/>
                <w:szCs w:val="20"/>
              </w:rPr>
            </w:pPr>
            <w:r w:rsidRPr="00852F1E">
              <w:rPr>
                <w:rFonts w:cstheme="minorHAnsi"/>
                <w:b/>
                <w:bCs/>
                <w:iCs/>
                <w:sz w:val="20"/>
                <w:szCs w:val="20"/>
              </w:rPr>
              <w:t>Norway (cont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center"/>
          </w:tcPr>
          <w:p w14:paraId="5971EEF5" w14:textId="77777777" w:rsidR="002A208A" w:rsidRPr="00852F1E" w:rsidRDefault="002A208A" w:rsidP="000C44F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center"/>
          </w:tcPr>
          <w:p w14:paraId="02E90EF0" w14:textId="77777777" w:rsidR="002A208A" w:rsidRPr="00852F1E" w:rsidRDefault="002A208A" w:rsidP="000C44F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bottom"/>
          </w:tcPr>
          <w:p w14:paraId="41EED02C" w14:textId="77777777" w:rsidR="002A208A" w:rsidRPr="00852F1E" w:rsidRDefault="002A208A" w:rsidP="000C44F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bottom"/>
          </w:tcPr>
          <w:p w14:paraId="01B510AA" w14:textId="77777777" w:rsidR="002A208A" w:rsidRPr="00852F1E" w:rsidRDefault="002A208A" w:rsidP="000C44F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</w:tr>
      <w:tr w:rsidR="002A208A" w:rsidRPr="00852F1E" w14:paraId="4D5EE83F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A12132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</w:tcPr>
          <w:p w14:paraId="7883384D" w14:textId="77777777" w:rsidR="002A208A" w:rsidRPr="00852F1E" w:rsidRDefault="002A208A" w:rsidP="000C44FA">
            <w:pPr>
              <w:spacing w:after="0" w:line="240" w:lineRule="auto"/>
              <w:rPr>
                <w:rFonts w:cstheme="minorHAnsi"/>
                <w:b/>
                <w:bCs/>
                <w:iCs/>
                <w:sz w:val="20"/>
                <w:szCs w:val="20"/>
              </w:rPr>
            </w:pPr>
            <w:r w:rsidRPr="00852F1E">
              <w:rPr>
                <w:rFonts w:cstheme="minorHAnsi"/>
                <w:b/>
                <w:bCs/>
                <w:sz w:val="20"/>
                <w:szCs w:val="20"/>
              </w:rPr>
              <w:t>Cardiovascular diseases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</w:tcPr>
          <w:p w14:paraId="601A9B9C" w14:textId="52558B3A" w:rsidR="002A208A" w:rsidRPr="00852F1E" w:rsidRDefault="002A208A" w:rsidP="000C44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Males</w:t>
            </w:r>
            <w:r w:rsidR="000C44FA"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†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</w:tcPr>
          <w:p w14:paraId="17044F15" w14:textId="27D78F58" w:rsidR="002A208A" w:rsidRPr="00852F1E" w:rsidRDefault="002A208A" w:rsidP="000C44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Females</w:t>
            </w:r>
            <w:r w:rsidR="000C44FA"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†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7DD4616C" w14:textId="1C4A4943" w:rsidR="002A208A" w:rsidRPr="00852F1E" w:rsidRDefault="002A208A" w:rsidP="000C44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Absolute difference*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</w:tcPr>
          <w:p w14:paraId="401A55EB" w14:textId="4AE49E2D" w:rsidR="002A208A" w:rsidRPr="00852F1E" w:rsidRDefault="002A208A" w:rsidP="000C44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Relative difference</w:t>
            </w:r>
            <w:r w:rsidR="000C44FA"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†</w:t>
            </w:r>
          </w:p>
        </w:tc>
      </w:tr>
      <w:tr w:rsidR="002A208A" w:rsidRPr="00852F1E" w14:paraId="1DE392CB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00847D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7E793D1" w14:textId="77777777" w:rsidR="002A208A" w:rsidRPr="00852F1E" w:rsidRDefault="002A208A" w:rsidP="000C44FA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0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A1E7BAF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-27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E7BE2B4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-21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1B51696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-5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B307ACB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.26</w:t>
            </w:r>
          </w:p>
        </w:tc>
      </w:tr>
      <w:tr w:rsidR="002A208A" w:rsidRPr="00852F1E" w14:paraId="1677ABA3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832F71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9BFD6A5" w14:textId="77777777" w:rsidR="002A208A" w:rsidRPr="00852F1E" w:rsidRDefault="002A208A" w:rsidP="000C44FA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2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F9A548D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-20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EAA928B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-18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0C4B8DC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-1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5F4AC03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.1</w:t>
            </w:r>
          </w:p>
        </w:tc>
      </w:tr>
      <w:tr w:rsidR="002A208A" w:rsidRPr="00852F1E" w14:paraId="18D6DDDF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0036B4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B3F4A7F" w14:textId="77777777" w:rsidR="002A208A" w:rsidRPr="00852F1E" w:rsidRDefault="002A208A" w:rsidP="000C44FA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4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61998F8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-14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F0E29B9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-15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D6390ED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FBB8B2C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94</w:t>
            </w:r>
          </w:p>
        </w:tc>
      </w:tr>
      <w:tr w:rsidR="002A208A" w:rsidRPr="00852F1E" w14:paraId="3DE5262B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0A610C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739C334" w14:textId="77777777" w:rsidR="002A208A" w:rsidRPr="00852F1E" w:rsidRDefault="002A208A" w:rsidP="000C44FA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6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E02846B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-11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19EF79B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-13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A8DBD03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A9915C6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83</w:t>
            </w:r>
          </w:p>
        </w:tc>
      </w:tr>
      <w:tr w:rsidR="002A208A" w:rsidRPr="00852F1E" w14:paraId="3BB5BF2F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F62647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0271F6C" w14:textId="77777777" w:rsidR="002A208A" w:rsidRPr="00852F1E" w:rsidRDefault="002A208A" w:rsidP="000C44FA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08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7ED63D4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-9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91B7D94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-12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EAD6E23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E66E040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8</w:t>
            </w:r>
          </w:p>
        </w:tc>
      </w:tr>
      <w:tr w:rsidR="002A208A" w:rsidRPr="00852F1E" w14:paraId="058A4CE1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742FF0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25FD710" w14:textId="77777777" w:rsidR="002A208A" w:rsidRPr="00852F1E" w:rsidRDefault="002A208A" w:rsidP="000C44FA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0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1CA6896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-8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D1B325D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-11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767D488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5512878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72</w:t>
            </w:r>
          </w:p>
        </w:tc>
      </w:tr>
      <w:tr w:rsidR="002A208A" w:rsidRPr="00852F1E" w14:paraId="3316D082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B3F994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47A7232" w14:textId="77777777" w:rsidR="002A208A" w:rsidRPr="00852F1E" w:rsidRDefault="002A208A" w:rsidP="000C44FA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2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87B89F4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-7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66852C5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-10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B3C3671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00175F3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67</w:t>
            </w:r>
          </w:p>
        </w:tc>
      </w:tr>
      <w:tr w:rsidR="002A208A" w:rsidRPr="00852F1E" w14:paraId="6E3A9103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49CDEB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36D56CF" w14:textId="77777777" w:rsidR="002A208A" w:rsidRPr="00852F1E" w:rsidRDefault="002A208A" w:rsidP="000C44FA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4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4A82401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-6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17A2E46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-9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74E33A1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E1F9F9A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65</w:t>
            </w:r>
          </w:p>
        </w:tc>
      </w:tr>
      <w:tr w:rsidR="002A208A" w:rsidRPr="00852F1E" w14:paraId="591A2B7A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DA1786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4C55E32" w14:textId="77777777" w:rsidR="002A208A" w:rsidRPr="00852F1E" w:rsidRDefault="002A208A" w:rsidP="000C44FA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6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2BBA14C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-6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327A11F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-9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25D0B2A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6822033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63</w:t>
            </w:r>
          </w:p>
        </w:tc>
      </w:tr>
      <w:tr w:rsidR="002A208A" w:rsidRPr="00852F1E" w14:paraId="487732DD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02D730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4062D8B" w14:textId="77777777" w:rsidR="002A208A" w:rsidRPr="00852F1E" w:rsidRDefault="002A208A" w:rsidP="000C44FA">
            <w:pPr>
              <w:spacing w:after="0" w:line="240" w:lineRule="auto"/>
              <w:rPr>
                <w:rFonts w:cstheme="minorHAnsi"/>
                <w:b/>
                <w:bCs/>
                <w:i/>
                <w:sz w:val="20"/>
                <w:szCs w:val="20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2017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C0E16EC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-6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3922517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-9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8A5B688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3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8582458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0.65</w:t>
            </w:r>
          </w:p>
        </w:tc>
      </w:tr>
      <w:tr w:rsidR="002A208A" w:rsidRPr="00852F1E" w14:paraId="66AC97E1" w14:textId="77777777" w:rsidTr="000C44FA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E71B88" w14:textId="77777777" w:rsidR="002A208A" w:rsidRPr="00852F1E" w:rsidRDefault="002A208A" w:rsidP="000C44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01802AF" w14:textId="60E4E659" w:rsidR="002A208A" w:rsidRPr="00C34A97" w:rsidRDefault="000C44FA" w:rsidP="000C44FA">
            <w:pPr>
              <w:spacing w:after="0" w:line="240" w:lineRule="auto"/>
              <w:rPr>
                <w:rFonts w:cstheme="minorHAnsi"/>
                <w:i/>
                <w:sz w:val="20"/>
                <w:szCs w:val="20"/>
              </w:rPr>
            </w:pPr>
            <w:r w:rsidRPr="00C34A97">
              <w:rPr>
                <w:rFonts w:cstheme="minorHAnsi"/>
                <w:i/>
                <w:sz w:val="20"/>
                <w:szCs w:val="20"/>
              </w:rPr>
              <w:t xml:space="preserve">Percent </w:t>
            </w:r>
            <w:r w:rsidR="002A208A" w:rsidRPr="00C34A97">
              <w:rPr>
                <w:rFonts w:cstheme="minorHAnsi"/>
                <w:i/>
                <w:sz w:val="20"/>
                <w:szCs w:val="20"/>
              </w:rPr>
              <w:t>change 2000 to 2017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42B919F" w14:textId="080669E1" w:rsidR="002A208A" w:rsidRPr="00852F1E" w:rsidRDefault="002B1321" w:rsidP="006C197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-</w:t>
            </w:r>
            <w:r w:rsidR="002A208A" w:rsidRPr="00852F1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77%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67E5463" w14:textId="1A4C9BEC" w:rsidR="002A208A" w:rsidRPr="00852F1E" w:rsidRDefault="002B1321" w:rsidP="006C197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-</w:t>
            </w:r>
            <w:r w:rsidR="002A208A" w:rsidRPr="00852F1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56%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37780FFD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2F1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-62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140A3554" w14:textId="77777777" w:rsidR="002A208A" w:rsidRPr="00852F1E" w:rsidRDefault="002A208A" w:rsidP="006C19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</w:p>
        </w:tc>
      </w:tr>
    </w:tbl>
    <w:p w14:paraId="52C24570" w14:textId="695D0155" w:rsidR="002A208A" w:rsidRPr="00852F1E" w:rsidRDefault="002A208A" w:rsidP="002A208A">
      <w:pPr>
        <w:ind w:left="650"/>
      </w:pPr>
      <w:r w:rsidRPr="00852F1E">
        <w:rPr>
          <w:rFonts w:cstheme="minorHAnsi"/>
        </w:rPr>
        <w:t xml:space="preserve">*Percent change in absolute gender differences between 2000 and 2017: 100*(male-female difference in DALY rates </w:t>
      </w:r>
      <w:r w:rsidRPr="00852F1E">
        <w:rPr>
          <w:rFonts w:cstheme="minorHAnsi"/>
          <w:vertAlign w:val="subscript"/>
        </w:rPr>
        <w:t>2017</w:t>
      </w:r>
      <w:r w:rsidRPr="00852F1E">
        <w:rPr>
          <w:rFonts w:cstheme="minorHAnsi"/>
        </w:rPr>
        <w:t xml:space="preserve"> - male-female difference in DALY rates </w:t>
      </w:r>
      <w:r w:rsidRPr="00852F1E">
        <w:rPr>
          <w:rFonts w:cstheme="minorHAnsi"/>
          <w:vertAlign w:val="subscript"/>
        </w:rPr>
        <w:t xml:space="preserve">2000 </w:t>
      </w:r>
      <w:r w:rsidRPr="00852F1E">
        <w:rPr>
          <w:rFonts w:cstheme="minorHAnsi"/>
        </w:rPr>
        <w:t xml:space="preserve">) / (male-female differences in DALY rates </w:t>
      </w:r>
      <w:r w:rsidRPr="00852F1E">
        <w:rPr>
          <w:rFonts w:cstheme="minorHAnsi"/>
          <w:vertAlign w:val="subscript"/>
        </w:rPr>
        <w:t>2000</w:t>
      </w:r>
      <w:r w:rsidRPr="00852F1E">
        <w:rPr>
          <w:rFonts w:cstheme="minorHAnsi"/>
        </w:rPr>
        <w:t xml:space="preserve">). **Percent change in </w:t>
      </w:r>
      <w:r w:rsidRPr="00852F1E">
        <w:rPr>
          <w:rFonts w:cstheme="minorHAnsi"/>
          <w:color w:val="0D0D0D" w:themeColor="text1" w:themeTint="F2"/>
        </w:rPr>
        <w:t>relative gender differences between 2000 and 2017:</w:t>
      </w:r>
      <w:r w:rsidRPr="00852F1E">
        <w:rPr>
          <w:rFonts w:cstheme="minorHAnsi"/>
        </w:rPr>
        <w:t xml:space="preserve"> 1- male/female ratio in DALY rates</w:t>
      </w:r>
      <w:r w:rsidRPr="00852F1E">
        <w:rPr>
          <w:rFonts w:cstheme="minorHAnsi"/>
          <w:vertAlign w:val="subscript"/>
        </w:rPr>
        <w:t>2017</w:t>
      </w:r>
      <w:r w:rsidRPr="00852F1E">
        <w:rPr>
          <w:rFonts w:cstheme="minorHAnsi"/>
        </w:rPr>
        <w:t xml:space="preserve"> / male/female ratio in DALY rates</w:t>
      </w:r>
      <w:r w:rsidRPr="00852F1E">
        <w:rPr>
          <w:rFonts w:cstheme="minorHAnsi"/>
          <w:vertAlign w:val="subscript"/>
        </w:rPr>
        <w:t>2000</w:t>
      </w:r>
      <w:r w:rsidRPr="00852F1E">
        <w:rPr>
          <w:rFonts w:cstheme="minorHAnsi"/>
        </w:rPr>
        <w:t>.</w:t>
      </w:r>
      <w:r w:rsidR="000C44FA" w:rsidRPr="00852F1E">
        <w:rPr>
          <w:rFonts w:cstheme="minorHAnsi"/>
        </w:rPr>
        <w:t xml:space="preserve"> †</w:t>
      </w:r>
      <w:r w:rsidRPr="00852F1E">
        <w:rPr>
          <w:rFonts w:cstheme="minorHAnsi"/>
        </w:rPr>
        <w:t>The protective effect from alcohol on cardiovascular diseases has decreased.</w:t>
      </w:r>
    </w:p>
    <w:p w14:paraId="679C32C6" w14:textId="60AF348F" w:rsidR="00351E32" w:rsidRPr="00852F1E" w:rsidRDefault="00351E32"/>
    <w:p w14:paraId="3BE4F7D7" w14:textId="28B5A084" w:rsidR="004E3BB0" w:rsidRPr="00852F1E" w:rsidRDefault="004E3BB0" w:rsidP="004E4A26"/>
    <w:sectPr w:rsidR="004E3BB0" w:rsidRPr="00852F1E" w:rsidSect="00151136">
      <w:footerReference w:type="default" r:id="rId12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EEC5411" w14:textId="77777777" w:rsidR="00852F1E" w:rsidRDefault="00852F1E" w:rsidP="00BD4376">
      <w:pPr>
        <w:spacing w:after="0" w:line="240" w:lineRule="auto"/>
      </w:pPr>
      <w:r>
        <w:separator/>
      </w:r>
    </w:p>
  </w:endnote>
  <w:endnote w:type="continuationSeparator" w:id="0">
    <w:p w14:paraId="0A7D3D9D" w14:textId="77777777" w:rsidR="00852F1E" w:rsidRDefault="00852F1E" w:rsidP="00BD43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39435193"/>
      <w:docPartObj>
        <w:docPartGallery w:val="Page Numbers (Bottom of Page)"/>
        <w:docPartUnique/>
      </w:docPartObj>
    </w:sdtPr>
    <w:sdtEndPr/>
    <w:sdtContent>
      <w:p w14:paraId="075F8646" w14:textId="2E4854D7" w:rsidR="00852F1E" w:rsidRDefault="00852F1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142C7">
          <w:rPr>
            <w:noProof/>
          </w:rPr>
          <w:t>6</w:t>
        </w:r>
        <w:r>
          <w:fldChar w:fldCharType="end"/>
        </w:r>
      </w:p>
    </w:sdtContent>
  </w:sdt>
  <w:p w14:paraId="197887E7" w14:textId="77777777" w:rsidR="00852F1E" w:rsidRDefault="00852F1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B7CD6DE" w14:textId="77777777" w:rsidR="00852F1E" w:rsidRDefault="00852F1E" w:rsidP="00BD4376">
      <w:pPr>
        <w:spacing w:after="0" w:line="240" w:lineRule="auto"/>
      </w:pPr>
      <w:r>
        <w:separator/>
      </w:r>
    </w:p>
  </w:footnote>
  <w:footnote w:type="continuationSeparator" w:id="0">
    <w:p w14:paraId="4C7337CA" w14:textId="77777777" w:rsidR="00852F1E" w:rsidRDefault="00852F1E" w:rsidP="00BD437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7261A8"/>
    <w:multiLevelType w:val="hybridMultilevel"/>
    <w:tmpl w:val="C8E45E4C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E4D46F1"/>
    <w:multiLevelType w:val="hybridMultilevel"/>
    <w:tmpl w:val="5538B1A4"/>
    <w:lvl w:ilvl="0" w:tplc="EB3E7126">
      <w:numFmt w:val="bullet"/>
      <w:lvlText w:val=""/>
      <w:lvlJc w:val="left"/>
      <w:pPr>
        <w:ind w:left="1664" w:hanging="360"/>
      </w:pPr>
      <w:rPr>
        <w:rFonts w:ascii="Symbol" w:eastAsiaTheme="minorHAnsi" w:hAnsi="Symbol" w:cstheme="minorHAnsi" w:hint="default"/>
      </w:rPr>
    </w:lvl>
    <w:lvl w:ilvl="1" w:tplc="041D0003" w:tentative="1">
      <w:start w:val="1"/>
      <w:numFmt w:val="bullet"/>
      <w:lvlText w:val="o"/>
      <w:lvlJc w:val="left"/>
      <w:pPr>
        <w:ind w:left="2384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3104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824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544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264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984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704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424" w:hanging="360"/>
      </w:pPr>
      <w:rPr>
        <w:rFonts w:ascii="Wingdings" w:hAnsi="Wingdings" w:hint="default"/>
      </w:rPr>
    </w:lvl>
  </w:abstractNum>
  <w:abstractNum w:abstractNumId="2">
    <w:nsid w:val="761D783B"/>
    <w:multiLevelType w:val="hybridMultilevel"/>
    <w:tmpl w:val="C8E45E4C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1136"/>
    <w:rsid w:val="00003105"/>
    <w:rsid w:val="0001103E"/>
    <w:rsid w:val="00014ADF"/>
    <w:rsid w:val="00016CFD"/>
    <w:rsid w:val="00020385"/>
    <w:rsid w:val="00021A0A"/>
    <w:rsid w:val="00021B2A"/>
    <w:rsid w:val="00026484"/>
    <w:rsid w:val="00030C4B"/>
    <w:rsid w:val="000318CF"/>
    <w:rsid w:val="00031E9C"/>
    <w:rsid w:val="000350F1"/>
    <w:rsid w:val="000354DE"/>
    <w:rsid w:val="000361BC"/>
    <w:rsid w:val="00037645"/>
    <w:rsid w:val="00040C80"/>
    <w:rsid w:val="00040CE0"/>
    <w:rsid w:val="00042AA1"/>
    <w:rsid w:val="00046D4D"/>
    <w:rsid w:val="000538A1"/>
    <w:rsid w:val="00053CEA"/>
    <w:rsid w:val="0005406F"/>
    <w:rsid w:val="000541BE"/>
    <w:rsid w:val="00054628"/>
    <w:rsid w:val="00054CD0"/>
    <w:rsid w:val="00055AF7"/>
    <w:rsid w:val="00055D38"/>
    <w:rsid w:val="000577DF"/>
    <w:rsid w:val="000641B6"/>
    <w:rsid w:val="00066968"/>
    <w:rsid w:val="000677A3"/>
    <w:rsid w:val="00070AF8"/>
    <w:rsid w:val="00071CD9"/>
    <w:rsid w:val="000723EF"/>
    <w:rsid w:val="00072BB6"/>
    <w:rsid w:val="000740E2"/>
    <w:rsid w:val="00075C92"/>
    <w:rsid w:val="00076465"/>
    <w:rsid w:val="00080115"/>
    <w:rsid w:val="00080C9E"/>
    <w:rsid w:val="00081473"/>
    <w:rsid w:val="000815DC"/>
    <w:rsid w:val="0008554A"/>
    <w:rsid w:val="00086AF1"/>
    <w:rsid w:val="00093AF9"/>
    <w:rsid w:val="00094AA1"/>
    <w:rsid w:val="0009586C"/>
    <w:rsid w:val="000962DA"/>
    <w:rsid w:val="0009630A"/>
    <w:rsid w:val="000A02AB"/>
    <w:rsid w:val="000A0569"/>
    <w:rsid w:val="000A0A0D"/>
    <w:rsid w:val="000A0F06"/>
    <w:rsid w:val="000A293F"/>
    <w:rsid w:val="000A4FA4"/>
    <w:rsid w:val="000A50FA"/>
    <w:rsid w:val="000A6B6A"/>
    <w:rsid w:val="000A7A7D"/>
    <w:rsid w:val="000B0BBD"/>
    <w:rsid w:val="000B2850"/>
    <w:rsid w:val="000B417B"/>
    <w:rsid w:val="000B4B93"/>
    <w:rsid w:val="000B515E"/>
    <w:rsid w:val="000B57DC"/>
    <w:rsid w:val="000B61C5"/>
    <w:rsid w:val="000B6E35"/>
    <w:rsid w:val="000C04C0"/>
    <w:rsid w:val="000C0AA7"/>
    <w:rsid w:val="000C0D0B"/>
    <w:rsid w:val="000C2713"/>
    <w:rsid w:val="000C44FA"/>
    <w:rsid w:val="000C5D7B"/>
    <w:rsid w:val="000D05F9"/>
    <w:rsid w:val="000D3B7F"/>
    <w:rsid w:val="000E0EE1"/>
    <w:rsid w:val="000E2A97"/>
    <w:rsid w:val="000E3AC5"/>
    <w:rsid w:val="000E64BF"/>
    <w:rsid w:val="000E6E8C"/>
    <w:rsid w:val="000E79CE"/>
    <w:rsid w:val="000F1BE6"/>
    <w:rsid w:val="000F364A"/>
    <w:rsid w:val="000F493C"/>
    <w:rsid w:val="000F5CA1"/>
    <w:rsid w:val="000F5CDE"/>
    <w:rsid w:val="000F76A1"/>
    <w:rsid w:val="000F76C3"/>
    <w:rsid w:val="000F7C9D"/>
    <w:rsid w:val="00100A33"/>
    <w:rsid w:val="001020D4"/>
    <w:rsid w:val="00103D9A"/>
    <w:rsid w:val="0010444D"/>
    <w:rsid w:val="001054B1"/>
    <w:rsid w:val="00105BD8"/>
    <w:rsid w:val="00106478"/>
    <w:rsid w:val="0010661F"/>
    <w:rsid w:val="001114D2"/>
    <w:rsid w:val="001114D9"/>
    <w:rsid w:val="00114B0B"/>
    <w:rsid w:val="0011737F"/>
    <w:rsid w:val="001207D0"/>
    <w:rsid w:val="001212BE"/>
    <w:rsid w:val="00122BC0"/>
    <w:rsid w:val="00122EC3"/>
    <w:rsid w:val="00125BA2"/>
    <w:rsid w:val="00130B66"/>
    <w:rsid w:val="00132AD9"/>
    <w:rsid w:val="00135A56"/>
    <w:rsid w:val="00136EA9"/>
    <w:rsid w:val="00140295"/>
    <w:rsid w:val="00145962"/>
    <w:rsid w:val="00151136"/>
    <w:rsid w:val="001518A0"/>
    <w:rsid w:val="001526A6"/>
    <w:rsid w:val="00155223"/>
    <w:rsid w:val="00155CF6"/>
    <w:rsid w:val="00156EF8"/>
    <w:rsid w:val="0016156F"/>
    <w:rsid w:val="00161C97"/>
    <w:rsid w:val="001639F7"/>
    <w:rsid w:val="00165A20"/>
    <w:rsid w:val="00171392"/>
    <w:rsid w:val="0017170D"/>
    <w:rsid w:val="00173779"/>
    <w:rsid w:val="00173829"/>
    <w:rsid w:val="00176B6D"/>
    <w:rsid w:val="001772B2"/>
    <w:rsid w:val="001776B4"/>
    <w:rsid w:val="00181646"/>
    <w:rsid w:val="001816A4"/>
    <w:rsid w:val="00181B23"/>
    <w:rsid w:val="0018202B"/>
    <w:rsid w:val="00182117"/>
    <w:rsid w:val="00185499"/>
    <w:rsid w:val="00186318"/>
    <w:rsid w:val="00190568"/>
    <w:rsid w:val="00190892"/>
    <w:rsid w:val="00192C14"/>
    <w:rsid w:val="00196144"/>
    <w:rsid w:val="001A09C0"/>
    <w:rsid w:val="001A1DB3"/>
    <w:rsid w:val="001A56AF"/>
    <w:rsid w:val="001A721B"/>
    <w:rsid w:val="001B10E0"/>
    <w:rsid w:val="001B2D91"/>
    <w:rsid w:val="001B499F"/>
    <w:rsid w:val="001B5CAF"/>
    <w:rsid w:val="001C1953"/>
    <w:rsid w:val="001C4165"/>
    <w:rsid w:val="001C4223"/>
    <w:rsid w:val="001C437B"/>
    <w:rsid w:val="001C7174"/>
    <w:rsid w:val="001D370D"/>
    <w:rsid w:val="001D57E9"/>
    <w:rsid w:val="001D5A10"/>
    <w:rsid w:val="001D6C26"/>
    <w:rsid w:val="001E21AD"/>
    <w:rsid w:val="001F0E8D"/>
    <w:rsid w:val="001F6976"/>
    <w:rsid w:val="00201037"/>
    <w:rsid w:val="00202102"/>
    <w:rsid w:val="0020325D"/>
    <w:rsid w:val="00203D77"/>
    <w:rsid w:val="002043CF"/>
    <w:rsid w:val="002107A6"/>
    <w:rsid w:val="00212516"/>
    <w:rsid w:val="00212B9A"/>
    <w:rsid w:val="002132C8"/>
    <w:rsid w:val="002132F9"/>
    <w:rsid w:val="00214908"/>
    <w:rsid w:val="00216941"/>
    <w:rsid w:val="00216F8A"/>
    <w:rsid w:val="0021704C"/>
    <w:rsid w:val="002178C3"/>
    <w:rsid w:val="0022123C"/>
    <w:rsid w:val="002225B6"/>
    <w:rsid w:val="002225E7"/>
    <w:rsid w:val="0022420C"/>
    <w:rsid w:val="00230C36"/>
    <w:rsid w:val="00237C50"/>
    <w:rsid w:val="00241126"/>
    <w:rsid w:val="00242BD6"/>
    <w:rsid w:val="002434A6"/>
    <w:rsid w:val="00243593"/>
    <w:rsid w:val="0024416D"/>
    <w:rsid w:val="0024508F"/>
    <w:rsid w:val="00245259"/>
    <w:rsid w:val="0024614C"/>
    <w:rsid w:val="0025343B"/>
    <w:rsid w:val="00254416"/>
    <w:rsid w:val="00256916"/>
    <w:rsid w:val="002571A0"/>
    <w:rsid w:val="00257595"/>
    <w:rsid w:val="00257E1B"/>
    <w:rsid w:val="0026076B"/>
    <w:rsid w:val="0026097D"/>
    <w:rsid w:val="002618F1"/>
    <w:rsid w:val="002645D4"/>
    <w:rsid w:val="00266B68"/>
    <w:rsid w:val="00266D27"/>
    <w:rsid w:val="00270100"/>
    <w:rsid w:val="00273017"/>
    <w:rsid w:val="002740E5"/>
    <w:rsid w:val="002801FF"/>
    <w:rsid w:val="00280C98"/>
    <w:rsid w:val="00281214"/>
    <w:rsid w:val="002819AB"/>
    <w:rsid w:val="002829DD"/>
    <w:rsid w:val="00282D37"/>
    <w:rsid w:val="0028569F"/>
    <w:rsid w:val="002869EA"/>
    <w:rsid w:val="00287A96"/>
    <w:rsid w:val="00287D30"/>
    <w:rsid w:val="002920F1"/>
    <w:rsid w:val="00292424"/>
    <w:rsid w:val="00293B71"/>
    <w:rsid w:val="002949B3"/>
    <w:rsid w:val="00295266"/>
    <w:rsid w:val="002957A9"/>
    <w:rsid w:val="002964FD"/>
    <w:rsid w:val="0029786D"/>
    <w:rsid w:val="00297D9A"/>
    <w:rsid w:val="002A208A"/>
    <w:rsid w:val="002A386D"/>
    <w:rsid w:val="002A3976"/>
    <w:rsid w:val="002A445C"/>
    <w:rsid w:val="002A4D0F"/>
    <w:rsid w:val="002A615E"/>
    <w:rsid w:val="002A6EB3"/>
    <w:rsid w:val="002B0AB2"/>
    <w:rsid w:val="002B12CA"/>
    <w:rsid w:val="002B1321"/>
    <w:rsid w:val="002B2E65"/>
    <w:rsid w:val="002B69DD"/>
    <w:rsid w:val="002B6D83"/>
    <w:rsid w:val="002C228A"/>
    <w:rsid w:val="002C2E8A"/>
    <w:rsid w:val="002C3EC1"/>
    <w:rsid w:val="002C450F"/>
    <w:rsid w:val="002C46E0"/>
    <w:rsid w:val="002C62CF"/>
    <w:rsid w:val="002C79D2"/>
    <w:rsid w:val="002C7AFE"/>
    <w:rsid w:val="002D4E1A"/>
    <w:rsid w:val="002D4FEE"/>
    <w:rsid w:val="002E26C8"/>
    <w:rsid w:val="002E6FC3"/>
    <w:rsid w:val="002E7F06"/>
    <w:rsid w:val="002F067A"/>
    <w:rsid w:val="002F19C5"/>
    <w:rsid w:val="002F3714"/>
    <w:rsid w:val="002F4B0E"/>
    <w:rsid w:val="00301D67"/>
    <w:rsid w:val="00302420"/>
    <w:rsid w:val="00302A17"/>
    <w:rsid w:val="00302BDE"/>
    <w:rsid w:val="003038A2"/>
    <w:rsid w:val="003075C6"/>
    <w:rsid w:val="00307C69"/>
    <w:rsid w:val="00311426"/>
    <w:rsid w:val="00311DAC"/>
    <w:rsid w:val="00313634"/>
    <w:rsid w:val="00316A3D"/>
    <w:rsid w:val="00317C30"/>
    <w:rsid w:val="003206EE"/>
    <w:rsid w:val="003225D3"/>
    <w:rsid w:val="003229A8"/>
    <w:rsid w:val="003230AE"/>
    <w:rsid w:val="003261B4"/>
    <w:rsid w:val="003276E0"/>
    <w:rsid w:val="00330082"/>
    <w:rsid w:val="0033090F"/>
    <w:rsid w:val="00330B93"/>
    <w:rsid w:val="00331696"/>
    <w:rsid w:val="003334C3"/>
    <w:rsid w:val="00334047"/>
    <w:rsid w:val="00335747"/>
    <w:rsid w:val="0033598D"/>
    <w:rsid w:val="00336E34"/>
    <w:rsid w:val="003375FA"/>
    <w:rsid w:val="00337D5B"/>
    <w:rsid w:val="00343EAE"/>
    <w:rsid w:val="00345108"/>
    <w:rsid w:val="003451E5"/>
    <w:rsid w:val="00350FBC"/>
    <w:rsid w:val="003516A1"/>
    <w:rsid w:val="00351E32"/>
    <w:rsid w:val="00353C8D"/>
    <w:rsid w:val="00355529"/>
    <w:rsid w:val="00360423"/>
    <w:rsid w:val="00361FED"/>
    <w:rsid w:val="00362A8D"/>
    <w:rsid w:val="00362D48"/>
    <w:rsid w:val="00363161"/>
    <w:rsid w:val="00363792"/>
    <w:rsid w:val="003656FE"/>
    <w:rsid w:val="00365730"/>
    <w:rsid w:val="00365B0C"/>
    <w:rsid w:val="00366D29"/>
    <w:rsid w:val="00367674"/>
    <w:rsid w:val="00367F19"/>
    <w:rsid w:val="00373408"/>
    <w:rsid w:val="003771EF"/>
    <w:rsid w:val="003773EF"/>
    <w:rsid w:val="0038154F"/>
    <w:rsid w:val="00382625"/>
    <w:rsid w:val="00384D59"/>
    <w:rsid w:val="00385669"/>
    <w:rsid w:val="003857FE"/>
    <w:rsid w:val="00385B8C"/>
    <w:rsid w:val="00385D1E"/>
    <w:rsid w:val="00386D04"/>
    <w:rsid w:val="00391314"/>
    <w:rsid w:val="0039298C"/>
    <w:rsid w:val="00392EB7"/>
    <w:rsid w:val="003956E9"/>
    <w:rsid w:val="0039746B"/>
    <w:rsid w:val="003A030A"/>
    <w:rsid w:val="003A048C"/>
    <w:rsid w:val="003A1128"/>
    <w:rsid w:val="003A29C7"/>
    <w:rsid w:val="003A3161"/>
    <w:rsid w:val="003A5728"/>
    <w:rsid w:val="003A5D6F"/>
    <w:rsid w:val="003A6E02"/>
    <w:rsid w:val="003B0314"/>
    <w:rsid w:val="003B0B3D"/>
    <w:rsid w:val="003B20AD"/>
    <w:rsid w:val="003B2798"/>
    <w:rsid w:val="003B2D53"/>
    <w:rsid w:val="003B4B93"/>
    <w:rsid w:val="003B6103"/>
    <w:rsid w:val="003B6F04"/>
    <w:rsid w:val="003C01FA"/>
    <w:rsid w:val="003C0815"/>
    <w:rsid w:val="003C134D"/>
    <w:rsid w:val="003C2674"/>
    <w:rsid w:val="003C3BE9"/>
    <w:rsid w:val="003C4946"/>
    <w:rsid w:val="003C49EF"/>
    <w:rsid w:val="003C541F"/>
    <w:rsid w:val="003C5DCE"/>
    <w:rsid w:val="003C5E63"/>
    <w:rsid w:val="003C61D4"/>
    <w:rsid w:val="003D10DA"/>
    <w:rsid w:val="003D1D8B"/>
    <w:rsid w:val="003D2A2D"/>
    <w:rsid w:val="003D3453"/>
    <w:rsid w:val="003D6A1C"/>
    <w:rsid w:val="003D6E07"/>
    <w:rsid w:val="003E19ED"/>
    <w:rsid w:val="003E2B17"/>
    <w:rsid w:val="003E5B60"/>
    <w:rsid w:val="003E6A1D"/>
    <w:rsid w:val="003E7595"/>
    <w:rsid w:val="003F02DE"/>
    <w:rsid w:val="003F1B35"/>
    <w:rsid w:val="003F4211"/>
    <w:rsid w:val="003F4FCA"/>
    <w:rsid w:val="003F511A"/>
    <w:rsid w:val="004009FF"/>
    <w:rsid w:val="00401A53"/>
    <w:rsid w:val="00401DEF"/>
    <w:rsid w:val="00410B5F"/>
    <w:rsid w:val="0041266E"/>
    <w:rsid w:val="004134CB"/>
    <w:rsid w:val="00416157"/>
    <w:rsid w:val="00416CA1"/>
    <w:rsid w:val="00416EC2"/>
    <w:rsid w:val="004218FF"/>
    <w:rsid w:val="004221D9"/>
    <w:rsid w:val="00425C00"/>
    <w:rsid w:val="00434672"/>
    <w:rsid w:val="004350AC"/>
    <w:rsid w:val="004375A5"/>
    <w:rsid w:val="0044055A"/>
    <w:rsid w:val="0044461A"/>
    <w:rsid w:val="004455C8"/>
    <w:rsid w:val="00445A9E"/>
    <w:rsid w:val="004466E7"/>
    <w:rsid w:val="004516DA"/>
    <w:rsid w:val="00451B87"/>
    <w:rsid w:val="00453F24"/>
    <w:rsid w:val="00455215"/>
    <w:rsid w:val="00456454"/>
    <w:rsid w:val="00456FAA"/>
    <w:rsid w:val="004609A0"/>
    <w:rsid w:val="00461701"/>
    <w:rsid w:val="00462613"/>
    <w:rsid w:val="0046265F"/>
    <w:rsid w:val="0046327D"/>
    <w:rsid w:val="00465077"/>
    <w:rsid w:val="004708BA"/>
    <w:rsid w:val="004743AB"/>
    <w:rsid w:val="00474802"/>
    <w:rsid w:val="004759CB"/>
    <w:rsid w:val="0047637B"/>
    <w:rsid w:val="004804DC"/>
    <w:rsid w:val="00480BDB"/>
    <w:rsid w:val="00481FF1"/>
    <w:rsid w:val="00482233"/>
    <w:rsid w:val="00482895"/>
    <w:rsid w:val="00484B21"/>
    <w:rsid w:val="00484B8C"/>
    <w:rsid w:val="00484DB5"/>
    <w:rsid w:val="00484EC2"/>
    <w:rsid w:val="004875FE"/>
    <w:rsid w:val="004A01C0"/>
    <w:rsid w:val="004A029F"/>
    <w:rsid w:val="004A5096"/>
    <w:rsid w:val="004A7908"/>
    <w:rsid w:val="004B0F3F"/>
    <w:rsid w:val="004B11BB"/>
    <w:rsid w:val="004B1443"/>
    <w:rsid w:val="004B1C35"/>
    <w:rsid w:val="004B2924"/>
    <w:rsid w:val="004B29E9"/>
    <w:rsid w:val="004B2DD5"/>
    <w:rsid w:val="004B38C9"/>
    <w:rsid w:val="004B4863"/>
    <w:rsid w:val="004B5041"/>
    <w:rsid w:val="004B5565"/>
    <w:rsid w:val="004B626F"/>
    <w:rsid w:val="004B70B6"/>
    <w:rsid w:val="004B78E3"/>
    <w:rsid w:val="004C0312"/>
    <w:rsid w:val="004C4DF0"/>
    <w:rsid w:val="004C7C4D"/>
    <w:rsid w:val="004D1E38"/>
    <w:rsid w:val="004D5AF2"/>
    <w:rsid w:val="004E04A2"/>
    <w:rsid w:val="004E153E"/>
    <w:rsid w:val="004E1AC3"/>
    <w:rsid w:val="004E294E"/>
    <w:rsid w:val="004E2A0C"/>
    <w:rsid w:val="004E34BD"/>
    <w:rsid w:val="004E3BB0"/>
    <w:rsid w:val="004E4A26"/>
    <w:rsid w:val="004E5759"/>
    <w:rsid w:val="004E6391"/>
    <w:rsid w:val="004E66CF"/>
    <w:rsid w:val="004E7B4D"/>
    <w:rsid w:val="004F1839"/>
    <w:rsid w:val="004F530E"/>
    <w:rsid w:val="004F594B"/>
    <w:rsid w:val="004F5DB3"/>
    <w:rsid w:val="00501954"/>
    <w:rsid w:val="00501B9A"/>
    <w:rsid w:val="0050215F"/>
    <w:rsid w:val="00502BCE"/>
    <w:rsid w:val="00504726"/>
    <w:rsid w:val="005075ED"/>
    <w:rsid w:val="00511A14"/>
    <w:rsid w:val="00514B65"/>
    <w:rsid w:val="00515434"/>
    <w:rsid w:val="00517FD1"/>
    <w:rsid w:val="00520545"/>
    <w:rsid w:val="005207B6"/>
    <w:rsid w:val="00522BF8"/>
    <w:rsid w:val="005266F9"/>
    <w:rsid w:val="005270A6"/>
    <w:rsid w:val="005271CF"/>
    <w:rsid w:val="00527EBE"/>
    <w:rsid w:val="00530119"/>
    <w:rsid w:val="00531659"/>
    <w:rsid w:val="00533D6D"/>
    <w:rsid w:val="00537576"/>
    <w:rsid w:val="00537CF2"/>
    <w:rsid w:val="005400E1"/>
    <w:rsid w:val="00540404"/>
    <w:rsid w:val="00540E69"/>
    <w:rsid w:val="005414F3"/>
    <w:rsid w:val="00542508"/>
    <w:rsid w:val="00542D2B"/>
    <w:rsid w:val="005430E5"/>
    <w:rsid w:val="005433F2"/>
    <w:rsid w:val="005435F1"/>
    <w:rsid w:val="00543A48"/>
    <w:rsid w:val="005452A7"/>
    <w:rsid w:val="00547C80"/>
    <w:rsid w:val="00547DFB"/>
    <w:rsid w:val="00550427"/>
    <w:rsid w:val="00550F8F"/>
    <w:rsid w:val="005512F7"/>
    <w:rsid w:val="00551744"/>
    <w:rsid w:val="005523FB"/>
    <w:rsid w:val="0055425E"/>
    <w:rsid w:val="00555C31"/>
    <w:rsid w:val="00556638"/>
    <w:rsid w:val="00562FE5"/>
    <w:rsid w:val="005639BD"/>
    <w:rsid w:val="00564912"/>
    <w:rsid w:val="00566A66"/>
    <w:rsid w:val="00567A54"/>
    <w:rsid w:val="00570D0B"/>
    <w:rsid w:val="005713A9"/>
    <w:rsid w:val="00572658"/>
    <w:rsid w:val="00572CB9"/>
    <w:rsid w:val="005742CD"/>
    <w:rsid w:val="005839B5"/>
    <w:rsid w:val="00584A32"/>
    <w:rsid w:val="00586020"/>
    <w:rsid w:val="00590A08"/>
    <w:rsid w:val="005910B7"/>
    <w:rsid w:val="005938E7"/>
    <w:rsid w:val="005962F9"/>
    <w:rsid w:val="005A0235"/>
    <w:rsid w:val="005A0D0B"/>
    <w:rsid w:val="005A3BD3"/>
    <w:rsid w:val="005A3C39"/>
    <w:rsid w:val="005A55B9"/>
    <w:rsid w:val="005A5D04"/>
    <w:rsid w:val="005B1726"/>
    <w:rsid w:val="005B179A"/>
    <w:rsid w:val="005B19A1"/>
    <w:rsid w:val="005B1A5C"/>
    <w:rsid w:val="005B34C4"/>
    <w:rsid w:val="005B57F2"/>
    <w:rsid w:val="005B69F7"/>
    <w:rsid w:val="005C0E18"/>
    <w:rsid w:val="005C10B8"/>
    <w:rsid w:val="005C3658"/>
    <w:rsid w:val="005C36B0"/>
    <w:rsid w:val="005C3BB2"/>
    <w:rsid w:val="005C7E87"/>
    <w:rsid w:val="005D0498"/>
    <w:rsid w:val="005D2B9B"/>
    <w:rsid w:val="005D3F7D"/>
    <w:rsid w:val="005E0061"/>
    <w:rsid w:val="005E02D0"/>
    <w:rsid w:val="005E2822"/>
    <w:rsid w:val="005E4A6E"/>
    <w:rsid w:val="005E798F"/>
    <w:rsid w:val="005E7D00"/>
    <w:rsid w:val="005F01BB"/>
    <w:rsid w:val="005F0535"/>
    <w:rsid w:val="005F2236"/>
    <w:rsid w:val="005F3753"/>
    <w:rsid w:val="005F3BED"/>
    <w:rsid w:val="005F3CDA"/>
    <w:rsid w:val="005F4789"/>
    <w:rsid w:val="006015A8"/>
    <w:rsid w:val="00603D6F"/>
    <w:rsid w:val="00604553"/>
    <w:rsid w:val="00607EAE"/>
    <w:rsid w:val="00607F8E"/>
    <w:rsid w:val="00610466"/>
    <w:rsid w:val="00611F8B"/>
    <w:rsid w:val="00613042"/>
    <w:rsid w:val="00621273"/>
    <w:rsid w:val="00622ECA"/>
    <w:rsid w:val="0062300F"/>
    <w:rsid w:val="006247FF"/>
    <w:rsid w:val="00625F0D"/>
    <w:rsid w:val="006264A7"/>
    <w:rsid w:val="00626544"/>
    <w:rsid w:val="006304BB"/>
    <w:rsid w:val="006349CC"/>
    <w:rsid w:val="006350C1"/>
    <w:rsid w:val="00636A6F"/>
    <w:rsid w:val="00636BCF"/>
    <w:rsid w:val="00646011"/>
    <w:rsid w:val="006468C9"/>
    <w:rsid w:val="00646F1E"/>
    <w:rsid w:val="00657834"/>
    <w:rsid w:val="006605D3"/>
    <w:rsid w:val="00663383"/>
    <w:rsid w:val="0066471A"/>
    <w:rsid w:val="00664814"/>
    <w:rsid w:val="00666BCC"/>
    <w:rsid w:val="00671069"/>
    <w:rsid w:val="006711FB"/>
    <w:rsid w:val="0067140A"/>
    <w:rsid w:val="006719E4"/>
    <w:rsid w:val="00671C26"/>
    <w:rsid w:val="006728B4"/>
    <w:rsid w:val="00672D27"/>
    <w:rsid w:val="00674134"/>
    <w:rsid w:val="00677E3F"/>
    <w:rsid w:val="00681942"/>
    <w:rsid w:val="00681C07"/>
    <w:rsid w:val="00681CD3"/>
    <w:rsid w:val="00682946"/>
    <w:rsid w:val="00691945"/>
    <w:rsid w:val="00695352"/>
    <w:rsid w:val="00696B0F"/>
    <w:rsid w:val="00697BA0"/>
    <w:rsid w:val="006A00C7"/>
    <w:rsid w:val="006A010A"/>
    <w:rsid w:val="006A0EF6"/>
    <w:rsid w:val="006A113C"/>
    <w:rsid w:val="006A1223"/>
    <w:rsid w:val="006A152C"/>
    <w:rsid w:val="006A1B0F"/>
    <w:rsid w:val="006A24AA"/>
    <w:rsid w:val="006A258F"/>
    <w:rsid w:val="006A2BE2"/>
    <w:rsid w:val="006A3AAF"/>
    <w:rsid w:val="006A3F8F"/>
    <w:rsid w:val="006A5B8A"/>
    <w:rsid w:val="006A6D18"/>
    <w:rsid w:val="006A7219"/>
    <w:rsid w:val="006B11FE"/>
    <w:rsid w:val="006B12FA"/>
    <w:rsid w:val="006B18F2"/>
    <w:rsid w:val="006B42F9"/>
    <w:rsid w:val="006B600D"/>
    <w:rsid w:val="006B6A77"/>
    <w:rsid w:val="006C0AB7"/>
    <w:rsid w:val="006C197D"/>
    <w:rsid w:val="006C2E09"/>
    <w:rsid w:val="006C40D8"/>
    <w:rsid w:val="006C4450"/>
    <w:rsid w:val="006C44F8"/>
    <w:rsid w:val="006C45A6"/>
    <w:rsid w:val="006C4710"/>
    <w:rsid w:val="006C6C57"/>
    <w:rsid w:val="006C734F"/>
    <w:rsid w:val="006D13CE"/>
    <w:rsid w:val="006D2E04"/>
    <w:rsid w:val="006D5A9A"/>
    <w:rsid w:val="006D7605"/>
    <w:rsid w:val="006E2620"/>
    <w:rsid w:val="006E3168"/>
    <w:rsid w:val="006E31E8"/>
    <w:rsid w:val="006E39D3"/>
    <w:rsid w:val="006E6B47"/>
    <w:rsid w:val="006E758A"/>
    <w:rsid w:val="006E75A2"/>
    <w:rsid w:val="006E7C13"/>
    <w:rsid w:val="006F21C3"/>
    <w:rsid w:val="006F3C49"/>
    <w:rsid w:val="00700342"/>
    <w:rsid w:val="00702153"/>
    <w:rsid w:val="00704A0D"/>
    <w:rsid w:val="00705B90"/>
    <w:rsid w:val="00705BE4"/>
    <w:rsid w:val="00706281"/>
    <w:rsid w:val="007068F5"/>
    <w:rsid w:val="0071095C"/>
    <w:rsid w:val="00710C18"/>
    <w:rsid w:val="007110BA"/>
    <w:rsid w:val="00711D96"/>
    <w:rsid w:val="00717573"/>
    <w:rsid w:val="0071799A"/>
    <w:rsid w:val="00720324"/>
    <w:rsid w:val="00720947"/>
    <w:rsid w:val="00721315"/>
    <w:rsid w:val="00723DCF"/>
    <w:rsid w:val="00724AEE"/>
    <w:rsid w:val="007264C7"/>
    <w:rsid w:val="00727474"/>
    <w:rsid w:val="0073138A"/>
    <w:rsid w:val="007323CE"/>
    <w:rsid w:val="00732BB3"/>
    <w:rsid w:val="00733234"/>
    <w:rsid w:val="007340C0"/>
    <w:rsid w:val="00736C8A"/>
    <w:rsid w:val="00737E02"/>
    <w:rsid w:val="00741056"/>
    <w:rsid w:val="00744D6F"/>
    <w:rsid w:val="007453FA"/>
    <w:rsid w:val="007455B9"/>
    <w:rsid w:val="007502CF"/>
    <w:rsid w:val="0075148B"/>
    <w:rsid w:val="00752465"/>
    <w:rsid w:val="00753CA9"/>
    <w:rsid w:val="00754057"/>
    <w:rsid w:val="007605CF"/>
    <w:rsid w:val="00762049"/>
    <w:rsid w:val="00763859"/>
    <w:rsid w:val="00770315"/>
    <w:rsid w:val="00771ACD"/>
    <w:rsid w:val="00775C5A"/>
    <w:rsid w:val="007760B5"/>
    <w:rsid w:val="007809A3"/>
    <w:rsid w:val="00781D8E"/>
    <w:rsid w:val="00781FFF"/>
    <w:rsid w:val="007835FA"/>
    <w:rsid w:val="00783839"/>
    <w:rsid w:val="00783F06"/>
    <w:rsid w:val="00784A32"/>
    <w:rsid w:val="00787474"/>
    <w:rsid w:val="00792FED"/>
    <w:rsid w:val="007932E1"/>
    <w:rsid w:val="00796270"/>
    <w:rsid w:val="00796F60"/>
    <w:rsid w:val="0079767D"/>
    <w:rsid w:val="00797803"/>
    <w:rsid w:val="00797B01"/>
    <w:rsid w:val="00797EEE"/>
    <w:rsid w:val="007A57F9"/>
    <w:rsid w:val="007A6AB1"/>
    <w:rsid w:val="007A7EB5"/>
    <w:rsid w:val="007C03B8"/>
    <w:rsid w:val="007C2333"/>
    <w:rsid w:val="007C2D21"/>
    <w:rsid w:val="007C3074"/>
    <w:rsid w:val="007C4AB8"/>
    <w:rsid w:val="007C7971"/>
    <w:rsid w:val="007D0273"/>
    <w:rsid w:val="007D2054"/>
    <w:rsid w:val="007D2A46"/>
    <w:rsid w:val="007D314A"/>
    <w:rsid w:val="007D489A"/>
    <w:rsid w:val="007D6F55"/>
    <w:rsid w:val="007D7099"/>
    <w:rsid w:val="007D7A64"/>
    <w:rsid w:val="007E023E"/>
    <w:rsid w:val="007E156D"/>
    <w:rsid w:val="007E226C"/>
    <w:rsid w:val="007E2C7A"/>
    <w:rsid w:val="007E3D17"/>
    <w:rsid w:val="007E4961"/>
    <w:rsid w:val="007E5302"/>
    <w:rsid w:val="007E5B64"/>
    <w:rsid w:val="007E5C92"/>
    <w:rsid w:val="007E6D27"/>
    <w:rsid w:val="007F0FDB"/>
    <w:rsid w:val="007F16BF"/>
    <w:rsid w:val="007F2F3B"/>
    <w:rsid w:val="007F4FC8"/>
    <w:rsid w:val="007F5DCC"/>
    <w:rsid w:val="00800506"/>
    <w:rsid w:val="00804E0D"/>
    <w:rsid w:val="00807D14"/>
    <w:rsid w:val="0081024C"/>
    <w:rsid w:val="00812083"/>
    <w:rsid w:val="008126B6"/>
    <w:rsid w:val="00812C41"/>
    <w:rsid w:val="00813E30"/>
    <w:rsid w:val="008142C7"/>
    <w:rsid w:val="008146AC"/>
    <w:rsid w:val="00816AB5"/>
    <w:rsid w:val="00820F0F"/>
    <w:rsid w:val="00820F4E"/>
    <w:rsid w:val="00820FBE"/>
    <w:rsid w:val="00821771"/>
    <w:rsid w:val="00821E1F"/>
    <w:rsid w:val="00821E7E"/>
    <w:rsid w:val="00823DA6"/>
    <w:rsid w:val="00824200"/>
    <w:rsid w:val="0082538A"/>
    <w:rsid w:val="008256BD"/>
    <w:rsid w:val="00834177"/>
    <w:rsid w:val="008359E9"/>
    <w:rsid w:val="00836878"/>
    <w:rsid w:val="008400CB"/>
    <w:rsid w:val="008406DC"/>
    <w:rsid w:val="008417BE"/>
    <w:rsid w:val="00841F34"/>
    <w:rsid w:val="00842296"/>
    <w:rsid w:val="008422B1"/>
    <w:rsid w:val="008422BB"/>
    <w:rsid w:val="00844782"/>
    <w:rsid w:val="00845650"/>
    <w:rsid w:val="00845FD7"/>
    <w:rsid w:val="00851A64"/>
    <w:rsid w:val="00852C3B"/>
    <w:rsid w:val="00852F1E"/>
    <w:rsid w:val="00853B36"/>
    <w:rsid w:val="00853B46"/>
    <w:rsid w:val="0085452F"/>
    <w:rsid w:val="0085520A"/>
    <w:rsid w:val="008557AC"/>
    <w:rsid w:val="00855EC2"/>
    <w:rsid w:val="0085604D"/>
    <w:rsid w:val="00856B83"/>
    <w:rsid w:val="0086040F"/>
    <w:rsid w:val="008611F7"/>
    <w:rsid w:val="00862BDA"/>
    <w:rsid w:val="00864FD3"/>
    <w:rsid w:val="0086566A"/>
    <w:rsid w:val="0086702B"/>
    <w:rsid w:val="0087039B"/>
    <w:rsid w:val="00872788"/>
    <w:rsid w:val="00874228"/>
    <w:rsid w:val="008742C2"/>
    <w:rsid w:val="00874392"/>
    <w:rsid w:val="008753E3"/>
    <w:rsid w:val="00875D12"/>
    <w:rsid w:val="00875F0D"/>
    <w:rsid w:val="0087690E"/>
    <w:rsid w:val="00881672"/>
    <w:rsid w:val="00883097"/>
    <w:rsid w:val="00884F5A"/>
    <w:rsid w:val="00886C36"/>
    <w:rsid w:val="008873DA"/>
    <w:rsid w:val="00891810"/>
    <w:rsid w:val="008937F9"/>
    <w:rsid w:val="0089652B"/>
    <w:rsid w:val="0089679F"/>
    <w:rsid w:val="008A022A"/>
    <w:rsid w:val="008A18E0"/>
    <w:rsid w:val="008A2164"/>
    <w:rsid w:val="008A3392"/>
    <w:rsid w:val="008A4C70"/>
    <w:rsid w:val="008A4F1E"/>
    <w:rsid w:val="008A5CD3"/>
    <w:rsid w:val="008A6F60"/>
    <w:rsid w:val="008A7A56"/>
    <w:rsid w:val="008B33C8"/>
    <w:rsid w:val="008B36E3"/>
    <w:rsid w:val="008B6524"/>
    <w:rsid w:val="008B6A6E"/>
    <w:rsid w:val="008B717E"/>
    <w:rsid w:val="008C10E3"/>
    <w:rsid w:val="008C11D6"/>
    <w:rsid w:val="008C1BD9"/>
    <w:rsid w:val="008C2849"/>
    <w:rsid w:val="008C37D2"/>
    <w:rsid w:val="008C49EF"/>
    <w:rsid w:val="008C538B"/>
    <w:rsid w:val="008C5D51"/>
    <w:rsid w:val="008C72CA"/>
    <w:rsid w:val="008C76E5"/>
    <w:rsid w:val="008C7D75"/>
    <w:rsid w:val="008D1D1E"/>
    <w:rsid w:val="008E33A8"/>
    <w:rsid w:val="008E6B22"/>
    <w:rsid w:val="008E7193"/>
    <w:rsid w:val="008F0A5A"/>
    <w:rsid w:val="008F1E73"/>
    <w:rsid w:val="008F328D"/>
    <w:rsid w:val="008F3B00"/>
    <w:rsid w:val="008F5868"/>
    <w:rsid w:val="00902D11"/>
    <w:rsid w:val="00903B29"/>
    <w:rsid w:val="00906D51"/>
    <w:rsid w:val="00912459"/>
    <w:rsid w:val="00914424"/>
    <w:rsid w:val="00915566"/>
    <w:rsid w:val="009173EB"/>
    <w:rsid w:val="00921D81"/>
    <w:rsid w:val="00922BA2"/>
    <w:rsid w:val="00926E83"/>
    <w:rsid w:val="00927D43"/>
    <w:rsid w:val="00930C88"/>
    <w:rsid w:val="00931999"/>
    <w:rsid w:val="00941D8E"/>
    <w:rsid w:val="0094371D"/>
    <w:rsid w:val="00943912"/>
    <w:rsid w:val="00953534"/>
    <w:rsid w:val="009537EA"/>
    <w:rsid w:val="00953C88"/>
    <w:rsid w:val="00953F15"/>
    <w:rsid w:val="0095497D"/>
    <w:rsid w:val="00954B03"/>
    <w:rsid w:val="00962076"/>
    <w:rsid w:val="00963608"/>
    <w:rsid w:val="009642B0"/>
    <w:rsid w:val="0096559E"/>
    <w:rsid w:val="00967172"/>
    <w:rsid w:val="00972247"/>
    <w:rsid w:val="00973401"/>
    <w:rsid w:val="00980252"/>
    <w:rsid w:val="00982AC8"/>
    <w:rsid w:val="00983CAC"/>
    <w:rsid w:val="009904FD"/>
    <w:rsid w:val="00991576"/>
    <w:rsid w:val="009916D5"/>
    <w:rsid w:val="00991C36"/>
    <w:rsid w:val="00993553"/>
    <w:rsid w:val="00994286"/>
    <w:rsid w:val="009A025A"/>
    <w:rsid w:val="009A11A3"/>
    <w:rsid w:val="009A1A88"/>
    <w:rsid w:val="009A22B1"/>
    <w:rsid w:val="009A3712"/>
    <w:rsid w:val="009A3E21"/>
    <w:rsid w:val="009A4464"/>
    <w:rsid w:val="009A4654"/>
    <w:rsid w:val="009A6705"/>
    <w:rsid w:val="009B0244"/>
    <w:rsid w:val="009B026A"/>
    <w:rsid w:val="009B1AB1"/>
    <w:rsid w:val="009B1B58"/>
    <w:rsid w:val="009B1CEC"/>
    <w:rsid w:val="009B3D15"/>
    <w:rsid w:val="009C0E81"/>
    <w:rsid w:val="009C18FC"/>
    <w:rsid w:val="009C2519"/>
    <w:rsid w:val="009C3B26"/>
    <w:rsid w:val="009C3BC3"/>
    <w:rsid w:val="009C3C14"/>
    <w:rsid w:val="009C5F3A"/>
    <w:rsid w:val="009C6CA1"/>
    <w:rsid w:val="009D0518"/>
    <w:rsid w:val="009D2F84"/>
    <w:rsid w:val="009D4418"/>
    <w:rsid w:val="009D71EE"/>
    <w:rsid w:val="009E47DB"/>
    <w:rsid w:val="009E4D73"/>
    <w:rsid w:val="009E59BD"/>
    <w:rsid w:val="009E62C7"/>
    <w:rsid w:val="009E6D01"/>
    <w:rsid w:val="009F0000"/>
    <w:rsid w:val="009F03E1"/>
    <w:rsid w:val="009F1BB6"/>
    <w:rsid w:val="009F5982"/>
    <w:rsid w:val="009F63F7"/>
    <w:rsid w:val="009F64FD"/>
    <w:rsid w:val="00A01397"/>
    <w:rsid w:val="00A01A7A"/>
    <w:rsid w:val="00A02271"/>
    <w:rsid w:val="00A07935"/>
    <w:rsid w:val="00A10CCE"/>
    <w:rsid w:val="00A112AF"/>
    <w:rsid w:val="00A1237D"/>
    <w:rsid w:val="00A12434"/>
    <w:rsid w:val="00A12CF6"/>
    <w:rsid w:val="00A137A3"/>
    <w:rsid w:val="00A14DCB"/>
    <w:rsid w:val="00A15D53"/>
    <w:rsid w:val="00A2206C"/>
    <w:rsid w:val="00A233D8"/>
    <w:rsid w:val="00A246E1"/>
    <w:rsid w:val="00A276BE"/>
    <w:rsid w:val="00A32D0B"/>
    <w:rsid w:val="00A33FF7"/>
    <w:rsid w:val="00A34C02"/>
    <w:rsid w:val="00A36018"/>
    <w:rsid w:val="00A36481"/>
    <w:rsid w:val="00A36E90"/>
    <w:rsid w:val="00A37146"/>
    <w:rsid w:val="00A373B6"/>
    <w:rsid w:val="00A40C03"/>
    <w:rsid w:val="00A4251D"/>
    <w:rsid w:val="00A42C62"/>
    <w:rsid w:val="00A443BC"/>
    <w:rsid w:val="00A45E35"/>
    <w:rsid w:val="00A500E2"/>
    <w:rsid w:val="00A52B17"/>
    <w:rsid w:val="00A53A3D"/>
    <w:rsid w:val="00A55302"/>
    <w:rsid w:val="00A55AFA"/>
    <w:rsid w:val="00A56841"/>
    <w:rsid w:val="00A61F94"/>
    <w:rsid w:val="00A63103"/>
    <w:rsid w:val="00A631E1"/>
    <w:rsid w:val="00A65E6F"/>
    <w:rsid w:val="00A666AB"/>
    <w:rsid w:val="00A70A52"/>
    <w:rsid w:val="00A72B59"/>
    <w:rsid w:val="00A73191"/>
    <w:rsid w:val="00A73272"/>
    <w:rsid w:val="00A747B1"/>
    <w:rsid w:val="00A81D5C"/>
    <w:rsid w:val="00A85A09"/>
    <w:rsid w:val="00A8612C"/>
    <w:rsid w:val="00A86765"/>
    <w:rsid w:val="00A86DE7"/>
    <w:rsid w:val="00A87965"/>
    <w:rsid w:val="00A9170E"/>
    <w:rsid w:val="00A936E3"/>
    <w:rsid w:val="00A9452D"/>
    <w:rsid w:val="00A956FA"/>
    <w:rsid w:val="00A9761F"/>
    <w:rsid w:val="00A97F0F"/>
    <w:rsid w:val="00AA15B4"/>
    <w:rsid w:val="00AA2620"/>
    <w:rsid w:val="00AA396F"/>
    <w:rsid w:val="00AA5D30"/>
    <w:rsid w:val="00AB3F02"/>
    <w:rsid w:val="00AB472A"/>
    <w:rsid w:val="00AC1653"/>
    <w:rsid w:val="00AC3054"/>
    <w:rsid w:val="00AC45B7"/>
    <w:rsid w:val="00AC47BB"/>
    <w:rsid w:val="00AC5521"/>
    <w:rsid w:val="00AC7080"/>
    <w:rsid w:val="00AD1AF3"/>
    <w:rsid w:val="00AD3835"/>
    <w:rsid w:val="00AD47C8"/>
    <w:rsid w:val="00AD5F9D"/>
    <w:rsid w:val="00AE25AD"/>
    <w:rsid w:val="00AE382A"/>
    <w:rsid w:val="00AE5898"/>
    <w:rsid w:val="00AE6146"/>
    <w:rsid w:val="00AE76D8"/>
    <w:rsid w:val="00AF17BB"/>
    <w:rsid w:val="00AF19DD"/>
    <w:rsid w:val="00AF2B08"/>
    <w:rsid w:val="00AF3C5A"/>
    <w:rsid w:val="00AF57EA"/>
    <w:rsid w:val="00AF7B30"/>
    <w:rsid w:val="00B02595"/>
    <w:rsid w:val="00B02B6D"/>
    <w:rsid w:val="00B02DCE"/>
    <w:rsid w:val="00B047CE"/>
    <w:rsid w:val="00B05D0F"/>
    <w:rsid w:val="00B06287"/>
    <w:rsid w:val="00B1079B"/>
    <w:rsid w:val="00B10970"/>
    <w:rsid w:val="00B129D5"/>
    <w:rsid w:val="00B13C23"/>
    <w:rsid w:val="00B15ACD"/>
    <w:rsid w:val="00B230DF"/>
    <w:rsid w:val="00B2456D"/>
    <w:rsid w:val="00B24EF9"/>
    <w:rsid w:val="00B31211"/>
    <w:rsid w:val="00B3171A"/>
    <w:rsid w:val="00B31830"/>
    <w:rsid w:val="00B31B04"/>
    <w:rsid w:val="00B32DA7"/>
    <w:rsid w:val="00B34EA4"/>
    <w:rsid w:val="00B404EA"/>
    <w:rsid w:val="00B40CCB"/>
    <w:rsid w:val="00B4277C"/>
    <w:rsid w:val="00B43548"/>
    <w:rsid w:val="00B506B8"/>
    <w:rsid w:val="00B512F6"/>
    <w:rsid w:val="00B53D9B"/>
    <w:rsid w:val="00B53F5F"/>
    <w:rsid w:val="00B5436B"/>
    <w:rsid w:val="00B54D1C"/>
    <w:rsid w:val="00B56F9D"/>
    <w:rsid w:val="00B56FB2"/>
    <w:rsid w:val="00B636E2"/>
    <w:rsid w:val="00B63F76"/>
    <w:rsid w:val="00B64D73"/>
    <w:rsid w:val="00B65101"/>
    <w:rsid w:val="00B66F73"/>
    <w:rsid w:val="00B751DA"/>
    <w:rsid w:val="00B753B3"/>
    <w:rsid w:val="00B757F4"/>
    <w:rsid w:val="00B8169C"/>
    <w:rsid w:val="00B82697"/>
    <w:rsid w:val="00B8357D"/>
    <w:rsid w:val="00B8612A"/>
    <w:rsid w:val="00B92467"/>
    <w:rsid w:val="00B93157"/>
    <w:rsid w:val="00B9782C"/>
    <w:rsid w:val="00B97A07"/>
    <w:rsid w:val="00BA10C2"/>
    <w:rsid w:val="00BA6142"/>
    <w:rsid w:val="00BA6794"/>
    <w:rsid w:val="00BA703E"/>
    <w:rsid w:val="00BB04AE"/>
    <w:rsid w:val="00BB0CA0"/>
    <w:rsid w:val="00BB18A5"/>
    <w:rsid w:val="00BB2B78"/>
    <w:rsid w:val="00BB3EEA"/>
    <w:rsid w:val="00BB4678"/>
    <w:rsid w:val="00BB47AD"/>
    <w:rsid w:val="00BB5D6D"/>
    <w:rsid w:val="00BC04E5"/>
    <w:rsid w:val="00BC3086"/>
    <w:rsid w:val="00BC4717"/>
    <w:rsid w:val="00BC520A"/>
    <w:rsid w:val="00BC687A"/>
    <w:rsid w:val="00BD2504"/>
    <w:rsid w:val="00BD3C94"/>
    <w:rsid w:val="00BD4376"/>
    <w:rsid w:val="00BD5FC9"/>
    <w:rsid w:val="00BD7F46"/>
    <w:rsid w:val="00BE2CF4"/>
    <w:rsid w:val="00BE4A9C"/>
    <w:rsid w:val="00BE5C9A"/>
    <w:rsid w:val="00BE6310"/>
    <w:rsid w:val="00BE6B9E"/>
    <w:rsid w:val="00BF26D8"/>
    <w:rsid w:val="00C011EB"/>
    <w:rsid w:val="00C01B0A"/>
    <w:rsid w:val="00C01E57"/>
    <w:rsid w:val="00C04FAB"/>
    <w:rsid w:val="00C07983"/>
    <w:rsid w:val="00C112A3"/>
    <w:rsid w:val="00C13BC2"/>
    <w:rsid w:val="00C2121D"/>
    <w:rsid w:val="00C21305"/>
    <w:rsid w:val="00C229C9"/>
    <w:rsid w:val="00C24353"/>
    <w:rsid w:val="00C304B1"/>
    <w:rsid w:val="00C32E9E"/>
    <w:rsid w:val="00C34730"/>
    <w:rsid w:val="00C34A97"/>
    <w:rsid w:val="00C3678C"/>
    <w:rsid w:val="00C4071F"/>
    <w:rsid w:val="00C413C6"/>
    <w:rsid w:val="00C4352F"/>
    <w:rsid w:val="00C43725"/>
    <w:rsid w:val="00C44647"/>
    <w:rsid w:val="00C46E0C"/>
    <w:rsid w:val="00C47F01"/>
    <w:rsid w:val="00C53BA5"/>
    <w:rsid w:val="00C57AA1"/>
    <w:rsid w:val="00C63C79"/>
    <w:rsid w:val="00C649F9"/>
    <w:rsid w:val="00C66212"/>
    <w:rsid w:val="00C700E9"/>
    <w:rsid w:val="00C70513"/>
    <w:rsid w:val="00C707CC"/>
    <w:rsid w:val="00C70DBC"/>
    <w:rsid w:val="00C7116D"/>
    <w:rsid w:val="00C74339"/>
    <w:rsid w:val="00C74724"/>
    <w:rsid w:val="00C74BB6"/>
    <w:rsid w:val="00C758D1"/>
    <w:rsid w:val="00C75E49"/>
    <w:rsid w:val="00C75EF4"/>
    <w:rsid w:val="00C77F03"/>
    <w:rsid w:val="00C84EFB"/>
    <w:rsid w:val="00C84FA7"/>
    <w:rsid w:val="00C85321"/>
    <w:rsid w:val="00C9049A"/>
    <w:rsid w:val="00C90A60"/>
    <w:rsid w:val="00C933A6"/>
    <w:rsid w:val="00C94037"/>
    <w:rsid w:val="00C960A8"/>
    <w:rsid w:val="00CA0F09"/>
    <w:rsid w:val="00CA103F"/>
    <w:rsid w:val="00CA18CC"/>
    <w:rsid w:val="00CA1E34"/>
    <w:rsid w:val="00CA1F79"/>
    <w:rsid w:val="00CA2B96"/>
    <w:rsid w:val="00CA3F0F"/>
    <w:rsid w:val="00CA7494"/>
    <w:rsid w:val="00CB150F"/>
    <w:rsid w:val="00CB307D"/>
    <w:rsid w:val="00CB387B"/>
    <w:rsid w:val="00CB3A0F"/>
    <w:rsid w:val="00CB4136"/>
    <w:rsid w:val="00CB4B78"/>
    <w:rsid w:val="00CB5E9F"/>
    <w:rsid w:val="00CB6774"/>
    <w:rsid w:val="00CB76B0"/>
    <w:rsid w:val="00CB78A7"/>
    <w:rsid w:val="00CC14C6"/>
    <w:rsid w:val="00CC308C"/>
    <w:rsid w:val="00CC3692"/>
    <w:rsid w:val="00CC6AE1"/>
    <w:rsid w:val="00CC6CEB"/>
    <w:rsid w:val="00CD09D2"/>
    <w:rsid w:val="00CD0E5D"/>
    <w:rsid w:val="00CD153B"/>
    <w:rsid w:val="00CD3A41"/>
    <w:rsid w:val="00CD5080"/>
    <w:rsid w:val="00CD53E4"/>
    <w:rsid w:val="00CE002B"/>
    <w:rsid w:val="00CE0836"/>
    <w:rsid w:val="00CE0CBF"/>
    <w:rsid w:val="00CE27EB"/>
    <w:rsid w:val="00CF0838"/>
    <w:rsid w:val="00CF208E"/>
    <w:rsid w:val="00CF2620"/>
    <w:rsid w:val="00CF58E6"/>
    <w:rsid w:val="00CF605A"/>
    <w:rsid w:val="00CF62EC"/>
    <w:rsid w:val="00CF74A4"/>
    <w:rsid w:val="00D00068"/>
    <w:rsid w:val="00D0057F"/>
    <w:rsid w:val="00D0146A"/>
    <w:rsid w:val="00D0322B"/>
    <w:rsid w:val="00D055BE"/>
    <w:rsid w:val="00D1133C"/>
    <w:rsid w:val="00D12819"/>
    <w:rsid w:val="00D12868"/>
    <w:rsid w:val="00D132EC"/>
    <w:rsid w:val="00D167C8"/>
    <w:rsid w:val="00D167E7"/>
    <w:rsid w:val="00D23013"/>
    <w:rsid w:val="00D233F2"/>
    <w:rsid w:val="00D24BBC"/>
    <w:rsid w:val="00D2541B"/>
    <w:rsid w:val="00D25E85"/>
    <w:rsid w:val="00D26D76"/>
    <w:rsid w:val="00D30514"/>
    <w:rsid w:val="00D318FB"/>
    <w:rsid w:val="00D3441B"/>
    <w:rsid w:val="00D34C0F"/>
    <w:rsid w:val="00D36935"/>
    <w:rsid w:val="00D36A90"/>
    <w:rsid w:val="00D37736"/>
    <w:rsid w:val="00D37DE8"/>
    <w:rsid w:val="00D41829"/>
    <w:rsid w:val="00D44B6C"/>
    <w:rsid w:val="00D44EDD"/>
    <w:rsid w:val="00D462C9"/>
    <w:rsid w:val="00D47E06"/>
    <w:rsid w:val="00D50165"/>
    <w:rsid w:val="00D510B5"/>
    <w:rsid w:val="00D53E7C"/>
    <w:rsid w:val="00D644F0"/>
    <w:rsid w:val="00D645BC"/>
    <w:rsid w:val="00D66606"/>
    <w:rsid w:val="00D6717D"/>
    <w:rsid w:val="00D73C82"/>
    <w:rsid w:val="00D75759"/>
    <w:rsid w:val="00D77EC9"/>
    <w:rsid w:val="00D81150"/>
    <w:rsid w:val="00D83BA3"/>
    <w:rsid w:val="00D83C7B"/>
    <w:rsid w:val="00D84C9A"/>
    <w:rsid w:val="00D87DF3"/>
    <w:rsid w:val="00D87EE4"/>
    <w:rsid w:val="00D97EF8"/>
    <w:rsid w:val="00DA0DD3"/>
    <w:rsid w:val="00DA30D0"/>
    <w:rsid w:val="00DA3932"/>
    <w:rsid w:val="00DA659F"/>
    <w:rsid w:val="00DA6CE6"/>
    <w:rsid w:val="00DA7032"/>
    <w:rsid w:val="00DB0C28"/>
    <w:rsid w:val="00DB224E"/>
    <w:rsid w:val="00DB493F"/>
    <w:rsid w:val="00DC05A9"/>
    <w:rsid w:val="00DC163F"/>
    <w:rsid w:val="00DC1F7E"/>
    <w:rsid w:val="00DC23D1"/>
    <w:rsid w:val="00DC3429"/>
    <w:rsid w:val="00DC63C2"/>
    <w:rsid w:val="00DC7483"/>
    <w:rsid w:val="00DD057C"/>
    <w:rsid w:val="00DD0753"/>
    <w:rsid w:val="00DD2D9B"/>
    <w:rsid w:val="00DD528F"/>
    <w:rsid w:val="00DD5D28"/>
    <w:rsid w:val="00DD6FE7"/>
    <w:rsid w:val="00DD7C16"/>
    <w:rsid w:val="00DE2BD8"/>
    <w:rsid w:val="00DE3646"/>
    <w:rsid w:val="00DE41C9"/>
    <w:rsid w:val="00DE4661"/>
    <w:rsid w:val="00DE603A"/>
    <w:rsid w:val="00DF35B2"/>
    <w:rsid w:val="00DF3C50"/>
    <w:rsid w:val="00DF43CD"/>
    <w:rsid w:val="00DF5C9D"/>
    <w:rsid w:val="00DF5E20"/>
    <w:rsid w:val="00DF78CD"/>
    <w:rsid w:val="00DF7B57"/>
    <w:rsid w:val="00E00883"/>
    <w:rsid w:val="00E0269B"/>
    <w:rsid w:val="00E042ED"/>
    <w:rsid w:val="00E04ABF"/>
    <w:rsid w:val="00E05019"/>
    <w:rsid w:val="00E05F3E"/>
    <w:rsid w:val="00E10357"/>
    <w:rsid w:val="00E12EC8"/>
    <w:rsid w:val="00E13C68"/>
    <w:rsid w:val="00E14407"/>
    <w:rsid w:val="00E14CD3"/>
    <w:rsid w:val="00E15357"/>
    <w:rsid w:val="00E20123"/>
    <w:rsid w:val="00E20E25"/>
    <w:rsid w:val="00E2189F"/>
    <w:rsid w:val="00E23EB2"/>
    <w:rsid w:val="00E2773F"/>
    <w:rsid w:val="00E32D75"/>
    <w:rsid w:val="00E33B4B"/>
    <w:rsid w:val="00E40446"/>
    <w:rsid w:val="00E41ACB"/>
    <w:rsid w:val="00E42B38"/>
    <w:rsid w:val="00E4330A"/>
    <w:rsid w:val="00E43404"/>
    <w:rsid w:val="00E45169"/>
    <w:rsid w:val="00E468F5"/>
    <w:rsid w:val="00E47FB1"/>
    <w:rsid w:val="00E54119"/>
    <w:rsid w:val="00E61EFA"/>
    <w:rsid w:val="00E62D5E"/>
    <w:rsid w:val="00E64333"/>
    <w:rsid w:val="00E649D4"/>
    <w:rsid w:val="00E64A68"/>
    <w:rsid w:val="00E720C7"/>
    <w:rsid w:val="00E72BAC"/>
    <w:rsid w:val="00E73C93"/>
    <w:rsid w:val="00E803F1"/>
    <w:rsid w:val="00E80899"/>
    <w:rsid w:val="00E8389B"/>
    <w:rsid w:val="00E83B3C"/>
    <w:rsid w:val="00E849B0"/>
    <w:rsid w:val="00E85408"/>
    <w:rsid w:val="00E87F1D"/>
    <w:rsid w:val="00E9136E"/>
    <w:rsid w:val="00E92922"/>
    <w:rsid w:val="00E94F9A"/>
    <w:rsid w:val="00E952EC"/>
    <w:rsid w:val="00E961A7"/>
    <w:rsid w:val="00E96ECE"/>
    <w:rsid w:val="00E97ABB"/>
    <w:rsid w:val="00EA1C14"/>
    <w:rsid w:val="00EA2720"/>
    <w:rsid w:val="00EA2842"/>
    <w:rsid w:val="00EA2E58"/>
    <w:rsid w:val="00EA6BAA"/>
    <w:rsid w:val="00EB0D58"/>
    <w:rsid w:val="00EB3773"/>
    <w:rsid w:val="00EB3BBD"/>
    <w:rsid w:val="00EB7890"/>
    <w:rsid w:val="00EC2357"/>
    <w:rsid w:val="00EC2B05"/>
    <w:rsid w:val="00EC3D3A"/>
    <w:rsid w:val="00EC45E0"/>
    <w:rsid w:val="00EC49BC"/>
    <w:rsid w:val="00EC5CFF"/>
    <w:rsid w:val="00ED0697"/>
    <w:rsid w:val="00ED12CC"/>
    <w:rsid w:val="00ED28A7"/>
    <w:rsid w:val="00ED2AD5"/>
    <w:rsid w:val="00ED4534"/>
    <w:rsid w:val="00ED5484"/>
    <w:rsid w:val="00ED70AF"/>
    <w:rsid w:val="00ED7CF9"/>
    <w:rsid w:val="00EE077B"/>
    <w:rsid w:val="00EE5B44"/>
    <w:rsid w:val="00EE6DD9"/>
    <w:rsid w:val="00EF275B"/>
    <w:rsid w:val="00EF38AB"/>
    <w:rsid w:val="00F03B61"/>
    <w:rsid w:val="00F064F0"/>
    <w:rsid w:val="00F07993"/>
    <w:rsid w:val="00F1065F"/>
    <w:rsid w:val="00F110D6"/>
    <w:rsid w:val="00F17516"/>
    <w:rsid w:val="00F262E1"/>
    <w:rsid w:val="00F264D1"/>
    <w:rsid w:val="00F27677"/>
    <w:rsid w:val="00F31656"/>
    <w:rsid w:val="00F317E0"/>
    <w:rsid w:val="00F31BFE"/>
    <w:rsid w:val="00F324BA"/>
    <w:rsid w:val="00F327C3"/>
    <w:rsid w:val="00F32F7A"/>
    <w:rsid w:val="00F343CA"/>
    <w:rsid w:val="00F3538A"/>
    <w:rsid w:val="00F37DEB"/>
    <w:rsid w:val="00F4194B"/>
    <w:rsid w:val="00F47D87"/>
    <w:rsid w:val="00F50B87"/>
    <w:rsid w:val="00F55ED0"/>
    <w:rsid w:val="00F571EE"/>
    <w:rsid w:val="00F60E38"/>
    <w:rsid w:val="00F61349"/>
    <w:rsid w:val="00F6338C"/>
    <w:rsid w:val="00F63742"/>
    <w:rsid w:val="00F63FBD"/>
    <w:rsid w:val="00F64C82"/>
    <w:rsid w:val="00F66AE3"/>
    <w:rsid w:val="00F771E4"/>
    <w:rsid w:val="00F80345"/>
    <w:rsid w:val="00F80EF2"/>
    <w:rsid w:val="00F82ABD"/>
    <w:rsid w:val="00F82C76"/>
    <w:rsid w:val="00F90575"/>
    <w:rsid w:val="00F926D0"/>
    <w:rsid w:val="00F92B4B"/>
    <w:rsid w:val="00F93936"/>
    <w:rsid w:val="00F93CD9"/>
    <w:rsid w:val="00F941E5"/>
    <w:rsid w:val="00F96545"/>
    <w:rsid w:val="00F96BB8"/>
    <w:rsid w:val="00F973C6"/>
    <w:rsid w:val="00FA094F"/>
    <w:rsid w:val="00FA115B"/>
    <w:rsid w:val="00FA257C"/>
    <w:rsid w:val="00FA2D7D"/>
    <w:rsid w:val="00FA4F18"/>
    <w:rsid w:val="00FA61EE"/>
    <w:rsid w:val="00FA729D"/>
    <w:rsid w:val="00FA7386"/>
    <w:rsid w:val="00FB02FB"/>
    <w:rsid w:val="00FB07E4"/>
    <w:rsid w:val="00FB21E7"/>
    <w:rsid w:val="00FB3C14"/>
    <w:rsid w:val="00FB4DC3"/>
    <w:rsid w:val="00FB520E"/>
    <w:rsid w:val="00FC0601"/>
    <w:rsid w:val="00FC0FA6"/>
    <w:rsid w:val="00FC1699"/>
    <w:rsid w:val="00FC5B4A"/>
    <w:rsid w:val="00FD0107"/>
    <w:rsid w:val="00FD0126"/>
    <w:rsid w:val="00FD2507"/>
    <w:rsid w:val="00FD472A"/>
    <w:rsid w:val="00FE0F0B"/>
    <w:rsid w:val="00FE18CF"/>
    <w:rsid w:val="00FE2554"/>
    <w:rsid w:val="00FE3782"/>
    <w:rsid w:val="00FF0237"/>
    <w:rsid w:val="00FF3232"/>
    <w:rsid w:val="00FF3F0F"/>
    <w:rsid w:val="00FF4665"/>
    <w:rsid w:val="00FF5893"/>
    <w:rsid w:val="00FF6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7EB2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511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113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D437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4376"/>
  </w:style>
  <w:style w:type="paragraph" w:styleId="Footer">
    <w:name w:val="footer"/>
    <w:basedOn w:val="Normal"/>
    <w:link w:val="FooterChar"/>
    <w:uiPriority w:val="99"/>
    <w:unhideWhenUsed/>
    <w:rsid w:val="00BD437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4376"/>
  </w:style>
  <w:style w:type="table" w:styleId="TableGrid">
    <w:name w:val="Table Grid"/>
    <w:basedOn w:val="TableNormal"/>
    <w:uiPriority w:val="39"/>
    <w:rsid w:val="00BD43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Light">
    <w:name w:val="Grid Table Light"/>
    <w:basedOn w:val="TableNormal"/>
    <w:uiPriority w:val="40"/>
    <w:rsid w:val="002C450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A36018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36018"/>
    <w:rPr>
      <w:rFonts w:ascii="Calibri" w:hAnsi="Calibri"/>
      <w:szCs w:val="21"/>
    </w:rPr>
  </w:style>
  <w:style w:type="paragraph" w:styleId="NormalWeb">
    <w:name w:val="Normal (Web)"/>
    <w:basedOn w:val="Normal"/>
    <w:uiPriority w:val="99"/>
    <w:semiHidden/>
    <w:unhideWhenUsed/>
    <w:rsid w:val="00D77E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ListParagraph">
    <w:name w:val="List Paragraph"/>
    <w:basedOn w:val="Normal"/>
    <w:uiPriority w:val="34"/>
    <w:qFormat/>
    <w:rsid w:val="008A3392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511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113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D437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4376"/>
  </w:style>
  <w:style w:type="paragraph" w:styleId="Footer">
    <w:name w:val="footer"/>
    <w:basedOn w:val="Normal"/>
    <w:link w:val="FooterChar"/>
    <w:uiPriority w:val="99"/>
    <w:unhideWhenUsed/>
    <w:rsid w:val="00BD437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4376"/>
  </w:style>
  <w:style w:type="table" w:styleId="TableGrid">
    <w:name w:val="Table Grid"/>
    <w:basedOn w:val="TableNormal"/>
    <w:uiPriority w:val="39"/>
    <w:rsid w:val="00BD43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Light">
    <w:name w:val="Grid Table Light"/>
    <w:basedOn w:val="TableNormal"/>
    <w:uiPriority w:val="40"/>
    <w:rsid w:val="002C450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A36018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36018"/>
    <w:rPr>
      <w:rFonts w:ascii="Calibri" w:hAnsi="Calibri"/>
      <w:szCs w:val="21"/>
    </w:rPr>
  </w:style>
  <w:style w:type="paragraph" w:styleId="NormalWeb">
    <w:name w:val="Normal (Web)"/>
    <w:basedOn w:val="Normal"/>
    <w:uiPriority w:val="99"/>
    <w:semiHidden/>
    <w:unhideWhenUsed/>
    <w:rsid w:val="00D77E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ListParagraph">
    <w:name w:val="List Paragraph"/>
    <w:basedOn w:val="Normal"/>
    <w:uiPriority w:val="34"/>
    <w:qFormat/>
    <w:rsid w:val="008A3392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12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85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9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15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3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95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8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8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23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1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8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4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4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0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8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37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7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23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1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87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C7EA1ECDCE46194AB7DEA3604BBEC03F" ma:contentTypeVersion="8" ma:contentTypeDescription="Skapa ett nytt dokument." ma:contentTypeScope="" ma:versionID="a95bc9d23b94c7930a183ad3716e6f88">
  <xsd:schema xmlns:xsd="http://www.w3.org/2001/XMLSchema" xmlns:xs="http://www.w3.org/2001/XMLSchema" xmlns:p="http://schemas.microsoft.com/office/2006/metadata/properties" xmlns:ns3="f0860195-576f-48be-ae95-0399600f5a54" targetNamespace="http://schemas.microsoft.com/office/2006/metadata/properties" ma:root="true" ma:fieldsID="1058e6679f97ac567267f82f9a8cd3a9" ns3:_="">
    <xsd:import namespace="f0860195-576f-48be-ae95-0399600f5a5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860195-576f-48be-ae95-0399600f5a5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67B748-5E80-4F41-B33E-A8F09D3B44E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43F193E-7E14-4389-835A-0259556CC707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f0860195-576f-48be-ae95-0399600f5a54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09EADE6A-7497-4965-A708-4282235FEA6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0860195-576f-48be-ae95-0399600f5a5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3F3746B-032E-4B9B-B8C0-372F762555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2</Pages>
  <Words>3400</Words>
  <Characters>18905</Characters>
  <Application>Microsoft Office Word</Application>
  <DocSecurity>0</DocSecurity>
  <Lines>472</Lines>
  <Paragraphs>19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1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e Agardh</dc:creator>
  <cp:keywords/>
  <dc:description/>
  <cp:lastModifiedBy>007370</cp:lastModifiedBy>
  <cp:revision>6</cp:revision>
  <cp:lastPrinted>2019-10-28T14:00:00Z</cp:lastPrinted>
  <dcterms:created xsi:type="dcterms:W3CDTF">2020-10-27T10:09:00Z</dcterms:created>
  <dcterms:modified xsi:type="dcterms:W3CDTF">2020-11-02T0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7EA1ECDCE46194AB7DEA3604BBEC03F</vt:lpwstr>
  </property>
</Properties>
</file>